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E8E68" w14:textId="53D3ABE3" w:rsidR="0096336C" w:rsidRPr="00A2064B" w:rsidRDefault="00935CE7" w:rsidP="0015060E">
      <w:pPr>
        <w:pStyle w:val="Frame-inhoud"/>
        <w:rPr>
          <w:noProof/>
          <w:lang w:val="en-US"/>
        </w:rPr>
        <w:sectPr w:rsidR="0096336C" w:rsidRPr="00A2064B" w:rsidSect="00973A12">
          <w:footerReference w:type="even" r:id="rId9"/>
          <w:footerReference w:type="default" r:id="rId10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2064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3E9254" wp14:editId="2753DD43">
                <wp:simplePos x="0" y="0"/>
                <wp:positionH relativeFrom="column">
                  <wp:posOffset>-34858</wp:posOffset>
                </wp:positionH>
                <wp:positionV relativeFrom="paragraph">
                  <wp:posOffset>4695663</wp:posOffset>
                </wp:positionV>
                <wp:extent cx="4779010" cy="514350"/>
                <wp:effectExtent l="0" t="0" r="2540" b="0"/>
                <wp:wrapNone/>
                <wp:docPr id="41" name="Tekstvak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9010" cy="5143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A1357A7" w14:textId="77777777" w:rsidR="00D43E88" w:rsidRDefault="00D43E88" w:rsidP="008F1D89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Supplementary </w:t>
                            </w:r>
                            <w:r w:rsidRPr="0008548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  <w:r w:rsidRPr="0008548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proofErr w:type="gramEnd"/>
                            <w:r w:rsidRPr="0008548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08548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Directed acyclic graph for identification of control variables in the association between early-life exposures and body composition.</w:t>
                            </w:r>
                            <w:proofErr w:type="gramEnd"/>
                            <w:r w:rsidRPr="0008548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  <w:p w14:paraId="2DF7D9A5" w14:textId="77777777" w:rsidR="00D43E88" w:rsidRDefault="00D43E88" w:rsidP="008F1D89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21937CF6" w14:textId="77777777" w:rsidR="00D43E88" w:rsidRPr="0008548A" w:rsidRDefault="00D43E88" w:rsidP="008F1D89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43E9254" id="_x0000_t202" coordsize="21600,21600" o:spt="202" path="m,l,21600r21600,l21600,xe">
                <v:stroke joinstyle="miter"/>
                <v:path gradientshapeok="t" o:connecttype="rect"/>
              </v:shapetype>
              <v:shape id="Tekstvak 41" o:spid="_x0000_s1026" type="#_x0000_t202" style="position:absolute;margin-left:-2.75pt;margin-top:369.75pt;width:376.3pt;height:40.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Mj9MgIAAGIEAAAOAAAAZHJzL2Uyb0RvYy54bWysVFFv2yAQfp+0/4B4X5x06bpFcaosVaZJ&#10;UVspmfpMMMSowDEgsbNfvwPb6dbtadoLPu6O477vOzy/bY0mJ+GDAlvSyWhMibAcKmUPJf22W7/7&#10;SEmIzFZMgxUlPYtAbxdv38wbNxNXUIOuhCdYxIZZ40pax+hmRRF4LQwLI3DCYlCCNyzi1h+KyrMG&#10;qxtdXI3HH4oGfOU8cBECeu+6IF3k+lIKHh+kDCISXVLsLebV53Wf1mIxZ7ODZ65WvG+D/UMXhimL&#10;l15K3bHIyNGrP0oZxT0EkHHEwRQgpeIiY0A0k/ErNNuaOZGxIDnBXWgK/68svz89eqKqkk4nlFhm&#10;UKOdeA7xxJ4JupCfxoUZpm0dJsb2M7So8+AP6EywW+lN+iIggnFk+nxhV7SRcHROb24+IUZKOMau&#10;J9P315n+4uW08yF+EWBIMkrqUb1MKjttQsROMHVISZcF0KpaK63TJgVW2pMTQ6WbWkWResQTv2Vp&#10;m3ItpFNdOHmKBLGDkqzY7tse9x6qM8L20A1OcHyt8KINC/GReZwUhIPTHx9wkRqakkJvUVKD//E3&#10;f8pHATFKSYOTV9Lw/ci8oER/tShtGtPB8IOxHwx7NCtAiKgWdpNNPOCjHkzpwTzho1imWzDELMe7&#10;ShoHcxW7+cdHxcVymZNwGB2LG7t1PJUeCN21T8y7Xo6IQt7DMJNs9kqVLrejd3mMIFWWLBHasdjz&#10;jIOcdekfXXopv+5z1suvYfETAAD//wMAUEsDBBQABgAIAAAAIQCmhrPE4QAAAAoBAAAPAAAAZHJz&#10;L2Rvd25yZXYueG1sTI/BTsMwDIbvSLxDZCQuaEtX6DpK0wk2uMFhY9rZa0Nb0ThVkq7d22NOcLPl&#10;T7+/P19PphNn7XxrScFiHoHQVNqqpVrB4fNttgLhA1KFnSWt4KI9rIvrqxyzyo600+d9qAWHkM9Q&#10;QRNCn0npy0Yb9HPba+Lbl3UGA6+ulpXDkcNNJ+MoWkqDLfGHBnu9aXT5vR+MguXWDeOONnfbw+s7&#10;fvR1fHy5HJW6vZmen0AEPYU/GH71WR0KdjrZgSovOgWzJGFSQXr/yAMD6UO6AHFSsIqjBGSRy/8V&#10;ih8AAAD//wMAUEsBAi0AFAAGAAgAAAAhALaDOJL+AAAA4QEAABMAAAAAAAAAAAAAAAAAAAAAAFtD&#10;b250ZW50X1R5cGVzXS54bWxQSwECLQAUAAYACAAAACEAOP0h/9YAAACUAQAACwAAAAAAAAAAAAAA&#10;AAAvAQAAX3JlbHMvLnJlbHNQSwECLQAUAAYACAAAACEALCTI/TICAABiBAAADgAAAAAAAAAAAAAA&#10;AAAuAgAAZHJzL2Uyb0RvYy54bWxQSwECLQAUAAYACAAAACEApoazxOEAAAAKAQAADwAAAAAAAAAA&#10;AAAAAACMBAAAZHJzL2Rvd25yZXYueG1sUEsFBgAAAAAEAAQA8wAAAJoFAAAAAA==&#10;" stroked="f">
                <v:textbox inset="0,0,0,0">
                  <w:txbxContent>
                    <w:p w14:paraId="0A1357A7" w14:textId="77777777" w:rsidR="00D43E88" w:rsidRDefault="00D43E88" w:rsidP="008F1D89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Supplementary </w:t>
                      </w:r>
                      <w:r w:rsidRPr="0008548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1</w:t>
                      </w:r>
                      <w:r w:rsidRPr="0008548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. Directed acyclic graph for identification of control variables in the association between early-life exposures and body composition. </w:t>
                      </w:r>
                    </w:p>
                    <w:p w14:paraId="2DF7D9A5" w14:textId="77777777" w:rsidR="00D43E88" w:rsidRDefault="00D43E88" w:rsidP="008F1D89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  <w:p w14:paraId="21937CF6" w14:textId="77777777" w:rsidR="00D43E88" w:rsidRPr="0008548A" w:rsidRDefault="00D43E88" w:rsidP="008F1D89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2064B">
        <w:rPr>
          <w:noProof/>
          <w:sz w:val="13"/>
          <w:szCs w:val="13"/>
          <w:lang w:val="en-PH" w:eastAsia="en-PH"/>
        </w:rPr>
        <w:drawing>
          <wp:anchor distT="0" distB="0" distL="114300" distR="114300" simplePos="0" relativeHeight="251667456" behindDoc="1" locked="0" layoutInCell="1" allowOverlap="1" wp14:anchorId="62788C92" wp14:editId="59AEDEEC">
            <wp:simplePos x="0" y="0"/>
            <wp:positionH relativeFrom="column">
              <wp:posOffset>-194554</wp:posOffset>
            </wp:positionH>
            <wp:positionV relativeFrom="paragraph">
              <wp:posOffset>290587</wp:posOffset>
            </wp:positionV>
            <wp:extent cx="5756910" cy="5756910"/>
            <wp:effectExtent l="0" t="0" r="0" b="0"/>
            <wp:wrapNone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2064B">
        <w:rPr>
          <w:noProof/>
          <w:lang w:val="en-US"/>
        </w:rPr>
        <w:t>Supplementary material</w:t>
      </w:r>
      <w:bookmarkStart w:id="0" w:name="_GoBack"/>
      <w:bookmarkEnd w:id="0"/>
      <w:r w:rsidRPr="00A2064B">
        <w:rPr>
          <w:noProof/>
          <w:lang w:val="en-US"/>
        </w:rPr>
        <w:t xml:space="preserve"> </w:t>
      </w:r>
    </w:p>
    <w:p w14:paraId="46EA2786" w14:textId="74F33610" w:rsidR="00F8640F" w:rsidRPr="00A2064B" w:rsidRDefault="00F8640F" w:rsidP="00F8640F">
      <w:pPr>
        <w:framePr w:w="14363" w:h="289" w:hRule="exact" w:hSpace="141" w:wrap="around" w:vAnchor="page" w:hAnchor="page" w:x="595" w:y="751"/>
        <w:rPr>
          <w:rFonts w:ascii="Arial" w:hAnsi="Arial" w:cs="Arial"/>
          <w:sz w:val="13"/>
          <w:szCs w:val="13"/>
          <w:lang w:val="en-US"/>
        </w:rPr>
      </w:pPr>
      <w:proofErr w:type="gramStart"/>
      <w:r w:rsidRPr="00A2064B">
        <w:rPr>
          <w:rFonts w:ascii="Arial" w:hAnsi="Arial" w:cs="Arial"/>
          <w:sz w:val="13"/>
          <w:szCs w:val="13"/>
          <w:lang w:val="en-US"/>
        </w:rPr>
        <w:lastRenderedPageBreak/>
        <w:t>Supplementary Table 1.</w:t>
      </w:r>
      <w:proofErr w:type="gramEnd"/>
      <w:r w:rsidRPr="00A2064B">
        <w:rPr>
          <w:rFonts w:ascii="Arial" w:hAnsi="Arial" w:cs="Arial"/>
          <w:sz w:val="13"/>
          <w:szCs w:val="13"/>
          <w:lang w:val="en-US"/>
        </w:rPr>
        <w:t xml:space="preserve"> </w:t>
      </w:r>
      <w:r w:rsidR="007A11D5" w:rsidRPr="00A2064B">
        <w:rPr>
          <w:rFonts w:ascii="Arial" w:hAnsi="Arial" w:cs="Arial"/>
          <w:sz w:val="13"/>
          <w:szCs w:val="13"/>
          <w:lang w:val="en-US"/>
        </w:rPr>
        <w:t xml:space="preserve">Differences between </w:t>
      </w:r>
      <w:r w:rsidR="004A052C">
        <w:rPr>
          <w:rFonts w:ascii="Arial" w:hAnsi="Arial" w:cs="Arial"/>
          <w:sz w:val="13"/>
          <w:szCs w:val="13"/>
          <w:lang w:val="en-US"/>
        </w:rPr>
        <w:t xml:space="preserve">study </w:t>
      </w:r>
      <w:r w:rsidR="00DB5EC6" w:rsidRPr="00A2064B">
        <w:rPr>
          <w:rFonts w:ascii="Arial" w:hAnsi="Arial" w:cs="Arial"/>
          <w:sz w:val="13"/>
          <w:szCs w:val="13"/>
          <w:lang w:val="en-US"/>
        </w:rPr>
        <w:t>participants and non-participants in c</w:t>
      </w:r>
      <w:r w:rsidRPr="00A2064B">
        <w:rPr>
          <w:rFonts w:ascii="Arial" w:hAnsi="Arial" w:cs="Arial"/>
          <w:sz w:val="13"/>
          <w:szCs w:val="13"/>
          <w:lang w:val="en-US"/>
        </w:rPr>
        <w:t>haracteristics of the mother, delivery and pregnancy, and early-life environment (n=168 mothers).</w:t>
      </w:r>
    </w:p>
    <w:p w14:paraId="1FFB2642" w14:textId="77777777" w:rsidR="00F8640F" w:rsidRPr="00A2064B" w:rsidRDefault="00F8640F" w:rsidP="00F8640F">
      <w:pPr>
        <w:framePr w:w="14363" w:h="289" w:hRule="exact" w:hSpace="141" w:wrap="around" w:vAnchor="page" w:hAnchor="page" w:x="595" w:y="751"/>
        <w:rPr>
          <w:rFonts w:ascii="Arial" w:hAnsi="Arial" w:cs="Arial"/>
          <w:sz w:val="13"/>
          <w:szCs w:val="13"/>
          <w:lang w:val="en-US"/>
        </w:rPr>
      </w:pPr>
    </w:p>
    <w:p w14:paraId="00F77F02" w14:textId="77777777" w:rsidR="00F8640F" w:rsidRPr="00A2064B" w:rsidRDefault="00F8640F" w:rsidP="00F8640F">
      <w:pPr>
        <w:framePr w:w="14363" w:h="289" w:hRule="exact" w:hSpace="141" w:wrap="around" w:vAnchor="page" w:hAnchor="page" w:x="595" w:y="751"/>
        <w:rPr>
          <w:rFonts w:ascii="Arial" w:hAnsi="Arial" w:cs="Arial"/>
          <w:sz w:val="13"/>
          <w:szCs w:val="13"/>
          <w:lang w:val="en-US"/>
        </w:rPr>
      </w:pPr>
    </w:p>
    <w:p w14:paraId="31D018B7" w14:textId="77777777" w:rsidR="00F8640F" w:rsidRPr="00A2064B" w:rsidRDefault="00F8640F" w:rsidP="00F8640F">
      <w:pPr>
        <w:framePr w:w="14363" w:h="289" w:hRule="exact" w:hSpace="141" w:wrap="around" w:vAnchor="page" w:hAnchor="page" w:x="595" w:y="751"/>
        <w:rPr>
          <w:rFonts w:ascii="Arial" w:hAnsi="Arial" w:cs="Arial"/>
          <w:sz w:val="13"/>
          <w:szCs w:val="13"/>
          <w:lang w:val="en-US"/>
        </w:rPr>
      </w:pPr>
    </w:p>
    <w:p w14:paraId="1750E5AC" w14:textId="77777777" w:rsidR="00F8640F" w:rsidRPr="00A2064B" w:rsidRDefault="00F8640F" w:rsidP="00F8640F">
      <w:pPr>
        <w:framePr w:w="14363" w:h="289" w:hRule="exact" w:hSpace="141" w:wrap="around" w:vAnchor="page" w:hAnchor="page" w:x="595" w:y="751"/>
        <w:rPr>
          <w:rFonts w:ascii="Arial" w:hAnsi="Arial" w:cs="Arial"/>
          <w:sz w:val="13"/>
          <w:szCs w:val="13"/>
          <w:lang w:val="en-US"/>
        </w:rPr>
      </w:pPr>
    </w:p>
    <w:p w14:paraId="1587B783" w14:textId="77777777" w:rsidR="00F8640F" w:rsidRPr="00A2064B" w:rsidRDefault="00F8640F" w:rsidP="00F8640F">
      <w:pPr>
        <w:framePr w:w="14363" w:h="289" w:hRule="exact" w:hSpace="141" w:wrap="around" w:vAnchor="page" w:hAnchor="page" w:x="595" w:y="751"/>
        <w:rPr>
          <w:rFonts w:ascii="Arial" w:hAnsi="Arial" w:cs="Arial"/>
          <w:sz w:val="13"/>
          <w:szCs w:val="13"/>
          <w:lang w:val="en-US"/>
        </w:rPr>
      </w:pPr>
    </w:p>
    <w:p w14:paraId="1297EB61" w14:textId="77777777" w:rsidR="00F8640F" w:rsidRPr="00A2064B" w:rsidRDefault="00F8640F" w:rsidP="00F8640F">
      <w:pPr>
        <w:framePr w:w="14363" w:h="289" w:hRule="exact" w:hSpace="141" w:wrap="around" w:vAnchor="page" w:hAnchor="page" w:x="595" w:y="751"/>
        <w:rPr>
          <w:rFonts w:ascii="Arial" w:hAnsi="Arial" w:cs="Arial"/>
          <w:sz w:val="13"/>
          <w:szCs w:val="13"/>
          <w:lang w:val="en-US"/>
        </w:rPr>
      </w:pPr>
    </w:p>
    <w:p w14:paraId="692DAEB5" w14:textId="77777777" w:rsidR="00F8640F" w:rsidRPr="00A2064B" w:rsidRDefault="00F8640F" w:rsidP="00F8640F">
      <w:pPr>
        <w:framePr w:w="14363" w:h="289" w:hRule="exact" w:hSpace="141" w:wrap="around" w:vAnchor="page" w:hAnchor="page" w:x="595" w:y="751"/>
        <w:rPr>
          <w:rFonts w:ascii="Arial" w:hAnsi="Arial" w:cs="Arial"/>
          <w:sz w:val="13"/>
          <w:szCs w:val="13"/>
          <w:lang w:val="en-US"/>
        </w:rPr>
      </w:pPr>
    </w:p>
    <w:p w14:paraId="18943C5F" w14:textId="77777777" w:rsidR="00F8640F" w:rsidRPr="00A2064B" w:rsidRDefault="00F8640F" w:rsidP="00F8640F">
      <w:pPr>
        <w:framePr w:w="14363" w:h="289" w:hRule="exact" w:hSpace="141" w:wrap="around" w:vAnchor="page" w:hAnchor="page" w:x="595" w:y="751"/>
        <w:rPr>
          <w:rFonts w:ascii="Arial" w:hAnsi="Arial" w:cs="Arial"/>
          <w:sz w:val="13"/>
          <w:szCs w:val="13"/>
          <w:lang w:val="en-US"/>
        </w:rPr>
      </w:pPr>
    </w:p>
    <w:p w14:paraId="09DCC5CF" w14:textId="77777777" w:rsidR="00F8640F" w:rsidRPr="00A2064B" w:rsidRDefault="00F8640F" w:rsidP="00F8640F">
      <w:pPr>
        <w:pStyle w:val="Caption"/>
        <w:framePr w:w="14363" w:h="289" w:hRule="exact" w:hSpace="141" w:wrap="around" w:vAnchor="page" w:hAnchor="page" w:x="595" w:y="751"/>
        <w:rPr>
          <w:rFonts w:ascii="Arial" w:hAnsi="Arial" w:cs="Arial"/>
          <w:sz w:val="13"/>
          <w:szCs w:val="13"/>
          <w:lang w:val="en-US"/>
        </w:rPr>
      </w:pPr>
    </w:p>
    <w:tbl>
      <w:tblPr>
        <w:tblpPr w:leftFromText="141" w:rightFromText="141" w:vertAnchor="page" w:horzAnchor="page" w:tblpX="96" w:tblpY="1231"/>
        <w:tblW w:w="165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"/>
        <w:gridCol w:w="291"/>
        <w:gridCol w:w="38"/>
        <w:gridCol w:w="4834"/>
        <w:gridCol w:w="1250"/>
        <w:gridCol w:w="1252"/>
        <w:gridCol w:w="685"/>
        <w:gridCol w:w="1251"/>
        <w:gridCol w:w="1391"/>
        <w:gridCol w:w="1251"/>
        <w:gridCol w:w="970"/>
        <w:gridCol w:w="560"/>
        <w:gridCol w:w="1251"/>
        <w:gridCol w:w="770"/>
        <w:gridCol w:w="617"/>
      </w:tblGrid>
      <w:tr w:rsidR="0015060E" w:rsidRPr="00A2064B" w14:paraId="2F79C909" w14:textId="77777777" w:rsidTr="005E7A01">
        <w:trPr>
          <w:trHeight w:val="299"/>
        </w:trPr>
        <w:tc>
          <w:tcPr>
            <w:tcW w:w="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356B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bookmarkStart w:id="1" w:name="_Hlk110927809"/>
          </w:p>
        </w:tc>
        <w:tc>
          <w:tcPr>
            <w:tcW w:w="3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2DC0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48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FD76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5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621F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Total 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5DC51953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6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6BBA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Type of twin</w:t>
            </w:r>
          </w:p>
        </w:tc>
        <w:tc>
          <w:tcPr>
            <w:tcW w:w="278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B1F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63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F9B8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15060E" w:rsidRPr="00A2064B" w14:paraId="4BCDE420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</w:tcPr>
          <w:p w14:paraId="6E222129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29" w:type="dxa"/>
            <w:gridSpan w:val="2"/>
            <w:shd w:val="clear" w:color="auto" w:fill="auto"/>
            <w:noWrap/>
            <w:vAlign w:val="bottom"/>
          </w:tcPr>
          <w:p w14:paraId="2E5F0B78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4834" w:type="dxa"/>
            <w:shd w:val="clear" w:color="auto" w:fill="auto"/>
            <w:noWrap/>
            <w:vAlign w:val="bottom"/>
          </w:tcPr>
          <w:p w14:paraId="0F47D1E3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514BBC64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252" w:type="dxa"/>
            <w:shd w:val="clear" w:color="auto" w:fill="auto"/>
            <w:vAlign w:val="bottom"/>
          </w:tcPr>
          <w:p w14:paraId="61873ABE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695" w:type="dxa"/>
          </w:tcPr>
          <w:p w14:paraId="1BE572E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642" w:type="dxa"/>
            <w:gridSpan w:val="2"/>
            <w:shd w:val="clear" w:color="auto" w:fill="auto"/>
            <w:noWrap/>
            <w:vAlign w:val="bottom"/>
          </w:tcPr>
          <w:p w14:paraId="4C74CBC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MZMC  </w:t>
            </w:r>
          </w:p>
        </w:tc>
        <w:tc>
          <w:tcPr>
            <w:tcW w:w="2781" w:type="dxa"/>
            <w:gridSpan w:val="3"/>
            <w:shd w:val="clear" w:color="auto" w:fill="auto"/>
            <w:noWrap/>
            <w:vAlign w:val="bottom"/>
          </w:tcPr>
          <w:p w14:paraId="37BA40F3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MZDC</w:t>
            </w:r>
          </w:p>
        </w:tc>
        <w:tc>
          <w:tcPr>
            <w:tcW w:w="2638" w:type="dxa"/>
            <w:gridSpan w:val="3"/>
            <w:shd w:val="clear" w:color="auto" w:fill="auto"/>
            <w:noWrap/>
            <w:vAlign w:val="bottom"/>
          </w:tcPr>
          <w:p w14:paraId="7F5A71D5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DZ  </w:t>
            </w:r>
          </w:p>
        </w:tc>
      </w:tr>
      <w:tr w:rsidR="0015060E" w:rsidRPr="00A2064B" w14:paraId="4FB6CDB8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34B58142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329" w:type="dxa"/>
            <w:gridSpan w:val="2"/>
            <w:shd w:val="clear" w:color="auto" w:fill="auto"/>
            <w:noWrap/>
            <w:vAlign w:val="bottom"/>
            <w:hideMark/>
          </w:tcPr>
          <w:p w14:paraId="322C8E74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4834" w:type="dxa"/>
            <w:shd w:val="clear" w:color="auto" w:fill="auto"/>
            <w:noWrap/>
            <w:vAlign w:val="bottom"/>
            <w:hideMark/>
          </w:tcPr>
          <w:p w14:paraId="7261CAEF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2CB32803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Participants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br/>
              <w:t>(n= 168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7012D839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Non-participants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br/>
              <w:t>(n= 257)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1DFDFA72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P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37DA515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gramStart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Participants</w:t>
            </w:r>
            <w:proofErr w:type="gramEnd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br/>
              <w:t xml:space="preserve">(n= 53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31.5%)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7632DCE9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Non-</w:t>
            </w:r>
            <w:proofErr w:type="gramStart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participants</w:t>
            </w:r>
            <w:proofErr w:type="gramEnd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br/>
              <w:t>(n= 89 (34.6%)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851BF0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gramStart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Participants</w:t>
            </w:r>
            <w:proofErr w:type="gramEnd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br/>
              <w:t xml:space="preserve">(n= 54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 (32.1%)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1319FDB5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Non-</w:t>
            </w:r>
            <w:proofErr w:type="gramStart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participants</w:t>
            </w:r>
            <w:proofErr w:type="gramEnd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br/>
              <w:t>(n= 55 (21.4%)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726C8E4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gramStart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Participants</w:t>
            </w:r>
            <w:proofErr w:type="gramEnd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br/>
              <w:t xml:space="preserve">(n= 61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36.3%)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55F5BF40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Non-</w:t>
            </w:r>
            <w:proofErr w:type="gramStart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participants</w:t>
            </w:r>
            <w:proofErr w:type="gramEnd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br/>
              <w:t>(n= 113 (44.0%))</w:t>
            </w:r>
          </w:p>
        </w:tc>
      </w:tr>
      <w:tr w:rsidR="0015060E" w:rsidRPr="00E40356" w14:paraId="40E02CA1" w14:textId="77777777" w:rsidTr="005E7A01">
        <w:trPr>
          <w:trHeight w:val="382"/>
        </w:trPr>
        <w:tc>
          <w:tcPr>
            <w:tcW w:w="533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F305" w14:textId="77777777" w:rsidR="0015060E" w:rsidRPr="00A2064B" w:rsidRDefault="0015060E" w:rsidP="005E7A01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Maternal, pregnancy and delivery characteristics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BDE539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0FB6D1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46E5342F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20FDB1E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560B42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FA9209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C11971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F9EA67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A24FE6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15060E" w:rsidRPr="00A2064B" w14:paraId="7E1022CE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731D02EA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5163" w:type="dxa"/>
            <w:gridSpan w:val="3"/>
            <w:shd w:val="clear" w:color="auto" w:fill="auto"/>
            <w:noWrap/>
            <w:vAlign w:val="bottom"/>
            <w:hideMark/>
          </w:tcPr>
          <w:p w14:paraId="3B05B07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Maternal age (years), median (p25-p75)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644F769B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7.0 (24.0-30.0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57860D0C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7.0 (23.0-31.0)</w:t>
            </w:r>
          </w:p>
        </w:tc>
        <w:tc>
          <w:tcPr>
            <w:tcW w:w="695" w:type="dxa"/>
          </w:tcPr>
          <w:p w14:paraId="4CAF5F0C" w14:textId="77777777" w:rsidR="0015060E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7EDE3974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0.76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E4F1F23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6.0 (24.0-30.0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2C6A4F44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8.0 (24.0-31.5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056FBD79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7.0 (25.0-29.0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2AC46F4D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5.0 (22.0-28.8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4CEE941F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8.0 (24.8-31.0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77B5371C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7.0 (24.5-31.0)</w:t>
            </w:r>
          </w:p>
        </w:tc>
      </w:tr>
      <w:tr w:rsidR="0015060E" w:rsidRPr="00A2064B" w14:paraId="31DBEA70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4C143FEE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5163" w:type="dxa"/>
            <w:gridSpan w:val="3"/>
            <w:shd w:val="clear" w:color="auto" w:fill="auto"/>
            <w:noWrap/>
            <w:vAlign w:val="bottom"/>
            <w:hideMark/>
          </w:tcPr>
          <w:p w14:paraId="3FE57A7B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Parity (</w:t>
            </w: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primi</w:t>
            </w:r>
            <w:proofErr w:type="spellEnd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, n (%)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6198A589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8 (46.7%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3813655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00 (39.7%)</w:t>
            </w:r>
          </w:p>
        </w:tc>
        <w:tc>
          <w:tcPr>
            <w:tcW w:w="695" w:type="dxa"/>
          </w:tcPr>
          <w:p w14:paraId="5B239C03" w14:textId="77777777" w:rsidR="0015060E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0024FE0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0.19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6320B5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4 (45.3%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68E9D64E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2 (36.0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6DCF646C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6 (48.1%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484C6743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6 (48.1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3622621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8 (46.7%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6018C8CB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2 (38.5%)</w:t>
            </w:r>
          </w:p>
        </w:tc>
      </w:tr>
      <w:tr w:rsidR="0015060E" w:rsidRPr="00A2064B" w14:paraId="13E4217E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</w:tcPr>
          <w:p w14:paraId="5CBDAA98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5163" w:type="dxa"/>
            <w:gridSpan w:val="3"/>
            <w:shd w:val="clear" w:color="auto" w:fill="auto"/>
            <w:noWrap/>
            <w:vAlign w:val="bottom"/>
          </w:tcPr>
          <w:p w14:paraId="7346763D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Maternal weight before pregnancy (kg), median (p25-p75)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7132E703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8.0 (53.5-63.0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48D54AD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7.0 (52.0-64.0)</w:t>
            </w:r>
          </w:p>
        </w:tc>
        <w:tc>
          <w:tcPr>
            <w:tcW w:w="695" w:type="dxa"/>
          </w:tcPr>
          <w:p w14:paraId="39A3D69E" w14:textId="77777777" w:rsidR="0015060E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5D6D490F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0.47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498A03D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8.0 (54.5-62.3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2E480B32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7.5 (52.0-65.0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1CE23823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6.0 (52.0-60.3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2D904852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5.5 (52.3-62.8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13332EB5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60.0 (53.3-67.0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2D93A315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7.0 (50.5-63.0)</w:t>
            </w:r>
          </w:p>
        </w:tc>
      </w:tr>
      <w:tr w:rsidR="0015060E" w:rsidRPr="00A2064B" w14:paraId="157F8FDD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31E58F7A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5163" w:type="dxa"/>
            <w:gridSpan w:val="3"/>
            <w:shd w:val="clear" w:color="auto" w:fill="auto"/>
            <w:noWrap/>
            <w:vAlign w:val="bottom"/>
            <w:hideMark/>
          </w:tcPr>
          <w:p w14:paraId="4EBE17B5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Maternal weight gain during pregnancy (kg), median (p25-p75)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6DA0532B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3.0 (10.0-17.0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3AA37F59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4.0 (10.0-18.0)</w:t>
            </w:r>
          </w:p>
        </w:tc>
        <w:tc>
          <w:tcPr>
            <w:tcW w:w="695" w:type="dxa"/>
          </w:tcPr>
          <w:p w14:paraId="2D59545F" w14:textId="77777777" w:rsidR="0015060E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57068E9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0.62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198F4AC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3.2 (11.1-15.0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53EF3EB4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2.5 (10.0-17.0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1C455F8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3.0 (10.0-17.0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2C6E733E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5.0 (10.0-18.0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2447EA04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2.0 (10.0-17.0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75E962C8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3.0 (10.0-17.8)</w:t>
            </w:r>
          </w:p>
        </w:tc>
      </w:tr>
      <w:tr w:rsidR="0015060E" w:rsidRPr="00A2064B" w14:paraId="1F404429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59BED8D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5163" w:type="dxa"/>
            <w:gridSpan w:val="3"/>
            <w:shd w:val="clear" w:color="auto" w:fill="auto"/>
            <w:noWrap/>
            <w:vAlign w:val="bottom"/>
            <w:hideMark/>
          </w:tcPr>
          <w:p w14:paraId="09919BDB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Maternal height (cm), mean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u w:val="single"/>
                <w:lang w:val="en-US" w:eastAsia="nl-BE"/>
              </w:rPr>
              <w:t>+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 SD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3214DBAE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164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u w:val="single"/>
                <w:lang w:val="en-US" w:eastAsia="nl-BE"/>
              </w:rPr>
              <w:t>+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 6.3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653C61C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162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u w:val="single"/>
                <w:lang w:val="en-US" w:eastAsia="nl-BE"/>
              </w:rPr>
              <w:t>+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 6.0</w:t>
            </w:r>
          </w:p>
        </w:tc>
        <w:tc>
          <w:tcPr>
            <w:tcW w:w="695" w:type="dxa"/>
          </w:tcPr>
          <w:p w14:paraId="587EDDC9" w14:textId="77777777" w:rsidR="0015060E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160F5C7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&lt;0.01*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65AD8AE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165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u w:val="single"/>
                <w:lang w:val="en-US" w:eastAsia="nl-BE"/>
              </w:rPr>
              <w:t>+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 6.0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463785CB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162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u w:val="single"/>
                <w:lang w:val="en-US" w:eastAsia="nl-BE"/>
              </w:rPr>
              <w:t>+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 6.0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5B149CE1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163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u w:val="single"/>
                <w:lang w:val="en-US" w:eastAsia="nl-BE"/>
              </w:rPr>
              <w:t>+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 6.3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40D33F4D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162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u w:val="single"/>
                <w:lang w:val="en-US" w:eastAsia="nl-BE"/>
              </w:rPr>
              <w:t>+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 6.3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03304578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165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u w:val="single"/>
                <w:lang w:val="en-US" w:eastAsia="nl-BE"/>
              </w:rPr>
              <w:t>+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 6.4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6DE5AD8F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162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u w:val="single"/>
                <w:lang w:val="en-US" w:eastAsia="nl-BE"/>
              </w:rPr>
              <w:t>+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 5.9</w:t>
            </w:r>
          </w:p>
        </w:tc>
      </w:tr>
      <w:tr w:rsidR="0015060E" w:rsidRPr="00A2064B" w14:paraId="64523066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7F839103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5163" w:type="dxa"/>
            <w:gridSpan w:val="3"/>
            <w:shd w:val="clear" w:color="auto" w:fill="auto"/>
            <w:noWrap/>
            <w:vAlign w:val="bottom"/>
            <w:hideMark/>
          </w:tcPr>
          <w:p w14:paraId="755F222A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Gestational age (weeks), median (p25-p75)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5DAE8BAF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8 (36.0-39.0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0C319E1B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8 (35.0-39.0)</w:t>
            </w:r>
          </w:p>
        </w:tc>
        <w:tc>
          <w:tcPr>
            <w:tcW w:w="695" w:type="dxa"/>
          </w:tcPr>
          <w:p w14:paraId="668B2A01" w14:textId="77777777" w:rsidR="0015060E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03D74B0C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0.78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566C74D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7.0 (36.0-38.0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2F8BACE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7.0 (34.3-38.0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1B231E9F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8.0 (36.0-39.0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2D5A6C91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7.0 (36.0-39.0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0103C701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8.0 (36.0-39.0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08F61A0E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8.0 (35.3-39.0)</w:t>
            </w:r>
          </w:p>
        </w:tc>
      </w:tr>
      <w:tr w:rsidR="0015060E" w:rsidRPr="00A2064B" w14:paraId="013DFEF4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4017AFEE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5163" w:type="dxa"/>
            <w:gridSpan w:val="3"/>
            <w:shd w:val="clear" w:color="auto" w:fill="auto"/>
            <w:noWrap/>
            <w:vAlign w:val="bottom"/>
            <w:hideMark/>
          </w:tcPr>
          <w:p w14:paraId="67C50AC9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Delivery mode (</w:t>
            </w: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c-section</w:t>
            </w:r>
            <w:proofErr w:type="spellEnd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, n (%)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0D3BAC3F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7 (12.1%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454B9D9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7 (6.6%)</w:t>
            </w:r>
          </w:p>
        </w:tc>
        <w:tc>
          <w:tcPr>
            <w:tcW w:w="695" w:type="dxa"/>
          </w:tcPr>
          <w:p w14:paraId="00E9863F" w14:textId="77777777" w:rsidR="0015060E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19CFD0F1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0.15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48F6DEA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 (4.7%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1D78907A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 (5.6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354B47AD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8 (17.0%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240989E5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6 (10.9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1CFBEC1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 (13.7%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079BDB7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6 (5.3%)</w:t>
            </w:r>
          </w:p>
        </w:tc>
      </w:tr>
      <w:tr w:rsidR="0015060E" w:rsidRPr="00A2064B" w14:paraId="0ECC5E54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426A9103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5163" w:type="dxa"/>
            <w:gridSpan w:val="3"/>
            <w:shd w:val="clear" w:color="auto" w:fill="auto"/>
            <w:noWrap/>
            <w:vAlign w:val="bottom"/>
            <w:hideMark/>
          </w:tcPr>
          <w:p w14:paraId="0D49E6AD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Maternal education, n (%)</w:t>
            </w:r>
          </w:p>
        </w:tc>
        <w:tc>
          <w:tcPr>
            <w:tcW w:w="2502" w:type="dxa"/>
            <w:gridSpan w:val="2"/>
            <w:shd w:val="clear" w:color="auto" w:fill="auto"/>
            <w:noWrap/>
            <w:vAlign w:val="bottom"/>
          </w:tcPr>
          <w:p w14:paraId="67233DD5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695" w:type="dxa"/>
          </w:tcPr>
          <w:p w14:paraId="4E07FD0E" w14:textId="77777777" w:rsidR="0015060E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  <w:p w14:paraId="2383D269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&lt;0.01*</w:t>
            </w:r>
          </w:p>
        </w:tc>
        <w:tc>
          <w:tcPr>
            <w:tcW w:w="2642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132BD532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781" w:type="dxa"/>
            <w:gridSpan w:val="3"/>
            <w:shd w:val="clear" w:color="auto" w:fill="auto"/>
            <w:noWrap/>
            <w:vAlign w:val="bottom"/>
          </w:tcPr>
          <w:p w14:paraId="139EAAD8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638" w:type="dxa"/>
            <w:gridSpan w:val="3"/>
            <w:shd w:val="clear" w:color="auto" w:fill="auto"/>
            <w:noWrap/>
            <w:vAlign w:val="bottom"/>
          </w:tcPr>
          <w:p w14:paraId="490CE57A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15060E" w:rsidRPr="00A2064B" w14:paraId="1D669C93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514B6A4C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9" w:type="dxa"/>
            <w:gridSpan w:val="2"/>
            <w:shd w:val="clear" w:color="auto" w:fill="auto"/>
            <w:noWrap/>
            <w:vAlign w:val="bottom"/>
            <w:hideMark/>
          </w:tcPr>
          <w:p w14:paraId="5539BEC6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4834" w:type="dxa"/>
            <w:shd w:val="clear" w:color="auto" w:fill="auto"/>
            <w:noWrap/>
            <w:vAlign w:val="bottom"/>
            <w:hideMark/>
          </w:tcPr>
          <w:p w14:paraId="2358919D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No education or primary education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17D70C2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5 (16.3%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2FF9FF0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5 (29.2%)</w:t>
            </w:r>
          </w:p>
        </w:tc>
        <w:tc>
          <w:tcPr>
            <w:tcW w:w="695" w:type="dxa"/>
          </w:tcPr>
          <w:p w14:paraId="24B94E44" w14:textId="77777777" w:rsidR="0015060E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73FC4C4F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108691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2 (25.5%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2AB44A88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8 (31.5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619C1F91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 (8.3%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3D73E78D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2 (21.8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2286D8F4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 (15.5%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2A3DBC1E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5 (31.0%)</w:t>
            </w:r>
          </w:p>
        </w:tc>
      </w:tr>
      <w:tr w:rsidR="0015060E" w:rsidRPr="00A2064B" w14:paraId="71D6AACD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0491666F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29" w:type="dxa"/>
            <w:gridSpan w:val="2"/>
            <w:shd w:val="clear" w:color="auto" w:fill="auto"/>
            <w:noWrap/>
            <w:vAlign w:val="bottom"/>
            <w:hideMark/>
          </w:tcPr>
          <w:p w14:paraId="5913582F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4834" w:type="dxa"/>
            <w:shd w:val="clear" w:color="auto" w:fill="auto"/>
            <w:noWrap/>
            <w:vAlign w:val="bottom"/>
            <w:hideMark/>
          </w:tcPr>
          <w:p w14:paraId="562AF53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ower secondary education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490D24C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1 (20.3%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1848C72E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4 (21.0%)</w:t>
            </w:r>
          </w:p>
        </w:tc>
        <w:tc>
          <w:tcPr>
            <w:tcW w:w="695" w:type="dxa"/>
          </w:tcPr>
          <w:p w14:paraId="3B0DDDDE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E05634B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6 (12.8%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4FBEFF53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9 (21.3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6D55ED24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2 (25.0%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14775DB1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4 (25.5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4251FA1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3 (22.4%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5DF3ECF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1 (18.6%)</w:t>
            </w:r>
          </w:p>
        </w:tc>
      </w:tr>
      <w:tr w:rsidR="0015060E" w:rsidRPr="00A2064B" w14:paraId="24C1A624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536369F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29" w:type="dxa"/>
            <w:gridSpan w:val="2"/>
            <w:shd w:val="clear" w:color="auto" w:fill="auto"/>
            <w:noWrap/>
            <w:vAlign w:val="bottom"/>
            <w:hideMark/>
          </w:tcPr>
          <w:p w14:paraId="27E50D5C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4834" w:type="dxa"/>
            <w:shd w:val="clear" w:color="auto" w:fill="auto"/>
            <w:noWrap/>
            <w:vAlign w:val="bottom"/>
            <w:hideMark/>
          </w:tcPr>
          <w:p w14:paraId="193E5A1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Higher secondary education and tertiary education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0812EBC4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7 (63.4%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58EB75A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13 (44.0%)</w:t>
            </w:r>
          </w:p>
        </w:tc>
        <w:tc>
          <w:tcPr>
            <w:tcW w:w="695" w:type="dxa"/>
          </w:tcPr>
          <w:p w14:paraId="5C0D4B0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50430B3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9 (61.7%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0CCCFEC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6 (40.4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2F55B65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2 (66.7%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063FD523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4 (43.6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59E04A6C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6 (62.1%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0C93FF9B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3 (46.9%)</w:t>
            </w:r>
          </w:p>
        </w:tc>
      </w:tr>
      <w:tr w:rsidR="0015060E" w:rsidRPr="00A2064B" w14:paraId="1293F5F4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340F7BD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5163" w:type="dxa"/>
            <w:gridSpan w:val="3"/>
            <w:shd w:val="clear" w:color="auto" w:fill="auto"/>
            <w:noWrap/>
            <w:vAlign w:val="bottom"/>
            <w:hideMark/>
          </w:tcPr>
          <w:p w14:paraId="510E828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moking during pregnancy, n (%)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34B26151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1 (86.5%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3A4C25F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0 (7.8%)</w:t>
            </w:r>
          </w:p>
        </w:tc>
        <w:tc>
          <w:tcPr>
            <w:tcW w:w="695" w:type="dxa"/>
          </w:tcPr>
          <w:p w14:paraId="1659176D" w14:textId="77777777" w:rsidR="0015060E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72E467E4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0.13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F7297FB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 (10.2%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2A3D3F4B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 (5.6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0AB1E23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 (14.3%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653EF8EB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6 (10.9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3BE0330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 (15.5%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23125D59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 (8.0%)</w:t>
            </w:r>
          </w:p>
        </w:tc>
      </w:tr>
      <w:tr w:rsidR="0015060E" w:rsidRPr="00E40356" w14:paraId="1A10B5C4" w14:textId="77777777" w:rsidTr="005E7A01">
        <w:trPr>
          <w:trHeight w:val="125"/>
        </w:trPr>
        <w:tc>
          <w:tcPr>
            <w:tcW w:w="13390" w:type="dxa"/>
            <w:gridSpan w:val="11"/>
          </w:tcPr>
          <w:p w14:paraId="514F4437" w14:textId="77777777" w:rsidR="0015060E" w:rsidRPr="00055437" w:rsidRDefault="0015060E" w:rsidP="005E7A01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</w:pPr>
          </w:p>
          <w:p w14:paraId="68F8E31F" w14:textId="77777777" w:rsidR="0015060E" w:rsidRPr="00055437" w:rsidRDefault="0015060E" w:rsidP="005E7A01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</w:pPr>
            <w:r w:rsidRPr="00055437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 xml:space="preserve">Environmental exposures and </w:t>
            </w:r>
            <w:proofErr w:type="spellStart"/>
            <w:r w:rsidRPr="00055437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neighbourhood</w:t>
            </w:r>
            <w:proofErr w:type="spellEnd"/>
            <w:r w:rsidRPr="00055437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 xml:space="preserve"> characteristics during pregnancy and early life</w:t>
            </w:r>
          </w:p>
        </w:tc>
        <w:tc>
          <w:tcPr>
            <w:tcW w:w="2581" w:type="dxa"/>
            <w:gridSpan w:val="3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2E00BE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2DF42C2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15060E" w:rsidRPr="00A2064B" w14:paraId="674A48E0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0E19D6E7" w14:textId="77777777" w:rsidR="0015060E" w:rsidRPr="00A2064B" w:rsidRDefault="0015060E" w:rsidP="005E7A01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5163" w:type="dxa"/>
            <w:gridSpan w:val="3"/>
            <w:shd w:val="clear" w:color="auto" w:fill="auto"/>
            <w:noWrap/>
            <w:vAlign w:val="bottom"/>
            <w:hideMark/>
          </w:tcPr>
          <w:p w14:paraId="10562653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Neighborhood household income (euro), median (p25-p75) 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5408FFCA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800 (1646-2127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7849C6B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812 (1642-2129)</w:t>
            </w:r>
          </w:p>
        </w:tc>
        <w:tc>
          <w:tcPr>
            <w:tcW w:w="695" w:type="dxa"/>
          </w:tcPr>
          <w:p w14:paraId="41594E9F" w14:textId="77777777" w:rsidR="0015060E" w:rsidRDefault="0015060E" w:rsidP="005E7A01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1A29F238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0.75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63E1A9F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738 (1698-1926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27901C28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878 (1706-2191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5E94EE91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863 (1641-2178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129107D2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846 (1644-2131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60E5C04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800 (1634-2201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690E5E73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763 (1642-2129)</w:t>
            </w:r>
          </w:p>
        </w:tc>
      </w:tr>
      <w:tr w:rsidR="0015060E" w:rsidRPr="00A2064B" w14:paraId="2009816C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</w:tcPr>
          <w:p w14:paraId="27DAB72E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91" w:type="dxa"/>
            <w:shd w:val="clear" w:color="auto" w:fill="auto"/>
            <w:noWrap/>
            <w:vAlign w:val="bottom"/>
          </w:tcPr>
          <w:p w14:paraId="0CB23894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4872" w:type="dxa"/>
            <w:gridSpan w:val="2"/>
            <w:shd w:val="clear" w:color="auto" w:fill="auto"/>
            <w:vAlign w:val="bottom"/>
          </w:tcPr>
          <w:p w14:paraId="2C314994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ow-income household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79E0750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1 (24.4%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32F570B8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84 (32.7%)</w:t>
            </w:r>
          </w:p>
        </w:tc>
        <w:tc>
          <w:tcPr>
            <w:tcW w:w="695" w:type="dxa"/>
          </w:tcPr>
          <w:p w14:paraId="0CF21618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E4642A1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1 (20.8%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2876DEE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8 (31.5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7351F12C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4 (25.9%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299E1A19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9 (34.5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315C0753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6 (26.2%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3291D79D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7 (32.7%)</w:t>
            </w:r>
          </w:p>
        </w:tc>
      </w:tr>
      <w:tr w:rsidR="0015060E" w:rsidRPr="00A2064B" w14:paraId="09587668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</w:tcPr>
          <w:p w14:paraId="27B6C87B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91" w:type="dxa"/>
            <w:shd w:val="clear" w:color="auto" w:fill="auto"/>
            <w:noWrap/>
            <w:vAlign w:val="bottom"/>
          </w:tcPr>
          <w:p w14:paraId="2A35CBA9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4872" w:type="dxa"/>
            <w:gridSpan w:val="2"/>
            <w:shd w:val="clear" w:color="auto" w:fill="auto"/>
            <w:vAlign w:val="bottom"/>
          </w:tcPr>
          <w:p w14:paraId="6CD2D5FA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Middle-income household 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6F67D1E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85 (50.6%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7CEB7A8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09 (42.4%)</w:t>
            </w:r>
          </w:p>
        </w:tc>
        <w:tc>
          <w:tcPr>
            <w:tcW w:w="695" w:type="dxa"/>
          </w:tcPr>
          <w:p w14:paraId="70C88C7E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8C2BCED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2 (60.4%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41D6B361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3 (48.3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64AC5D9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4 (44.4%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438E4889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2 (40.0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448186D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9 (47.5%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381E9C21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4 (38.9%)</w:t>
            </w:r>
          </w:p>
        </w:tc>
      </w:tr>
      <w:tr w:rsidR="0015060E" w:rsidRPr="00A2064B" w14:paraId="06C2D677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</w:tcPr>
          <w:p w14:paraId="21C3342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91" w:type="dxa"/>
            <w:shd w:val="clear" w:color="auto" w:fill="auto"/>
            <w:noWrap/>
            <w:vAlign w:val="bottom"/>
          </w:tcPr>
          <w:p w14:paraId="58B44A6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4872" w:type="dxa"/>
            <w:gridSpan w:val="2"/>
            <w:shd w:val="clear" w:color="auto" w:fill="auto"/>
            <w:vAlign w:val="bottom"/>
          </w:tcPr>
          <w:p w14:paraId="17973EE4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High-income household 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205472C4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2 (25.0%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62C39D0C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7 (10.5%)</w:t>
            </w:r>
          </w:p>
        </w:tc>
        <w:tc>
          <w:tcPr>
            <w:tcW w:w="695" w:type="dxa"/>
          </w:tcPr>
          <w:p w14:paraId="056CB905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7029842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0 (18.9%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7997F29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2 (13.5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55428A28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6 (29.6%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74BB11BF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 (5.5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47A4B7D5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6 (26.2%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152D5281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2 (10.6%)</w:t>
            </w:r>
          </w:p>
        </w:tc>
      </w:tr>
      <w:tr w:rsidR="0015060E" w:rsidRPr="00A2064B" w14:paraId="543A6F2D" w14:textId="77777777" w:rsidTr="005E7A01">
        <w:trPr>
          <w:trHeight w:val="299"/>
        </w:trPr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7BAA3E29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5163" w:type="dxa"/>
            <w:gridSpan w:val="3"/>
            <w:shd w:val="clear" w:color="auto" w:fill="auto"/>
            <w:noWrap/>
            <w:vAlign w:val="bottom"/>
            <w:hideMark/>
          </w:tcPr>
          <w:p w14:paraId="4D1FAE2B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Distance from residence to nearest major road (m), median (p25-p75)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53698A73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76 (110-618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12F14E0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98 (93-583)</w:t>
            </w:r>
          </w:p>
        </w:tc>
        <w:tc>
          <w:tcPr>
            <w:tcW w:w="695" w:type="dxa"/>
          </w:tcPr>
          <w:p w14:paraId="4E4AF367" w14:textId="77777777" w:rsidR="0015060E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2C688B3D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0.67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1B26E5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76(124-617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753ED404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24 (110-668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06589F4F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71 (120-632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10E444F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85 (82-582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2035573F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21 (95-552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3960DE3C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26 (82-513)</w:t>
            </w:r>
          </w:p>
        </w:tc>
      </w:tr>
      <w:tr w:rsidR="0015060E" w:rsidRPr="00A2064B" w14:paraId="03E6A66C" w14:textId="77777777" w:rsidTr="005E7A01">
        <w:trPr>
          <w:trHeight w:val="339"/>
        </w:trPr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60C7E0D8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5163" w:type="dxa"/>
            <w:gridSpan w:val="3"/>
            <w:shd w:val="clear" w:color="auto" w:fill="auto"/>
            <w:noWrap/>
            <w:vAlign w:val="bottom"/>
            <w:hideMark/>
          </w:tcPr>
          <w:p w14:paraId="6F09B3F4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Distance from residence to nearest highway (m), median (p25-p75)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624990A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627 (2071-7670)</w:t>
            </w:r>
          </w:p>
        </w:tc>
        <w:tc>
          <w:tcPr>
            <w:tcW w:w="1252" w:type="dxa"/>
            <w:shd w:val="clear" w:color="auto" w:fill="auto"/>
            <w:vAlign w:val="bottom"/>
          </w:tcPr>
          <w:p w14:paraId="3B3F17A2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604 (1356-5151)</w:t>
            </w:r>
          </w:p>
        </w:tc>
        <w:tc>
          <w:tcPr>
            <w:tcW w:w="695" w:type="dxa"/>
          </w:tcPr>
          <w:p w14:paraId="7E7A67D5" w14:textId="77777777" w:rsidR="0015060E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38EE493F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&lt;0.01*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87CBAE6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399 (2124-7542)</w:t>
            </w:r>
          </w:p>
        </w:tc>
        <w:tc>
          <w:tcPr>
            <w:tcW w:w="1391" w:type="dxa"/>
            <w:shd w:val="clear" w:color="auto" w:fill="auto"/>
            <w:vAlign w:val="bottom"/>
          </w:tcPr>
          <w:p w14:paraId="541AC832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369 (1493-4422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227EFA5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203 (2398-10324)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7C5581DC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823 (1137-4382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7763DAF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125 (2017-5401)</w:t>
            </w:r>
          </w:p>
        </w:tc>
        <w:tc>
          <w:tcPr>
            <w:tcW w:w="1387" w:type="dxa"/>
            <w:gridSpan w:val="2"/>
            <w:shd w:val="clear" w:color="auto" w:fill="auto"/>
            <w:vAlign w:val="bottom"/>
          </w:tcPr>
          <w:p w14:paraId="4CD43449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785 (1299-6233)</w:t>
            </w:r>
          </w:p>
        </w:tc>
      </w:tr>
      <w:tr w:rsidR="0015060E" w:rsidRPr="00A2064B" w14:paraId="73862216" w14:textId="77777777" w:rsidTr="005E7A01">
        <w:trPr>
          <w:trHeight w:val="327"/>
        </w:trPr>
        <w:tc>
          <w:tcPr>
            <w:tcW w:w="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8B1ECD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516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2986B2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Green spaces within a 5000m buffer from the home address (%), median (p25-p75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214DE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.9 (2.9-5.6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B67ED7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.7 (2.9-5.3)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462CFBD6" w14:textId="77777777" w:rsidR="0015060E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46C612CA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0.43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CBA540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.1 (2.8-5.5)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8F683C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.7 (3.0-5.3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9E936D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.4 (3.1-6.4)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8A76F9" w14:textId="77777777" w:rsidR="0015060E" w:rsidRPr="00A2064B" w:rsidRDefault="0015060E" w:rsidP="005E7A01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.2 (2.6-4.4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02CEAD" w14:textId="77777777" w:rsidR="0015060E" w:rsidRPr="00A2064B" w:rsidRDefault="0015060E" w:rsidP="005E7A01">
            <w:pPr>
              <w:keepNext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.8 (3.0-4.9)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</w:t>
            </w:r>
          </w:p>
        </w:tc>
        <w:tc>
          <w:tcPr>
            <w:tcW w:w="138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BFA0BD" w14:textId="77777777" w:rsidR="0015060E" w:rsidRPr="00A2064B" w:rsidRDefault="0015060E" w:rsidP="005E7A01">
            <w:pPr>
              <w:keepNext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.9 (2.9-5.7)</w:t>
            </w:r>
          </w:p>
        </w:tc>
      </w:tr>
    </w:tbl>
    <w:bookmarkEnd w:id="1"/>
    <w:p w14:paraId="7830E673" w14:textId="69393CDC" w:rsidR="00AD457F" w:rsidRPr="00A2064B" w:rsidRDefault="00E964A4" w:rsidP="00935CE7">
      <w:pPr>
        <w:pStyle w:val="EndNoteBibliographyTitle"/>
        <w:jc w:val="left"/>
        <w:rPr>
          <w:rFonts w:ascii="Arial" w:hAnsi="Arial" w:cs="Arial"/>
          <w:sz w:val="13"/>
          <w:szCs w:val="13"/>
          <w:lang w:val="en-US"/>
        </w:rPr>
      </w:pPr>
      <w:r w:rsidRPr="00A2064B">
        <w:rPr>
          <w:rFonts w:ascii="Arial" w:hAnsi="Arial" w:cs="Arial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017ED43" wp14:editId="2DE43D5E">
                <wp:simplePos x="0" y="0"/>
                <wp:positionH relativeFrom="column">
                  <wp:posOffset>-817880</wp:posOffset>
                </wp:positionH>
                <wp:positionV relativeFrom="paragraph">
                  <wp:posOffset>4657725</wp:posOffset>
                </wp:positionV>
                <wp:extent cx="9067800" cy="385445"/>
                <wp:effectExtent l="0" t="0" r="0" b="0"/>
                <wp:wrapNone/>
                <wp:docPr id="11" name="Tekstva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67800" cy="38544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9E6F5B3" w14:textId="7E2EB504" w:rsidR="00D43E88" w:rsidRPr="00B56870" w:rsidRDefault="00280529" w:rsidP="00E964A4">
                            <w:pPr>
                              <w:pStyle w:val="EndNoteBibliographyTitle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Abbreviations: </w:t>
                            </w:r>
                            <w:r w:rsidR="00D43E88" w:rsidRPr="0064140D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n, number without missing data; N, total number of</w:t>
                            </w:r>
                            <w:r w:rsidR="00D43E88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pregnancies and residences</w:t>
                            </w:r>
                            <w:r w:rsidR="00D43E88" w:rsidRPr="0064140D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included; MZMC, </w:t>
                            </w:r>
                            <w:r w:rsidR="00D43E88" w:rsidRPr="0064140D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monozygotic </w:t>
                            </w:r>
                            <w:proofErr w:type="spellStart"/>
                            <w:r w:rsidR="00D43E88" w:rsidRPr="0064140D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monochorionic</w:t>
                            </w:r>
                            <w:proofErr w:type="spellEnd"/>
                            <w:r w:rsidR="00D43E88" w:rsidRPr="0064140D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; MZDC, monozygotic </w:t>
                            </w:r>
                            <w:proofErr w:type="spellStart"/>
                            <w:r w:rsidR="00D43E88" w:rsidRPr="0064140D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dichorionic</w:t>
                            </w:r>
                            <w:proofErr w:type="spellEnd"/>
                            <w:r w:rsidR="00D43E88" w:rsidRPr="0064140D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; DZ, dizygotic</w:t>
                            </w:r>
                            <w:r w:rsidR="00D43E88" w:rsidRPr="0064140D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; p25, 25th percentile; p75, 75th percentile.</w:t>
                            </w:r>
                            <w:r w:rsidR="00D43E88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</w:t>
                            </w:r>
                            <w:proofErr w:type="gramStart"/>
                            <w:r w:rsidR="00D43E88" w:rsidRPr="0064140D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*p-value&lt;0.05 of Chi-square test or </w:t>
                            </w:r>
                            <w:proofErr w:type="spellStart"/>
                            <w:r w:rsidR="00D43E88" w:rsidRPr="0064140D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Kruskall</w:t>
                            </w:r>
                            <w:proofErr w:type="spellEnd"/>
                            <w:r w:rsidR="00D43E88" w:rsidRPr="0064140D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-Wallis test.</w:t>
                            </w:r>
                            <w:proofErr w:type="gramEnd"/>
                          </w:p>
                          <w:p w14:paraId="5C6CB6C8" w14:textId="77777777" w:rsidR="00D43E88" w:rsidRPr="00B56870" w:rsidRDefault="00D43E88" w:rsidP="00E964A4">
                            <w:pPr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</w:pPr>
                          </w:p>
                          <w:p w14:paraId="51ACFFEE" w14:textId="77777777" w:rsidR="00D43E88" w:rsidRPr="0008548A" w:rsidRDefault="00D43E88" w:rsidP="00E964A4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74E32F2A" w14:textId="77777777" w:rsidR="00D43E88" w:rsidRPr="0008548A" w:rsidRDefault="00D43E88" w:rsidP="00E964A4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11" o:spid="_x0000_s1027" type="#_x0000_t202" style="position:absolute;margin-left:-64.4pt;margin-top:366.75pt;width:714pt;height:30.3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eM6MgIAAGkEAAAOAAAAZHJzL2Uyb0RvYy54bWysVE1v2zAMvQ/YfxB0X+x0bZcacYosRYYB&#10;RVsgGXpWZCkWKomapMTOfv0of6Rbt9Owi0yRFKX3Hun5bWs0OQofFNiSTic5JcJyqJTdl/Tbdv1h&#10;RkmIzFZMgxUlPYlAbxfv380bV4gLqEFXwhMsYkPRuJLWMboiywKvhWFhAk5YDErwhkXc+n1WedZg&#10;daOzizy/zhrwlfPARQjoveuDdNHVl1Lw+ChlEJHokuLbYrf6bt2lNVvMWbH3zNWKD89g//AKw5TF&#10;S8+l7lhk5ODVH6WM4h4CyDjhYDKQUnHRYUA00/wNmk3NnOiwIDnBnWkK/68sfzg+eaIq1G5KiWUG&#10;NdqKlxCP7IWgC/lpXCgwbeMwMbafocXc0R/QmWC30pv0RUAE48j06cyuaCPh6LzJrz/NcgxxjH2c&#10;XV1eXqUy2etp50P8IsCQZJTUo3odqex4H2KfOqakywJoVa2V1mmTAivtyZGh0k2tohiK/5albcq1&#10;kE71BZMnSxB7KMmK7a7tKRlh7qA6IXoPff8Ex9cK77tnIT4xjw2DqHAI4iMuUkNTUhgsSmrwP/7m&#10;T/moI0YpabABSxq+H5gXlOivFhVO3ToafjR2o2EPZgWIFEXD13QmHvBRj6b0YJ5xNpbpFgwxy/Gu&#10;ksbRXMV+DHC2uFguuyTsScfivd04nkqPvG7bZ+bdoEpEPR9gbE1WvBGnz+1ZXh4iSNUpl3jtWRzo&#10;xn7utB9mLw3Mr/su6/UPsfgJAAD//wMAUEsDBBQABgAIAAAAIQAjf8Ql4gAAAA0BAAAPAAAAZHJz&#10;L2Rvd25yZXYueG1sTI/BTsMwEETvSPyDtUhcUOvUhdKEOBW09AaHlqpnN16SiHgd2U6T/j3uCY47&#10;O5p5k69G07IzOt9YkjCbJsCQSqsbqiQcvraTJTAfFGnVWkIJF/SwKm5vcpVpO9AOz/tQsRhCPlMS&#10;6hC6jHNf1miUn9oOKf6+rTMqxNNVXDs1xHDTcpEkC25UQ7GhVh2uayx/9r2RsNi4ftjR+mFzeP9Q&#10;n10ljm+Xo5T3d+PrC7CAY/gzwxU/okMRmU62J+1ZK2EyE8vIHiQ8z+dPwK4WkaYC2ClK6aMAXuT8&#10;/4riFwAA//8DAFBLAQItABQABgAIAAAAIQC2gziS/gAAAOEBAAATAAAAAAAAAAAAAAAAAAAAAABb&#10;Q29udGVudF9UeXBlc10ueG1sUEsBAi0AFAAGAAgAAAAhADj9If/WAAAAlAEAAAsAAAAAAAAAAAAA&#10;AAAALwEAAF9yZWxzLy5yZWxzUEsBAi0AFAAGAAgAAAAhAM3J4zoyAgAAaQQAAA4AAAAAAAAAAAAA&#10;AAAALgIAAGRycy9lMm9Eb2MueG1sUEsBAi0AFAAGAAgAAAAhACN/xCXiAAAADQEAAA8AAAAAAAAA&#10;AAAAAAAAjAQAAGRycy9kb3ducmV2LnhtbFBLBQYAAAAABAAEAPMAAACbBQAAAAA=&#10;" stroked="f">
                <v:textbox inset="0,0,0,0">
                  <w:txbxContent>
                    <w:p w14:paraId="69E6F5B3" w14:textId="7E2EB504" w:rsidR="00D43E88" w:rsidRPr="00B56870" w:rsidRDefault="00280529" w:rsidP="00E964A4">
                      <w:pPr>
                        <w:pStyle w:val="EndNoteBibliographyTitle"/>
                        <w:jc w:val="left"/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Abbreviations: </w:t>
                      </w:r>
                      <w:r w:rsidR="00D43E88" w:rsidRPr="0064140D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n, number without missing data; N, total number of</w:t>
                      </w:r>
                      <w:r w:rsidR="00D43E88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pregnancies and residences</w:t>
                      </w:r>
                      <w:r w:rsidR="00D43E88" w:rsidRPr="0064140D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included; MZMC, </w:t>
                      </w:r>
                      <w:r w:rsidR="00D43E88" w:rsidRPr="0064140D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monozygotic </w:t>
                      </w:r>
                      <w:proofErr w:type="spellStart"/>
                      <w:r w:rsidR="00D43E88" w:rsidRPr="0064140D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monochorionic</w:t>
                      </w:r>
                      <w:proofErr w:type="spellEnd"/>
                      <w:r w:rsidR="00D43E88" w:rsidRPr="0064140D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; MZDC, monozygotic </w:t>
                      </w:r>
                      <w:proofErr w:type="spellStart"/>
                      <w:r w:rsidR="00D43E88" w:rsidRPr="0064140D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dichorionic</w:t>
                      </w:r>
                      <w:proofErr w:type="spellEnd"/>
                      <w:r w:rsidR="00D43E88" w:rsidRPr="0064140D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; DZ, dizygotic</w:t>
                      </w:r>
                      <w:r w:rsidR="00D43E88" w:rsidRPr="0064140D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; p25, 25th percentile; p75, 75th percentile.</w:t>
                      </w:r>
                      <w:r w:rsidR="00D43E88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</w:t>
                      </w:r>
                      <w:proofErr w:type="gramStart"/>
                      <w:r w:rsidR="00D43E88" w:rsidRPr="0064140D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*p-value&lt;0.05 of Chi-square test or </w:t>
                      </w:r>
                      <w:proofErr w:type="spellStart"/>
                      <w:r w:rsidR="00D43E88" w:rsidRPr="0064140D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Kruskall</w:t>
                      </w:r>
                      <w:proofErr w:type="spellEnd"/>
                      <w:r w:rsidR="00D43E88" w:rsidRPr="0064140D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-Wallis test.</w:t>
                      </w:r>
                      <w:proofErr w:type="gramEnd"/>
                    </w:p>
                    <w:p w14:paraId="5C6CB6C8" w14:textId="77777777" w:rsidR="00D43E88" w:rsidRPr="00B56870" w:rsidRDefault="00D43E88" w:rsidP="00E964A4">
                      <w:pPr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</w:pPr>
                    </w:p>
                    <w:p w14:paraId="51ACFFEE" w14:textId="77777777" w:rsidR="00D43E88" w:rsidRPr="0008548A" w:rsidRDefault="00D43E88" w:rsidP="00E964A4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  <w:p w14:paraId="74E32F2A" w14:textId="77777777" w:rsidR="00D43E88" w:rsidRPr="0008548A" w:rsidRDefault="00D43E88" w:rsidP="00E964A4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3889BF8" w14:textId="77777777" w:rsidR="00E2674B" w:rsidRDefault="00E2674B" w:rsidP="00935CE7">
      <w:pPr>
        <w:pStyle w:val="EndNoteBibliographyTitle"/>
        <w:jc w:val="left"/>
        <w:rPr>
          <w:rFonts w:ascii="Arial" w:hAnsi="Arial" w:cs="Arial"/>
          <w:sz w:val="13"/>
          <w:szCs w:val="13"/>
          <w:lang w:val="en-US"/>
        </w:rPr>
      </w:pPr>
    </w:p>
    <w:p w14:paraId="13808EA4" w14:textId="653A9590" w:rsidR="00AD457F" w:rsidRPr="00A2064B" w:rsidRDefault="00AD457F" w:rsidP="00935CE7">
      <w:pPr>
        <w:pStyle w:val="EndNoteBibliographyTitle"/>
        <w:jc w:val="left"/>
        <w:rPr>
          <w:rFonts w:ascii="Arial" w:hAnsi="Arial" w:cs="Arial"/>
          <w:sz w:val="13"/>
          <w:szCs w:val="13"/>
          <w:lang w:val="en-US"/>
        </w:rPr>
      </w:pPr>
      <w:r w:rsidRPr="00A2064B">
        <w:rPr>
          <w:rFonts w:ascii="Arial" w:hAnsi="Arial" w:cs="Arial"/>
          <w:sz w:val="13"/>
          <w:szCs w:val="13"/>
          <w:lang w:val="en-US"/>
        </w:rPr>
        <w:br w:type="column"/>
      </w:r>
    </w:p>
    <w:p w14:paraId="6AA1247B" w14:textId="77777777" w:rsidR="0015060E" w:rsidRPr="00A2064B" w:rsidRDefault="0015060E" w:rsidP="0015060E">
      <w:pPr>
        <w:framePr w:w="11743" w:h="338" w:hRule="exact" w:hSpace="141" w:wrap="around" w:vAnchor="page" w:hAnchor="page" w:x="715" w:y="1666"/>
        <w:rPr>
          <w:rFonts w:ascii="Arial" w:hAnsi="Arial" w:cs="Arial"/>
          <w:sz w:val="13"/>
          <w:szCs w:val="13"/>
          <w:lang w:val="en-US"/>
        </w:rPr>
      </w:pPr>
      <w:bookmarkStart w:id="2" w:name="_Hlk113211268"/>
      <w:r w:rsidRPr="00A2064B">
        <w:rPr>
          <w:rFonts w:ascii="Arial" w:eastAsia="Arial" w:hAnsi="Arial" w:cs="Arial"/>
          <w:sz w:val="22"/>
          <w:szCs w:val="22"/>
          <w:lang w:val="en-US"/>
        </w:rPr>
        <w:br w:type="column"/>
      </w:r>
      <w:proofErr w:type="gramStart"/>
      <w:r w:rsidRPr="00A2064B">
        <w:rPr>
          <w:rFonts w:ascii="Arial" w:hAnsi="Arial" w:cs="Arial"/>
          <w:sz w:val="13"/>
          <w:szCs w:val="13"/>
          <w:lang w:val="en-US"/>
        </w:rPr>
        <w:t>Supplementary Table 2.</w:t>
      </w:r>
      <w:proofErr w:type="gramEnd"/>
      <w:r w:rsidRPr="00A2064B">
        <w:rPr>
          <w:rFonts w:ascii="Arial" w:hAnsi="Arial" w:cs="Arial"/>
          <w:sz w:val="13"/>
          <w:szCs w:val="13"/>
          <w:lang w:val="en-US"/>
        </w:rPr>
        <w:t xml:space="preserve"> Differences between </w:t>
      </w:r>
      <w:r>
        <w:rPr>
          <w:rFonts w:ascii="Arial" w:hAnsi="Arial" w:cs="Arial"/>
          <w:sz w:val="13"/>
          <w:szCs w:val="13"/>
          <w:lang w:val="en-US"/>
        </w:rPr>
        <w:t xml:space="preserve">study </w:t>
      </w:r>
      <w:r w:rsidRPr="00A2064B">
        <w:rPr>
          <w:rFonts w:ascii="Arial" w:hAnsi="Arial" w:cs="Arial"/>
          <w:sz w:val="13"/>
          <w:szCs w:val="13"/>
          <w:lang w:val="en-US"/>
        </w:rPr>
        <w:t>participants and non-participants in characteristics of the twin and later-life environment (n=332 individuals and residences).</w:t>
      </w:r>
    </w:p>
    <w:bookmarkEnd w:id="2"/>
    <w:p w14:paraId="535BE03E" w14:textId="00FF412B" w:rsidR="00F3060C" w:rsidRDefault="0015060E" w:rsidP="00935CE7">
      <w:pPr>
        <w:pStyle w:val="EndNoteBibliographyTitle"/>
        <w:jc w:val="left"/>
        <w:rPr>
          <w:rFonts w:ascii="Arial" w:hAnsi="Arial" w:cs="Arial"/>
          <w:sz w:val="13"/>
          <w:szCs w:val="13"/>
          <w:lang w:val="en-US"/>
        </w:rPr>
      </w:pPr>
      <w:r w:rsidRPr="0064140D">
        <w:rPr>
          <w:rFonts w:ascii="Arial" w:hAnsi="Arial" w:cs="Arial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ACC986A" wp14:editId="3D08A385">
                <wp:simplePos x="0" y="0"/>
                <wp:positionH relativeFrom="margin">
                  <wp:posOffset>-427990</wp:posOffset>
                </wp:positionH>
                <wp:positionV relativeFrom="paragraph">
                  <wp:posOffset>4870450</wp:posOffset>
                </wp:positionV>
                <wp:extent cx="8903970" cy="304800"/>
                <wp:effectExtent l="0" t="0" r="0" b="0"/>
                <wp:wrapNone/>
                <wp:docPr id="12" name="Tekstva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3970" cy="3048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85B3DB2" w14:textId="1F342CFC" w:rsidR="00D43E88" w:rsidRPr="00B56870" w:rsidRDefault="00D43E88" w:rsidP="00A2064B">
                            <w:pPr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</w:pPr>
                            <w:r w:rsidRPr="0064140D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Abbreviations: MZMC, </w:t>
                            </w:r>
                            <w:r w:rsidRPr="0064140D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monozygotic </w:t>
                            </w:r>
                            <w:proofErr w:type="spellStart"/>
                            <w:r w:rsidRPr="0064140D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monochorionic</w:t>
                            </w:r>
                            <w:proofErr w:type="spellEnd"/>
                            <w:r w:rsidRPr="0064140D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; MZDC, monozygotic </w:t>
                            </w:r>
                            <w:proofErr w:type="spellStart"/>
                            <w:r w:rsidRPr="0064140D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dichorionic</w:t>
                            </w:r>
                            <w:proofErr w:type="spellEnd"/>
                            <w:r w:rsidRPr="0064140D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; DZ, dizygotic</w:t>
                            </w:r>
                            <w:r w:rsidRPr="0064140D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; p25, 25th percentile; p75, 75th percentile.  </w:t>
                            </w:r>
                            <w:proofErr w:type="gramStart"/>
                            <w:r w:rsidRPr="0064140D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*p-value&lt;0.05 of Chi-square test or </w:t>
                            </w:r>
                            <w:proofErr w:type="spellStart"/>
                            <w:r w:rsidRPr="0064140D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Kruskall</w:t>
                            </w:r>
                            <w:proofErr w:type="spellEnd"/>
                            <w:r w:rsidRPr="0064140D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-Wallis test.</w:t>
                            </w:r>
                            <w:proofErr w:type="gramEnd"/>
                          </w:p>
                          <w:p w14:paraId="0F5AD62B" w14:textId="77777777" w:rsidR="00D43E88" w:rsidRPr="0008548A" w:rsidRDefault="00D43E88" w:rsidP="00A2064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2AD6F6CE" w14:textId="77777777" w:rsidR="00D43E88" w:rsidRPr="0008548A" w:rsidRDefault="00D43E88" w:rsidP="00A2064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ACC986A" id="Tekstvak 12" o:spid="_x0000_s1028" type="#_x0000_t202" style="position:absolute;margin-left:-33.7pt;margin-top:383.5pt;width:701.1pt;height:24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jFpHgIAAEIEAAAOAAAAZHJzL2Uyb0RvYy54bWysU8Fu2zAMvQ/YPwi6L3bSYUuDOEWWIsOA&#10;oC2QDj0rshwLkEWNUmJnXz9KjpOu22nYRaZFiuR7fJzfdY1hR4Vegy34eJRzpqyEUtt9wb8/rz9M&#10;OfNB2FIYsKrgJ+X53eL9u3nrZmoCNZhSIaMk1s9aV/A6BDfLMi9r1Qg/AqcsOSvARgT6xX1Womgp&#10;e2OySZ5/ylrA0iFI5T3d3vdOvkj5q0rJ8FhVXgVmCk69hXRiOnfxzBZzMdujcLWW5zbEP3TRCG2p&#10;6CXVvQiCHVD/karREsFDFUYSmgyqSkuVMBCacf4GzbYWTiUsRI53F5r8/0srH45b94QsdF+gowFG&#10;QlrnZ54uI56uwiZ+qVNGfqLwdKFNdYFJupze5je3n8klyXeTf5zmidfs+tqhD18VNCwaBUcaS2JL&#10;HDc+UEUKHUJiMQ9Gl2ttTPyJjpVBdhQ0wrbWQcUe6cVvUcbGWAvxVe+ON9kVSrRCt+uYLgs+GWDu&#10;oDwReoReGN7JtaZ6G+HDk0BSAqEidYdHOioDbcHhbHFWA/78232MpwGRl7OWlFVw/+MgUHFmvlka&#10;XZThYOBg7AbDHpoVENIx7Y2TyaQHGMxgVgjNC4l+GauQS1hJtQoeBnMVen3T0ki1XKYgEpsTYWO3&#10;TsbUA6/P3YtAd55KoHk+wKA5MXsznD62Z3l5CFDpNLnIa8/imW4SahrPeaniJrz+T1HX1V/8AgAA&#10;//8DAFBLAwQUAAYACAAAACEAOoFWIuIAAAAMAQAADwAAAGRycy9kb3ducmV2LnhtbEyPy07DMBBF&#10;90j8gzVIbFDr9EFShUwqaGFXFi1V124yJBHxOLKdJv173BUsR3N17znZetStuJB1jWGE2TQCQVyY&#10;suEK4fj1MVmBcF5xqVrDhHAlB+v8/i5TaWkG3tPl4CsRStilCqH2vkuldEVNWrmp6YjD79tYrXw4&#10;bSVLq4ZQrls5j6JYatVwWKhVR5uaip9DrxHire2HPW+etsf3nfrsqvnp7XpCfHwYX19AeBr9Xxhu&#10;+AEd8sB0Nj2XTrQIkzhZhihCEidB6pZYLJbB5oywmj1HIPNM/pfIfwEAAP//AwBQSwECLQAUAAYA&#10;CAAAACEAtoM4kv4AAADhAQAAEwAAAAAAAAAAAAAAAAAAAAAAW0NvbnRlbnRfVHlwZXNdLnhtbFBL&#10;AQItABQABgAIAAAAIQA4/SH/1gAAAJQBAAALAAAAAAAAAAAAAAAAAC8BAABfcmVscy8ucmVsc1BL&#10;AQItABQABgAIAAAAIQDXejFpHgIAAEIEAAAOAAAAAAAAAAAAAAAAAC4CAABkcnMvZTJvRG9jLnht&#10;bFBLAQItABQABgAIAAAAIQA6gVYi4gAAAAwBAAAPAAAAAAAAAAAAAAAAAHgEAABkcnMvZG93bnJl&#10;di54bWxQSwUGAAAAAAQABADzAAAAhwUAAAAA&#10;" stroked="f">
                <v:textbox inset="0,0,0,0">
                  <w:txbxContent>
                    <w:p w14:paraId="685B3DB2" w14:textId="1F342CFC" w:rsidR="00D43E88" w:rsidRPr="00B56870" w:rsidRDefault="00D43E88" w:rsidP="00A2064B">
                      <w:pPr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</w:pPr>
                      <w:r w:rsidRPr="0064140D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Abbreviations: MZMC, </w:t>
                      </w:r>
                      <w:r w:rsidRPr="0064140D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monozygotic monochorionic; MZDC, monozygotic dichorionic; DZ, dizygotic</w:t>
                      </w:r>
                      <w:r w:rsidRPr="0064140D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; p25, 25th percentile; p75, 75th percentile.  </w:t>
                      </w:r>
                      <w:r w:rsidRPr="0064140D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*p-value&lt;0.05 of Chi-square test or </w:t>
                      </w:r>
                      <w:proofErr w:type="spellStart"/>
                      <w:r w:rsidRPr="0064140D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Kruskall</w:t>
                      </w:r>
                      <w:proofErr w:type="spellEnd"/>
                      <w:r w:rsidRPr="0064140D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-Wallis test.</w:t>
                      </w:r>
                    </w:p>
                    <w:p w14:paraId="0F5AD62B" w14:textId="77777777" w:rsidR="00D43E88" w:rsidRPr="0008548A" w:rsidRDefault="00D43E88" w:rsidP="00A2064B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  <w:p w14:paraId="2AD6F6CE" w14:textId="77777777" w:rsidR="00D43E88" w:rsidRPr="0008548A" w:rsidRDefault="00D43E88" w:rsidP="00A2064B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3769028" w14:textId="18780DBA" w:rsidR="00F3060C" w:rsidRPr="00F3060C" w:rsidRDefault="00F3060C" w:rsidP="00F3060C">
      <w:pPr>
        <w:rPr>
          <w:lang w:val="en-US"/>
        </w:rPr>
      </w:pPr>
    </w:p>
    <w:tbl>
      <w:tblPr>
        <w:tblpPr w:leftFromText="141" w:rightFromText="141" w:vertAnchor="page" w:horzAnchor="margin" w:tblpXSpec="center" w:tblpY="2150"/>
        <w:tblW w:w="153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"/>
        <w:gridCol w:w="406"/>
        <w:gridCol w:w="40"/>
        <w:gridCol w:w="3063"/>
        <w:gridCol w:w="1134"/>
        <w:gridCol w:w="1559"/>
        <w:gridCol w:w="520"/>
        <w:gridCol w:w="1134"/>
        <w:gridCol w:w="1843"/>
        <w:gridCol w:w="1134"/>
        <w:gridCol w:w="1559"/>
        <w:gridCol w:w="1276"/>
        <w:gridCol w:w="1464"/>
      </w:tblGrid>
      <w:tr w:rsidR="0015060E" w:rsidRPr="00A2064B" w14:paraId="2BE01C53" w14:textId="77777777" w:rsidTr="0015060E">
        <w:trPr>
          <w:trHeight w:val="296"/>
        </w:trPr>
        <w:tc>
          <w:tcPr>
            <w:tcW w:w="1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2753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bookmarkStart w:id="3" w:name="_Hlk110927823"/>
          </w:p>
        </w:tc>
        <w:tc>
          <w:tcPr>
            <w:tcW w:w="4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5837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379B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2F5E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Total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53B2FEF1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3C92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Type of twi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586D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7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0797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15060E" w:rsidRPr="00A2064B" w14:paraId="743F141C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4FAB685B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446" w:type="dxa"/>
            <w:gridSpan w:val="2"/>
            <w:shd w:val="clear" w:color="auto" w:fill="auto"/>
            <w:noWrap/>
            <w:vAlign w:val="bottom"/>
          </w:tcPr>
          <w:p w14:paraId="7DCF3A7B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063" w:type="dxa"/>
            <w:shd w:val="clear" w:color="auto" w:fill="auto"/>
            <w:noWrap/>
            <w:vAlign w:val="bottom"/>
          </w:tcPr>
          <w:p w14:paraId="12036F35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</w:tcPr>
          <w:p w14:paraId="28CDF4BC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520" w:type="dxa"/>
          </w:tcPr>
          <w:p w14:paraId="003297C8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14:paraId="2FF59213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MZMC 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</w:tcPr>
          <w:p w14:paraId="7AF1A224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MZDC</w:t>
            </w:r>
          </w:p>
        </w:tc>
        <w:tc>
          <w:tcPr>
            <w:tcW w:w="2740" w:type="dxa"/>
            <w:gridSpan w:val="2"/>
            <w:shd w:val="clear" w:color="auto" w:fill="auto"/>
            <w:noWrap/>
            <w:vAlign w:val="bottom"/>
          </w:tcPr>
          <w:p w14:paraId="22E632FF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DZ</w:t>
            </w:r>
          </w:p>
        </w:tc>
      </w:tr>
      <w:tr w:rsidR="0015060E" w:rsidRPr="00A2064B" w14:paraId="2026BE8D" w14:textId="77777777" w:rsidTr="0015060E">
        <w:trPr>
          <w:trHeight w:val="296"/>
        </w:trPr>
        <w:tc>
          <w:tcPr>
            <w:tcW w:w="1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6E35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4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C0C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3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07E8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392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Participants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br/>
              <w:t>(n= 33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D58042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Non-participants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br/>
              <w:t>(n= 472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62A63DD0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9E4C9A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gram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Participants</w:t>
            </w:r>
            <w:proofErr w:type="gramEnd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br/>
              <w:t>(n= 106 (31.9%)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ED62F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Non-</w:t>
            </w:r>
            <w:proofErr w:type="gramStart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participants</w:t>
            </w:r>
            <w:proofErr w:type="gramEnd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br/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n= 174 (36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.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%)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FAB8AE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gram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Participants</w:t>
            </w:r>
            <w:proofErr w:type="gramEnd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br/>
              <w:t>(n= 108 (32.5%)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8BDD54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Non-</w:t>
            </w:r>
            <w:proofErr w:type="gramStart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participants</w:t>
            </w:r>
            <w:proofErr w:type="gramEnd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br/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n= 104 (22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.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0%)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B6AB7E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gram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Participants</w:t>
            </w:r>
            <w:proofErr w:type="gramEnd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br/>
              <w:t>(n= 118 (35.5%)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DDE1A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Non-</w:t>
            </w:r>
            <w:proofErr w:type="gramStart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participants</w:t>
            </w:r>
            <w:proofErr w:type="gramEnd"/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br/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n= 194 (41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.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%))</w:t>
            </w:r>
          </w:p>
        </w:tc>
      </w:tr>
      <w:tr w:rsidR="0015060E" w:rsidRPr="00E40356" w14:paraId="2B61B50A" w14:textId="77777777" w:rsidTr="0015060E">
        <w:trPr>
          <w:trHeight w:val="296"/>
        </w:trPr>
        <w:tc>
          <w:tcPr>
            <w:tcW w:w="368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68FCDF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  <w:lastRenderedPageBreak/>
              <w:t xml:space="preserve">Characteristics of the twin population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B99BB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98088F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</w:tcPr>
          <w:p w14:paraId="758D358E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454C801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DB0E22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B9FA0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B9C9EB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83FB02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41763C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15060E" w:rsidRPr="00A2064B" w14:paraId="6227A7B2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5E6B00EB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3509" w:type="dxa"/>
            <w:gridSpan w:val="3"/>
            <w:shd w:val="clear" w:color="auto" w:fill="auto"/>
            <w:vAlign w:val="bottom"/>
          </w:tcPr>
          <w:p w14:paraId="4A0F31B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ex (female), 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F39E29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173 (52.1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40772D1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242 (51.3%)</w:t>
            </w:r>
          </w:p>
        </w:tc>
        <w:tc>
          <w:tcPr>
            <w:tcW w:w="520" w:type="dxa"/>
          </w:tcPr>
          <w:p w14:paraId="5CCCB9A7" w14:textId="77777777" w:rsidR="0015060E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34FB3414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  <w:lang w:val="en-US"/>
              </w:rPr>
              <w:t>0.8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409B923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50 (47.2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4102D56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93 (53.4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A809DF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64 (59.3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88F6A62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53 (51.0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F0F82F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59 (50%)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476E00F6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96 (49.5%)</w:t>
            </w:r>
          </w:p>
        </w:tc>
      </w:tr>
      <w:tr w:rsidR="0015060E" w:rsidRPr="00A2064B" w14:paraId="21370964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265938B3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3509" w:type="dxa"/>
            <w:gridSpan w:val="3"/>
            <w:shd w:val="clear" w:color="auto" w:fill="auto"/>
            <w:vAlign w:val="bottom"/>
          </w:tcPr>
          <w:p w14:paraId="47E0E71F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Birthweight (g), mean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u w:val="single"/>
                <w:lang w:val="en-US" w:eastAsia="nl-BE"/>
              </w:rPr>
              <w:t>+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 S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0F5DAA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2545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u w:val="single"/>
                <w:lang w:val="en-US" w:eastAsia="nl-BE"/>
              </w:rPr>
              <w:t>+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 50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A890E95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 xml:space="preserve">2537 </w:t>
            </w:r>
            <w:r w:rsidRPr="00A2064B">
              <w:rPr>
                <w:rFonts w:ascii="Arial" w:hAnsi="Arial" w:cs="Arial"/>
                <w:sz w:val="13"/>
                <w:szCs w:val="13"/>
                <w:u w:val="single"/>
                <w:lang w:val="en-US"/>
              </w:rPr>
              <w:t>+</w:t>
            </w: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 xml:space="preserve"> 469</w:t>
            </w:r>
          </w:p>
        </w:tc>
        <w:tc>
          <w:tcPr>
            <w:tcW w:w="520" w:type="dxa"/>
          </w:tcPr>
          <w:p w14:paraId="57016370" w14:textId="77777777" w:rsidR="0015060E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B509C72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  <w:lang w:val="en-US"/>
              </w:rPr>
              <w:t>0.3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E8EBCAD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 xml:space="preserve">2507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u w:val="single"/>
                <w:lang w:val="en-US" w:eastAsia="nl-BE"/>
              </w:rPr>
              <w:t>+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 42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4E8E4AF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 xml:space="preserve">2421 </w:t>
            </w:r>
            <w:r w:rsidRPr="00A2064B">
              <w:rPr>
                <w:rFonts w:ascii="Arial" w:hAnsi="Arial" w:cs="Arial"/>
                <w:sz w:val="13"/>
                <w:szCs w:val="13"/>
                <w:u w:val="single"/>
                <w:lang w:val="en-US"/>
              </w:rPr>
              <w:t>+</w:t>
            </w: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 xml:space="preserve"> 4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99CB04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 xml:space="preserve">2536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u w:val="single"/>
                <w:lang w:val="en-US" w:eastAsia="nl-BE"/>
              </w:rPr>
              <w:t>+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 59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80E3032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 xml:space="preserve">2539 </w:t>
            </w:r>
            <w:r w:rsidRPr="00A2064B">
              <w:rPr>
                <w:rFonts w:ascii="Arial" w:hAnsi="Arial" w:cs="Arial"/>
                <w:sz w:val="13"/>
                <w:szCs w:val="13"/>
                <w:u w:val="single"/>
                <w:lang w:val="en-US"/>
              </w:rPr>
              <w:t>+</w:t>
            </w: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 xml:space="preserve"> 47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5BBC8B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 xml:space="preserve">2589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u w:val="single"/>
                <w:lang w:val="en-US" w:eastAsia="nl-BE"/>
              </w:rPr>
              <w:t>+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 476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415CD3D2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 xml:space="preserve">2641 </w:t>
            </w:r>
            <w:r w:rsidRPr="00A2064B">
              <w:rPr>
                <w:rFonts w:ascii="Arial" w:hAnsi="Arial" w:cs="Arial"/>
                <w:sz w:val="13"/>
                <w:szCs w:val="13"/>
                <w:u w:val="single"/>
                <w:lang w:val="en-US"/>
              </w:rPr>
              <w:t>+</w:t>
            </w: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 xml:space="preserve"> 510</w:t>
            </w:r>
          </w:p>
        </w:tc>
      </w:tr>
      <w:tr w:rsidR="0015060E" w:rsidRPr="00E40356" w14:paraId="532A12E4" w14:textId="77777777" w:rsidTr="0015060E">
        <w:trPr>
          <w:trHeight w:val="296"/>
        </w:trPr>
        <w:tc>
          <w:tcPr>
            <w:tcW w:w="3686" w:type="dxa"/>
            <w:gridSpan w:val="4"/>
            <w:shd w:val="clear" w:color="auto" w:fill="auto"/>
            <w:noWrap/>
            <w:vAlign w:val="bottom"/>
          </w:tcPr>
          <w:p w14:paraId="576FFC98" w14:textId="77777777" w:rsidR="0015060E" w:rsidRPr="00F3060C" w:rsidRDefault="0015060E" w:rsidP="0015060E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Characteristics of the twin population at adulthood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3A470E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CC4DD3F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520" w:type="dxa"/>
          </w:tcPr>
          <w:p w14:paraId="476888C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0546B21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119E77E1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69B0A2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CA9EBAC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C327DD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464" w:type="dxa"/>
            <w:shd w:val="clear" w:color="auto" w:fill="auto"/>
            <w:vAlign w:val="bottom"/>
          </w:tcPr>
          <w:p w14:paraId="62DCFED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</w:tr>
      <w:tr w:rsidR="0015060E" w:rsidRPr="00A2064B" w14:paraId="1E61F89A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10238DEC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3509" w:type="dxa"/>
            <w:gridSpan w:val="3"/>
            <w:shd w:val="clear" w:color="auto" w:fill="auto"/>
            <w:vAlign w:val="bottom"/>
          </w:tcPr>
          <w:p w14:paraId="3F084916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Age (years), median (p25-p7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E8AD3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0.7 (19.4-22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84A7AE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9.2 (26.1-31.4)</w:t>
            </w:r>
          </w:p>
        </w:tc>
        <w:tc>
          <w:tcPr>
            <w:tcW w:w="520" w:type="dxa"/>
          </w:tcPr>
          <w:p w14:paraId="0C5A2B9E" w14:textId="77777777" w:rsidR="0015060E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7A48003F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&lt;0.01*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73E656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0.9 (19.4-22.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FC4E546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8.5 (26.1-30.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9CABD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0.5 (19.3-22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879F375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8.9 (26.0-31.8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97DB5EF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0.7 (19.7-22.2)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56B950EA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9.6 (27.2-31.7)</w:t>
            </w:r>
          </w:p>
        </w:tc>
      </w:tr>
      <w:tr w:rsidR="0015060E" w:rsidRPr="00A2064B" w14:paraId="0D1FEE45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2F8AEC63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3509" w:type="dxa"/>
            <w:gridSpan w:val="3"/>
            <w:shd w:val="clear" w:color="auto" w:fill="auto"/>
            <w:vAlign w:val="bottom"/>
          </w:tcPr>
          <w:p w14:paraId="7F9B4D87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2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, median (p25-p7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FA43C2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0.7 (19.3-22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062BF0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2.6 (20.7-24.7)</w:t>
            </w:r>
          </w:p>
        </w:tc>
        <w:tc>
          <w:tcPr>
            <w:tcW w:w="520" w:type="dxa"/>
          </w:tcPr>
          <w:p w14:paraId="0ED07473" w14:textId="77777777" w:rsidR="0015060E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6E102695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&lt;0.01*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CA514EA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0.8 (19.3-22.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4205FB3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2.6 (20.6-24.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043842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0.5 (19.1-22.6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1EF1AD6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2.7 (20.7-24.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CE55BF0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0.7 (19.4-22.9)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5604B1A5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2.5 (20.8-24.6)</w:t>
            </w:r>
          </w:p>
        </w:tc>
      </w:tr>
      <w:tr w:rsidR="0015060E" w:rsidRPr="00A2064B" w14:paraId="717CD27C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1D04930D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406" w:type="dxa"/>
            <w:shd w:val="clear" w:color="auto" w:fill="auto"/>
            <w:vAlign w:val="bottom"/>
          </w:tcPr>
          <w:p w14:paraId="538A263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103" w:type="dxa"/>
            <w:gridSpan w:val="2"/>
            <w:shd w:val="clear" w:color="auto" w:fill="auto"/>
            <w:vAlign w:val="bottom"/>
          </w:tcPr>
          <w:p w14:paraId="75E94400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Underweight (BMI &lt;18.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E2B86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5 (13.6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4C8F965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1 (4.5%)</w:t>
            </w:r>
          </w:p>
        </w:tc>
        <w:tc>
          <w:tcPr>
            <w:tcW w:w="520" w:type="dxa"/>
          </w:tcPr>
          <w:p w14:paraId="0D147774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53755DC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7 (16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6E5C605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 (2.9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EA734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6 (14.8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8552CE1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 (3.8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A79586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2 (10.2%)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661FEABA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2 (6.2%)</w:t>
            </w:r>
          </w:p>
        </w:tc>
      </w:tr>
      <w:tr w:rsidR="0015060E" w:rsidRPr="00A2064B" w14:paraId="356CD02C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5CA3D4FC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406" w:type="dxa"/>
            <w:shd w:val="clear" w:color="auto" w:fill="auto"/>
            <w:vAlign w:val="bottom"/>
          </w:tcPr>
          <w:p w14:paraId="142E9DC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103" w:type="dxa"/>
            <w:gridSpan w:val="2"/>
            <w:shd w:val="clear" w:color="auto" w:fill="auto"/>
            <w:vAlign w:val="bottom"/>
          </w:tcPr>
          <w:p w14:paraId="5B682AD8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Normal (BMI 18.5-24.9)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407FDA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56 (77.1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75B0CD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46 (73.3%)</w:t>
            </w:r>
          </w:p>
        </w:tc>
        <w:tc>
          <w:tcPr>
            <w:tcW w:w="520" w:type="dxa"/>
          </w:tcPr>
          <w:p w14:paraId="450C83CF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C29862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84 (79.2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0C3380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31 (75.3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208B3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81 (75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E89B563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5 (72.1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009333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1 (77.1%)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251BC54D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40 (72.2%)</w:t>
            </w:r>
          </w:p>
        </w:tc>
      </w:tr>
      <w:tr w:rsidR="0015060E" w:rsidRPr="00A2064B" w14:paraId="14BD1FBA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2A7B007A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406" w:type="dxa"/>
            <w:shd w:val="clear" w:color="auto" w:fill="auto"/>
            <w:vAlign w:val="bottom"/>
          </w:tcPr>
          <w:p w14:paraId="4BCE0FA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103" w:type="dxa"/>
            <w:gridSpan w:val="2"/>
            <w:shd w:val="clear" w:color="auto" w:fill="auto"/>
            <w:vAlign w:val="bottom"/>
          </w:tcPr>
          <w:p w14:paraId="3B3B5083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Overweight (BMI 25-29.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8C7912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9 (8.7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10D8C51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04 (22.0%)</w:t>
            </w:r>
          </w:p>
        </w:tc>
        <w:tc>
          <w:tcPr>
            <w:tcW w:w="520" w:type="dxa"/>
          </w:tcPr>
          <w:p w14:paraId="3FCCE51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27E02F1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 (4.7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743B1FE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6 (14.9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1019F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1 (10.2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C0F783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1 (20.2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E4543F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3 (11.0%)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5E80F82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2 (16.0%)</w:t>
            </w:r>
          </w:p>
        </w:tc>
      </w:tr>
      <w:tr w:rsidR="0015060E" w:rsidRPr="00A2064B" w14:paraId="080D5B21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3676EC73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406" w:type="dxa"/>
            <w:shd w:val="clear" w:color="auto" w:fill="auto"/>
            <w:vAlign w:val="bottom"/>
          </w:tcPr>
          <w:p w14:paraId="0B59D55E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103" w:type="dxa"/>
            <w:gridSpan w:val="2"/>
            <w:shd w:val="clear" w:color="auto" w:fill="auto"/>
            <w:vAlign w:val="bottom"/>
          </w:tcPr>
          <w:p w14:paraId="105B259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Obese (BMI 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u w:val="single"/>
                <w:lang w:val="en-US" w:eastAsia="nl-BE"/>
              </w:rPr>
              <w:t>&gt;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0.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BE767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 (0.6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CD36DD4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6 (5.9%)</w:t>
            </w:r>
          </w:p>
        </w:tc>
        <w:tc>
          <w:tcPr>
            <w:tcW w:w="520" w:type="dxa"/>
          </w:tcPr>
          <w:p w14:paraId="26291324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0D01D9A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0 (0.0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0C686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2 (6.9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0DE786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0 (0.0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E77CAAF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 (3.8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A76E98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 (1.7%)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564AA0F3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 (4.6%)</w:t>
            </w:r>
          </w:p>
        </w:tc>
      </w:tr>
      <w:tr w:rsidR="0015060E" w:rsidRPr="00A2064B" w14:paraId="5A29AEE8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036DB418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3509" w:type="dxa"/>
            <w:gridSpan w:val="3"/>
            <w:shd w:val="clear" w:color="auto" w:fill="auto"/>
            <w:vAlign w:val="bottom"/>
          </w:tcPr>
          <w:p w14:paraId="22A2AB8D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, median (p25-p7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9C07DA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.7 (1.1-11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DE628E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.8 (2.4-12.4)</w:t>
            </w:r>
          </w:p>
        </w:tc>
        <w:tc>
          <w:tcPr>
            <w:tcW w:w="520" w:type="dxa"/>
          </w:tcPr>
          <w:p w14:paraId="61BC5001" w14:textId="77777777" w:rsidR="0015060E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10561CA5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0.02*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2959718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.4 (1.0-9.5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FD2538D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6.4 (2.7-12.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DC2E46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.4 (1.6-12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E81C6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.5 (2.2-10.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96879D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.4 (0.9-11.9)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5BDD76F6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.2 (2.3-12.1)</w:t>
            </w:r>
          </w:p>
        </w:tc>
      </w:tr>
      <w:tr w:rsidR="0015060E" w:rsidRPr="00A2064B" w14:paraId="080ADFDE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0C27D792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3509" w:type="dxa"/>
            <w:gridSpan w:val="3"/>
            <w:shd w:val="clear" w:color="auto" w:fill="auto"/>
            <w:vAlign w:val="bottom"/>
          </w:tcPr>
          <w:p w14:paraId="6F85B4FB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, median (p25-p7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7D032E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6.0 (71.7-80.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1F0019C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9.3 (73.7-84.5)</w:t>
            </w:r>
          </w:p>
        </w:tc>
        <w:tc>
          <w:tcPr>
            <w:tcW w:w="520" w:type="dxa"/>
          </w:tcPr>
          <w:p w14:paraId="3F7A87ED" w14:textId="77777777" w:rsidR="0015060E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5ABD692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&lt;0.01*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F78307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6.9 (71.7-80.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E85EFC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9.1 (73.8-84.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90B8E5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5.7 (71.3-79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41210BF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9.9 (74.4-85.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1923EA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5.7 (72.3-80.1)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23838826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8.5 (73.2-84.1)</w:t>
            </w:r>
          </w:p>
        </w:tc>
      </w:tr>
      <w:tr w:rsidR="0015060E" w:rsidRPr="00A2064B" w14:paraId="6E43BC6A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243AF4C2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3509" w:type="dxa"/>
            <w:gridSpan w:val="3"/>
            <w:shd w:val="clear" w:color="auto" w:fill="auto"/>
            <w:vAlign w:val="bottom"/>
          </w:tcPr>
          <w:p w14:paraId="04CC774B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, median (p25-p7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09304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0.5 (66.4-75.3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28E81FE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5.2 (68.9-82.0)</w:t>
            </w:r>
          </w:p>
        </w:tc>
        <w:tc>
          <w:tcPr>
            <w:tcW w:w="520" w:type="dxa"/>
          </w:tcPr>
          <w:p w14:paraId="301DB176" w14:textId="77777777" w:rsidR="0015060E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7E2DBA95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&lt;0.01*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B5BD83F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1.5 (66.4-75.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D83B4F0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5.5 (69.0-81.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C1430A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69.3 (66.1-75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135A708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7.2 (70.2-82.9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55B3ED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0.8 (67.0-75.3)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4CE452A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74.3 (68.3-81.3)</w:t>
            </w:r>
          </w:p>
        </w:tc>
      </w:tr>
      <w:tr w:rsidR="0015060E" w:rsidRPr="00A2064B" w14:paraId="3AF6F293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37A00FFE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3509" w:type="dxa"/>
            <w:gridSpan w:val="3"/>
            <w:shd w:val="clear" w:color="auto" w:fill="auto"/>
            <w:vAlign w:val="bottom"/>
          </w:tcPr>
          <w:p w14:paraId="129242E4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, median (p25-p7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1CE07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8.0 (27.6-51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EDC4BE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0.8 (37.3-67.0)</w:t>
            </w:r>
          </w:p>
        </w:tc>
        <w:tc>
          <w:tcPr>
            <w:tcW w:w="520" w:type="dxa"/>
          </w:tcPr>
          <w:p w14:paraId="24590E33" w14:textId="77777777" w:rsidR="0015060E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07828B3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&lt;0.01*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623FB9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5.0 (27.8-49.9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D77FA05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2.1 (38.6-69.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BF58B3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1.6 (28.4-55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BA9E6D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2.3 (37.4-68.2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B5C7571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7.6 (27.3-52.3)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55125295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9.3 (36.7-64.4)</w:t>
            </w:r>
          </w:p>
        </w:tc>
      </w:tr>
      <w:tr w:rsidR="0015060E" w:rsidRPr="00A2064B" w14:paraId="7CB03807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2EC4C014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3509" w:type="dxa"/>
            <w:gridSpan w:val="3"/>
            <w:shd w:val="clear" w:color="auto" w:fill="auto"/>
            <w:vAlign w:val="bottom"/>
          </w:tcPr>
          <w:p w14:paraId="4D098E7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Body fat (%), median (p25-p75)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AB44D9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22.5 (14.9-27.4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F7CF598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25.3 (19.2-29.5)</w:t>
            </w:r>
          </w:p>
        </w:tc>
        <w:tc>
          <w:tcPr>
            <w:tcW w:w="520" w:type="dxa"/>
          </w:tcPr>
          <w:p w14:paraId="77E6D455" w14:textId="77777777" w:rsidR="0015060E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</w:p>
          <w:p w14:paraId="6D6CCB6B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sz w:val="13"/>
                <w:szCs w:val="13"/>
                <w:lang w:val="en-US"/>
              </w:rPr>
              <w:t>&lt;0.01*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1C4C288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22.4 (14.8-26.1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4679C37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25.3 (19.2-30.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E0EEC1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23.3 (15.9-27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1344DEF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25.4 (18.7-29.0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E9EB247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21.7 (14.6-28.4)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192A0937" w14:textId="77777777" w:rsidR="0015060E" w:rsidRPr="00A2064B" w:rsidRDefault="0015060E" w:rsidP="0015060E">
            <w:pPr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25.1 (20.0-28.8)</w:t>
            </w:r>
          </w:p>
        </w:tc>
      </w:tr>
      <w:tr w:rsidR="0015060E" w:rsidRPr="00A2064B" w14:paraId="6AD5065C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0F625577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3509" w:type="dxa"/>
            <w:gridSpan w:val="3"/>
            <w:shd w:val="clear" w:color="auto" w:fill="auto"/>
            <w:vAlign w:val="bottom"/>
          </w:tcPr>
          <w:p w14:paraId="4A755F84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Physical activity score, median (p25-p7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DE2804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.9 (3.0-6.6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CB1EBD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.2 (3.2-7.0)</w:t>
            </w:r>
          </w:p>
        </w:tc>
        <w:tc>
          <w:tcPr>
            <w:tcW w:w="520" w:type="dxa"/>
          </w:tcPr>
          <w:p w14:paraId="60B2188F" w14:textId="77777777" w:rsidR="0015060E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2B65044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0.0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D62324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.0 (3.0-7.0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3055E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.0 (3.1-6.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5CD6B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.3 (2.9-6.4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CA5E2C1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.2 (3.6-6.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2F8C966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.0 (3.1-6.9)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2D532C3E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.4 (3.0-7.0)</w:t>
            </w:r>
          </w:p>
        </w:tc>
      </w:tr>
      <w:tr w:rsidR="0015060E" w:rsidRPr="00A2064B" w14:paraId="7C3405AF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0961EE56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3509" w:type="dxa"/>
            <w:gridSpan w:val="3"/>
            <w:shd w:val="clear" w:color="auto" w:fill="auto"/>
            <w:vAlign w:val="bottom"/>
          </w:tcPr>
          <w:p w14:paraId="0D0116E9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moking status, n (%)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</w:tcPr>
          <w:p w14:paraId="7DD8AEEC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520" w:type="dxa"/>
          </w:tcPr>
          <w:p w14:paraId="7CBBA278" w14:textId="77777777" w:rsidR="0015060E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4554D6D8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0.045*</w:t>
            </w:r>
          </w:p>
        </w:tc>
        <w:tc>
          <w:tcPr>
            <w:tcW w:w="297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62C3030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</w:tcPr>
          <w:p w14:paraId="6E58B062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740" w:type="dxa"/>
            <w:gridSpan w:val="2"/>
            <w:shd w:val="clear" w:color="auto" w:fill="auto"/>
            <w:noWrap/>
            <w:vAlign w:val="bottom"/>
          </w:tcPr>
          <w:p w14:paraId="5B739550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</w:tr>
      <w:tr w:rsidR="0015060E" w:rsidRPr="00A2064B" w14:paraId="05549452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72CB12CB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406" w:type="dxa"/>
            <w:shd w:val="clear" w:color="auto" w:fill="auto"/>
            <w:vAlign w:val="bottom"/>
          </w:tcPr>
          <w:p w14:paraId="739CD846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103" w:type="dxa"/>
            <w:gridSpan w:val="2"/>
            <w:shd w:val="clear" w:color="auto" w:fill="auto"/>
            <w:vAlign w:val="bottom"/>
          </w:tcPr>
          <w:p w14:paraId="6321F03C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Nonsmok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0A22E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01 (60.5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7EA1AD0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76 (58.5%)</w:t>
            </w:r>
          </w:p>
        </w:tc>
        <w:tc>
          <w:tcPr>
            <w:tcW w:w="520" w:type="dxa"/>
          </w:tcPr>
          <w:p w14:paraId="5B13730E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431C398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66 (62.3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4295A16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13 (65.0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71DCDA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6 (33.3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8326F63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0 (19.2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E7FAC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69 (58.5%)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1B8CD85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06 (54.6%)</w:t>
            </w:r>
          </w:p>
        </w:tc>
      </w:tr>
      <w:tr w:rsidR="0015060E" w:rsidRPr="00A2064B" w14:paraId="08615B8D" w14:textId="77777777" w:rsidTr="0015060E">
        <w:trPr>
          <w:trHeight w:val="296"/>
        </w:trPr>
        <w:tc>
          <w:tcPr>
            <w:tcW w:w="177" w:type="dxa"/>
            <w:shd w:val="clear" w:color="auto" w:fill="auto"/>
            <w:noWrap/>
            <w:vAlign w:val="bottom"/>
          </w:tcPr>
          <w:p w14:paraId="18CAB3EE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406" w:type="dxa"/>
            <w:shd w:val="clear" w:color="auto" w:fill="auto"/>
            <w:vAlign w:val="bottom"/>
          </w:tcPr>
          <w:p w14:paraId="33657665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103" w:type="dxa"/>
            <w:gridSpan w:val="2"/>
            <w:shd w:val="clear" w:color="auto" w:fill="auto"/>
            <w:vAlign w:val="bottom"/>
          </w:tcPr>
          <w:p w14:paraId="567BDEBA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Former smok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1C5DD5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1 (6.3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48B389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4 (11.4%)</w:t>
            </w:r>
          </w:p>
        </w:tc>
        <w:tc>
          <w:tcPr>
            <w:tcW w:w="520" w:type="dxa"/>
          </w:tcPr>
          <w:p w14:paraId="001C4B9E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88D8C65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5 (4.7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94FD60C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0 (11.5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D356A4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6 (5.6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4AF819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4 (13.5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0C01B6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0 (8.5%)</w:t>
            </w:r>
          </w:p>
        </w:tc>
        <w:tc>
          <w:tcPr>
            <w:tcW w:w="1464" w:type="dxa"/>
            <w:shd w:val="clear" w:color="auto" w:fill="auto"/>
            <w:vAlign w:val="bottom"/>
          </w:tcPr>
          <w:p w14:paraId="13AA53E6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20 (10.3%)</w:t>
            </w:r>
          </w:p>
        </w:tc>
      </w:tr>
      <w:tr w:rsidR="0015060E" w:rsidRPr="00A2064B" w14:paraId="5838B7CB" w14:textId="77777777" w:rsidTr="0015060E">
        <w:trPr>
          <w:trHeight w:val="296"/>
        </w:trPr>
        <w:tc>
          <w:tcPr>
            <w:tcW w:w="1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01DE28" w14:textId="77777777" w:rsidR="0015060E" w:rsidRPr="00A2064B" w:rsidRDefault="0015060E" w:rsidP="0015060E">
            <w:pPr>
              <w:rPr>
                <w:rFonts w:ascii="Arial" w:hAnsi="Arial" w:cs="Arial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B46545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10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9DDF82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Current smok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94571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10 (33.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DDF78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42 (30.1%)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1D6DDEB8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06092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5 (33.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9A85AB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41 (23.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06E32A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6 (61.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458745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3 (31.8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6320B4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39 (33.1%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EA93E7" w14:textId="77777777" w:rsidR="0015060E" w:rsidRPr="00A2064B" w:rsidRDefault="0015060E" w:rsidP="0015060E">
            <w:pP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68 (35.1%)</w:t>
            </w:r>
          </w:p>
        </w:tc>
      </w:tr>
      <w:bookmarkEnd w:id="3"/>
    </w:tbl>
    <w:p w14:paraId="52C46DE2" w14:textId="10E108E1" w:rsidR="00F3060C" w:rsidRDefault="00F3060C" w:rsidP="00935CE7">
      <w:pPr>
        <w:pStyle w:val="EndNoteBibliographyTitle"/>
        <w:jc w:val="left"/>
        <w:rPr>
          <w:rFonts w:ascii="Arial" w:hAnsi="Arial" w:cs="Arial"/>
          <w:sz w:val="13"/>
          <w:szCs w:val="13"/>
          <w:lang w:val="en-US"/>
        </w:rPr>
      </w:pPr>
    </w:p>
    <w:p w14:paraId="118F51CE" w14:textId="3EA6DD4D" w:rsidR="00F3060C" w:rsidRDefault="00F3060C" w:rsidP="00F3060C">
      <w:pPr>
        <w:pStyle w:val="EndNoteBibliographyTitle"/>
        <w:jc w:val="left"/>
        <w:rPr>
          <w:rFonts w:ascii="Arial" w:hAnsi="Arial" w:cs="Arial"/>
          <w:sz w:val="13"/>
          <w:szCs w:val="13"/>
          <w:lang w:val="en-US"/>
        </w:rPr>
      </w:pPr>
    </w:p>
    <w:p w14:paraId="6EED6552" w14:textId="686EE2CA" w:rsidR="00026667" w:rsidRDefault="00AD457F" w:rsidP="00935CE7">
      <w:pPr>
        <w:pStyle w:val="EndNoteBibliographyTitle"/>
        <w:jc w:val="left"/>
        <w:rPr>
          <w:rFonts w:ascii="Arial" w:hAnsi="Arial" w:cs="Arial"/>
          <w:sz w:val="13"/>
          <w:szCs w:val="13"/>
          <w:lang w:val="en-US"/>
        </w:rPr>
      </w:pPr>
      <w:r w:rsidRPr="00F3060C">
        <w:rPr>
          <w:lang w:val="en-US"/>
        </w:rPr>
        <w:br w:type="column"/>
      </w:r>
      <w:r w:rsidR="00026667">
        <w:rPr>
          <w:rFonts w:ascii="Arial" w:hAnsi="Arial" w:cs="Arial"/>
          <w:noProof/>
          <w:sz w:val="13"/>
          <w:szCs w:val="13"/>
          <w:lang w:val="en-PH" w:eastAsia="en-PH"/>
        </w:rPr>
        <w:lastRenderedPageBreak/>
        <mc:AlternateContent>
          <mc:Choice Requires="wps">
            <w:drawing>
              <wp:anchor distT="0" distB="0" distL="0" distR="0" simplePos="0" relativeHeight="251697152" behindDoc="0" locked="0" layoutInCell="1" allowOverlap="1" wp14:anchorId="2DDF0626" wp14:editId="02EF00D4">
                <wp:simplePos x="0" y="0"/>
                <wp:positionH relativeFrom="margin">
                  <wp:posOffset>-333375</wp:posOffset>
                </wp:positionH>
                <wp:positionV relativeFrom="paragraph">
                  <wp:posOffset>4593590</wp:posOffset>
                </wp:positionV>
                <wp:extent cx="8056245" cy="1002030"/>
                <wp:effectExtent l="0" t="0" r="1905" b="7620"/>
                <wp:wrapNone/>
                <wp:docPr id="15" name="Tekstva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56245" cy="1002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016DD44" w14:textId="4C284147" w:rsidR="00D43E88" w:rsidRDefault="00D43E88" w:rsidP="00026667">
                            <w:pPr>
                              <w:pStyle w:val="Frame-inhoud"/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Abbreviations: </w:t>
                            </w:r>
                            <w:proofErr w:type="spellStart"/>
                            <w:proofErr w:type="gramStart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Exp</w:t>
                            </w:r>
                            <w:proofErr w:type="spellEnd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(</w:t>
                            </w:r>
                            <w:proofErr w:type="gramEnd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B), </w:t>
                            </w:r>
                            <w:proofErr w:type="spellStart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exponentiated</w:t>
                            </w:r>
                            <w:proofErr w:type="spellEnd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beta coefficient; IQR, Interquartile range; CI, Confidence interval. </w:t>
                            </w:r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>a</w:t>
                            </w:r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BMI was adjusted for </w:t>
                            </w:r>
                            <w:proofErr w:type="spellStart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zygosity</w:t>
                            </w:r>
                            <w:proofErr w:type="spellEnd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/</w:t>
                            </w:r>
                            <w:proofErr w:type="spellStart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chorionicity</w:t>
                            </w:r>
                            <w:proofErr w:type="spellEnd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, maternal weight before pregnancy, adult age, maternal age, and maternal height;</w:t>
                            </w:r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 </w:t>
                            </w:r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Leptin was adjusted for maternal weight before pregnancy, maternal education, neighborhood household income, physical activity, maternal smoking, and sex; Waist-to-hip ratio was adjusted for neighborhood household income, maternal smoking, physical activity, parity, sex, adult age, maternal age, maternal height, an</w:t>
                            </w:r>
                            <w:r w:rsidR="00446188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d smoking status of twin; Waist </w:t>
                            </w:r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circumference was adjusted for maternal weight before pregnancy, maternal smoking, adult age, physical activity, sex, maternal height, maternal education, maternal age, and parity; Skinfold-thickness was adjusted for maternal smoking, adult age, maternal age, physical activity, and sex; Body fat was adjusted for maternal smoking, adult age, physical activity, parity, and sex. </w:t>
                            </w:r>
                            <w:proofErr w:type="gramStart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>b</w:t>
                            </w:r>
                            <w:proofErr w:type="gramEnd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 </w:t>
                            </w:r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P-value for the interaction term with neighborhood household income (exposure*income).</w:t>
                            </w:r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</w:t>
                            </w:r>
                            <w:proofErr w:type="gramStart"/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*p-value&lt;0.05.</w:t>
                            </w:r>
                            <w:proofErr w:type="gramEnd"/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 Note: Percent change is calculated by subtracting 1 from </w:t>
                            </w:r>
                            <w:proofErr w:type="spellStart"/>
                            <w:proofErr w:type="gramStart"/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Exp</w:t>
                            </w:r>
                            <w:proofErr w:type="spellEnd"/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B) and multiplying this number by 100. Note: Coefficients are expressed per interquartile range (IQR) increase in the environmental variable.</w:t>
                            </w:r>
                          </w:p>
                          <w:p w14:paraId="083323AB" w14:textId="77777777" w:rsidR="00D43E88" w:rsidRDefault="00D43E88" w:rsidP="00026667">
                            <w:pPr>
                              <w:pStyle w:val="Frame-inhoud"/>
                              <w:ind w:left="708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</w:pPr>
                          </w:p>
                          <w:p w14:paraId="2CEBFFCF" w14:textId="77777777" w:rsidR="00D43E88" w:rsidRDefault="00D43E88" w:rsidP="00026667">
                            <w:pPr>
                              <w:pStyle w:val="Frame-inhoud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74C18188" w14:textId="77777777" w:rsidR="00D43E88" w:rsidRDefault="00D43E88" w:rsidP="00026667">
                            <w:pPr>
                              <w:pStyle w:val="Frame-inhoud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lIns="0" tIns="0" rIns="0" bIns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Tekstvak 5" o:spid="_x0000_s1029" style="position:absolute;margin-left:-26.25pt;margin-top:361.7pt;width:634.35pt;height:78.9pt;z-index:25169715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G7p7gEAAEIEAAAOAAAAZHJzL2Uyb0RvYy54bWysU8Fu2zAMvQ/YPwi6L3bSpSiCOEXRIsOA&#10;YSvW7gMUWYqFSqIgqY7z96MYx+26U4f5IFMSH6n3SK6vB2dZr2Iy4Bs+n9WcKS+hNX7f8F+P209X&#10;nKUsfCsseNXwo0r8evPxw/oQVmoBHdhWRYZBfFodQsO7nMOqqpLslBNpBkF5vNQQnci4jfuqjeKA&#10;0Z2tFnV9WR0gtiGCVCnh6d3pkm8ovtZK5h9aJ5WZbTi+LdMaad2VtdqsxWofReiMHJ8h/uEVThiP&#10;SadQdyIL9hzNX6GckRES6DyT4CrQ2khFHJDNvH7D5qETQREXFCeFSab0/8LK7/19ZKbF2i0588Jh&#10;jR7VU8q9eGLLIs8hpBV6PYT7OO4SmoXroKMrf2TBBpL0OEmqhswkHl7Vy8vFZwwt8W5e14v6gkSv&#10;XuAhpvxFgWPFaHjEmpGUov+WMqZE17NLyZbAmnZrrKVN3O9ubWS9wPpu6StvRsgfbtYXZw8Fdrou&#10;J1WhdiJDVj5aVfys/6k0akKcKIsc05waBzsbW+ncPpiLAMVRY/x3YkdIQSvq13fiJxDlB58nvDMe&#10;Iqnxil0x87AbqOQX5/ruoD1iG9ivHlurjMnZiGdjNxoli4eb5wzaUHFKwBN8FBQblQowDlWZhNd7&#10;8noZ/c1vAAAA//8DAFBLAwQUAAYACAAAACEAjPRgn98AAAAMAQAADwAAAGRycy9kb3ducmV2Lnht&#10;bEyPy07DMBBF90j8gzVI7FonhpYojVMhHuqaAOp2Gg9xwI8odtrA1+OuYDm6R/eeqbazNexIY+i9&#10;k5AvM2DkWq9610l4e31eFMBCRKfQeEcSvinAtr68qLBU/uRe6NjEjqUSF0qUoGMcSs5Dq8liWPqB&#10;XMo+/GgxpnPsuBrxlMqt4SLL1txi79KCxoEeNLVfzWQl7PLHp+GT/zS4M5Gmdz23Zj9LeX0132+A&#10;RZrjHwxn/aQOdXI6+MmpwIyExUqsEirhTtzcAjsTIl8LYAcJRZEL4HXF/z9R/wIAAP//AwBQSwEC&#10;LQAUAAYACAAAACEAtoM4kv4AAADhAQAAEwAAAAAAAAAAAAAAAAAAAAAAW0NvbnRlbnRfVHlwZXNd&#10;LnhtbFBLAQItABQABgAIAAAAIQA4/SH/1gAAAJQBAAALAAAAAAAAAAAAAAAAAC8BAABfcmVscy8u&#10;cmVsc1BLAQItABQABgAIAAAAIQDblG7p7gEAAEIEAAAOAAAAAAAAAAAAAAAAAC4CAABkcnMvZTJv&#10;RG9jLnhtbFBLAQItABQABgAIAAAAIQCM9GCf3wAAAAwBAAAPAAAAAAAAAAAAAAAAAEgEAABkcnMv&#10;ZG93bnJldi54bWxQSwUGAAAAAAQABADzAAAAVAUAAAAA&#10;" stroked="f">
                <v:textbox inset="0,0,0,0">
                  <w:txbxContent>
                    <w:p w14:paraId="0016DD44" w14:textId="4C284147" w:rsidR="00D43E88" w:rsidRDefault="00D43E88" w:rsidP="00026667">
                      <w:pPr>
                        <w:pStyle w:val="Frame-inhoud"/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</w:pPr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Abbreviations: </w:t>
                      </w:r>
                      <w:proofErr w:type="spellStart"/>
                      <w:proofErr w:type="gramStart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Exp</w:t>
                      </w:r>
                      <w:proofErr w:type="spellEnd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(</w:t>
                      </w:r>
                      <w:proofErr w:type="gramEnd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B), </w:t>
                      </w:r>
                      <w:proofErr w:type="spellStart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exponentiated</w:t>
                      </w:r>
                      <w:proofErr w:type="spellEnd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beta coefficient; IQR, Interquartile range; CI, Confidence interval. </w:t>
                      </w:r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>a</w:t>
                      </w:r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BMI was adjusted for </w:t>
                      </w:r>
                      <w:proofErr w:type="spellStart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zygosity</w:t>
                      </w:r>
                      <w:proofErr w:type="spellEnd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/</w:t>
                      </w:r>
                      <w:proofErr w:type="spellStart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chorionicity</w:t>
                      </w:r>
                      <w:proofErr w:type="spellEnd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, maternal weight before pregnancy, adult age, maternal age, and maternal height;</w:t>
                      </w:r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 </w:t>
                      </w:r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Leptin was adjusted for maternal weight before pregnancy, maternal education, neighborhood household income, physical activity, maternal smoking, and sex; Waist-to-hip ratio was adjusted for neighborhood household income, maternal smoking, physical activity, parity, sex, adult age, maternal age, maternal height, an</w:t>
                      </w:r>
                      <w:r w:rsidR="00446188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d smoking status of twin; Waist </w:t>
                      </w:r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circumference was adjusted for maternal weight before pregnancy, maternal smoking, adult age, physical activity, sex, maternal height, maternal education, maternal age, and parity; Skinfold-thickness was adjusted for maternal smoking, adult age, maternal age, physical activity, and sex; Body fat was adjusted for maternal smoking, adult age, physical activity, parity, and sex. </w:t>
                      </w:r>
                      <w:proofErr w:type="gramStart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>b</w:t>
                      </w:r>
                      <w:proofErr w:type="gramEnd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 </w:t>
                      </w:r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P-value for the interaction term with neighborhood household income (exposure*income).</w:t>
                      </w:r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</w:t>
                      </w:r>
                      <w:proofErr w:type="gramStart"/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*p-value&lt;0.05.</w:t>
                      </w:r>
                      <w:proofErr w:type="gramEnd"/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 Note: Percent change is calculated by subtracting 1 from </w:t>
                      </w:r>
                      <w:proofErr w:type="spellStart"/>
                      <w:proofErr w:type="gramStart"/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Exp</w:t>
                      </w:r>
                      <w:proofErr w:type="spellEnd"/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(</w:t>
                      </w:r>
                      <w:proofErr w:type="gramEnd"/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B) and multiplying this number by 100. Note: Coefficients are expressed per interquartile range (IQR) increase in the environmental variable.</w:t>
                      </w:r>
                    </w:p>
                    <w:p w14:paraId="083323AB" w14:textId="77777777" w:rsidR="00D43E88" w:rsidRDefault="00D43E88" w:rsidP="00026667">
                      <w:pPr>
                        <w:pStyle w:val="Frame-inhoud"/>
                        <w:ind w:left="708"/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</w:pPr>
                    </w:p>
                    <w:p w14:paraId="2CEBFFCF" w14:textId="77777777" w:rsidR="00D43E88" w:rsidRDefault="00D43E88" w:rsidP="00026667">
                      <w:pPr>
                        <w:pStyle w:val="Frame-inhoud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  <w:p w14:paraId="74C18188" w14:textId="77777777" w:rsidR="00D43E88" w:rsidRDefault="00D43E88" w:rsidP="00026667">
                      <w:pPr>
                        <w:pStyle w:val="Frame-inhoud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935CE7" w:rsidRPr="00A2064B">
        <w:rPr>
          <w:rFonts w:ascii="Arial" w:hAnsi="Arial" w:cs="Arial"/>
          <w:sz w:val="13"/>
          <w:szCs w:val="13"/>
          <w:lang w:val="en-US"/>
        </w:rPr>
        <w:t xml:space="preserve"> </w:t>
      </w:r>
    </w:p>
    <w:p w14:paraId="5A1109C9" w14:textId="77777777" w:rsidR="00026667" w:rsidRDefault="00026667" w:rsidP="00026667">
      <w:pPr>
        <w:framePr w:w="12781" w:h="258" w:hRule="exact" w:wrap="auto" w:vAnchor="page" w:hAnchor="page" w:x="961" w:y="1171"/>
        <w:jc w:val="both"/>
        <w:rPr>
          <w:rFonts w:ascii="Arial" w:hAnsi="Arial" w:cs="Arial"/>
          <w:sz w:val="13"/>
          <w:szCs w:val="13"/>
          <w:lang w:val="en-US"/>
        </w:rPr>
      </w:pPr>
      <w:proofErr w:type="gramStart"/>
      <w:r>
        <w:rPr>
          <w:rFonts w:ascii="Arial" w:hAnsi="Arial" w:cs="Arial"/>
          <w:sz w:val="13"/>
          <w:szCs w:val="13"/>
          <w:lang w:val="en-US"/>
        </w:rPr>
        <w:t>Supplementary Table 3.</w:t>
      </w:r>
      <w:proofErr w:type="gramEnd"/>
      <w:r>
        <w:rPr>
          <w:rFonts w:ascii="Arial" w:hAnsi="Arial" w:cs="Arial"/>
          <w:sz w:val="13"/>
          <w:szCs w:val="13"/>
          <w:lang w:val="en-US"/>
        </w:rPr>
        <w:t xml:space="preserve"> Stratified analysis by neighborhood household income of associations between adult body mass indices and early-life environmental factors (n=332).  </w:t>
      </w:r>
    </w:p>
    <w:p w14:paraId="5AB159BB" w14:textId="77777777" w:rsidR="00026667" w:rsidRDefault="00026667" w:rsidP="00026667">
      <w:pPr>
        <w:framePr w:w="12781" w:h="258" w:hRule="exact" w:wrap="auto" w:vAnchor="page" w:hAnchor="page" w:x="961" w:y="1171"/>
        <w:rPr>
          <w:rFonts w:ascii="Arial" w:hAnsi="Arial" w:cs="Arial"/>
          <w:sz w:val="13"/>
          <w:szCs w:val="13"/>
          <w:lang w:val="en-US"/>
        </w:rPr>
      </w:pPr>
      <w:r>
        <w:rPr>
          <w:rFonts w:ascii="Arial" w:hAnsi="Arial" w:cs="Arial"/>
          <w:sz w:val="13"/>
          <w:szCs w:val="13"/>
          <w:lang w:val="en-US"/>
        </w:rPr>
        <w:t xml:space="preserve">.  </w:t>
      </w:r>
    </w:p>
    <w:p w14:paraId="60CC427C" w14:textId="77777777" w:rsidR="00026667" w:rsidRDefault="00026667" w:rsidP="00026667">
      <w:pPr>
        <w:pStyle w:val="Caption"/>
        <w:framePr w:w="12781" w:h="258" w:hRule="exact" w:wrap="auto" w:vAnchor="page" w:hAnchor="page" w:x="961" w:y="1171"/>
        <w:rPr>
          <w:rFonts w:ascii="Arial" w:hAnsi="Arial" w:cs="Arial"/>
          <w:sz w:val="13"/>
          <w:szCs w:val="13"/>
          <w:lang w:val="en-US"/>
        </w:rPr>
      </w:pPr>
    </w:p>
    <w:tbl>
      <w:tblPr>
        <w:tblpPr w:leftFromText="141" w:rightFromText="141" w:vertAnchor="text" w:horzAnchor="page" w:tblpX="946" w:tblpY="-31"/>
        <w:tblW w:w="127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"/>
        <w:gridCol w:w="3663"/>
        <w:gridCol w:w="2184"/>
        <w:gridCol w:w="881"/>
        <w:gridCol w:w="1305"/>
        <w:gridCol w:w="1047"/>
        <w:gridCol w:w="1214"/>
        <w:gridCol w:w="991"/>
        <w:gridCol w:w="1049"/>
      </w:tblGrid>
      <w:tr w:rsidR="00026667" w14:paraId="1B9320C0" w14:textId="77777777" w:rsidTr="00DE3C66">
        <w:trPr>
          <w:trHeight w:val="292"/>
        </w:trPr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D685BC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36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D5454E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vAlign w:val="bottom"/>
          </w:tcPr>
          <w:p w14:paraId="5FD08A2A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18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515C60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ow-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income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a</w:t>
            </w:r>
            <w:proofErr w:type="spellEnd"/>
          </w:p>
        </w:tc>
        <w:tc>
          <w:tcPr>
            <w:tcW w:w="226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51B706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Middle-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income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a</w:t>
            </w:r>
            <w:proofErr w:type="spellEnd"/>
          </w:p>
        </w:tc>
        <w:tc>
          <w:tcPr>
            <w:tcW w:w="2040" w:type="dxa"/>
            <w:gridSpan w:val="2"/>
            <w:tcBorders>
              <w:top w:val="single" w:sz="4" w:space="0" w:color="auto"/>
            </w:tcBorders>
            <w:vAlign w:val="bottom"/>
          </w:tcPr>
          <w:p w14:paraId="43E74D73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High-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income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a</w:t>
            </w:r>
            <w:proofErr w:type="spellEnd"/>
          </w:p>
        </w:tc>
      </w:tr>
      <w:tr w:rsidR="00026667" w14:paraId="3C3E140D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765C35C5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3663" w:type="dxa"/>
            <w:shd w:val="clear" w:color="auto" w:fill="auto"/>
            <w:vAlign w:val="bottom"/>
          </w:tcPr>
          <w:p w14:paraId="4A87C678" w14:textId="77777777" w:rsidR="00026667" w:rsidRDefault="00026667" w:rsidP="00026667">
            <w:pPr>
              <w:widowControl w:val="0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184" w:type="dxa"/>
            <w:vAlign w:val="bottom"/>
          </w:tcPr>
          <w:p w14:paraId="55D5C5D4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P-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interaction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b</w:t>
            </w:r>
            <w:proofErr w:type="spellEnd"/>
          </w:p>
        </w:tc>
        <w:tc>
          <w:tcPr>
            <w:tcW w:w="881" w:type="dxa"/>
            <w:shd w:val="clear" w:color="auto" w:fill="auto"/>
            <w:vAlign w:val="bottom"/>
          </w:tcPr>
          <w:p w14:paraId="051346DD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B)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4F922E87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5% CI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360FCB42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B)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16F57121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5% CI</w:t>
            </w:r>
          </w:p>
        </w:tc>
        <w:tc>
          <w:tcPr>
            <w:tcW w:w="991" w:type="dxa"/>
            <w:vAlign w:val="bottom"/>
          </w:tcPr>
          <w:p w14:paraId="6101C3C5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B)</w:t>
            </w:r>
          </w:p>
        </w:tc>
        <w:tc>
          <w:tcPr>
            <w:tcW w:w="1049" w:type="dxa"/>
            <w:vAlign w:val="bottom"/>
          </w:tcPr>
          <w:p w14:paraId="1BC05308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5% CI</w:t>
            </w:r>
          </w:p>
        </w:tc>
      </w:tr>
      <w:tr w:rsidR="00026667" w:rsidRPr="00E40356" w14:paraId="567D23D6" w14:textId="77777777" w:rsidTr="00DE3C66">
        <w:trPr>
          <w:trHeight w:val="292"/>
        </w:trPr>
        <w:tc>
          <w:tcPr>
            <w:tcW w:w="411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940EC4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 xml:space="preserve">Distance to nearest major </w:t>
            </w:r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road</w:t>
            </w:r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  <w:lang w:val="en-US" w:eastAsia="nl-BE"/>
              </w:rPr>
              <w:t xml:space="preserve"> </w:t>
            </w:r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(IQR= 508m)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vAlign w:val="bottom"/>
          </w:tcPr>
          <w:p w14:paraId="2F07391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25F08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8A898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CB936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E2C49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14:paraId="6C9BA29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14:paraId="29B9C311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026667" w14:paraId="6728FA26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19D4BF95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11C66DC1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²)</w:t>
            </w:r>
          </w:p>
        </w:tc>
        <w:tc>
          <w:tcPr>
            <w:tcW w:w="2184" w:type="dxa"/>
            <w:vAlign w:val="bottom"/>
          </w:tcPr>
          <w:p w14:paraId="046D488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7E22C0">
              <w:rPr>
                <w:rFonts w:ascii="Arial" w:hAnsi="Arial" w:cs="Arial"/>
                <w:sz w:val="13"/>
                <w:szCs w:val="13"/>
                <w:lang w:val="en-US" w:eastAsia="nl-BE"/>
              </w:rPr>
              <w:t>0.16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6F850EF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0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5E9C912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0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7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*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377909E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0.999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397D345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791D33">
              <w:rPr>
                <w:rFonts w:ascii="Arial" w:hAnsi="Arial" w:cs="Arial"/>
                <w:sz w:val="13"/>
                <w:szCs w:val="13"/>
                <w:lang w:val="en-US" w:eastAsia="nl-BE"/>
              </w:rPr>
              <w:t>0.97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1801F7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3]</w:t>
            </w:r>
          </w:p>
        </w:tc>
        <w:tc>
          <w:tcPr>
            <w:tcW w:w="991" w:type="dxa"/>
            <w:vAlign w:val="bottom"/>
          </w:tcPr>
          <w:p w14:paraId="134CBBA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0.9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</w:t>
            </w:r>
          </w:p>
        </w:tc>
        <w:tc>
          <w:tcPr>
            <w:tcW w:w="1049" w:type="dxa"/>
            <w:vAlign w:val="bottom"/>
          </w:tcPr>
          <w:p w14:paraId="01C7C04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D1329">
              <w:rPr>
                <w:rFonts w:ascii="Arial" w:hAnsi="Arial" w:cs="Arial"/>
                <w:sz w:val="13"/>
                <w:szCs w:val="13"/>
                <w:lang w:val="en-US" w:eastAsia="nl-BE"/>
              </w:rPr>
              <w:t>0.9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-</w:t>
            </w:r>
            <w:r w:rsidRPr="003D1329">
              <w:rPr>
                <w:rFonts w:ascii="Arial" w:hAnsi="Arial" w:cs="Arial"/>
                <w:sz w:val="13"/>
                <w:szCs w:val="13"/>
                <w:lang w:val="en-US" w:eastAsia="nl-BE"/>
              </w:rPr>
              <w:t>1.0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]</w:t>
            </w:r>
          </w:p>
        </w:tc>
      </w:tr>
      <w:tr w:rsidR="00026667" w14:paraId="3F44C006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2A117C25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7BD456FA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2184" w:type="dxa"/>
            <w:vAlign w:val="bottom"/>
          </w:tcPr>
          <w:p w14:paraId="1C19B63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7E22C0">
              <w:rPr>
                <w:rFonts w:ascii="Arial" w:hAnsi="Arial" w:cs="Arial"/>
                <w:sz w:val="13"/>
                <w:szCs w:val="13"/>
                <w:lang w:val="en-US" w:eastAsia="nl-BE"/>
              </w:rPr>
              <w:t>0.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3*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217076D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190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28C9AB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0.99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43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1717E1DB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0.9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0A4048C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1801F7">
              <w:rPr>
                <w:rFonts w:ascii="Arial" w:hAnsi="Arial" w:cs="Arial"/>
                <w:sz w:val="13"/>
                <w:szCs w:val="13"/>
                <w:lang w:val="en-US" w:eastAsia="nl-BE"/>
              </w:rPr>
              <w:t>0.8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-</w:t>
            </w:r>
            <w:r w:rsidRPr="001801F7">
              <w:rPr>
                <w:rFonts w:ascii="Arial" w:hAnsi="Arial" w:cs="Arial"/>
                <w:sz w:val="13"/>
                <w:szCs w:val="13"/>
                <w:lang w:val="en-US" w:eastAsia="nl-BE"/>
              </w:rPr>
              <w:t>1.08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91" w:type="dxa"/>
            <w:vAlign w:val="bottom"/>
          </w:tcPr>
          <w:p w14:paraId="5F34D94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0.893</w:t>
            </w:r>
          </w:p>
        </w:tc>
        <w:tc>
          <w:tcPr>
            <w:tcW w:w="1049" w:type="dxa"/>
            <w:vAlign w:val="bottom"/>
          </w:tcPr>
          <w:p w14:paraId="0981451B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D1329">
              <w:rPr>
                <w:rFonts w:ascii="Arial" w:hAnsi="Arial" w:cs="Arial"/>
                <w:sz w:val="13"/>
                <w:szCs w:val="13"/>
                <w:lang w:val="en-US" w:eastAsia="nl-BE"/>
              </w:rPr>
              <w:t>0.71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3D1329">
              <w:rPr>
                <w:rFonts w:ascii="Arial" w:hAnsi="Arial" w:cs="Arial"/>
                <w:sz w:val="13"/>
                <w:szCs w:val="13"/>
                <w:lang w:val="en-US" w:eastAsia="nl-BE"/>
              </w:rPr>
              <w:t>1.1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]</w:t>
            </w:r>
          </w:p>
        </w:tc>
      </w:tr>
      <w:tr w:rsidR="00026667" w14:paraId="41695130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4B878E41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2A6938EB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2184" w:type="dxa"/>
            <w:vAlign w:val="bottom"/>
          </w:tcPr>
          <w:p w14:paraId="21B9590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7E22C0">
              <w:rPr>
                <w:rFonts w:ascii="Arial" w:hAnsi="Arial" w:cs="Arial"/>
                <w:sz w:val="13"/>
                <w:szCs w:val="13"/>
                <w:lang w:val="en-US" w:eastAsia="nl-BE"/>
              </w:rPr>
              <w:t>0.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5E992A3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04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34F5ADE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0.98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2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501CCDDB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0.999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7C12361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1801F7">
              <w:rPr>
                <w:rFonts w:ascii="Arial" w:hAnsi="Arial" w:cs="Arial"/>
                <w:sz w:val="13"/>
                <w:szCs w:val="13"/>
                <w:lang w:val="en-US" w:eastAsia="nl-BE"/>
              </w:rPr>
              <w:t>0.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0-</w:t>
            </w:r>
            <w:r w:rsidRPr="001801F7">
              <w:rPr>
                <w:rFonts w:ascii="Arial" w:hAnsi="Arial" w:cs="Arial"/>
                <w:sz w:val="13"/>
                <w:szCs w:val="13"/>
                <w:lang w:val="en-US" w:eastAsia="nl-BE"/>
              </w:rPr>
              <w:t>1.00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91" w:type="dxa"/>
            <w:vAlign w:val="bottom"/>
          </w:tcPr>
          <w:p w14:paraId="61B1903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</w:t>
            </w:r>
          </w:p>
        </w:tc>
        <w:tc>
          <w:tcPr>
            <w:tcW w:w="1049" w:type="dxa"/>
            <w:vAlign w:val="bottom"/>
          </w:tcPr>
          <w:p w14:paraId="73F60D4E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D1329">
              <w:rPr>
                <w:rFonts w:ascii="Arial" w:hAnsi="Arial" w:cs="Arial"/>
                <w:sz w:val="13"/>
                <w:szCs w:val="13"/>
                <w:lang w:val="en-US" w:eastAsia="nl-BE"/>
              </w:rPr>
              <w:t>0.98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3D1329">
              <w:rPr>
                <w:rFonts w:ascii="Arial" w:hAnsi="Arial" w:cs="Arial"/>
                <w:sz w:val="13"/>
                <w:szCs w:val="13"/>
                <w:lang w:val="en-US" w:eastAsia="nl-BE"/>
              </w:rPr>
              <w:t>1.01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026667" w14:paraId="3AB6DDFC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005C6EFD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751A9D80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2184" w:type="dxa"/>
            <w:vAlign w:val="bottom"/>
          </w:tcPr>
          <w:p w14:paraId="19191D2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7E22C0">
              <w:rPr>
                <w:rFonts w:ascii="Arial" w:hAnsi="Arial" w:cs="Arial"/>
                <w:sz w:val="13"/>
                <w:szCs w:val="13"/>
                <w:lang w:val="en-US" w:eastAsia="nl-BE"/>
              </w:rPr>
              <w:t>0.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7381424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24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40D986F3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4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*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741ADF3B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02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45F2DB2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1801F7">
              <w:rPr>
                <w:rFonts w:ascii="Arial" w:hAnsi="Arial" w:cs="Arial"/>
                <w:sz w:val="13"/>
                <w:szCs w:val="13"/>
                <w:lang w:val="en-US" w:eastAsia="nl-BE"/>
              </w:rPr>
              <w:t>0.98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1801F7">
              <w:rPr>
                <w:rFonts w:ascii="Arial" w:hAnsi="Arial" w:cs="Arial"/>
                <w:sz w:val="13"/>
                <w:szCs w:val="13"/>
                <w:lang w:val="en-US" w:eastAsia="nl-BE"/>
              </w:rPr>
              <w:t>1.02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91" w:type="dxa"/>
            <w:vAlign w:val="bottom"/>
          </w:tcPr>
          <w:p w14:paraId="10CE902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15</w:t>
            </w:r>
          </w:p>
        </w:tc>
        <w:tc>
          <w:tcPr>
            <w:tcW w:w="1049" w:type="dxa"/>
            <w:vAlign w:val="bottom"/>
          </w:tcPr>
          <w:p w14:paraId="5F7C32D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D1329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-</w:t>
            </w:r>
            <w:r w:rsidRPr="003D1329">
              <w:rPr>
                <w:rFonts w:ascii="Arial" w:hAnsi="Arial" w:cs="Arial"/>
                <w:sz w:val="13"/>
                <w:szCs w:val="13"/>
                <w:lang w:val="en-US" w:eastAsia="nl-BE"/>
              </w:rPr>
              <w:t>1.03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026667" w14:paraId="7346C870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146EE6C3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7D9794FD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2184" w:type="dxa"/>
            <w:vAlign w:val="bottom"/>
          </w:tcPr>
          <w:p w14:paraId="3B3B990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7E22C0">
              <w:rPr>
                <w:rFonts w:ascii="Arial" w:hAnsi="Arial" w:cs="Arial"/>
                <w:sz w:val="13"/>
                <w:szCs w:val="13"/>
                <w:lang w:val="en-US" w:eastAsia="nl-BE"/>
              </w:rPr>
              <w:t>0.21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786BA4B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49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549A2F1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0.9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15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3A0E151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0.955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494D18D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1801F7">
              <w:rPr>
                <w:rFonts w:ascii="Arial" w:hAnsi="Arial" w:cs="Arial"/>
                <w:sz w:val="13"/>
                <w:szCs w:val="13"/>
                <w:lang w:val="en-US" w:eastAsia="nl-BE"/>
              </w:rPr>
              <w:t>0.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00-</w:t>
            </w:r>
            <w:r w:rsidRPr="001801F7">
              <w:rPr>
                <w:rFonts w:ascii="Arial" w:hAnsi="Arial" w:cs="Arial"/>
                <w:sz w:val="13"/>
                <w:szCs w:val="13"/>
                <w:lang w:val="en-US" w:eastAsia="nl-BE"/>
              </w:rPr>
              <w:t>1.01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91" w:type="dxa"/>
            <w:vAlign w:val="bottom"/>
          </w:tcPr>
          <w:p w14:paraId="2DBE83A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0.9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</w:t>
            </w:r>
          </w:p>
        </w:tc>
        <w:tc>
          <w:tcPr>
            <w:tcW w:w="1049" w:type="dxa"/>
            <w:vAlign w:val="bottom"/>
          </w:tcPr>
          <w:p w14:paraId="00CDD3E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D1329">
              <w:rPr>
                <w:rFonts w:ascii="Arial" w:hAnsi="Arial" w:cs="Arial"/>
                <w:sz w:val="13"/>
                <w:szCs w:val="13"/>
                <w:lang w:val="en-US" w:eastAsia="nl-BE"/>
              </w:rPr>
              <w:t>0.8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-</w:t>
            </w:r>
            <w:r w:rsidRPr="003D1329">
              <w:rPr>
                <w:rFonts w:ascii="Arial" w:hAnsi="Arial" w:cs="Arial"/>
                <w:sz w:val="13"/>
                <w:szCs w:val="13"/>
                <w:lang w:val="en-US" w:eastAsia="nl-BE"/>
              </w:rPr>
              <w:t>1.0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]</w:t>
            </w:r>
          </w:p>
        </w:tc>
      </w:tr>
      <w:tr w:rsidR="00026667" w14:paraId="1258F204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7D845F21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5A4276B0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2184" w:type="dxa"/>
            <w:vAlign w:val="bottom"/>
          </w:tcPr>
          <w:p w14:paraId="42D027F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7E22C0">
              <w:rPr>
                <w:rFonts w:ascii="Arial" w:hAnsi="Arial" w:cs="Arial"/>
                <w:sz w:val="13"/>
                <w:szCs w:val="13"/>
                <w:lang w:val="en-US" w:eastAsia="nl-BE"/>
              </w:rPr>
              <w:t>0.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4699E30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18A77B8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0.9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9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6C39D64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01DE80D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1801F7">
              <w:rPr>
                <w:rFonts w:ascii="Arial" w:hAnsi="Arial" w:cs="Arial"/>
                <w:sz w:val="13"/>
                <w:szCs w:val="13"/>
                <w:lang w:val="en-US" w:eastAsia="nl-BE"/>
              </w:rPr>
              <w:t>0.95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1801F7">
              <w:rPr>
                <w:rFonts w:ascii="Arial" w:hAnsi="Arial" w:cs="Arial"/>
                <w:sz w:val="13"/>
                <w:szCs w:val="13"/>
                <w:lang w:val="en-US" w:eastAsia="nl-BE"/>
              </w:rPr>
              <w:t>1.0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]</w:t>
            </w:r>
          </w:p>
        </w:tc>
        <w:tc>
          <w:tcPr>
            <w:tcW w:w="991" w:type="dxa"/>
            <w:vAlign w:val="bottom"/>
          </w:tcPr>
          <w:p w14:paraId="5002901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</w:p>
        </w:tc>
        <w:tc>
          <w:tcPr>
            <w:tcW w:w="1049" w:type="dxa"/>
            <w:vAlign w:val="bottom"/>
          </w:tcPr>
          <w:p w14:paraId="0D5F0BEB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D1329">
              <w:rPr>
                <w:rFonts w:ascii="Arial" w:hAnsi="Arial" w:cs="Arial"/>
                <w:sz w:val="13"/>
                <w:szCs w:val="13"/>
                <w:lang w:val="en-US" w:eastAsia="nl-BE"/>
              </w:rPr>
              <w:t>0.94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3D1329">
              <w:rPr>
                <w:rFonts w:ascii="Arial" w:hAnsi="Arial" w:cs="Arial"/>
                <w:sz w:val="13"/>
                <w:szCs w:val="13"/>
                <w:lang w:val="en-US" w:eastAsia="nl-BE"/>
              </w:rPr>
              <w:t>1.0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026667" w:rsidRPr="00E40356" w14:paraId="76759A7F" w14:textId="77777777" w:rsidTr="00DE3C66">
        <w:trPr>
          <w:trHeight w:val="292"/>
        </w:trPr>
        <w:tc>
          <w:tcPr>
            <w:tcW w:w="4119" w:type="dxa"/>
            <w:gridSpan w:val="2"/>
            <w:shd w:val="clear" w:color="auto" w:fill="auto"/>
            <w:vAlign w:val="bottom"/>
          </w:tcPr>
          <w:p w14:paraId="79494D67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 xml:space="preserve">Distance to nearest </w:t>
            </w:r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highway (IQR= 5671m)</w:t>
            </w:r>
          </w:p>
        </w:tc>
        <w:tc>
          <w:tcPr>
            <w:tcW w:w="2184" w:type="dxa"/>
            <w:vAlign w:val="bottom"/>
          </w:tcPr>
          <w:p w14:paraId="0C2B735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81" w:type="dxa"/>
            <w:shd w:val="clear" w:color="auto" w:fill="auto"/>
            <w:vAlign w:val="bottom"/>
          </w:tcPr>
          <w:p w14:paraId="79F47B1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305" w:type="dxa"/>
            <w:shd w:val="clear" w:color="auto" w:fill="auto"/>
            <w:vAlign w:val="bottom"/>
          </w:tcPr>
          <w:p w14:paraId="3322FAD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047" w:type="dxa"/>
            <w:shd w:val="clear" w:color="auto" w:fill="auto"/>
            <w:vAlign w:val="bottom"/>
          </w:tcPr>
          <w:p w14:paraId="5FFD1FA1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14:paraId="0CB35F6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991" w:type="dxa"/>
            <w:vAlign w:val="bottom"/>
          </w:tcPr>
          <w:p w14:paraId="5860765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049" w:type="dxa"/>
            <w:vAlign w:val="bottom"/>
          </w:tcPr>
          <w:p w14:paraId="07A8EC1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026667" w14:paraId="150EB877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18B4F52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712E5659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²)</w:t>
            </w:r>
          </w:p>
        </w:tc>
        <w:tc>
          <w:tcPr>
            <w:tcW w:w="2184" w:type="dxa"/>
            <w:vAlign w:val="bottom"/>
          </w:tcPr>
          <w:p w14:paraId="19B38B7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7E22C0">
              <w:rPr>
                <w:rFonts w:ascii="Arial" w:hAnsi="Arial" w:cs="Arial"/>
                <w:sz w:val="13"/>
                <w:szCs w:val="13"/>
                <w:lang w:val="en-US" w:eastAsia="nl-BE"/>
              </w:rPr>
              <w:t>0.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17FA4D3E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73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872046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0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1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]*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4920158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0.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0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6EE6866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0.93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1.00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91" w:type="dxa"/>
            <w:vAlign w:val="bottom"/>
          </w:tcPr>
          <w:p w14:paraId="1CBE02C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27</w:t>
            </w:r>
          </w:p>
        </w:tc>
        <w:tc>
          <w:tcPr>
            <w:tcW w:w="1049" w:type="dxa"/>
            <w:vAlign w:val="bottom"/>
          </w:tcPr>
          <w:p w14:paraId="407CF6A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D1329">
              <w:rPr>
                <w:rFonts w:ascii="Arial" w:hAnsi="Arial" w:cs="Arial"/>
                <w:sz w:val="13"/>
                <w:szCs w:val="13"/>
                <w:lang w:val="en-US" w:eastAsia="nl-BE"/>
              </w:rPr>
              <w:t>0.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0-</w:t>
            </w:r>
            <w:r w:rsidRPr="003D1329">
              <w:rPr>
                <w:rFonts w:ascii="Arial" w:hAnsi="Arial" w:cs="Arial"/>
                <w:sz w:val="13"/>
                <w:szCs w:val="13"/>
                <w:lang w:val="en-US" w:eastAsia="nl-BE"/>
              </w:rPr>
              <w:t>1.08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026667" w14:paraId="1194542C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70C75A4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2ADE9C8D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2184" w:type="dxa"/>
            <w:vAlign w:val="bottom"/>
          </w:tcPr>
          <w:p w14:paraId="3928896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7E22C0">
              <w:rPr>
                <w:rFonts w:ascii="Arial" w:hAnsi="Arial" w:cs="Arial"/>
                <w:sz w:val="13"/>
                <w:szCs w:val="13"/>
                <w:lang w:val="en-US" w:eastAsia="nl-BE"/>
              </w:rPr>
              <w:t>0.35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632B95B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4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1A1ABBB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2.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0]*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0EA0EE9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44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4EEEFCA3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0.88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1.2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]</w:t>
            </w:r>
          </w:p>
        </w:tc>
        <w:tc>
          <w:tcPr>
            <w:tcW w:w="991" w:type="dxa"/>
            <w:vAlign w:val="bottom"/>
          </w:tcPr>
          <w:p w14:paraId="415EDFDE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86</w:t>
            </w:r>
          </w:p>
        </w:tc>
        <w:tc>
          <w:tcPr>
            <w:tcW w:w="1049" w:type="dxa"/>
            <w:vAlign w:val="bottom"/>
          </w:tcPr>
          <w:p w14:paraId="6FBF1BA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D1329">
              <w:rPr>
                <w:rFonts w:ascii="Arial" w:hAnsi="Arial" w:cs="Arial"/>
                <w:sz w:val="13"/>
                <w:szCs w:val="13"/>
                <w:lang w:val="en-US" w:eastAsia="nl-BE"/>
              </w:rPr>
              <w:t>0.80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3D1329">
              <w:rPr>
                <w:rFonts w:ascii="Arial" w:hAnsi="Arial" w:cs="Arial"/>
                <w:sz w:val="13"/>
                <w:szCs w:val="13"/>
                <w:lang w:val="en-US" w:eastAsia="nl-BE"/>
              </w:rPr>
              <w:t>1.4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]</w:t>
            </w:r>
          </w:p>
        </w:tc>
      </w:tr>
      <w:tr w:rsidR="00026667" w14:paraId="48C94A17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026DDD8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4BD91B3A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2184" w:type="dxa"/>
            <w:vAlign w:val="bottom"/>
          </w:tcPr>
          <w:p w14:paraId="62F651F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7E22C0">
              <w:rPr>
                <w:rFonts w:ascii="Arial" w:hAnsi="Arial" w:cs="Arial"/>
                <w:sz w:val="13"/>
                <w:szCs w:val="13"/>
                <w:lang w:val="en-US" w:eastAsia="nl-BE"/>
              </w:rPr>
              <w:t>0.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1EB3760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18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65C3C9B3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0.99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4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231DCC1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492B760E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0.99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1.02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91" w:type="dxa"/>
            <w:vAlign w:val="bottom"/>
          </w:tcPr>
          <w:p w14:paraId="235CDFE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</w:t>
            </w:r>
          </w:p>
        </w:tc>
        <w:tc>
          <w:tcPr>
            <w:tcW w:w="1049" w:type="dxa"/>
            <w:vAlign w:val="bottom"/>
          </w:tcPr>
          <w:p w14:paraId="3D06CBE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0.9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1.0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3]</w:t>
            </w:r>
          </w:p>
        </w:tc>
      </w:tr>
      <w:tr w:rsidR="00026667" w14:paraId="27068D33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6D2C20C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50F27CFC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2184" w:type="dxa"/>
            <w:vAlign w:val="bottom"/>
          </w:tcPr>
          <w:p w14:paraId="01B1B1C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7E22C0">
              <w:rPr>
                <w:rFonts w:ascii="Arial" w:hAnsi="Arial" w:cs="Arial"/>
                <w:sz w:val="13"/>
                <w:szCs w:val="13"/>
                <w:lang w:val="en-US" w:eastAsia="nl-BE"/>
              </w:rPr>
              <w:t>0.18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18FDFE2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62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630BF65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2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]*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5CF7103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0D371F2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0.96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1.02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91" w:type="dxa"/>
            <w:vAlign w:val="bottom"/>
          </w:tcPr>
          <w:p w14:paraId="16B2BB9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19</w:t>
            </w:r>
          </w:p>
        </w:tc>
        <w:tc>
          <w:tcPr>
            <w:tcW w:w="1049" w:type="dxa"/>
            <w:vAlign w:val="bottom"/>
          </w:tcPr>
          <w:p w14:paraId="61D4427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-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1.0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]</w:t>
            </w:r>
          </w:p>
        </w:tc>
      </w:tr>
      <w:tr w:rsidR="00026667" w14:paraId="7AF042CD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4163995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24FDB6AF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2184" w:type="dxa"/>
            <w:vAlign w:val="bottom"/>
          </w:tcPr>
          <w:p w14:paraId="34560D8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7E22C0">
              <w:rPr>
                <w:rFonts w:ascii="Arial" w:hAnsi="Arial" w:cs="Arial"/>
                <w:sz w:val="13"/>
                <w:szCs w:val="13"/>
                <w:lang w:val="en-US" w:eastAsia="nl-BE"/>
              </w:rPr>
              <w:t>0.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64519F2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117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2A52797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0.9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2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]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390AF18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0.939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73E1527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0.8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-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1.0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]</w:t>
            </w:r>
          </w:p>
        </w:tc>
        <w:tc>
          <w:tcPr>
            <w:tcW w:w="991" w:type="dxa"/>
            <w:vAlign w:val="bottom"/>
          </w:tcPr>
          <w:p w14:paraId="26265BF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</w:t>
            </w:r>
          </w:p>
        </w:tc>
        <w:tc>
          <w:tcPr>
            <w:tcW w:w="1049" w:type="dxa"/>
            <w:vAlign w:val="bottom"/>
          </w:tcPr>
          <w:p w14:paraId="28A271B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0.91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1.24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026667" w14:paraId="69525CDA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6E3FB8D1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1DA21DFE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2184" w:type="dxa"/>
            <w:vAlign w:val="bottom"/>
          </w:tcPr>
          <w:p w14:paraId="6F655AA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7E22C0">
              <w:rPr>
                <w:rFonts w:ascii="Arial" w:hAnsi="Arial" w:cs="Arial"/>
                <w:sz w:val="13"/>
                <w:szCs w:val="13"/>
                <w:lang w:val="en-US" w:eastAsia="nl-BE"/>
              </w:rPr>
              <w:t>0.55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1E54DB5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52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38707F4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0.96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14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4ED0011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1CC5B21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0.9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-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1.0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]</w:t>
            </w:r>
          </w:p>
        </w:tc>
        <w:tc>
          <w:tcPr>
            <w:tcW w:w="991" w:type="dxa"/>
            <w:vAlign w:val="bottom"/>
          </w:tcPr>
          <w:p w14:paraId="674D9F5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20</w:t>
            </w:r>
          </w:p>
        </w:tc>
        <w:tc>
          <w:tcPr>
            <w:tcW w:w="1049" w:type="dxa"/>
            <w:vAlign w:val="bottom"/>
          </w:tcPr>
          <w:p w14:paraId="27E723B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0.91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1.1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]</w:t>
            </w:r>
          </w:p>
        </w:tc>
      </w:tr>
      <w:tr w:rsidR="00026667" w:rsidRPr="00E40356" w14:paraId="77CD462F" w14:textId="77777777" w:rsidTr="00DE3C66">
        <w:trPr>
          <w:trHeight w:val="292"/>
        </w:trPr>
        <w:tc>
          <w:tcPr>
            <w:tcW w:w="4119" w:type="dxa"/>
            <w:gridSpan w:val="2"/>
            <w:shd w:val="clear" w:color="auto" w:fill="auto"/>
            <w:vAlign w:val="bottom"/>
          </w:tcPr>
          <w:p w14:paraId="17C0FF93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Landcov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 xml:space="preserve"> of green </w:t>
            </w:r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spaces (IQR= 2.7%)</w:t>
            </w:r>
          </w:p>
        </w:tc>
        <w:tc>
          <w:tcPr>
            <w:tcW w:w="2184" w:type="dxa"/>
            <w:vAlign w:val="bottom"/>
          </w:tcPr>
          <w:p w14:paraId="62195ED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81" w:type="dxa"/>
            <w:shd w:val="clear" w:color="auto" w:fill="auto"/>
            <w:vAlign w:val="bottom"/>
          </w:tcPr>
          <w:p w14:paraId="0258B0B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305" w:type="dxa"/>
            <w:shd w:val="clear" w:color="auto" w:fill="auto"/>
            <w:vAlign w:val="bottom"/>
          </w:tcPr>
          <w:p w14:paraId="1F80C01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047" w:type="dxa"/>
            <w:shd w:val="clear" w:color="auto" w:fill="auto"/>
            <w:vAlign w:val="bottom"/>
          </w:tcPr>
          <w:p w14:paraId="2956EBA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14:paraId="069A8131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991" w:type="dxa"/>
            <w:vAlign w:val="bottom"/>
          </w:tcPr>
          <w:p w14:paraId="705AF86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049" w:type="dxa"/>
            <w:vAlign w:val="bottom"/>
          </w:tcPr>
          <w:p w14:paraId="6CF7C1A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026667" w14:paraId="4F9DED97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190A788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41BEABD5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²)</w:t>
            </w:r>
          </w:p>
        </w:tc>
        <w:tc>
          <w:tcPr>
            <w:tcW w:w="2184" w:type="dxa"/>
            <w:vAlign w:val="bottom"/>
          </w:tcPr>
          <w:p w14:paraId="4AD2ED9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7E22C0">
              <w:rPr>
                <w:rFonts w:ascii="Arial" w:hAnsi="Arial" w:cs="Arial"/>
                <w:sz w:val="13"/>
                <w:szCs w:val="13"/>
                <w:lang w:val="en-US" w:eastAsia="nl-BE"/>
              </w:rPr>
              <w:t>0.95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18F159D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05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E10C92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0.9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3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65029A0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09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2FDC519E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-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1.02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91" w:type="dxa"/>
            <w:vAlign w:val="bottom"/>
          </w:tcPr>
          <w:p w14:paraId="3233E80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</w:t>
            </w:r>
          </w:p>
        </w:tc>
        <w:tc>
          <w:tcPr>
            <w:tcW w:w="1049" w:type="dxa"/>
            <w:vAlign w:val="bottom"/>
          </w:tcPr>
          <w:p w14:paraId="0C590EE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0.9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-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]</w:t>
            </w:r>
          </w:p>
        </w:tc>
      </w:tr>
      <w:tr w:rsidR="00026667" w14:paraId="4B2EFB80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78B097B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29BA1E5B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2184" w:type="dxa"/>
            <w:vAlign w:val="bottom"/>
          </w:tcPr>
          <w:p w14:paraId="642B43B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7E22C0">
              <w:rPr>
                <w:rFonts w:ascii="Arial" w:hAnsi="Arial" w:cs="Arial"/>
                <w:sz w:val="13"/>
                <w:szCs w:val="13"/>
                <w:lang w:val="en-US" w:eastAsia="nl-BE"/>
              </w:rPr>
              <w:t>0.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6AD2190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0.9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1916EEF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0.82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1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1FD985D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76EF7CD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0.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0-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1.10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91" w:type="dxa"/>
            <w:vAlign w:val="bottom"/>
          </w:tcPr>
          <w:p w14:paraId="5C951CB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13</w:t>
            </w:r>
          </w:p>
        </w:tc>
        <w:tc>
          <w:tcPr>
            <w:tcW w:w="1049" w:type="dxa"/>
            <w:vAlign w:val="bottom"/>
          </w:tcPr>
          <w:p w14:paraId="5F7CA0B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0.88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1.15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026667" w14:paraId="6B1ABD96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647347F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359CF991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2184" w:type="dxa"/>
            <w:vAlign w:val="bottom"/>
          </w:tcPr>
          <w:p w14:paraId="621F0EE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1619E1">
              <w:rPr>
                <w:rFonts w:ascii="Arial" w:hAnsi="Arial" w:cs="Arial"/>
                <w:sz w:val="13"/>
                <w:szCs w:val="13"/>
                <w:lang w:val="en-US" w:eastAsia="nl-BE"/>
              </w:rPr>
              <w:t>0.53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5C8BD55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7B8341A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2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*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757A19C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07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683BC20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0.9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1.01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91" w:type="dxa"/>
            <w:vAlign w:val="bottom"/>
          </w:tcPr>
          <w:p w14:paraId="578F858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07</w:t>
            </w:r>
          </w:p>
        </w:tc>
        <w:tc>
          <w:tcPr>
            <w:tcW w:w="1049" w:type="dxa"/>
            <w:vAlign w:val="bottom"/>
          </w:tcPr>
          <w:p w14:paraId="38032121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-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1.01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*</w:t>
            </w:r>
          </w:p>
        </w:tc>
      </w:tr>
      <w:tr w:rsidR="00026667" w14:paraId="541A6BCA" w14:textId="77777777" w:rsidTr="00DE3C66">
        <w:trPr>
          <w:trHeight w:val="333"/>
        </w:trPr>
        <w:tc>
          <w:tcPr>
            <w:tcW w:w="456" w:type="dxa"/>
            <w:shd w:val="clear" w:color="auto" w:fill="auto"/>
            <w:vAlign w:val="bottom"/>
          </w:tcPr>
          <w:p w14:paraId="7BE8121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110AB3BB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2184" w:type="dxa"/>
            <w:vAlign w:val="bottom"/>
          </w:tcPr>
          <w:p w14:paraId="629DC96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1619E1">
              <w:rPr>
                <w:rFonts w:ascii="Arial" w:hAnsi="Arial" w:cs="Arial"/>
                <w:sz w:val="13"/>
                <w:szCs w:val="13"/>
                <w:lang w:val="en-US" w:eastAsia="nl-BE"/>
              </w:rPr>
              <w:t>0.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5A443E4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0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0716C733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]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0FE49DF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3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508D97B3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0.99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]</w:t>
            </w:r>
          </w:p>
        </w:tc>
        <w:tc>
          <w:tcPr>
            <w:tcW w:w="991" w:type="dxa"/>
            <w:vAlign w:val="bottom"/>
          </w:tcPr>
          <w:p w14:paraId="63018EF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09</w:t>
            </w:r>
          </w:p>
        </w:tc>
        <w:tc>
          <w:tcPr>
            <w:tcW w:w="1049" w:type="dxa"/>
            <w:vAlign w:val="bottom"/>
          </w:tcPr>
          <w:p w14:paraId="4DD7350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-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3]</w:t>
            </w:r>
          </w:p>
        </w:tc>
      </w:tr>
      <w:tr w:rsidR="00026667" w14:paraId="6D0FE6A3" w14:textId="77777777" w:rsidTr="00DE3C66">
        <w:trPr>
          <w:trHeight w:val="292"/>
        </w:trPr>
        <w:tc>
          <w:tcPr>
            <w:tcW w:w="456" w:type="dxa"/>
            <w:shd w:val="clear" w:color="auto" w:fill="auto"/>
            <w:vAlign w:val="bottom"/>
          </w:tcPr>
          <w:p w14:paraId="14A6163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shd w:val="clear" w:color="auto" w:fill="auto"/>
            <w:vAlign w:val="bottom"/>
          </w:tcPr>
          <w:p w14:paraId="42AE78FF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2184" w:type="dxa"/>
            <w:vAlign w:val="bottom"/>
          </w:tcPr>
          <w:p w14:paraId="3A6499A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1619E1">
              <w:rPr>
                <w:rFonts w:ascii="Arial" w:hAnsi="Arial" w:cs="Arial"/>
                <w:sz w:val="13"/>
                <w:szCs w:val="13"/>
                <w:lang w:val="en-US" w:eastAsia="nl-BE"/>
              </w:rPr>
              <w:t>0.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</w:t>
            </w:r>
          </w:p>
        </w:tc>
        <w:tc>
          <w:tcPr>
            <w:tcW w:w="881" w:type="dxa"/>
            <w:shd w:val="clear" w:color="auto" w:fill="auto"/>
            <w:vAlign w:val="bottom"/>
          </w:tcPr>
          <w:p w14:paraId="4066FB9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</w:t>
            </w:r>
          </w:p>
        </w:tc>
        <w:tc>
          <w:tcPr>
            <w:tcW w:w="1305" w:type="dxa"/>
            <w:shd w:val="clear" w:color="auto" w:fill="auto"/>
            <w:vAlign w:val="bottom"/>
          </w:tcPr>
          <w:p w14:paraId="49CF005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0.95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0]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254BCDD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24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68245D3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0.9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-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1.06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91" w:type="dxa"/>
            <w:vAlign w:val="bottom"/>
          </w:tcPr>
          <w:p w14:paraId="5619C67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22</w:t>
            </w:r>
          </w:p>
        </w:tc>
        <w:tc>
          <w:tcPr>
            <w:tcW w:w="1049" w:type="dxa"/>
            <w:vAlign w:val="bottom"/>
          </w:tcPr>
          <w:p w14:paraId="35DFFD9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0.9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3-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1.0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]</w:t>
            </w:r>
          </w:p>
        </w:tc>
      </w:tr>
      <w:tr w:rsidR="00026667" w14:paraId="2A897222" w14:textId="77777777" w:rsidTr="00DE3C66">
        <w:trPr>
          <w:trHeight w:val="292"/>
        </w:trPr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0FED2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6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0AE230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vAlign w:val="bottom"/>
          </w:tcPr>
          <w:p w14:paraId="48943B8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1619E1">
              <w:rPr>
                <w:rFonts w:ascii="Arial" w:hAnsi="Arial" w:cs="Arial"/>
                <w:sz w:val="13"/>
                <w:szCs w:val="13"/>
                <w:lang w:val="en-US" w:eastAsia="nl-BE"/>
              </w:rPr>
              <w:t>0.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BCA00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0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55162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0.9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-</w:t>
            </w:r>
            <w:r w:rsidRPr="00C255C5">
              <w:rPr>
                <w:rFonts w:ascii="Arial" w:hAnsi="Arial" w:cs="Arial"/>
                <w:sz w:val="13"/>
                <w:szCs w:val="13"/>
                <w:lang w:val="en-US" w:eastAsia="nl-BE"/>
              </w:rPr>
              <w:t>1.05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3F7A5B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E05439">
              <w:rPr>
                <w:rFonts w:ascii="Arial" w:hAnsi="Arial" w:cs="Arial"/>
                <w:sz w:val="13"/>
                <w:szCs w:val="13"/>
                <w:lang w:val="en-US" w:eastAsia="nl-BE"/>
              </w:rPr>
              <w:t>1.0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45EAF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-</w:t>
            </w:r>
            <w:r w:rsidRPr="00B676F0">
              <w:rPr>
                <w:rFonts w:ascii="Arial" w:hAnsi="Arial" w:cs="Arial"/>
                <w:sz w:val="13"/>
                <w:szCs w:val="13"/>
                <w:lang w:val="en-US" w:eastAsia="nl-BE"/>
              </w:rPr>
              <w:t>1.07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*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14:paraId="12550EB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bottom"/>
          </w:tcPr>
          <w:p w14:paraId="6422EA7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0.97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AC25FC">
              <w:rPr>
                <w:rFonts w:ascii="Arial" w:hAnsi="Arial" w:cs="Arial"/>
                <w:sz w:val="13"/>
                <w:szCs w:val="13"/>
                <w:lang w:val="en-US" w:eastAsia="nl-BE"/>
              </w:rPr>
              <w:t>1.0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]</w:t>
            </w:r>
          </w:p>
        </w:tc>
      </w:tr>
    </w:tbl>
    <w:p w14:paraId="750872CA" w14:textId="77777777" w:rsidR="001535B6" w:rsidRDefault="001535B6" w:rsidP="00935CE7">
      <w:pPr>
        <w:pStyle w:val="EndNoteBibliographyTitle"/>
        <w:jc w:val="left"/>
        <w:rPr>
          <w:rFonts w:ascii="Arial" w:hAnsi="Arial" w:cs="Arial"/>
          <w:sz w:val="13"/>
          <w:szCs w:val="13"/>
          <w:lang w:val="en-US"/>
        </w:rPr>
      </w:pPr>
    </w:p>
    <w:p w14:paraId="147778B9" w14:textId="77777777" w:rsidR="001535B6" w:rsidRDefault="001535B6">
      <w:pPr>
        <w:rPr>
          <w:rFonts w:ascii="Arial" w:eastAsia="Calibri" w:hAnsi="Arial" w:cs="Arial"/>
          <w:sz w:val="13"/>
          <w:szCs w:val="13"/>
          <w:lang w:val="en-US"/>
        </w:rPr>
      </w:pPr>
      <w:r>
        <w:rPr>
          <w:rFonts w:ascii="Arial" w:hAnsi="Arial" w:cs="Arial"/>
          <w:sz w:val="13"/>
          <w:szCs w:val="13"/>
          <w:lang w:val="en-US"/>
        </w:rPr>
        <w:br w:type="page"/>
      </w:r>
    </w:p>
    <w:p w14:paraId="15B01B58" w14:textId="77777777" w:rsidR="001535B6" w:rsidRPr="00A2064B" w:rsidRDefault="001535B6" w:rsidP="001535B6">
      <w:pPr>
        <w:framePr w:w="12403" w:h="338" w:hRule="exact" w:hSpace="141" w:wrap="around" w:vAnchor="page" w:hAnchor="page" w:x="1450" w:y="1201"/>
        <w:rPr>
          <w:rFonts w:ascii="Arial" w:hAnsi="Arial" w:cs="Arial"/>
          <w:sz w:val="13"/>
          <w:szCs w:val="13"/>
          <w:lang w:val="en-US"/>
        </w:rPr>
      </w:pPr>
      <w:proofErr w:type="gramStart"/>
      <w:r w:rsidRPr="00A2064B">
        <w:rPr>
          <w:rFonts w:ascii="Arial" w:hAnsi="Arial" w:cs="Arial"/>
          <w:sz w:val="13"/>
          <w:szCs w:val="13"/>
          <w:lang w:val="en-US"/>
        </w:rPr>
        <w:lastRenderedPageBreak/>
        <w:t xml:space="preserve">Supplementary Table </w:t>
      </w:r>
      <w:r>
        <w:rPr>
          <w:rFonts w:ascii="Arial" w:hAnsi="Arial" w:cs="Arial"/>
          <w:sz w:val="13"/>
          <w:szCs w:val="13"/>
          <w:lang w:val="en-US"/>
        </w:rPr>
        <w:t>4</w:t>
      </w:r>
      <w:r w:rsidRPr="00A2064B">
        <w:rPr>
          <w:rFonts w:ascii="Arial" w:hAnsi="Arial" w:cs="Arial"/>
          <w:sz w:val="13"/>
          <w:szCs w:val="13"/>
          <w:lang w:val="en-US"/>
        </w:rPr>
        <w:t>.</w:t>
      </w:r>
      <w:proofErr w:type="gramEnd"/>
      <w:r>
        <w:rPr>
          <w:rFonts w:ascii="Arial" w:hAnsi="Arial" w:cs="Arial"/>
          <w:sz w:val="13"/>
          <w:szCs w:val="13"/>
          <w:lang w:val="en-US"/>
        </w:rPr>
        <w:t xml:space="preserve"> </w:t>
      </w:r>
      <w:r w:rsidRPr="00A2064B">
        <w:rPr>
          <w:rFonts w:ascii="Arial" w:hAnsi="Arial" w:cs="Arial"/>
          <w:sz w:val="13"/>
          <w:szCs w:val="13"/>
          <w:lang w:val="en-US"/>
        </w:rPr>
        <w:t xml:space="preserve">Stratified analysis by </w:t>
      </w:r>
      <w:r>
        <w:rPr>
          <w:rFonts w:ascii="Arial" w:hAnsi="Arial" w:cs="Arial"/>
          <w:sz w:val="13"/>
          <w:szCs w:val="13"/>
          <w:lang w:val="en-US"/>
        </w:rPr>
        <w:t xml:space="preserve">maternal education </w:t>
      </w:r>
      <w:r w:rsidRPr="00A2064B">
        <w:rPr>
          <w:rFonts w:ascii="Arial" w:hAnsi="Arial" w:cs="Arial"/>
          <w:sz w:val="13"/>
          <w:szCs w:val="13"/>
          <w:lang w:val="en-US"/>
        </w:rPr>
        <w:t xml:space="preserve">of associations between adult body mass indices and early-life environmental factors (n=332).  </w:t>
      </w:r>
    </w:p>
    <w:tbl>
      <w:tblPr>
        <w:tblpPr w:leftFromText="141" w:rightFromText="141" w:vertAnchor="text" w:horzAnchor="margin" w:tblpY="279"/>
        <w:tblW w:w="12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7"/>
        <w:gridCol w:w="2682"/>
        <w:gridCol w:w="1015"/>
        <w:gridCol w:w="874"/>
        <w:gridCol w:w="1678"/>
        <w:gridCol w:w="1111"/>
        <w:gridCol w:w="1528"/>
        <w:gridCol w:w="972"/>
        <w:gridCol w:w="2177"/>
      </w:tblGrid>
      <w:tr w:rsidR="001535B6" w:rsidRPr="00E40356" w14:paraId="05BC5B00" w14:textId="77777777" w:rsidTr="001C599B">
        <w:trPr>
          <w:trHeight w:val="309"/>
        </w:trPr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0433DC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4662CD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5849312E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vAlign w:val="bottom"/>
          </w:tcPr>
          <w:p w14:paraId="0AF0A255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No education or primary </w:t>
            </w: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ducation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a</w:t>
            </w:r>
            <w:proofErr w:type="spellEnd"/>
          </w:p>
        </w:tc>
        <w:tc>
          <w:tcPr>
            <w:tcW w:w="2639" w:type="dxa"/>
            <w:gridSpan w:val="2"/>
            <w:tcBorders>
              <w:top w:val="single" w:sz="4" w:space="0" w:color="auto"/>
            </w:tcBorders>
            <w:vAlign w:val="bottom"/>
          </w:tcPr>
          <w:p w14:paraId="4C904A94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Lower secondary </w:t>
            </w: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ducation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a</w:t>
            </w:r>
            <w:proofErr w:type="spellEnd"/>
          </w:p>
        </w:tc>
        <w:tc>
          <w:tcPr>
            <w:tcW w:w="3149" w:type="dxa"/>
            <w:gridSpan w:val="2"/>
            <w:tcBorders>
              <w:top w:val="single" w:sz="4" w:space="0" w:color="auto"/>
            </w:tcBorders>
            <w:vAlign w:val="bottom"/>
          </w:tcPr>
          <w:p w14:paraId="5689F657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Higher secondary education and tertiary </w:t>
            </w: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ducation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a</w:t>
            </w:r>
            <w:proofErr w:type="spellEnd"/>
          </w:p>
        </w:tc>
      </w:tr>
      <w:tr w:rsidR="001535B6" w:rsidRPr="00E40356" w14:paraId="6177F068" w14:textId="77777777" w:rsidTr="001C599B">
        <w:trPr>
          <w:trHeight w:val="309"/>
        </w:trPr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FBB7FD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CE261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14:paraId="339867F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vAlign w:val="bottom"/>
          </w:tcPr>
          <w:p w14:paraId="78D97B98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639" w:type="dxa"/>
            <w:gridSpan w:val="2"/>
            <w:tcBorders>
              <w:top w:val="single" w:sz="4" w:space="0" w:color="auto"/>
            </w:tcBorders>
            <w:vAlign w:val="bottom"/>
          </w:tcPr>
          <w:p w14:paraId="4A6762A4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149" w:type="dxa"/>
            <w:gridSpan w:val="2"/>
            <w:tcBorders>
              <w:top w:val="single" w:sz="4" w:space="0" w:color="auto"/>
            </w:tcBorders>
            <w:vAlign w:val="bottom"/>
          </w:tcPr>
          <w:p w14:paraId="7B40011F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</w:tr>
      <w:tr w:rsidR="001535B6" w:rsidRPr="00A2064B" w14:paraId="0D71D837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514EA038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2682" w:type="dxa"/>
            <w:shd w:val="clear" w:color="auto" w:fill="auto"/>
            <w:vAlign w:val="bottom"/>
          </w:tcPr>
          <w:p w14:paraId="50656766" w14:textId="77777777" w:rsidR="001535B6" w:rsidRPr="00A2064B" w:rsidRDefault="001535B6" w:rsidP="001C599B">
            <w:pPr>
              <w:widowControl w:val="0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015" w:type="dxa"/>
            <w:shd w:val="clear" w:color="auto" w:fill="auto"/>
          </w:tcPr>
          <w:p w14:paraId="5D3C92D6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77DA1353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P-</w:t>
            </w: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interaction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b</w:t>
            </w:r>
            <w:proofErr w:type="spellEnd"/>
          </w:p>
        </w:tc>
        <w:tc>
          <w:tcPr>
            <w:tcW w:w="874" w:type="dxa"/>
            <w:shd w:val="clear" w:color="auto" w:fill="auto"/>
            <w:vAlign w:val="bottom"/>
          </w:tcPr>
          <w:p w14:paraId="04245376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xp</w:t>
            </w:r>
            <w:proofErr w:type="spellEnd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B)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00A2968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5% CI</w:t>
            </w:r>
          </w:p>
        </w:tc>
        <w:tc>
          <w:tcPr>
            <w:tcW w:w="1111" w:type="dxa"/>
            <w:vAlign w:val="bottom"/>
          </w:tcPr>
          <w:p w14:paraId="7875AFE0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xp</w:t>
            </w:r>
            <w:proofErr w:type="spellEnd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B)</w:t>
            </w:r>
          </w:p>
        </w:tc>
        <w:tc>
          <w:tcPr>
            <w:tcW w:w="1528" w:type="dxa"/>
            <w:vAlign w:val="bottom"/>
          </w:tcPr>
          <w:p w14:paraId="55E927B9" w14:textId="2CDEFD8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5% CI</w:t>
            </w:r>
          </w:p>
        </w:tc>
        <w:tc>
          <w:tcPr>
            <w:tcW w:w="972" w:type="dxa"/>
            <w:vAlign w:val="bottom"/>
          </w:tcPr>
          <w:p w14:paraId="6CA5D99E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xp</w:t>
            </w:r>
            <w:proofErr w:type="spellEnd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B)</w:t>
            </w:r>
          </w:p>
        </w:tc>
        <w:tc>
          <w:tcPr>
            <w:tcW w:w="2177" w:type="dxa"/>
            <w:vAlign w:val="bottom"/>
          </w:tcPr>
          <w:p w14:paraId="319A747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5% CI</w:t>
            </w:r>
          </w:p>
        </w:tc>
      </w:tr>
      <w:tr w:rsidR="001535B6" w:rsidRPr="00E40356" w14:paraId="5DDAC428" w14:textId="77777777" w:rsidTr="001C599B">
        <w:trPr>
          <w:trHeight w:val="309"/>
        </w:trPr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805C3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Distance to nearest major road</w:t>
            </w:r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  <w:lang w:val="en-US" w:eastAsia="nl-BE"/>
              </w:rPr>
              <w:t xml:space="preserve"> </w:t>
            </w:r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(IQR= 508m)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5DB61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1E8416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BE3EFF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14:paraId="528391FB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vAlign w:val="bottom"/>
          </w:tcPr>
          <w:p w14:paraId="1C841FC1" w14:textId="58EFE050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bottom"/>
          </w:tcPr>
          <w:p w14:paraId="13C2F33A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177" w:type="dxa"/>
            <w:tcBorders>
              <w:top w:val="single" w:sz="4" w:space="0" w:color="auto"/>
            </w:tcBorders>
            <w:vAlign w:val="bottom"/>
          </w:tcPr>
          <w:p w14:paraId="38F9AFD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1535B6" w:rsidRPr="00A2064B" w14:paraId="65437D9D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2CA42D9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3174D0E5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2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697EA406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1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3A677B48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33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2EF151B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73-1.097]</w:t>
            </w:r>
          </w:p>
        </w:tc>
        <w:tc>
          <w:tcPr>
            <w:tcW w:w="1111" w:type="dxa"/>
            <w:vAlign w:val="bottom"/>
          </w:tcPr>
          <w:p w14:paraId="7AD8F48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9</w:t>
            </w:r>
          </w:p>
        </w:tc>
        <w:tc>
          <w:tcPr>
            <w:tcW w:w="1528" w:type="dxa"/>
            <w:vAlign w:val="bottom"/>
          </w:tcPr>
          <w:p w14:paraId="7028F1F2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73-1.097]</w:t>
            </w:r>
          </w:p>
        </w:tc>
        <w:tc>
          <w:tcPr>
            <w:tcW w:w="972" w:type="dxa"/>
            <w:vAlign w:val="bottom"/>
          </w:tcPr>
          <w:p w14:paraId="6DD6BF22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5</w:t>
            </w:r>
          </w:p>
        </w:tc>
        <w:tc>
          <w:tcPr>
            <w:tcW w:w="2177" w:type="dxa"/>
            <w:vAlign w:val="bottom"/>
          </w:tcPr>
          <w:p w14:paraId="626F5CAF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84-1.028]</w:t>
            </w:r>
          </w:p>
        </w:tc>
      </w:tr>
      <w:tr w:rsidR="001535B6" w:rsidRPr="00A2064B" w14:paraId="3763D32B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6936DA48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7860EBB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394003CE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30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67DEC96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237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68E07C6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09- 1.683]</w:t>
            </w:r>
          </w:p>
        </w:tc>
        <w:tc>
          <w:tcPr>
            <w:tcW w:w="1111" w:type="dxa"/>
            <w:vAlign w:val="bottom"/>
          </w:tcPr>
          <w:p w14:paraId="071095E5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4</w:t>
            </w:r>
          </w:p>
        </w:tc>
        <w:tc>
          <w:tcPr>
            <w:tcW w:w="1528" w:type="dxa"/>
            <w:vAlign w:val="bottom"/>
          </w:tcPr>
          <w:p w14:paraId="225320F3" w14:textId="73D3BA9E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09-1.683]</w:t>
            </w:r>
          </w:p>
        </w:tc>
        <w:tc>
          <w:tcPr>
            <w:tcW w:w="972" w:type="dxa"/>
            <w:vAlign w:val="bottom"/>
          </w:tcPr>
          <w:p w14:paraId="6A23CAF0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71</w:t>
            </w:r>
          </w:p>
        </w:tc>
        <w:tc>
          <w:tcPr>
            <w:tcW w:w="2177" w:type="dxa"/>
            <w:vAlign w:val="bottom"/>
          </w:tcPr>
          <w:p w14:paraId="7A2D5005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880-1.073]</w:t>
            </w:r>
          </w:p>
        </w:tc>
      </w:tr>
      <w:tr w:rsidR="001535B6" w:rsidRPr="00A2064B" w14:paraId="635E0BE4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0BA8DC23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6811D113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0E8EC61C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40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1652CB7C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01550714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77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046]</w:t>
            </w:r>
          </w:p>
        </w:tc>
        <w:tc>
          <w:tcPr>
            <w:tcW w:w="1111" w:type="dxa"/>
            <w:vAlign w:val="bottom"/>
          </w:tcPr>
          <w:p w14:paraId="35FD322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96</w:t>
            </w:r>
          </w:p>
        </w:tc>
        <w:tc>
          <w:tcPr>
            <w:tcW w:w="1528" w:type="dxa"/>
            <w:vAlign w:val="bottom"/>
          </w:tcPr>
          <w:p w14:paraId="4D78E7BE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77-1.046]</w:t>
            </w:r>
          </w:p>
        </w:tc>
        <w:tc>
          <w:tcPr>
            <w:tcW w:w="972" w:type="dxa"/>
            <w:vAlign w:val="bottom"/>
          </w:tcPr>
          <w:p w14:paraId="325F3B77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1</w:t>
            </w:r>
          </w:p>
        </w:tc>
        <w:tc>
          <w:tcPr>
            <w:tcW w:w="2177" w:type="dxa"/>
            <w:vAlign w:val="bottom"/>
          </w:tcPr>
          <w:p w14:paraId="0A791D1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1-1.010]</w:t>
            </w:r>
          </w:p>
        </w:tc>
      </w:tr>
      <w:tr w:rsidR="001535B6" w:rsidRPr="00A2064B" w14:paraId="4B9A00D4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29FB126E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1FFECF5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0D64299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60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569C9DE2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62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5161D5FF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16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010]</w:t>
            </w:r>
          </w:p>
        </w:tc>
        <w:tc>
          <w:tcPr>
            <w:tcW w:w="1111" w:type="dxa"/>
            <w:vAlign w:val="bottom"/>
          </w:tcPr>
          <w:p w14:paraId="315B6AE2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9</w:t>
            </w:r>
          </w:p>
        </w:tc>
        <w:tc>
          <w:tcPr>
            <w:tcW w:w="1528" w:type="dxa"/>
            <w:vAlign w:val="bottom"/>
          </w:tcPr>
          <w:p w14:paraId="1B203260" w14:textId="15250300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16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010]</w:t>
            </w:r>
          </w:p>
        </w:tc>
        <w:tc>
          <w:tcPr>
            <w:tcW w:w="972" w:type="dxa"/>
            <w:vAlign w:val="bottom"/>
          </w:tcPr>
          <w:p w14:paraId="3D39514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99</w:t>
            </w:r>
          </w:p>
        </w:tc>
        <w:tc>
          <w:tcPr>
            <w:tcW w:w="2177" w:type="dxa"/>
            <w:vAlign w:val="bottom"/>
          </w:tcPr>
          <w:p w14:paraId="5AF03123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83-1.015]</w:t>
            </w:r>
          </w:p>
        </w:tc>
      </w:tr>
      <w:tr w:rsidR="001535B6" w:rsidRPr="00A2064B" w14:paraId="50AB4E9B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6E1E9B2E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27342F92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1811B142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58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79C9F3CF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8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539B4D4D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876-1.182]</w:t>
            </w:r>
          </w:p>
        </w:tc>
        <w:tc>
          <w:tcPr>
            <w:tcW w:w="1111" w:type="dxa"/>
            <w:vAlign w:val="bottom"/>
          </w:tcPr>
          <w:p w14:paraId="07F15B9E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74</w:t>
            </w:r>
          </w:p>
        </w:tc>
        <w:tc>
          <w:tcPr>
            <w:tcW w:w="1528" w:type="dxa"/>
            <w:vAlign w:val="bottom"/>
          </w:tcPr>
          <w:p w14:paraId="51546B4E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876-1.182]</w:t>
            </w:r>
          </w:p>
        </w:tc>
        <w:tc>
          <w:tcPr>
            <w:tcW w:w="972" w:type="dxa"/>
            <w:vAlign w:val="bottom"/>
          </w:tcPr>
          <w:p w14:paraId="2EA55DF0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62</w:t>
            </w:r>
          </w:p>
        </w:tc>
        <w:tc>
          <w:tcPr>
            <w:tcW w:w="2177" w:type="dxa"/>
            <w:vAlign w:val="bottom"/>
          </w:tcPr>
          <w:p w14:paraId="1911886C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05-1.023]</w:t>
            </w:r>
          </w:p>
        </w:tc>
      </w:tr>
      <w:tr w:rsidR="001535B6" w:rsidRPr="00A2064B" w14:paraId="318FDCEE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56F37310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54921616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03662BB4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14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01A7467A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1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09475EA3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811-1.032]</w:t>
            </w:r>
          </w:p>
        </w:tc>
        <w:tc>
          <w:tcPr>
            <w:tcW w:w="1111" w:type="dxa"/>
            <w:vAlign w:val="bottom"/>
          </w:tcPr>
          <w:p w14:paraId="12063C0E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71</w:t>
            </w:r>
          </w:p>
        </w:tc>
        <w:tc>
          <w:tcPr>
            <w:tcW w:w="1528" w:type="dxa"/>
            <w:vAlign w:val="bottom"/>
          </w:tcPr>
          <w:p w14:paraId="143AA3D7" w14:textId="34628D20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811-1.032]</w:t>
            </w:r>
          </w:p>
        </w:tc>
        <w:tc>
          <w:tcPr>
            <w:tcW w:w="972" w:type="dxa"/>
            <w:vAlign w:val="bottom"/>
          </w:tcPr>
          <w:p w14:paraId="28AC3A86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32</w:t>
            </w:r>
          </w:p>
        </w:tc>
        <w:tc>
          <w:tcPr>
            <w:tcW w:w="2177" w:type="dxa"/>
            <w:vAlign w:val="bottom"/>
          </w:tcPr>
          <w:p w14:paraId="724DE67A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3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072]</w:t>
            </w:r>
          </w:p>
        </w:tc>
      </w:tr>
      <w:tr w:rsidR="001535B6" w:rsidRPr="00E40356" w14:paraId="57FF8AAA" w14:textId="77777777" w:rsidTr="001C599B">
        <w:trPr>
          <w:trHeight w:val="309"/>
        </w:trPr>
        <w:tc>
          <w:tcPr>
            <w:tcW w:w="3119" w:type="dxa"/>
            <w:gridSpan w:val="2"/>
            <w:shd w:val="clear" w:color="auto" w:fill="auto"/>
            <w:vAlign w:val="bottom"/>
          </w:tcPr>
          <w:p w14:paraId="771B6967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Distance to nearest highway (IQR= 5671m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71A7978A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4" w:type="dxa"/>
            <w:shd w:val="clear" w:color="auto" w:fill="auto"/>
            <w:vAlign w:val="bottom"/>
          </w:tcPr>
          <w:p w14:paraId="456D848A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678" w:type="dxa"/>
            <w:shd w:val="clear" w:color="auto" w:fill="auto"/>
            <w:vAlign w:val="bottom"/>
          </w:tcPr>
          <w:p w14:paraId="15828245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11" w:type="dxa"/>
            <w:vAlign w:val="bottom"/>
          </w:tcPr>
          <w:p w14:paraId="4ACC4644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528" w:type="dxa"/>
            <w:vAlign w:val="bottom"/>
          </w:tcPr>
          <w:p w14:paraId="19B07732" w14:textId="49BD5346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972" w:type="dxa"/>
            <w:vAlign w:val="bottom"/>
          </w:tcPr>
          <w:p w14:paraId="21D9807F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177" w:type="dxa"/>
            <w:vAlign w:val="bottom"/>
          </w:tcPr>
          <w:p w14:paraId="30235EFB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1535B6" w:rsidRPr="00A2064B" w14:paraId="275A0D6D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0177808A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608AED5F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2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4CC13B0A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35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2C02D8A8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7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043E7FB3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05-1.143]</w:t>
            </w:r>
          </w:p>
        </w:tc>
        <w:tc>
          <w:tcPr>
            <w:tcW w:w="1111" w:type="dxa"/>
            <w:vAlign w:val="bottom"/>
          </w:tcPr>
          <w:p w14:paraId="6CB5A142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83</w:t>
            </w:r>
          </w:p>
        </w:tc>
        <w:tc>
          <w:tcPr>
            <w:tcW w:w="1528" w:type="dxa"/>
            <w:vAlign w:val="bottom"/>
          </w:tcPr>
          <w:p w14:paraId="0EF859C4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05-1.143]</w:t>
            </w:r>
          </w:p>
        </w:tc>
        <w:tc>
          <w:tcPr>
            <w:tcW w:w="972" w:type="dxa"/>
            <w:vAlign w:val="bottom"/>
          </w:tcPr>
          <w:p w14:paraId="6898602F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1</w:t>
            </w:r>
          </w:p>
        </w:tc>
        <w:tc>
          <w:tcPr>
            <w:tcW w:w="2177" w:type="dxa"/>
            <w:vAlign w:val="bottom"/>
          </w:tcPr>
          <w:p w14:paraId="38AEDCD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66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036]</w:t>
            </w:r>
          </w:p>
        </w:tc>
      </w:tr>
      <w:tr w:rsidR="001535B6" w:rsidRPr="00A2064B" w14:paraId="643E5E49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44C1DDB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5C63D4DA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7CE9967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28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283D78CB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418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594FD47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17-1.977]*</w:t>
            </w:r>
          </w:p>
        </w:tc>
        <w:tc>
          <w:tcPr>
            <w:tcW w:w="1111" w:type="dxa"/>
            <w:vAlign w:val="bottom"/>
          </w:tcPr>
          <w:p w14:paraId="6695E4F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1</w:t>
            </w:r>
          </w:p>
        </w:tc>
        <w:tc>
          <w:tcPr>
            <w:tcW w:w="1528" w:type="dxa"/>
            <w:vAlign w:val="bottom"/>
          </w:tcPr>
          <w:p w14:paraId="1F7CCEFD" w14:textId="3EF9206F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17-1.977]*</w:t>
            </w:r>
          </w:p>
        </w:tc>
        <w:tc>
          <w:tcPr>
            <w:tcW w:w="972" w:type="dxa"/>
            <w:vAlign w:val="bottom"/>
          </w:tcPr>
          <w:p w14:paraId="121D86CC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41</w:t>
            </w:r>
          </w:p>
        </w:tc>
        <w:tc>
          <w:tcPr>
            <w:tcW w:w="2177" w:type="dxa"/>
            <w:vAlign w:val="bottom"/>
          </w:tcPr>
          <w:p w14:paraId="11C8ED25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889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220]</w:t>
            </w:r>
          </w:p>
        </w:tc>
      </w:tr>
      <w:tr w:rsidR="001535B6" w:rsidRPr="00A2064B" w14:paraId="4A8462A3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47B3F90D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5E663C17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131C2C6E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17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3AE124EB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29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6A52249C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7-1.052]*</w:t>
            </w:r>
          </w:p>
        </w:tc>
        <w:tc>
          <w:tcPr>
            <w:tcW w:w="1111" w:type="dxa"/>
            <w:vAlign w:val="bottom"/>
          </w:tcPr>
          <w:p w14:paraId="6C535B52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0</w:t>
            </w:r>
          </w:p>
        </w:tc>
        <w:tc>
          <w:tcPr>
            <w:tcW w:w="1528" w:type="dxa"/>
            <w:vAlign w:val="bottom"/>
          </w:tcPr>
          <w:p w14:paraId="54E35325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7-1.052]*</w:t>
            </w:r>
          </w:p>
        </w:tc>
        <w:tc>
          <w:tcPr>
            <w:tcW w:w="972" w:type="dxa"/>
            <w:vAlign w:val="bottom"/>
          </w:tcPr>
          <w:p w14:paraId="2FF9A41C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8</w:t>
            </w:r>
          </w:p>
        </w:tc>
        <w:tc>
          <w:tcPr>
            <w:tcW w:w="2177" w:type="dxa"/>
            <w:vAlign w:val="bottom"/>
          </w:tcPr>
          <w:p w14:paraId="17198EB5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3-1.023]</w:t>
            </w:r>
          </w:p>
        </w:tc>
      </w:tr>
      <w:tr w:rsidR="001535B6" w:rsidRPr="00A2064B" w14:paraId="4B36DC7F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53C8D97C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5B4C54D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1A5ECFE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08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425AEC65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44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352BB4DC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5-1.085]*</w:t>
            </w:r>
          </w:p>
        </w:tc>
        <w:tc>
          <w:tcPr>
            <w:tcW w:w="1111" w:type="dxa"/>
            <w:vAlign w:val="bottom"/>
          </w:tcPr>
          <w:p w14:paraId="68C6316A" w14:textId="7A9492A6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9</w:t>
            </w:r>
          </w:p>
        </w:tc>
        <w:tc>
          <w:tcPr>
            <w:tcW w:w="1528" w:type="dxa"/>
            <w:vAlign w:val="bottom"/>
          </w:tcPr>
          <w:p w14:paraId="16629304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5-1.085]*</w:t>
            </w:r>
          </w:p>
        </w:tc>
        <w:tc>
          <w:tcPr>
            <w:tcW w:w="972" w:type="dxa"/>
            <w:vAlign w:val="bottom"/>
          </w:tcPr>
          <w:p w14:paraId="5EAEBC52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1</w:t>
            </w:r>
          </w:p>
        </w:tc>
        <w:tc>
          <w:tcPr>
            <w:tcW w:w="2177" w:type="dxa"/>
            <w:vAlign w:val="bottom"/>
          </w:tcPr>
          <w:p w14:paraId="707B74A5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75-1.027]</w:t>
            </w:r>
          </w:p>
        </w:tc>
      </w:tr>
      <w:tr w:rsidR="001535B6" w:rsidRPr="00A2064B" w14:paraId="69716D2B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12B5C60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627B0F33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2602FFC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8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5C1A5BFD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43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7A47E0AF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12-1.194]</w:t>
            </w:r>
          </w:p>
        </w:tc>
        <w:tc>
          <w:tcPr>
            <w:tcW w:w="1111" w:type="dxa"/>
            <w:vAlign w:val="bottom"/>
          </w:tcPr>
          <w:p w14:paraId="3283895E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37</w:t>
            </w:r>
          </w:p>
        </w:tc>
        <w:tc>
          <w:tcPr>
            <w:tcW w:w="1528" w:type="dxa"/>
            <w:vAlign w:val="bottom"/>
          </w:tcPr>
          <w:p w14:paraId="7B39B54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12-1.194]</w:t>
            </w:r>
          </w:p>
        </w:tc>
        <w:tc>
          <w:tcPr>
            <w:tcW w:w="972" w:type="dxa"/>
            <w:vAlign w:val="bottom"/>
          </w:tcPr>
          <w:p w14:paraId="6FEC9F10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20</w:t>
            </w:r>
          </w:p>
        </w:tc>
        <w:tc>
          <w:tcPr>
            <w:tcW w:w="2177" w:type="dxa"/>
            <w:vAlign w:val="bottom"/>
          </w:tcPr>
          <w:p w14:paraId="639F183B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30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119]</w:t>
            </w:r>
          </w:p>
        </w:tc>
      </w:tr>
      <w:tr w:rsidR="001535B6" w:rsidRPr="00A2064B" w14:paraId="4512FF04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3F75ED60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2A206527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37D54483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45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0BB22A0A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84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4D0369F2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77-1.206]</w:t>
            </w:r>
          </w:p>
        </w:tc>
        <w:tc>
          <w:tcPr>
            <w:tcW w:w="1111" w:type="dxa"/>
            <w:vAlign w:val="bottom"/>
          </w:tcPr>
          <w:p w14:paraId="1704381E" w14:textId="73CFEADE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27</w:t>
            </w:r>
          </w:p>
        </w:tc>
        <w:tc>
          <w:tcPr>
            <w:tcW w:w="1528" w:type="dxa"/>
            <w:vAlign w:val="bottom"/>
          </w:tcPr>
          <w:p w14:paraId="17E98A27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77-1.206]</w:t>
            </w:r>
          </w:p>
        </w:tc>
        <w:tc>
          <w:tcPr>
            <w:tcW w:w="972" w:type="dxa"/>
            <w:vAlign w:val="bottom"/>
          </w:tcPr>
          <w:p w14:paraId="7565B6EF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99</w:t>
            </w:r>
          </w:p>
        </w:tc>
        <w:tc>
          <w:tcPr>
            <w:tcW w:w="2177" w:type="dxa"/>
            <w:vAlign w:val="bottom"/>
          </w:tcPr>
          <w:p w14:paraId="5A27D493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39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063]</w:t>
            </w:r>
          </w:p>
        </w:tc>
      </w:tr>
      <w:tr w:rsidR="001535B6" w:rsidRPr="00E40356" w14:paraId="65F9D77D" w14:textId="77777777" w:rsidTr="001C599B">
        <w:trPr>
          <w:trHeight w:val="309"/>
        </w:trPr>
        <w:tc>
          <w:tcPr>
            <w:tcW w:w="3119" w:type="dxa"/>
            <w:gridSpan w:val="2"/>
            <w:shd w:val="clear" w:color="auto" w:fill="auto"/>
            <w:vAlign w:val="bottom"/>
          </w:tcPr>
          <w:p w14:paraId="04CE20B6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Landcover</w:t>
            </w:r>
            <w:proofErr w:type="spellEnd"/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 xml:space="preserve"> of green spaces (IQR= 2.7%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72C99AF0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4" w:type="dxa"/>
            <w:shd w:val="clear" w:color="auto" w:fill="auto"/>
            <w:vAlign w:val="bottom"/>
          </w:tcPr>
          <w:p w14:paraId="3B49EB90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678" w:type="dxa"/>
            <w:shd w:val="clear" w:color="auto" w:fill="auto"/>
            <w:vAlign w:val="bottom"/>
          </w:tcPr>
          <w:p w14:paraId="1DDECF40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11" w:type="dxa"/>
            <w:vAlign w:val="bottom"/>
          </w:tcPr>
          <w:p w14:paraId="07C19F3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528" w:type="dxa"/>
            <w:vAlign w:val="bottom"/>
          </w:tcPr>
          <w:p w14:paraId="2A06006F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972" w:type="dxa"/>
            <w:vAlign w:val="bottom"/>
          </w:tcPr>
          <w:p w14:paraId="434B7B0A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177" w:type="dxa"/>
            <w:vAlign w:val="bottom"/>
          </w:tcPr>
          <w:p w14:paraId="41BC0ADF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1535B6" w:rsidRPr="00A2064B" w14:paraId="6995A1FD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3CCCC56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16BCF474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2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69FAD44A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74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56AF0607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23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13873102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8-1.048]</w:t>
            </w:r>
          </w:p>
        </w:tc>
        <w:tc>
          <w:tcPr>
            <w:tcW w:w="1111" w:type="dxa"/>
            <w:vAlign w:val="bottom"/>
          </w:tcPr>
          <w:p w14:paraId="446FD3DF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99</w:t>
            </w:r>
          </w:p>
        </w:tc>
        <w:tc>
          <w:tcPr>
            <w:tcW w:w="1528" w:type="dxa"/>
            <w:vAlign w:val="bottom"/>
          </w:tcPr>
          <w:p w14:paraId="111FEA0E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8-1.048]</w:t>
            </w:r>
          </w:p>
        </w:tc>
        <w:tc>
          <w:tcPr>
            <w:tcW w:w="972" w:type="dxa"/>
            <w:vAlign w:val="bottom"/>
          </w:tcPr>
          <w:p w14:paraId="1062DEF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9</w:t>
            </w:r>
          </w:p>
        </w:tc>
        <w:tc>
          <w:tcPr>
            <w:tcW w:w="2177" w:type="dxa"/>
            <w:vAlign w:val="bottom"/>
          </w:tcPr>
          <w:p w14:paraId="3C10BFAA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7-1.022]</w:t>
            </w:r>
          </w:p>
        </w:tc>
      </w:tr>
      <w:tr w:rsidR="001535B6" w:rsidRPr="00A2064B" w14:paraId="750DCDF9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2C7460D2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07B32013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7DE22CD3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57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68DE9622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42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3E327D6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51-1.142]</w:t>
            </w:r>
          </w:p>
        </w:tc>
        <w:tc>
          <w:tcPr>
            <w:tcW w:w="1111" w:type="dxa"/>
            <w:vAlign w:val="bottom"/>
          </w:tcPr>
          <w:p w14:paraId="3200C2B6" w14:textId="11A68618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75</w:t>
            </w:r>
          </w:p>
        </w:tc>
        <w:tc>
          <w:tcPr>
            <w:tcW w:w="1528" w:type="dxa"/>
            <w:vAlign w:val="bottom"/>
          </w:tcPr>
          <w:p w14:paraId="623A9D1A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51-1.142]</w:t>
            </w:r>
          </w:p>
        </w:tc>
        <w:tc>
          <w:tcPr>
            <w:tcW w:w="972" w:type="dxa"/>
            <w:vAlign w:val="bottom"/>
          </w:tcPr>
          <w:p w14:paraId="7DA9D83E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31</w:t>
            </w:r>
          </w:p>
        </w:tc>
        <w:tc>
          <w:tcPr>
            <w:tcW w:w="2177" w:type="dxa"/>
            <w:vAlign w:val="bottom"/>
          </w:tcPr>
          <w:p w14:paraId="77D9AEA4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70-1.096]</w:t>
            </w:r>
          </w:p>
        </w:tc>
      </w:tr>
      <w:tr w:rsidR="001535B6" w:rsidRPr="00A2064B" w14:paraId="0F733F89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2DA3C82A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7F42ACB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3BE941A0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04*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7E8759E2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5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29902D3D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9-1.020]*</w:t>
            </w:r>
          </w:p>
        </w:tc>
        <w:tc>
          <w:tcPr>
            <w:tcW w:w="1111" w:type="dxa"/>
            <w:vAlign w:val="bottom"/>
          </w:tcPr>
          <w:p w14:paraId="1B2433A3" w14:textId="134A9622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9</w:t>
            </w:r>
          </w:p>
        </w:tc>
        <w:tc>
          <w:tcPr>
            <w:tcW w:w="1528" w:type="dxa"/>
            <w:vAlign w:val="bottom"/>
          </w:tcPr>
          <w:p w14:paraId="56DDA9B6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9-1.020]*</w:t>
            </w:r>
          </w:p>
        </w:tc>
        <w:tc>
          <w:tcPr>
            <w:tcW w:w="972" w:type="dxa"/>
            <w:vAlign w:val="bottom"/>
          </w:tcPr>
          <w:p w14:paraId="10C49F7C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4</w:t>
            </w:r>
          </w:p>
        </w:tc>
        <w:tc>
          <w:tcPr>
            <w:tcW w:w="2177" w:type="dxa"/>
            <w:vAlign w:val="bottom"/>
          </w:tcPr>
          <w:p w14:paraId="62270EE5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7-1.010]</w:t>
            </w:r>
          </w:p>
        </w:tc>
      </w:tr>
      <w:tr w:rsidR="001535B6" w:rsidRPr="00A2064B" w14:paraId="6BA249BB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5359242A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1DCD3E58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65DD7CB3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59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7D05CAD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8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6243CF48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7-1.019]</w:t>
            </w:r>
          </w:p>
        </w:tc>
        <w:tc>
          <w:tcPr>
            <w:tcW w:w="1111" w:type="dxa"/>
            <w:vAlign w:val="bottom"/>
          </w:tcPr>
          <w:p w14:paraId="5E73DF16" w14:textId="32DF8D6D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1</w:t>
            </w:r>
          </w:p>
        </w:tc>
        <w:tc>
          <w:tcPr>
            <w:tcW w:w="1528" w:type="dxa"/>
            <w:vAlign w:val="bottom"/>
          </w:tcPr>
          <w:p w14:paraId="1E423858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7-1.019]</w:t>
            </w:r>
          </w:p>
        </w:tc>
        <w:tc>
          <w:tcPr>
            <w:tcW w:w="972" w:type="dxa"/>
            <w:vAlign w:val="bottom"/>
          </w:tcPr>
          <w:p w14:paraId="6D784A47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3</w:t>
            </w:r>
          </w:p>
        </w:tc>
        <w:tc>
          <w:tcPr>
            <w:tcW w:w="2177" w:type="dxa"/>
            <w:vAlign w:val="bottom"/>
          </w:tcPr>
          <w:p w14:paraId="3AC67C7B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2-1.025]*</w:t>
            </w:r>
          </w:p>
        </w:tc>
      </w:tr>
      <w:tr w:rsidR="001535B6" w:rsidRPr="00A2064B" w14:paraId="392732CA" w14:textId="77777777" w:rsidTr="001C599B">
        <w:trPr>
          <w:trHeight w:val="309"/>
        </w:trPr>
        <w:tc>
          <w:tcPr>
            <w:tcW w:w="437" w:type="dxa"/>
            <w:shd w:val="clear" w:color="auto" w:fill="auto"/>
            <w:vAlign w:val="bottom"/>
          </w:tcPr>
          <w:p w14:paraId="4BF37CF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shd w:val="clear" w:color="auto" w:fill="auto"/>
            <w:vAlign w:val="bottom"/>
          </w:tcPr>
          <w:p w14:paraId="570E47FA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1015" w:type="dxa"/>
            <w:shd w:val="clear" w:color="auto" w:fill="auto"/>
            <w:vAlign w:val="bottom"/>
          </w:tcPr>
          <w:p w14:paraId="59EC34C2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65</w:t>
            </w:r>
          </w:p>
        </w:tc>
        <w:tc>
          <w:tcPr>
            <w:tcW w:w="874" w:type="dxa"/>
            <w:shd w:val="clear" w:color="auto" w:fill="auto"/>
            <w:vAlign w:val="bottom"/>
          </w:tcPr>
          <w:p w14:paraId="55B0E8BE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7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7EDD9AEF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72-1.064]</w:t>
            </w:r>
          </w:p>
        </w:tc>
        <w:tc>
          <w:tcPr>
            <w:tcW w:w="1111" w:type="dxa"/>
            <w:vAlign w:val="bottom"/>
          </w:tcPr>
          <w:p w14:paraId="168DC1D5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80</w:t>
            </w:r>
          </w:p>
        </w:tc>
        <w:tc>
          <w:tcPr>
            <w:tcW w:w="1528" w:type="dxa"/>
            <w:vAlign w:val="bottom"/>
          </w:tcPr>
          <w:p w14:paraId="5751B75C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72-1.064]</w:t>
            </w:r>
          </w:p>
        </w:tc>
        <w:tc>
          <w:tcPr>
            <w:tcW w:w="972" w:type="dxa"/>
            <w:vAlign w:val="bottom"/>
          </w:tcPr>
          <w:p w14:paraId="74F419FD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9</w:t>
            </w:r>
          </w:p>
        </w:tc>
        <w:tc>
          <w:tcPr>
            <w:tcW w:w="2177" w:type="dxa"/>
            <w:vAlign w:val="bottom"/>
          </w:tcPr>
          <w:p w14:paraId="5395E962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83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056]</w:t>
            </w:r>
          </w:p>
        </w:tc>
      </w:tr>
      <w:tr w:rsidR="001535B6" w:rsidRPr="00A2064B" w14:paraId="3420BD26" w14:textId="77777777" w:rsidTr="001C599B">
        <w:trPr>
          <w:trHeight w:val="309"/>
        </w:trPr>
        <w:tc>
          <w:tcPr>
            <w:tcW w:w="4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D42F39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6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246E40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A6979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33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117B8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4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BBD7EF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69-1.040]*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bottom"/>
          </w:tcPr>
          <w:p w14:paraId="0257BE06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36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bottom"/>
          </w:tcPr>
          <w:p w14:paraId="7B21A99E" w14:textId="136A8B58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69-1.040]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14:paraId="55751081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35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vAlign w:val="bottom"/>
          </w:tcPr>
          <w:p w14:paraId="07070A3F" w14:textId="77777777" w:rsidR="001535B6" w:rsidRPr="00A2064B" w:rsidRDefault="001535B6" w:rsidP="001C599B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5-1.066]*</w:t>
            </w:r>
          </w:p>
        </w:tc>
      </w:tr>
    </w:tbl>
    <w:p w14:paraId="6C3E98E0" w14:textId="797078FF" w:rsidR="00935CE7" w:rsidRPr="00A2064B" w:rsidRDefault="001535B6" w:rsidP="00935CE7">
      <w:pPr>
        <w:pStyle w:val="EndNoteBibliographyTitle"/>
        <w:jc w:val="left"/>
        <w:rPr>
          <w:rFonts w:ascii="Arial" w:hAnsi="Arial" w:cs="Arial"/>
          <w:sz w:val="13"/>
          <w:szCs w:val="13"/>
          <w:lang w:val="en-US"/>
        </w:rPr>
      </w:pPr>
      <w:r>
        <w:rPr>
          <w:rFonts w:ascii="Arial" w:hAnsi="Arial" w:cs="Arial"/>
          <w:noProof/>
          <w:sz w:val="13"/>
          <w:szCs w:val="13"/>
          <w:lang w:val="en-PH" w:eastAsia="en-PH"/>
        </w:rPr>
        <mc:AlternateContent>
          <mc:Choice Requires="wps">
            <w:drawing>
              <wp:anchor distT="0" distB="0" distL="0" distR="0" simplePos="0" relativeHeight="251703296" behindDoc="0" locked="0" layoutInCell="1" allowOverlap="1" wp14:anchorId="258E5276" wp14:editId="4DAEDE68">
                <wp:simplePos x="0" y="0"/>
                <wp:positionH relativeFrom="margin">
                  <wp:posOffset>-17988</wp:posOffset>
                </wp:positionH>
                <wp:positionV relativeFrom="paragraph">
                  <wp:posOffset>5072845</wp:posOffset>
                </wp:positionV>
                <wp:extent cx="7805420" cy="789992"/>
                <wp:effectExtent l="0" t="0" r="5080" b="0"/>
                <wp:wrapNone/>
                <wp:docPr id="5" name="Tekstv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05420" cy="7899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3157D73" w14:textId="6D1EA3E1" w:rsidR="001535B6" w:rsidRDefault="001535B6" w:rsidP="001535B6">
                            <w:pPr>
                              <w:pStyle w:val="Frame-inhoud"/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Abbreviations: </w:t>
                            </w:r>
                            <w:proofErr w:type="spellStart"/>
                            <w:proofErr w:type="gramStart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Exp</w:t>
                            </w:r>
                            <w:proofErr w:type="spellEnd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(</w:t>
                            </w:r>
                            <w:proofErr w:type="gramEnd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B), </w:t>
                            </w:r>
                            <w:proofErr w:type="spellStart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exponentiated</w:t>
                            </w:r>
                            <w:proofErr w:type="spellEnd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beta coefficient; IQR, Interquartile range; CI, Confidence interval. </w:t>
                            </w:r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a </w:t>
                            </w:r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BMI was adjusted for </w:t>
                            </w:r>
                            <w:proofErr w:type="spellStart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zygosity</w:t>
                            </w:r>
                            <w:proofErr w:type="spellEnd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/</w:t>
                            </w:r>
                            <w:proofErr w:type="spellStart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chorionicity</w:t>
                            </w:r>
                            <w:proofErr w:type="spellEnd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, maternal weight before pregnancy, adult age, maternal age, and maternal height;</w:t>
                            </w:r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 </w:t>
                            </w:r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Leptin was adjusted for maternal weight before pregnancy, maternal education, neighborhood household income, physical activity, maternal smoking, and sex; Waist-to-hip ratio was adjusted for neighborhood household income, maternal smoking, physical activity, parity, sex, adult age, maternal age, maternal height, an</w:t>
                            </w:r>
                            <w:r w:rsidR="00F0078D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d smoking status of twin; Waist </w:t>
                            </w:r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circumference was adjusted for maternal weight before pregnancy, maternal smoking, adult age, physical activity, sex, maternal height, maternal education, maternal age, and parity; Skinfold-thickness was adjusted for maternal smoking, adult age, maternal age, physical activity, and sex; Body fat was adjusted for maternal smoking, adult age, physical activity, parity, and sex. </w:t>
                            </w:r>
                            <w:proofErr w:type="gramStart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>b</w:t>
                            </w:r>
                            <w:proofErr w:type="gramEnd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 </w:t>
                            </w:r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P-value for the interaction term with maternal education (exposure*education).</w:t>
                            </w:r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</w:t>
                            </w:r>
                            <w:proofErr w:type="gramStart"/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*p-value&lt;0.05.</w:t>
                            </w:r>
                            <w:proofErr w:type="gramEnd"/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 Note: Percent change is calculated by subtracting 1 from </w:t>
                            </w:r>
                            <w:proofErr w:type="spellStart"/>
                            <w:proofErr w:type="gramStart"/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Exp</w:t>
                            </w:r>
                            <w:proofErr w:type="spellEnd"/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B) and multiplying this number by 100. Note: Coefficients are expressed per interquartile range (IQR) increase in the environmental variable.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</w:t>
                            </w:r>
                          </w:p>
                          <w:p w14:paraId="5A7A7C11" w14:textId="77777777" w:rsidR="001535B6" w:rsidRDefault="001535B6" w:rsidP="001535B6">
                            <w:pPr>
                              <w:pStyle w:val="Frame-inhoud"/>
                              <w:ind w:left="708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</w:pPr>
                          </w:p>
                          <w:p w14:paraId="27F68978" w14:textId="77777777" w:rsidR="001535B6" w:rsidRDefault="001535B6" w:rsidP="001535B6">
                            <w:pPr>
                              <w:pStyle w:val="Frame-inhoud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38048CA6" w14:textId="77777777" w:rsidR="001535B6" w:rsidRDefault="001535B6" w:rsidP="001535B6">
                            <w:pPr>
                              <w:pStyle w:val="Frame-inhoud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Tekstvak 9" o:spid="_x0000_s1030" style="position:absolute;margin-left:-1.4pt;margin-top:399.45pt;width:614.6pt;height:62.2pt;z-index:251703296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2z29QEAAE4EAAAOAAAAZHJzL2Uyb0RvYy54bWysVMFuGyEQvVfqPyDu9TpW0tiW11HVyFWl&#10;qo2a9AMwCzYKMHTAu+u/74DX67Q9paoPeICZN7w3M7u6651lrcJowNf8ajLlTHkJjfG7mv942ryb&#10;cxaT8I2w4FXNjyryu/XbN6suLNUM9mAbhYxAfFx2oeb7lMKyqqLcKyfiBILydKkBnUi0xV3VoOgI&#10;3dlqNp2+rzrAJiBIFSOd3p8u+brga61k+qZ1VInZmtPbUlmxrNu8VuuVWO5QhL2RwzPEP7zCCeMp&#10;6Qh1L5JgBzR/QTkjESLoNJHgKtDaSFU4EJur6R9sHvciqMKFxIlhlCn+P1j5tX1AZpqa33DmhaMS&#10;PannmFrxzBZZnS7EJTk9hgccdpHMTLXX6PI/kWB9UfQ4Kqr6xCQd3s6nN9czEl7S3e18sVjMMmh1&#10;iQ4Y0ycFjmWj5kgVK0KK9ktMJ9ezS04WwZpmY6wtG9xtP1pkraDqbspvQP/Nzfrs7CGHnRDzSZWZ&#10;nbgUKx2tyn7Wf1eaFCmUShY5pDm1DfU18Tk3DzEpAdlRE/4rY4eQHK1Kt74yfgwq+cGnMd4ZD1jU&#10;eMEum6nf9qXg1/k2n2yhOVITdDQFNY8/DwIVZ/azpzbLI3M28GxsByPn9PDhkECbUqoL2CAvNW0p&#10;9jBgeSpe7ovX5TOw/gUAAP//AwBQSwMEFAAGAAgAAAAhAHCYT9PfAAAACwEAAA8AAABkcnMvZG93&#10;bnJldi54bWxMj8tOwzAURPdI/IN1kdi1TlNUmjROhXioawKo29v4Egf8iGKnNXw97qosRzOaOVNt&#10;o9HsSKPvnRWwmGfAyLZO9rYT8P72MlsD8wGtRO0sCfghD9v6+qrCUrqTfaVjEzqWSqwvUYAKYSg5&#10;960ig37uBrLJ+3SjwZDk2HE54imVG83zLFtxg71NCwoHelTUfjeTEbBbPD0PX/y3wZ0ONH2o2Op9&#10;FOL2Jj5sgAWK4RKGM35ChzoxHdxkpWdawCxP5EHAfbEugJ0Deb66A3YQUOTLJfC64v8/1H8AAAD/&#10;/wMAUEsBAi0AFAAGAAgAAAAhALaDOJL+AAAA4QEAABMAAAAAAAAAAAAAAAAAAAAAAFtDb250ZW50&#10;X1R5cGVzXS54bWxQSwECLQAUAAYACAAAACEAOP0h/9YAAACUAQAACwAAAAAAAAAAAAAAAAAvAQAA&#10;X3JlbHMvLnJlbHNQSwECLQAUAAYACAAAACEAF1Ns9vUBAABOBAAADgAAAAAAAAAAAAAAAAAuAgAA&#10;ZHJzL2Uyb0RvYy54bWxQSwECLQAUAAYACAAAACEAcJhP098AAAALAQAADwAAAAAAAAAAAAAAAABP&#10;BAAAZHJzL2Rvd25yZXYueG1sUEsFBgAAAAAEAAQA8wAAAFsFAAAAAA==&#10;" stroked="f">
                <v:textbox inset="0,0,0,0">
                  <w:txbxContent>
                    <w:p w14:paraId="33157D73" w14:textId="6D1EA3E1" w:rsidR="001535B6" w:rsidRDefault="001535B6" w:rsidP="001535B6">
                      <w:pPr>
                        <w:pStyle w:val="Frame-inhoud"/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</w:pPr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Abbreviations: </w:t>
                      </w:r>
                      <w:proofErr w:type="spellStart"/>
                      <w:proofErr w:type="gramStart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Exp</w:t>
                      </w:r>
                      <w:proofErr w:type="spellEnd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(</w:t>
                      </w:r>
                      <w:proofErr w:type="gramEnd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B), </w:t>
                      </w:r>
                      <w:proofErr w:type="spellStart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exponentiated</w:t>
                      </w:r>
                      <w:proofErr w:type="spellEnd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beta coefficient; IQR, Interquartile range; CI, Confidence interval. </w:t>
                      </w:r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a </w:t>
                      </w:r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BMI was adjusted for </w:t>
                      </w:r>
                      <w:proofErr w:type="spellStart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zygosity</w:t>
                      </w:r>
                      <w:proofErr w:type="spellEnd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/</w:t>
                      </w:r>
                      <w:proofErr w:type="spellStart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chorionicity</w:t>
                      </w:r>
                      <w:proofErr w:type="spellEnd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, maternal weight before pregnancy, adult age, maternal age, and maternal height;</w:t>
                      </w:r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 </w:t>
                      </w:r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Leptin was adjusted for maternal weight before pregnancy, maternal education, neighborhood household income, physical activity, maternal smoking, and sex; Waist-to-hip ratio was adjusted for neighborhood household income, maternal smoking, physical activity, parity, sex, adult age, maternal age, maternal height, an</w:t>
                      </w:r>
                      <w:r w:rsidR="00F0078D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d smoking status of twin; Waist </w:t>
                      </w:r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circumference was adjusted for maternal weight before pregnancy, maternal smoking, adult age, physical activity, sex, maternal height, maternal education, maternal age, and parity; Skinfold-thickness was adjusted for maternal smoking, adult age, maternal age, physical activity, and sex; Body fat was adjusted for maternal smoking, adult age, physical activity, parity, and sex. </w:t>
                      </w:r>
                      <w:proofErr w:type="gramStart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>b</w:t>
                      </w:r>
                      <w:proofErr w:type="gramEnd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 </w:t>
                      </w:r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P-value for the interaction term with maternal education (exposure*education).</w:t>
                      </w:r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</w:t>
                      </w:r>
                      <w:proofErr w:type="gramStart"/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*p-value&lt;0.05.</w:t>
                      </w:r>
                      <w:proofErr w:type="gramEnd"/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 Note: Percent change is calculated by subtracting 1 from </w:t>
                      </w:r>
                      <w:proofErr w:type="spellStart"/>
                      <w:proofErr w:type="gramStart"/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Exp</w:t>
                      </w:r>
                      <w:proofErr w:type="spellEnd"/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(</w:t>
                      </w:r>
                      <w:proofErr w:type="gramEnd"/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B) and multiplying this number by 100. Note: Coefficients are expressed per interquartile range (IQR) increase in the environmental variable.</w:t>
                      </w:r>
                      <w:r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</w:t>
                      </w:r>
                    </w:p>
                    <w:p w14:paraId="5A7A7C11" w14:textId="77777777" w:rsidR="001535B6" w:rsidRDefault="001535B6" w:rsidP="001535B6">
                      <w:pPr>
                        <w:pStyle w:val="Frame-inhoud"/>
                        <w:ind w:left="708"/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</w:pPr>
                    </w:p>
                    <w:p w14:paraId="27F68978" w14:textId="77777777" w:rsidR="001535B6" w:rsidRDefault="001535B6" w:rsidP="001535B6">
                      <w:pPr>
                        <w:pStyle w:val="Frame-inhoud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  <w:p w14:paraId="38048CA6" w14:textId="77777777" w:rsidR="001535B6" w:rsidRDefault="001535B6" w:rsidP="001535B6">
                      <w:pPr>
                        <w:pStyle w:val="Frame-inhoud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026667">
        <w:rPr>
          <w:rFonts w:ascii="Arial" w:hAnsi="Arial" w:cs="Arial"/>
          <w:sz w:val="13"/>
          <w:szCs w:val="13"/>
          <w:lang w:val="en-US"/>
        </w:rPr>
        <w:br w:type="column"/>
      </w:r>
      <w:r w:rsidR="00026667">
        <w:rPr>
          <w:rFonts w:ascii="Arial" w:hAnsi="Arial" w:cs="Arial"/>
          <w:noProof/>
          <w:sz w:val="13"/>
          <w:szCs w:val="13"/>
          <w:lang w:val="en-PH" w:eastAsia="en-PH"/>
        </w:rPr>
        <w:lastRenderedPageBreak/>
        <mc:AlternateContent>
          <mc:Choice Requires="wps">
            <w:drawing>
              <wp:anchor distT="0" distB="0" distL="0" distR="0" simplePos="0" relativeHeight="251699200" behindDoc="0" locked="0" layoutInCell="1" allowOverlap="1" wp14:anchorId="44FC037D" wp14:editId="3BB95499">
                <wp:simplePos x="0" y="0"/>
                <wp:positionH relativeFrom="margin">
                  <wp:posOffset>-292100</wp:posOffset>
                </wp:positionH>
                <wp:positionV relativeFrom="paragraph">
                  <wp:posOffset>4830445</wp:posOffset>
                </wp:positionV>
                <wp:extent cx="7805420" cy="789940"/>
                <wp:effectExtent l="0" t="0" r="5080" b="0"/>
                <wp:wrapNone/>
                <wp:docPr id="17" name="Tekstv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05420" cy="789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7968DC6" w14:textId="73BCBE09" w:rsidR="00D43E88" w:rsidRDefault="00D43E88" w:rsidP="00026667">
                            <w:pPr>
                              <w:pStyle w:val="Frame-inhoud"/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Abbreviations: </w:t>
                            </w:r>
                            <w:proofErr w:type="spellStart"/>
                            <w:proofErr w:type="gramStart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Exp</w:t>
                            </w:r>
                            <w:proofErr w:type="spellEnd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(</w:t>
                            </w:r>
                            <w:proofErr w:type="gramEnd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B), </w:t>
                            </w:r>
                            <w:proofErr w:type="spellStart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exponentiated</w:t>
                            </w:r>
                            <w:proofErr w:type="spellEnd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beta coefficient; IQR, Interquartile range; CI, Confidence interval. </w:t>
                            </w:r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a </w:t>
                            </w:r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BMI was adjusted for </w:t>
                            </w:r>
                            <w:proofErr w:type="spellStart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zygosity</w:t>
                            </w:r>
                            <w:proofErr w:type="spellEnd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/</w:t>
                            </w:r>
                            <w:proofErr w:type="spellStart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chorionicity</w:t>
                            </w:r>
                            <w:proofErr w:type="spellEnd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, maternal weight before pregnancy, adult age, maternal age, and maternal height;</w:t>
                            </w:r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 </w:t>
                            </w:r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Leptin was adjusted for maternal weight before pregnancy, maternal education, neighborhood household income, physical activity, maternal smoking, and sex; Waist-to-hip ratio was adjusted for neighborhood household income, maternal smoking, physical activity, parity, sex, adult age, maternal age, maternal height, an</w:t>
                            </w:r>
                            <w:r w:rsidR="006B2597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d smoking status of twin; Waist </w:t>
                            </w:r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circumference was adjusted for maternal weight before pregnancy, maternal smoking, adult age, physical activity, sex, maternal height, maternal education, maternal age, and parity; Skinfold-thickness was adjusted for maternal smoking, adult age, maternal age, physical activity, and sex; Body fat was adjusted for maternal smoking, adult age, physical activity, parity, and sex.</w:t>
                            </w:r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 </w:t>
                            </w:r>
                            <w:proofErr w:type="gramStart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>b</w:t>
                            </w:r>
                            <w:proofErr w:type="gramEnd"/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 </w:t>
                            </w:r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Additionally adjusted for distance to highway and green spaces. </w:t>
                            </w:r>
                            <w:proofErr w:type="gramStart"/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vertAlign w:val="superscript"/>
                                <w:lang w:val="en-US"/>
                              </w:rPr>
                              <w:t>c</w:t>
                            </w:r>
                            <w:proofErr w:type="gramEnd"/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Additionally adjusted for distance to major road and green spaces. </w:t>
                            </w:r>
                            <w:proofErr w:type="gramStart"/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vertAlign w:val="superscript"/>
                                <w:lang w:val="en-US"/>
                              </w:rPr>
                              <w:t>d</w:t>
                            </w:r>
                            <w:proofErr w:type="gramEnd"/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Additionally adjusted for distance to major road and distance to highway. </w:t>
                            </w:r>
                            <w:proofErr w:type="gramStart"/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Estimated in a buffer of 5000 meters.</w:t>
                            </w:r>
                            <w:proofErr w:type="gramEnd"/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 </w:t>
                            </w:r>
                            <w:r w:rsidRPr="0015444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</w:t>
                            </w:r>
                            <w:proofErr w:type="gramStart"/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*p-value&lt;0.05.</w:t>
                            </w:r>
                            <w:proofErr w:type="gramEnd"/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 Note: Percent change is calculated by subtracting 1 from </w:t>
                            </w:r>
                            <w:proofErr w:type="spellStart"/>
                            <w:proofErr w:type="gramStart"/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Exp</w:t>
                            </w:r>
                            <w:proofErr w:type="spellEnd"/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154446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B) and multiplying this number by 100. Note: Coefficients are expressed per interquartile range (IQR) increase in the environmental variable.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</w:t>
                            </w:r>
                          </w:p>
                          <w:p w14:paraId="45C9B6AD" w14:textId="77777777" w:rsidR="00D43E88" w:rsidRDefault="00D43E88" w:rsidP="00026667">
                            <w:pPr>
                              <w:pStyle w:val="Frame-inhoud"/>
                              <w:ind w:left="708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</w:pPr>
                          </w:p>
                          <w:p w14:paraId="6671EB34" w14:textId="77777777" w:rsidR="00D43E88" w:rsidRDefault="00D43E88" w:rsidP="00026667">
                            <w:pPr>
                              <w:pStyle w:val="Frame-inhoud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3B591A5C" w14:textId="77777777" w:rsidR="00D43E88" w:rsidRDefault="00D43E88" w:rsidP="00026667">
                            <w:pPr>
                              <w:pStyle w:val="Frame-inhoud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31" style="position:absolute;margin-left:-23pt;margin-top:380.35pt;width:614.6pt;height:62.2pt;z-index:25169920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la3+QEAAE8EAAAOAAAAZHJzL2Uyb0RvYy54bWysVNtuGyEQfa/Uf0C81+tYSX2R11HVyFWl&#10;qo2a9AMwC14UYOiAveu/78CunbR9SlU/4AHmzHDOzOz6tneWHRVGA77mV5MpZ8pLaIzf1/zH4/bd&#10;grOYhG+EBa9qflKR327evll3YaVm0IJtFDIK4uOqCzVvUwqrqoqyVU7ECQTl6VIDOpFoi/uqQdFR&#10;dGer2XT6vuoAm4AgVYx0ejdc8k2Jr7WS6ZvWUSVma05vS2XFsu7yWm3WYrVHEVojx2eIf3iFE8ZT&#10;0kuoO5EEO6D5K5QzEiGCThMJrgKtjVSFA7G5mv7B5qEVQRUuJE4MF5ni/wsrvx7vkZmGajfnzAtH&#10;NXpUTzEdxRNbZnm6EFfk9RDucdxFMjPXXqPL/8SC9UXS00VS1Scm6XC+mN5cz0h5SXfzxXJ5XTSv&#10;ntEBY/qkwLFs1BypZEVJcfwSE2Uk17NLThbBmmZrrC0b3O8+WmRHQeXdll9+MkF+c7M+O3vIsOE6&#10;n1SZ2cClWOlkVfaz/rvSJEmhVLLIMc3QN9TYxOfcPZSrALKjpvivxI6QjFalXV+Jv4BKfvDpgnfG&#10;AxY1XrDLZup3fan4zbm8O2hO1AUdjUHN48+DQMWZ/eypz/LMnA08G7vRyDk9fDgk0KaUKocfgo3y&#10;UteWcowTlsfi5b54PX8HNr8AAAD//wMAUEsDBBQABgAIAAAAIQBjBQ1x3wAAAAwBAAAPAAAAZHJz&#10;L2Rvd25yZXYueG1sTI/LTsMwFET3SPyDdZHYtU4KpFGamwrxUNcEEFs3vo0DfkSx0xq+HncFy9GM&#10;Zs7U22g0O9LkB2cR8mUGjGzn5GB7hLfX50UJzAdhpdDOEsI3edg2lxe1qKQ72Rc6tqFnqcT6SiCo&#10;EMaKc98pMsIv3Ug2eQc3GRGSnHouJ3FK5UbzVZYV3IjBpgUlRnpQ1H21s0HY5Y9P4yf/acVOB5rf&#10;Vez0R0S8vor3G2CBYvgLwxk/oUOTmPZuttIzjbC4LdKXgLAusjWwcyIvb1bA9ghleZcDb2r+/0Tz&#10;CwAA//8DAFBLAQItABQABgAIAAAAIQC2gziS/gAAAOEBAAATAAAAAAAAAAAAAAAAAAAAAABbQ29u&#10;dGVudF9UeXBlc10ueG1sUEsBAi0AFAAGAAgAAAAhADj9If/WAAAAlAEAAAsAAAAAAAAAAAAAAAAA&#10;LwEAAF9yZWxzLy5yZWxzUEsBAi0AFAAGAAgAAAAhAO6uVrf5AQAATwQAAA4AAAAAAAAAAAAAAAAA&#10;LgIAAGRycy9lMm9Eb2MueG1sUEsBAi0AFAAGAAgAAAAhAGMFDXHfAAAADAEAAA8AAAAAAAAAAAAA&#10;AAAAUwQAAGRycy9kb3ducmV2LnhtbFBLBQYAAAAABAAEAPMAAABfBQAAAAA=&#10;" stroked="f">
                <v:textbox inset="0,0,0,0">
                  <w:txbxContent>
                    <w:p w14:paraId="57968DC6" w14:textId="73BCBE09" w:rsidR="00D43E88" w:rsidRDefault="00D43E88" w:rsidP="00026667">
                      <w:pPr>
                        <w:pStyle w:val="Frame-inhoud"/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</w:pPr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Abbreviations: </w:t>
                      </w:r>
                      <w:proofErr w:type="spellStart"/>
                      <w:proofErr w:type="gramStart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Exp</w:t>
                      </w:r>
                      <w:proofErr w:type="spellEnd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(</w:t>
                      </w:r>
                      <w:proofErr w:type="gramEnd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B), </w:t>
                      </w:r>
                      <w:proofErr w:type="spellStart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exponentiated</w:t>
                      </w:r>
                      <w:proofErr w:type="spellEnd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beta coefficient; IQR, Interquartile range; CI, Confidence interval. </w:t>
                      </w:r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a </w:t>
                      </w:r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BMI was adjusted for </w:t>
                      </w:r>
                      <w:proofErr w:type="spellStart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zygosity</w:t>
                      </w:r>
                      <w:proofErr w:type="spellEnd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/</w:t>
                      </w:r>
                      <w:proofErr w:type="spellStart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chorionicity</w:t>
                      </w:r>
                      <w:proofErr w:type="spellEnd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, maternal weight before pregnancy, adult age, maternal age, and maternal height;</w:t>
                      </w:r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 </w:t>
                      </w:r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Leptin was adjusted for maternal weight before pregnancy, maternal education, neighborhood household income, physical activity, maternal smoking, and sex; Waist-to-hip ratio was adjusted for neighborhood household income, maternal smoking, physical activity, parity, sex, adult age, maternal age, maternal height, an</w:t>
                      </w:r>
                      <w:r w:rsidR="006B2597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d smoking status of twin; Waist </w:t>
                      </w:r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circumference was adjusted for maternal weight before pregnancy, maternal smoking, adult age, physical activity, sex, maternal height, maternal education, maternal age, and parity; Skinfold-thickness was adjusted for maternal smoking, adult age, maternal age, physical activity, and sex; Body fat was adjusted for maternal smoking, adult age, physical activity, parity, and sex.</w:t>
                      </w:r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 </w:t>
                      </w:r>
                      <w:proofErr w:type="gramStart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>b</w:t>
                      </w:r>
                      <w:proofErr w:type="gramEnd"/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 </w:t>
                      </w:r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Additionally adjusted for distance to highway and green spaces. </w:t>
                      </w:r>
                      <w:proofErr w:type="gramStart"/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vertAlign w:val="superscript"/>
                          <w:lang w:val="en-US"/>
                        </w:rPr>
                        <w:t>c</w:t>
                      </w:r>
                      <w:proofErr w:type="gramEnd"/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vertAlign w:val="superscript"/>
                          <w:lang w:val="en-US"/>
                        </w:rPr>
                        <w:t xml:space="preserve"> </w:t>
                      </w:r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Additionally adjusted for distance to major road and green spaces. </w:t>
                      </w:r>
                      <w:proofErr w:type="gramStart"/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vertAlign w:val="superscript"/>
                          <w:lang w:val="en-US"/>
                        </w:rPr>
                        <w:t>d</w:t>
                      </w:r>
                      <w:proofErr w:type="gramEnd"/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vertAlign w:val="superscript"/>
                          <w:lang w:val="en-US"/>
                        </w:rPr>
                        <w:t xml:space="preserve"> </w:t>
                      </w:r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Additionally adjusted for distance to major road and distance to highway. </w:t>
                      </w:r>
                      <w:proofErr w:type="gramStart"/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Estimated in a buffer of 5000 meters.</w:t>
                      </w:r>
                      <w:proofErr w:type="gramEnd"/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 </w:t>
                      </w:r>
                      <w:r w:rsidRPr="0015444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</w:t>
                      </w:r>
                      <w:proofErr w:type="gramStart"/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*p-value&lt;0.05.</w:t>
                      </w:r>
                      <w:proofErr w:type="gramEnd"/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 Note: Percent change is calculated by subtracting 1 from </w:t>
                      </w:r>
                      <w:proofErr w:type="spellStart"/>
                      <w:proofErr w:type="gramStart"/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Exp</w:t>
                      </w:r>
                      <w:proofErr w:type="spellEnd"/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(</w:t>
                      </w:r>
                      <w:proofErr w:type="gramEnd"/>
                      <w:r w:rsidRPr="00154446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B) and multiplying this number by 100. Note: Coefficients are expressed per interquartile range (IQR) increase in the environmental variable.</w:t>
                      </w:r>
                      <w:r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</w:t>
                      </w:r>
                    </w:p>
                    <w:p w14:paraId="45C9B6AD" w14:textId="77777777" w:rsidR="00D43E88" w:rsidRDefault="00D43E88" w:rsidP="00026667">
                      <w:pPr>
                        <w:pStyle w:val="Frame-inhoud"/>
                        <w:ind w:left="708"/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</w:pPr>
                    </w:p>
                    <w:p w14:paraId="6671EB34" w14:textId="77777777" w:rsidR="00D43E88" w:rsidRDefault="00D43E88" w:rsidP="00026667">
                      <w:pPr>
                        <w:pStyle w:val="Frame-inhoud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  <w:p w14:paraId="3B591A5C" w14:textId="77777777" w:rsidR="00D43E88" w:rsidRDefault="00D43E88" w:rsidP="00026667">
                      <w:pPr>
                        <w:pStyle w:val="Frame-inhoud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F4DAADF" w14:textId="46F28E03" w:rsidR="00026667" w:rsidRDefault="00026667" w:rsidP="00026667">
      <w:pPr>
        <w:framePr w:w="12781" w:h="258" w:hRule="exact" w:wrap="auto" w:vAnchor="page" w:hAnchor="page" w:x="1006" w:y="1171"/>
        <w:rPr>
          <w:rFonts w:ascii="Arial" w:hAnsi="Arial" w:cs="Arial"/>
          <w:sz w:val="13"/>
          <w:szCs w:val="13"/>
          <w:lang w:val="en-US"/>
        </w:rPr>
      </w:pPr>
      <w:proofErr w:type="gramStart"/>
      <w:r>
        <w:rPr>
          <w:rFonts w:ascii="Arial" w:hAnsi="Arial" w:cs="Arial"/>
          <w:sz w:val="13"/>
          <w:szCs w:val="13"/>
          <w:lang w:val="en-US"/>
        </w:rPr>
        <w:t xml:space="preserve">Supplementary Table </w:t>
      </w:r>
      <w:r w:rsidR="001535B6">
        <w:rPr>
          <w:rFonts w:ascii="Arial" w:hAnsi="Arial" w:cs="Arial"/>
          <w:sz w:val="13"/>
          <w:szCs w:val="13"/>
          <w:lang w:val="en-US"/>
        </w:rPr>
        <w:t>5</w:t>
      </w:r>
      <w:r>
        <w:rPr>
          <w:rFonts w:ascii="Arial" w:hAnsi="Arial" w:cs="Arial"/>
          <w:sz w:val="13"/>
          <w:szCs w:val="13"/>
          <w:lang w:val="en-US"/>
        </w:rPr>
        <w:t>.</w:t>
      </w:r>
      <w:proofErr w:type="gramEnd"/>
      <w:r>
        <w:rPr>
          <w:rFonts w:ascii="Arial" w:hAnsi="Arial" w:cs="Arial"/>
          <w:sz w:val="13"/>
          <w:szCs w:val="13"/>
          <w:lang w:val="en-US"/>
        </w:rPr>
        <w:t xml:space="preserve">  Stratified analysis by neighborhood household income of associations between adult body mass indices and early-life environmental factors after adjustment of environmental co-effect (n=332).</w:t>
      </w:r>
    </w:p>
    <w:p w14:paraId="51A10AF9" w14:textId="77777777" w:rsidR="00026667" w:rsidRDefault="00026667" w:rsidP="00026667">
      <w:pPr>
        <w:framePr w:w="12781" w:h="258" w:hRule="exact" w:wrap="auto" w:vAnchor="page" w:hAnchor="page" w:x="1006" w:y="1171"/>
        <w:rPr>
          <w:rFonts w:ascii="Arial" w:hAnsi="Arial" w:cs="Arial"/>
          <w:sz w:val="13"/>
          <w:szCs w:val="13"/>
          <w:lang w:val="en-US"/>
        </w:rPr>
      </w:pPr>
    </w:p>
    <w:p w14:paraId="2A2EC3C2" w14:textId="77777777" w:rsidR="00026667" w:rsidRDefault="00026667" w:rsidP="00026667">
      <w:pPr>
        <w:pStyle w:val="Caption"/>
        <w:framePr w:w="12781" w:h="258" w:hRule="exact" w:wrap="auto" w:vAnchor="page" w:hAnchor="page" w:x="1006" w:y="1171"/>
        <w:rPr>
          <w:rFonts w:ascii="Arial" w:hAnsi="Arial" w:cs="Arial"/>
          <w:sz w:val="13"/>
          <w:szCs w:val="13"/>
          <w:lang w:val="en-US"/>
        </w:rPr>
      </w:pPr>
    </w:p>
    <w:tbl>
      <w:tblPr>
        <w:tblpPr w:leftFromText="141" w:rightFromText="141" w:vertAnchor="text" w:horzAnchor="page" w:tblpX="961" w:tblpYSpec="inside"/>
        <w:tblW w:w="123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"/>
        <w:gridCol w:w="3525"/>
        <w:gridCol w:w="152"/>
        <w:gridCol w:w="875"/>
        <w:gridCol w:w="1682"/>
        <w:gridCol w:w="1113"/>
        <w:gridCol w:w="1532"/>
        <w:gridCol w:w="974"/>
        <w:gridCol w:w="2011"/>
      </w:tblGrid>
      <w:tr w:rsidR="00026667" w14:paraId="228C08D3" w14:textId="77777777" w:rsidTr="00DE3C66">
        <w:trPr>
          <w:trHeight w:val="309"/>
        </w:trPr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3F44E9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35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43994D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152" w:type="dxa"/>
            <w:tcBorders>
              <w:top w:val="single" w:sz="4" w:space="0" w:color="auto"/>
            </w:tcBorders>
            <w:shd w:val="clear" w:color="auto" w:fill="auto"/>
          </w:tcPr>
          <w:p w14:paraId="075D0614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557" w:type="dxa"/>
            <w:gridSpan w:val="2"/>
            <w:tcBorders>
              <w:top w:val="single" w:sz="4" w:space="0" w:color="auto"/>
            </w:tcBorders>
            <w:vAlign w:val="bottom"/>
          </w:tcPr>
          <w:p w14:paraId="16BEDE59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ow-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income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a</w:t>
            </w:r>
            <w:proofErr w:type="spellEnd"/>
          </w:p>
        </w:tc>
        <w:tc>
          <w:tcPr>
            <w:tcW w:w="2645" w:type="dxa"/>
            <w:gridSpan w:val="2"/>
            <w:tcBorders>
              <w:top w:val="single" w:sz="4" w:space="0" w:color="auto"/>
            </w:tcBorders>
            <w:vAlign w:val="bottom"/>
          </w:tcPr>
          <w:p w14:paraId="3364AED6" w14:textId="1F984E35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Middle-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income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a</w:t>
            </w:r>
            <w:proofErr w:type="spellEnd"/>
          </w:p>
        </w:tc>
        <w:tc>
          <w:tcPr>
            <w:tcW w:w="2985" w:type="dxa"/>
            <w:gridSpan w:val="2"/>
            <w:tcBorders>
              <w:top w:val="single" w:sz="4" w:space="0" w:color="auto"/>
            </w:tcBorders>
            <w:vAlign w:val="bottom"/>
          </w:tcPr>
          <w:p w14:paraId="38940B8E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High-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income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a</w:t>
            </w:r>
            <w:proofErr w:type="spellEnd"/>
          </w:p>
        </w:tc>
      </w:tr>
      <w:tr w:rsidR="00026667" w14:paraId="108CE389" w14:textId="77777777" w:rsidTr="00DE3C66">
        <w:trPr>
          <w:trHeight w:val="309"/>
        </w:trPr>
        <w:tc>
          <w:tcPr>
            <w:tcW w:w="4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3B5001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35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792FE7" w14:textId="77777777" w:rsidR="00026667" w:rsidRDefault="00026667" w:rsidP="00026667">
            <w:pPr>
              <w:widowControl w:val="0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52" w:type="dxa"/>
            <w:tcBorders>
              <w:bottom w:val="single" w:sz="4" w:space="0" w:color="auto"/>
            </w:tcBorders>
            <w:shd w:val="clear" w:color="auto" w:fill="auto"/>
          </w:tcPr>
          <w:p w14:paraId="432F5602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036133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B)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B4862B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5% CI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14:paraId="2E8BF2A5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B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14:paraId="49E8614F" w14:textId="42B0094A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5% CI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bottom"/>
          </w:tcPr>
          <w:p w14:paraId="72E9E478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B)</w:t>
            </w:r>
          </w:p>
        </w:tc>
        <w:tc>
          <w:tcPr>
            <w:tcW w:w="2011" w:type="dxa"/>
            <w:vAlign w:val="bottom"/>
          </w:tcPr>
          <w:p w14:paraId="11EEC875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5% CI</w:t>
            </w:r>
          </w:p>
        </w:tc>
      </w:tr>
      <w:tr w:rsidR="00026667" w:rsidRPr="00E40356" w14:paraId="3E28E362" w14:textId="77777777" w:rsidTr="00DE3C66">
        <w:trPr>
          <w:trHeight w:val="309"/>
        </w:trPr>
        <w:tc>
          <w:tcPr>
            <w:tcW w:w="396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01A6A3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 xml:space="preserve">Distance to nearest major </w:t>
            </w:r>
            <w:proofErr w:type="spellStart"/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road</w:t>
            </w:r>
            <w:r w:rsidRPr="00154446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  <w:lang w:val="en-US" w:eastAsia="nl-BE"/>
              </w:rPr>
              <w:t>b</w:t>
            </w:r>
            <w:proofErr w:type="spellEnd"/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  <w:lang w:val="en-US" w:eastAsia="nl-BE"/>
              </w:rPr>
              <w:t xml:space="preserve"> </w:t>
            </w:r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(IQR= 508m)</w:t>
            </w:r>
          </w:p>
        </w:tc>
        <w:tc>
          <w:tcPr>
            <w:tcW w:w="1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62609B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20E64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2F5F6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vAlign w:val="bottom"/>
          </w:tcPr>
          <w:p w14:paraId="246BC6F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14:paraId="55BBBAD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bottom"/>
          </w:tcPr>
          <w:p w14:paraId="1DFB487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  <w:vAlign w:val="bottom"/>
          </w:tcPr>
          <w:p w14:paraId="4C178A7E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026667" w14:paraId="406BFCB4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41A7F7C0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63D84FB9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2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</w:t>
            </w:r>
          </w:p>
        </w:tc>
        <w:tc>
          <w:tcPr>
            <w:tcW w:w="152" w:type="dxa"/>
            <w:shd w:val="clear" w:color="auto" w:fill="auto"/>
          </w:tcPr>
          <w:p w14:paraId="7C77574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095C2E4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0688B2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9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]</w:t>
            </w:r>
          </w:p>
        </w:tc>
        <w:tc>
          <w:tcPr>
            <w:tcW w:w="1113" w:type="dxa"/>
            <w:vAlign w:val="bottom"/>
          </w:tcPr>
          <w:p w14:paraId="35AF087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0.999</w:t>
            </w:r>
          </w:p>
        </w:tc>
        <w:tc>
          <w:tcPr>
            <w:tcW w:w="1532" w:type="dxa"/>
            <w:vAlign w:val="bottom"/>
          </w:tcPr>
          <w:p w14:paraId="16E4D15E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0.9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-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1.02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74" w:type="dxa"/>
            <w:vAlign w:val="bottom"/>
          </w:tcPr>
          <w:p w14:paraId="6340BA9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0.989</w:t>
            </w:r>
          </w:p>
        </w:tc>
        <w:tc>
          <w:tcPr>
            <w:tcW w:w="2011" w:type="dxa"/>
            <w:vAlign w:val="bottom"/>
          </w:tcPr>
          <w:p w14:paraId="454342F1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]</w:t>
            </w:r>
          </w:p>
        </w:tc>
      </w:tr>
      <w:tr w:rsidR="00026667" w14:paraId="2DBA7899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09CA677A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34F05DE1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152" w:type="dxa"/>
            <w:shd w:val="clear" w:color="auto" w:fill="auto"/>
          </w:tcPr>
          <w:p w14:paraId="044E612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4DF2A60E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101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0D9557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34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113" w:type="dxa"/>
            <w:vAlign w:val="bottom"/>
          </w:tcPr>
          <w:p w14:paraId="5CB0325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0.9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</w:t>
            </w:r>
          </w:p>
        </w:tc>
        <w:tc>
          <w:tcPr>
            <w:tcW w:w="1532" w:type="dxa"/>
            <w:vAlign w:val="bottom"/>
          </w:tcPr>
          <w:p w14:paraId="6E87D5F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0.8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-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1.0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]</w:t>
            </w:r>
          </w:p>
        </w:tc>
        <w:tc>
          <w:tcPr>
            <w:tcW w:w="974" w:type="dxa"/>
            <w:vAlign w:val="bottom"/>
          </w:tcPr>
          <w:p w14:paraId="6C297FC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0.8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</w:t>
            </w:r>
          </w:p>
        </w:tc>
        <w:tc>
          <w:tcPr>
            <w:tcW w:w="2011" w:type="dxa"/>
            <w:vAlign w:val="bottom"/>
          </w:tcPr>
          <w:p w14:paraId="0F182E7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71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11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026667" w14:paraId="1A95A2E8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65B14D5D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5DF1C312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152" w:type="dxa"/>
            <w:shd w:val="clear" w:color="auto" w:fill="auto"/>
          </w:tcPr>
          <w:p w14:paraId="1ED5850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005CF7D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099CE9F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8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1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113" w:type="dxa"/>
            <w:vAlign w:val="bottom"/>
          </w:tcPr>
          <w:p w14:paraId="63C79F8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00</w:t>
            </w:r>
          </w:p>
        </w:tc>
        <w:tc>
          <w:tcPr>
            <w:tcW w:w="1532" w:type="dxa"/>
            <w:vAlign w:val="bottom"/>
          </w:tcPr>
          <w:p w14:paraId="7C4042F1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-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1.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0]</w:t>
            </w:r>
          </w:p>
        </w:tc>
        <w:tc>
          <w:tcPr>
            <w:tcW w:w="974" w:type="dxa"/>
            <w:vAlign w:val="bottom"/>
          </w:tcPr>
          <w:p w14:paraId="485515F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1.006</w:t>
            </w:r>
          </w:p>
        </w:tc>
        <w:tc>
          <w:tcPr>
            <w:tcW w:w="2011" w:type="dxa"/>
            <w:vAlign w:val="bottom"/>
          </w:tcPr>
          <w:p w14:paraId="03381BF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]</w:t>
            </w:r>
          </w:p>
        </w:tc>
      </w:tr>
      <w:tr w:rsidR="00026667" w14:paraId="73BDE726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79975F65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3F33909D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152" w:type="dxa"/>
            <w:shd w:val="clear" w:color="auto" w:fill="auto"/>
          </w:tcPr>
          <w:p w14:paraId="383FB8AB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7F9C459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926D161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3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113" w:type="dxa"/>
            <w:vAlign w:val="bottom"/>
          </w:tcPr>
          <w:p w14:paraId="513B4523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</w:t>
            </w:r>
          </w:p>
        </w:tc>
        <w:tc>
          <w:tcPr>
            <w:tcW w:w="1532" w:type="dxa"/>
            <w:vAlign w:val="bottom"/>
          </w:tcPr>
          <w:p w14:paraId="69D833D1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0.98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1.02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74" w:type="dxa"/>
            <w:vAlign w:val="bottom"/>
          </w:tcPr>
          <w:p w14:paraId="2648CC8B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1.018</w:t>
            </w:r>
          </w:p>
        </w:tc>
        <w:tc>
          <w:tcPr>
            <w:tcW w:w="2011" w:type="dxa"/>
            <w:vAlign w:val="bottom"/>
          </w:tcPr>
          <w:p w14:paraId="51DBAE63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3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</w:r>
          </w:p>
        </w:tc>
      </w:tr>
      <w:tr w:rsidR="00026667" w14:paraId="69222C5E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57599F2E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243C83A6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152" w:type="dxa"/>
            <w:shd w:val="clear" w:color="auto" w:fill="auto"/>
          </w:tcPr>
          <w:p w14:paraId="40934C4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6DE1F28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20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021B10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2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1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]</w:t>
            </w:r>
          </w:p>
        </w:tc>
        <w:tc>
          <w:tcPr>
            <w:tcW w:w="1113" w:type="dxa"/>
            <w:vAlign w:val="bottom"/>
          </w:tcPr>
          <w:p w14:paraId="77915C2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0.953</w:t>
            </w:r>
          </w:p>
        </w:tc>
        <w:tc>
          <w:tcPr>
            <w:tcW w:w="1532" w:type="dxa"/>
            <w:vAlign w:val="bottom"/>
          </w:tcPr>
          <w:p w14:paraId="1E88C1E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0.8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]</w:t>
            </w:r>
          </w:p>
        </w:tc>
        <w:tc>
          <w:tcPr>
            <w:tcW w:w="974" w:type="dxa"/>
            <w:vAlign w:val="bottom"/>
          </w:tcPr>
          <w:p w14:paraId="7F84437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</w:t>
            </w:r>
          </w:p>
        </w:tc>
        <w:tc>
          <w:tcPr>
            <w:tcW w:w="2011" w:type="dxa"/>
            <w:vAlign w:val="bottom"/>
          </w:tcPr>
          <w:p w14:paraId="101DFA9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0.89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1.11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026667" w14:paraId="522F191E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5F0D0BFB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1291835D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152" w:type="dxa"/>
            <w:shd w:val="clear" w:color="auto" w:fill="auto"/>
          </w:tcPr>
          <w:p w14:paraId="73693ED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279C462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17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13AFDE3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5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3]</w:t>
            </w:r>
          </w:p>
        </w:tc>
        <w:tc>
          <w:tcPr>
            <w:tcW w:w="1113" w:type="dxa"/>
            <w:vAlign w:val="bottom"/>
          </w:tcPr>
          <w:p w14:paraId="3F2AB32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</w:p>
        </w:tc>
        <w:tc>
          <w:tcPr>
            <w:tcW w:w="1532" w:type="dxa"/>
            <w:vAlign w:val="bottom"/>
          </w:tcPr>
          <w:p w14:paraId="64278FCB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0.9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-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1.03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74" w:type="dxa"/>
            <w:vAlign w:val="bottom"/>
          </w:tcPr>
          <w:p w14:paraId="5CC45A8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1.024</w:t>
            </w:r>
          </w:p>
        </w:tc>
        <w:tc>
          <w:tcPr>
            <w:tcW w:w="2011" w:type="dxa"/>
            <w:vAlign w:val="bottom"/>
          </w:tcPr>
          <w:p w14:paraId="73D1C99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0.94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1.10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026667" w:rsidRPr="00E40356" w14:paraId="14287691" w14:textId="77777777" w:rsidTr="00DE3C66">
        <w:trPr>
          <w:trHeight w:val="309"/>
        </w:trPr>
        <w:tc>
          <w:tcPr>
            <w:tcW w:w="3963" w:type="dxa"/>
            <w:gridSpan w:val="2"/>
            <w:shd w:val="clear" w:color="auto" w:fill="auto"/>
            <w:vAlign w:val="bottom"/>
          </w:tcPr>
          <w:p w14:paraId="73E37288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 xml:space="preserve">Distance to nearest </w:t>
            </w:r>
            <w:proofErr w:type="spellStart"/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highway</w:t>
            </w:r>
            <w:r w:rsidRPr="00154446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  <w:lang w:val="en-US" w:eastAsia="nl-BE"/>
              </w:rPr>
              <w:t>c</w:t>
            </w:r>
            <w:proofErr w:type="spellEnd"/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 xml:space="preserve"> (IQR= 5671m)</w:t>
            </w:r>
          </w:p>
        </w:tc>
        <w:tc>
          <w:tcPr>
            <w:tcW w:w="152" w:type="dxa"/>
            <w:shd w:val="clear" w:color="auto" w:fill="auto"/>
            <w:vAlign w:val="bottom"/>
          </w:tcPr>
          <w:p w14:paraId="77ADB50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5E07B86B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14:paraId="693AD51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13" w:type="dxa"/>
            <w:vAlign w:val="bottom"/>
          </w:tcPr>
          <w:p w14:paraId="110D7C4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532" w:type="dxa"/>
            <w:vAlign w:val="bottom"/>
          </w:tcPr>
          <w:p w14:paraId="4D651D4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974" w:type="dxa"/>
            <w:vAlign w:val="bottom"/>
          </w:tcPr>
          <w:p w14:paraId="3B21588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011" w:type="dxa"/>
            <w:vAlign w:val="bottom"/>
          </w:tcPr>
          <w:p w14:paraId="094E192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026667" w14:paraId="2F44D7F0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6F595A63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51ED6D44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2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</w:t>
            </w:r>
          </w:p>
        </w:tc>
        <w:tc>
          <w:tcPr>
            <w:tcW w:w="152" w:type="dxa"/>
            <w:shd w:val="clear" w:color="auto" w:fill="auto"/>
          </w:tcPr>
          <w:p w14:paraId="1C85B9B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5132B6E3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52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19F03A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8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12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113" w:type="dxa"/>
            <w:vAlign w:val="bottom"/>
          </w:tcPr>
          <w:p w14:paraId="6C5BC15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0.9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3</w:t>
            </w:r>
          </w:p>
        </w:tc>
        <w:tc>
          <w:tcPr>
            <w:tcW w:w="1532" w:type="dxa"/>
            <w:vAlign w:val="bottom"/>
          </w:tcPr>
          <w:p w14:paraId="1714C56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0.93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]</w:t>
            </w:r>
          </w:p>
        </w:tc>
        <w:tc>
          <w:tcPr>
            <w:tcW w:w="974" w:type="dxa"/>
            <w:vAlign w:val="bottom"/>
          </w:tcPr>
          <w:p w14:paraId="12E5CD13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</w:t>
            </w:r>
          </w:p>
        </w:tc>
        <w:tc>
          <w:tcPr>
            <w:tcW w:w="2011" w:type="dxa"/>
            <w:vAlign w:val="bottom"/>
          </w:tcPr>
          <w:p w14:paraId="14F8FE6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0.96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1.08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026667" w14:paraId="755925AC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7F1CEB33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1377FBA4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152" w:type="dxa"/>
            <w:shd w:val="clear" w:color="auto" w:fill="auto"/>
          </w:tcPr>
          <w:p w14:paraId="7CFD7CA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23A3BD61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385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BA4FA6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3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2.02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113" w:type="dxa"/>
            <w:vAlign w:val="bottom"/>
          </w:tcPr>
          <w:p w14:paraId="6326CB7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67</w:t>
            </w:r>
          </w:p>
        </w:tc>
        <w:tc>
          <w:tcPr>
            <w:tcW w:w="1532" w:type="dxa"/>
            <w:vAlign w:val="bottom"/>
          </w:tcPr>
          <w:p w14:paraId="62582E61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0.9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1.26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74" w:type="dxa"/>
            <w:vAlign w:val="bottom"/>
          </w:tcPr>
          <w:p w14:paraId="6BF82823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1.093</w:t>
            </w:r>
          </w:p>
        </w:tc>
        <w:tc>
          <w:tcPr>
            <w:tcW w:w="2011" w:type="dxa"/>
            <w:vAlign w:val="bottom"/>
          </w:tcPr>
          <w:p w14:paraId="2A28ABF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0.81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1.47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026667" w14:paraId="0D989B47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7807319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4707573C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152" w:type="dxa"/>
            <w:shd w:val="clear" w:color="auto" w:fill="auto"/>
          </w:tcPr>
          <w:p w14:paraId="7FAA74BB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494D254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19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F9B7AF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9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]</w:t>
            </w:r>
          </w:p>
        </w:tc>
        <w:tc>
          <w:tcPr>
            <w:tcW w:w="1113" w:type="dxa"/>
            <w:vAlign w:val="bottom"/>
          </w:tcPr>
          <w:p w14:paraId="7AC85633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11</w:t>
            </w:r>
          </w:p>
        </w:tc>
        <w:tc>
          <w:tcPr>
            <w:tcW w:w="1532" w:type="dxa"/>
            <w:vAlign w:val="bottom"/>
          </w:tcPr>
          <w:p w14:paraId="729FDCE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-</w:t>
            </w:r>
            <w:r w:rsidRPr="003F5762">
              <w:rPr>
                <w:rFonts w:ascii="Arial" w:hAnsi="Arial" w:cs="Arial"/>
                <w:sz w:val="13"/>
                <w:szCs w:val="13"/>
                <w:lang w:val="en-US" w:eastAsia="nl-BE"/>
              </w:rPr>
              <w:t>1.02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74" w:type="dxa"/>
            <w:vAlign w:val="bottom"/>
          </w:tcPr>
          <w:p w14:paraId="79E9BBC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1.010</w:t>
            </w:r>
          </w:p>
        </w:tc>
        <w:tc>
          <w:tcPr>
            <w:tcW w:w="2011" w:type="dxa"/>
            <w:vAlign w:val="bottom"/>
          </w:tcPr>
          <w:p w14:paraId="16D53D2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-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]</w:t>
            </w:r>
          </w:p>
        </w:tc>
      </w:tr>
      <w:tr w:rsidR="00026667" w14:paraId="5539FE32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3289A18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65075EE2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152" w:type="dxa"/>
            <w:shd w:val="clear" w:color="auto" w:fill="auto"/>
          </w:tcPr>
          <w:p w14:paraId="66CFFAF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53DAA62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0625CFC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8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*</w:t>
            </w:r>
          </w:p>
        </w:tc>
        <w:tc>
          <w:tcPr>
            <w:tcW w:w="1113" w:type="dxa"/>
            <w:vAlign w:val="bottom"/>
          </w:tcPr>
          <w:p w14:paraId="73A117C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02</w:t>
            </w:r>
          </w:p>
        </w:tc>
        <w:tc>
          <w:tcPr>
            <w:tcW w:w="1532" w:type="dxa"/>
            <w:vAlign w:val="bottom"/>
          </w:tcPr>
          <w:p w14:paraId="061A0B4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0.97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1.0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]</w:t>
            </w:r>
          </w:p>
        </w:tc>
        <w:tc>
          <w:tcPr>
            <w:tcW w:w="974" w:type="dxa"/>
            <w:vAlign w:val="bottom"/>
          </w:tcPr>
          <w:p w14:paraId="302E8E1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</w:p>
        </w:tc>
        <w:tc>
          <w:tcPr>
            <w:tcW w:w="2011" w:type="dxa"/>
            <w:vAlign w:val="bottom"/>
          </w:tcPr>
          <w:p w14:paraId="050CC04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0.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0-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1.0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]</w:t>
            </w:r>
          </w:p>
        </w:tc>
      </w:tr>
      <w:tr w:rsidR="00026667" w14:paraId="1649E212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2CD9B52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37079613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152" w:type="dxa"/>
            <w:shd w:val="clear" w:color="auto" w:fill="auto"/>
          </w:tcPr>
          <w:p w14:paraId="391528E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7BCDE84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1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554A98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7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2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]</w:t>
            </w:r>
          </w:p>
        </w:tc>
        <w:tc>
          <w:tcPr>
            <w:tcW w:w="1113" w:type="dxa"/>
            <w:vAlign w:val="bottom"/>
          </w:tcPr>
          <w:p w14:paraId="3BF8BA0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0.949</w:t>
            </w:r>
          </w:p>
        </w:tc>
        <w:tc>
          <w:tcPr>
            <w:tcW w:w="1532" w:type="dxa"/>
            <w:vAlign w:val="bottom"/>
          </w:tcPr>
          <w:p w14:paraId="5005361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0.8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1.0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]</w:t>
            </w:r>
          </w:p>
        </w:tc>
        <w:tc>
          <w:tcPr>
            <w:tcW w:w="974" w:type="dxa"/>
            <w:vAlign w:val="bottom"/>
          </w:tcPr>
          <w:p w14:paraId="72F82BB9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1.0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</w:t>
            </w:r>
          </w:p>
        </w:tc>
        <w:tc>
          <w:tcPr>
            <w:tcW w:w="2011" w:type="dxa"/>
            <w:vAlign w:val="bottom"/>
          </w:tcPr>
          <w:p w14:paraId="35B25A9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0.8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-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1.23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026667" w14:paraId="26A272A9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2B727B2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61EB1388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152" w:type="dxa"/>
            <w:shd w:val="clear" w:color="auto" w:fill="auto"/>
          </w:tcPr>
          <w:p w14:paraId="1259212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00587E81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DF9BEF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5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0]</w:t>
            </w:r>
          </w:p>
        </w:tc>
        <w:tc>
          <w:tcPr>
            <w:tcW w:w="1113" w:type="dxa"/>
            <w:vAlign w:val="bottom"/>
          </w:tcPr>
          <w:p w14:paraId="51206BC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</w:t>
            </w:r>
          </w:p>
        </w:tc>
        <w:tc>
          <w:tcPr>
            <w:tcW w:w="1532" w:type="dxa"/>
            <w:vAlign w:val="bottom"/>
          </w:tcPr>
          <w:p w14:paraId="63D40CFB" w14:textId="2601E30D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0.9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-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1.0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]</w:t>
            </w:r>
          </w:p>
        </w:tc>
        <w:tc>
          <w:tcPr>
            <w:tcW w:w="974" w:type="dxa"/>
            <w:vAlign w:val="bottom"/>
          </w:tcPr>
          <w:p w14:paraId="5902E8E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1.005</w:t>
            </w:r>
          </w:p>
        </w:tc>
        <w:tc>
          <w:tcPr>
            <w:tcW w:w="2011" w:type="dxa"/>
            <w:vAlign w:val="bottom"/>
          </w:tcPr>
          <w:p w14:paraId="5FADB91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0.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00-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1.12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026667" w:rsidRPr="00E40356" w14:paraId="07A74C28" w14:textId="77777777" w:rsidTr="00DE3C66">
        <w:trPr>
          <w:trHeight w:val="309"/>
        </w:trPr>
        <w:tc>
          <w:tcPr>
            <w:tcW w:w="3963" w:type="dxa"/>
            <w:gridSpan w:val="2"/>
            <w:shd w:val="clear" w:color="auto" w:fill="auto"/>
            <w:vAlign w:val="bottom"/>
          </w:tcPr>
          <w:p w14:paraId="411585ED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Landcov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 xml:space="preserve"> of green </w:t>
            </w:r>
            <w:proofErr w:type="spellStart"/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spaces</w:t>
            </w:r>
            <w:r w:rsidRPr="00154446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  <w:lang w:val="en-US" w:eastAsia="nl-BE"/>
              </w:rPr>
              <w:t>d</w:t>
            </w:r>
            <w:proofErr w:type="spellEnd"/>
            <w:r w:rsidRPr="00154446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  <w:lang w:val="en-US" w:eastAsia="nl-BE"/>
              </w:rPr>
              <w:t xml:space="preserve"> </w:t>
            </w:r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(IQR= 2.7%)</w:t>
            </w:r>
          </w:p>
        </w:tc>
        <w:tc>
          <w:tcPr>
            <w:tcW w:w="152" w:type="dxa"/>
            <w:shd w:val="clear" w:color="auto" w:fill="auto"/>
            <w:vAlign w:val="bottom"/>
          </w:tcPr>
          <w:p w14:paraId="71BFA85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60AA0A3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14:paraId="7657B114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13" w:type="dxa"/>
            <w:vAlign w:val="bottom"/>
          </w:tcPr>
          <w:p w14:paraId="1D31543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532" w:type="dxa"/>
            <w:vAlign w:val="bottom"/>
          </w:tcPr>
          <w:p w14:paraId="08777C19" w14:textId="4F67A7B0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974" w:type="dxa"/>
            <w:vAlign w:val="bottom"/>
          </w:tcPr>
          <w:p w14:paraId="6AE0899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011" w:type="dxa"/>
            <w:vAlign w:val="bottom"/>
          </w:tcPr>
          <w:p w14:paraId="430A929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026667" w14:paraId="30FA04B5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38215A1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72893F93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2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</w:t>
            </w:r>
          </w:p>
        </w:tc>
        <w:tc>
          <w:tcPr>
            <w:tcW w:w="152" w:type="dxa"/>
            <w:shd w:val="clear" w:color="auto" w:fill="auto"/>
          </w:tcPr>
          <w:p w14:paraId="1658DED8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6A69C26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654FE7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8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]</w:t>
            </w:r>
          </w:p>
        </w:tc>
        <w:tc>
          <w:tcPr>
            <w:tcW w:w="1113" w:type="dxa"/>
            <w:vAlign w:val="bottom"/>
          </w:tcPr>
          <w:p w14:paraId="35B38C93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07</w:t>
            </w:r>
          </w:p>
        </w:tc>
        <w:tc>
          <w:tcPr>
            <w:tcW w:w="1532" w:type="dxa"/>
            <w:vAlign w:val="bottom"/>
          </w:tcPr>
          <w:p w14:paraId="4424BFC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0.99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]</w:t>
            </w:r>
          </w:p>
        </w:tc>
        <w:tc>
          <w:tcPr>
            <w:tcW w:w="974" w:type="dxa"/>
            <w:vAlign w:val="bottom"/>
          </w:tcPr>
          <w:p w14:paraId="50DE80C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1.004</w:t>
            </w:r>
          </w:p>
        </w:tc>
        <w:tc>
          <w:tcPr>
            <w:tcW w:w="2011" w:type="dxa"/>
            <w:vAlign w:val="bottom"/>
          </w:tcPr>
          <w:p w14:paraId="02FFF8D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0.9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-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]</w:t>
            </w:r>
          </w:p>
        </w:tc>
      </w:tr>
      <w:tr w:rsidR="00026667" w14:paraId="05596C79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02935ADE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6A11A939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152" w:type="dxa"/>
            <w:shd w:val="clear" w:color="auto" w:fill="auto"/>
          </w:tcPr>
          <w:p w14:paraId="4295E0D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0ADFE051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0.946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9AD441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83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]</w:t>
            </w:r>
          </w:p>
        </w:tc>
        <w:tc>
          <w:tcPr>
            <w:tcW w:w="1113" w:type="dxa"/>
            <w:vAlign w:val="bottom"/>
          </w:tcPr>
          <w:p w14:paraId="1719F6D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45</w:t>
            </w:r>
          </w:p>
        </w:tc>
        <w:tc>
          <w:tcPr>
            <w:tcW w:w="1532" w:type="dxa"/>
            <w:vAlign w:val="bottom"/>
          </w:tcPr>
          <w:p w14:paraId="5A1F0000" w14:textId="20E8EE28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0.98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1.1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]</w:t>
            </w:r>
          </w:p>
        </w:tc>
        <w:tc>
          <w:tcPr>
            <w:tcW w:w="974" w:type="dxa"/>
            <w:vAlign w:val="bottom"/>
          </w:tcPr>
          <w:p w14:paraId="724FE9C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1.003</w:t>
            </w:r>
          </w:p>
        </w:tc>
        <w:tc>
          <w:tcPr>
            <w:tcW w:w="2011" w:type="dxa"/>
            <w:vAlign w:val="bottom"/>
          </w:tcPr>
          <w:p w14:paraId="7EC9233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0.8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-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1.1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3]</w:t>
            </w:r>
          </w:p>
        </w:tc>
      </w:tr>
      <w:tr w:rsidR="00026667" w14:paraId="0BCFD0AB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52A30FE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54A72395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152" w:type="dxa"/>
            <w:shd w:val="clear" w:color="auto" w:fill="auto"/>
          </w:tcPr>
          <w:p w14:paraId="2B0CEA3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298206B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17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C485FF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0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]*</w:t>
            </w:r>
          </w:p>
        </w:tc>
        <w:tc>
          <w:tcPr>
            <w:tcW w:w="1113" w:type="dxa"/>
            <w:vAlign w:val="bottom"/>
          </w:tcPr>
          <w:p w14:paraId="7F9562A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</w:t>
            </w:r>
          </w:p>
        </w:tc>
        <w:tc>
          <w:tcPr>
            <w:tcW w:w="1532" w:type="dxa"/>
            <w:vAlign w:val="bottom"/>
          </w:tcPr>
          <w:p w14:paraId="20F5E926" w14:textId="19D1E98D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-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]*</w:t>
            </w:r>
          </w:p>
        </w:tc>
        <w:tc>
          <w:tcPr>
            <w:tcW w:w="974" w:type="dxa"/>
            <w:vAlign w:val="bottom"/>
          </w:tcPr>
          <w:p w14:paraId="14FE19DE" w14:textId="18D87119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</w:p>
        </w:tc>
        <w:tc>
          <w:tcPr>
            <w:tcW w:w="2011" w:type="dxa"/>
            <w:vAlign w:val="bottom"/>
          </w:tcPr>
          <w:p w14:paraId="733322ED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1.0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1.01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*</w:t>
            </w:r>
          </w:p>
        </w:tc>
      </w:tr>
      <w:tr w:rsidR="00026667" w14:paraId="52FB14C6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3E84D94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098F881B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152" w:type="dxa"/>
            <w:shd w:val="clear" w:color="auto" w:fill="auto"/>
          </w:tcPr>
          <w:p w14:paraId="62652017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5C8CF99B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75094B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1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113" w:type="dxa"/>
            <w:vAlign w:val="bottom"/>
          </w:tcPr>
          <w:p w14:paraId="5964F48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13</w:t>
            </w:r>
          </w:p>
        </w:tc>
        <w:tc>
          <w:tcPr>
            <w:tcW w:w="1532" w:type="dxa"/>
            <w:vAlign w:val="bottom"/>
          </w:tcPr>
          <w:p w14:paraId="1106FCE0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0.99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]</w:t>
            </w:r>
          </w:p>
        </w:tc>
        <w:tc>
          <w:tcPr>
            <w:tcW w:w="974" w:type="dxa"/>
            <w:vAlign w:val="bottom"/>
          </w:tcPr>
          <w:p w14:paraId="541FD891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</w:t>
            </w:r>
          </w:p>
        </w:tc>
        <w:tc>
          <w:tcPr>
            <w:tcW w:w="2011" w:type="dxa"/>
            <w:vAlign w:val="bottom"/>
          </w:tcPr>
          <w:p w14:paraId="64C41F8B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0.99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1.02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026667" w14:paraId="2EC2082B" w14:textId="77777777" w:rsidTr="00DE3C66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0558E4B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3E4C2DAE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152" w:type="dxa"/>
            <w:shd w:val="clear" w:color="auto" w:fill="auto"/>
          </w:tcPr>
          <w:p w14:paraId="0B815231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7B3ADD71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21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C4E285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8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113" w:type="dxa"/>
            <w:vAlign w:val="bottom"/>
          </w:tcPr>
          <w:p w14:paraId="7D6F82C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22</w:t>
            </w:r>
          </w:p>
        </w:tc>
        <w:tc>
          <w:tcPr>
            <w:tcW w:w="1532" w:type="dxa"/>
            <w:vAlign w:val="bottom"/>
          </w:tcPr>
          <w:p w14:paraId="39F8E3F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0.98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1.06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74" w:type="dxa"/>
            <w:vAlign w:val="bottom"/>
          </w:tcPr>
          <w:p w14:paraId="1C4E1BED" w14:textId="60890A63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1.016</w:t>
            </w:r>
          </w:p>
        </w:tc>
        <w:tc>
          <w:tcPr>
            <w:tcW w:w="2011" w:type="dxa"/>
            <w:vAlign w:val="bottom"/>
          </w:tcPr>
          <w:p w14:paraId="7B92187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0.9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-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1.07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026667" w14:paraId="0C95F6FA" w14:textId="77777777" w:rsidTr="00DE3C66">
        <w:trPr>
          <w:trHeight w:val="309"/>
        </w:trPr>
        <w:tc>
          <w:tcPr>
            <w:tcW w:w="4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C0193C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94F4CE" w14:textId="77777777" w:rsidR="00026667" w:rsidRDefault="00026667" w:rsidP="00026667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152" w:type="dxa"/>
            <w:tcBorders>
              <w:bottom w:val="single" w:sz="4" w:space="0" w:color="auto"/>
            </w:tcBorders>
            <w:shd w:val="clear" w:color="auto" w:fill="auto"/>
          </w:tcPr>
          <w:p w14:paraId="45804CCA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0EC5EF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08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CC58E2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0.96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5944AA">
              <w:rPr>
                <w:rFonts w:ascii="Arial" w:hAnsi="Arial" w:cs="Arial"/>
                <w:sz w:val="13"/>
                <w:szCs w:val="13"/>
                <w:lang w:val="en-US" w:eastAsia="nl-BE"/>
              </w:rPr>
              <w:t>1.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0]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14:paraId="3D7AC7FE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D31D4E">
              <w:rPr>
                <w:rFonts w:ascii="Arial" w:hAnsi="Arial" w:cs="Arial"/>
                <w:sz w:val="13"/>
                <w:szCs w:val="13"/>
                <w:lang w:val="en-US" w:eastAsia="nl-BE"/>
              </w:rPr>
              <w:t>1.040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14:paraId="2A5738B6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-</w:t>
            </w:r>
            <w:r w:rsidRPr="00F01DA0">
              <w:rPr>
                <w:rFonts w:ascii="Arial" w:hAnsi="Arial" w:cs="Arial"/>
                <w:sz w:val="13"/>
                <w:szCs w:val="13"/>
                <w:lang w:val="en-US" w:eastAsia="nl-BE"/>
              </w:rPr>
              <w:t>1.0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]*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bottom"/>
          </w:tcPr>
          <w:p w14:paraId="6F2764FF" w14:textId="0D3B4DEE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264018">
              <w:rPr>
                <w:rFonts w:ascii="Arial" w:hAnsi="Arial" w:cs="Arial"/>
                <w:sz w:val="13"/>
                <w:szCs w:val="13"/>
                <w:lang w:val="en-US" w:eastAsia="nl-BE"/>
              </w:rPr>
              <w:t>1.015</w:t>
            </w:r>
          </w:p>
        </w:tc>
        <w:tc>
          <w:tcPr>
            <w:tcW w:w="2011" w:type="dxa"/>
            <w:tcBorders>
              <w:bottom w:val="single" w:sz="4" w:space="0" w:color="auto"/>
            </w:tcBorders>
            <w:vAlign w:val="bottom"/>
          </w:tcPr>
          <w:p w14:paraId="555A8465" w14:textId="77777777" w:rsidR="00026667" w:rsidRDefault="00026667" w:rsidP="00026667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0.9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-</w:t>
            </w:r>
            <w:r w:rsidRPr="00F72C88">
              <w:rPr>
                <w:rFonts w:ascii="Arial" w:hAnsi="Arial" w:cs="Arial"/>
                <w:sz w:val="13"/>
                <w:szCs w:val="13"/>
                <w:lang w:val="en-US" w:eastAsia="nl-BE"/>
              </w:rPr>
              <w:t>1.0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]</w:t>
            </w:r>
          </w:p>
        </w:tc>
      </w:tr>
    </w:tbl>
    <w:p w14:paraId="7382C8C3" w14:textId="7AB2CACE" w:rsidR="00710D4A" w:rsidRPr="00A2064B" w:rsidRDefault="00710D4A" w:rsidP="008F1D89">
      <w:pPr>
        <w:rPr>
          <w:rFonts w:ascii="Arial" w:hAnsi="Arial" w:cs="Arial"/>
          <w:sz w:val="13"/>
          <w:szCs w:val="13"/>
          <w:lang w:val="en-US"/>
        </w:rPr>
      </w:pPr>
    </w:p>
    <w:p w14:paraId="6D1292A9" w14:textId="181803B4" w:rsidR="008F1D89" w:rsidRPr="00A2064B" w:rsidRDefault="008F1D89" w:rsidP="008F1D89">
      <w:pPr>
        <w:rPr>
          <w:rFonts w:ascii="Arial" w:hAnsi="Arial" w:cs="Arial"/>
          <w:sz w:val="13"/>
          <w:szCs w:val="13"/>
          <w:lang w:val="en-US"/>
        </w:rPr>
      </w:pPr>
    </w:p>
    <w:p w14:paraId="1E673806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/>
        </w:rPr>
        <w:sectPr w:rsidR="008F1D89" w:rsidRPr="00A2064B" w:rsidSect="007352EC">
          <w:pgSz w:w="16840" w:h="11900" w:orient="landscape"/>
          <w:pgMar w:top="1417" w:right="1417" w:bottom="1417" w:left="1417" w:header="709" w:footer="709" w:gutter="0"/>
          <w:cols w:space="708" w:equalWidth="0">
            <w:col w:w="9406"/>
          </w:cols>
          <w:docGrid w:linePitch="326"/>
        </w:sectPr>
      </w:pPr>
    </w:p>
    <w:p w14:paraId="73DDEB35" w14:textId="099B6380" w:rsidR="00AD457F" w:rsidRPr="00A2064B" w:rsidRDefault="00AD457F" w:rsidP="008F1D89">
      <w:pPr>
        <w:rPr>
          <w:rFonts w:ascii="Arial" w:hAnsi="Arial" w:cs="Arial"/>
          <w:sz w:val="11"/>
          <w:szCs w:val="11"/>
          <w:lang w:val="en-US"/>
        </w:rPr>
      </w:pPr>
    </w:p>
    <w:p w14:paraId="5CFDBE60" w14:textId="252F1228" w:rsidR="001676E5" w:rsidRPr="00A2064B" w:rsidRDefault="001676E5" w:rsidP="001676E5">
      <w:pPr>
        <w:framePr w:w="12403" w:h="338" w:hRule="exact" w:hSpace="141" w:wrap="around" w:vAnchor="page" w:hAnchor="page" w:x="1450" w:y="1201"/>
        <w:rPr>
          <w:rFonts w:ascii="Arial" w:hAnsi="Arial" w:cs="Arial"/>
          <w:sz w:val="13"/>
          <w:szCs w:val="13"/>
          <w:lang w:val="en-US"/>
        </w:rPr>
      </w:pPr>
      <w:r w:rsidRPr="00A2064B">
        <w:rPr>
          <w:rFonts w:ascii="Arial" w:eastAsia="Arial" w:hAnsi="Arial" w:cs="Arial"/>
          <w:sz w:val="22"/>
          <w:szCs w:val="22"/>
          <w:lang w:val="en-US"/>
        </w:rPr>
        <w:br w:type="column"/>
      </w:r>
      <w:proofErr w:type="gramStart"/>
      <w:r w:rsidRPr="00A2064B">
        <w:rPr>
          <w:rFonts w:ascii="Arial" w:hAnsi="Arial" w:cs="Arial"/>
          <w:sz w:val="13"/>
          <w:szCs w:val="13"/>
          <w:lang w:val="en-US"/>
        </w:rPr>
        <w:t xml:space="preserve">Supplementary Table </w:t>
      </w:r>
      <w:r>
        <w:rPr>
          <w:rFonts w:ascii="Arial" w:hAnsi="Arial" w:cs="Arial"/>
          <w:sz w:val="13"/>
          <w:szCs w:val="13"/>
          <w:lang w:val="en-US"/>
        </w:rPr>
        <w:t>6</w:t>
      </w:r>
      <w:r w:rsidRPr="00A2064B">
        <w:rPr>
          <w:rFonts w:ascii="Arial" w:hAnsi="Arial" w:cs="Arial"/>
          <w:sz w:val="13"/>
          <w:szCs w:val="13"/>
          <w:lang w:val="en-US"/>
        </w:rPr>
        <w:t>.</w:t>
      </w:r>
      <w:proofErr w:type="gramEnd"/>
      <w:r w:rsidRPr="00A2064B">
        <w:rPr>
          <w:rFonts w:ascii="Arial" w:hAnsi="Arial" w:cs="Arial"/>
          <w:sz w:val="13"/>
          <w:szCs w:val="13"/>
          <w:lang w:val="en-US"/>
        </w:rPr>
        <w:t xml:space="preserve"> </w:t>
      </w:r>
      <w:r w:rsidR="00896FF0" w:rsidRPr="00A2064B">
        <w:rPr>
          <w:rFonts w:ascii="Arial" w:hAnsi="Arial" w:cs="Arial"/>
          <w:sz w:val="13"/>
          <w:szCs w:val="13"/>
          <w:lang w:val="en-US"/>
        </w:rPr>
        <w:t xml:space="preserve">Stratified analysis by </w:t>
      </w:r>
      <w:r w:rsidR="00896FF0">
        <w:rPr>
          <w:rFonts w:ascii="Arial" w:hAnsi="Arial" w:cs="Arial"/>
          <w:sz w:val="13"/>
          <w:szCs w:val="13"/>
          <w:lang w:val="en-US"/>
        </w:rPr>
        <w:t>maternal education</w:t>
      </w:r>
      <w:r w:rsidR="00896FF0" w:rsidRPr="00A2064B">
        <w:rPr>
          <w:rFonts w:ascii="Arial" w:hAnsi="Arial" w:cs="Arial"/>
          <w:sz w:val="13"/>
          <w:szCs w:val="13"/>
          <w:lang w:val="en-US"/>
        </w:rPr>
        <w:t xml:space="preserve"> of associations between adult body mass indices and early-life environmental</w:t>
      </w:r>
      <w:r w:rsidR="00896FF0">
        <w:rPr>
          <w:rFonts w:ascii="Arial" w:hAnsi="Arial" w:cs="Arial"/>
          <w:sz w:val="13"/>
          <w:szCs w:val="13"/>
          <w:lang w:val="en-US"/>
        </w:rPr>
        <w:t xml:space="preserve"> </w:t>
      </w:r>
      <w:r w:rsidR="00896FF0" w:rsidRPr="00A2064B">
        <w:rPr>
          <w:rFonts w:ascii="Arial" w:hAnsi="Arial" w:cs="Arial"/>
          <w:sz w:val="13"/>
          <w:szCs w:val="13"/>
          <w:lang w:val="en-US"/>
        </w:rPr>
        <w:t>factors after adjustment of environmental co-effect (n=332).</w:t>
      </w:r>
    </w:p>
    <w:tbl>
      <w:tblPr>
        <w:tblpPr w:leftFromText="141" w:rightFromText="141" w:vertAnchor="text" w:horzAnchor="margin" w:tblpY="39"/>
        <w:tblW w:w="12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"/>
        <w:gridCol w:w="3525"/>
        <w:gridCol w:w="152"/>
        <w:gridCol w:w="875"/>
        <w:gridCol w:w="1682"/>
        <w:gridCol w:w="1113"/>
        <w:gridCol w:w="1532"/>
        <w:gridCol w:w="974"/>
        <w:gridCol w:w="2183"/>
      </w:tblGrid>
      <w:tr w:rsidR="0028286A" w:rsidRPr="00E40356" w14:paraId="73CB3AF0" w14:textId="77777777" w:rsidTr="0028286A">
        <w:trPr>
          <w:trHeight w:val="309"/>
        </w:trPr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9962A4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35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6A1521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152" w:type="dxa"/>
            <w:tcBorders>
              <w:top w:val="single" w:sz="4" w:space="0" w:color="auto"/>
            </w:tcBorders>
            <w:shd w:val="clear" w:color="auto" w:fill="auto"/>
          </w:tcPr>
          <w:p w14:paraId="60B96DE0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557" w:type="dxa"/>
            <w:gridSpan w:val="2"/>
            <w:tcBorders>
              <w:top w:val="single" w:sz="4" w:space="0" w:color="auto"/>
            </w:tcBorders>
            <w:vAlign w:val="bottom"/>
          </w:tcPr>
          <w:p w14:paraId="44B910E0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No education or primary 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ducation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a</w:t>
            </w:r>
            <w:proofErr w:type="spellEnd"/>
          </w:p>
        </w:tc>
        <w:tc>
          <w:tcPr>
            <w:tcW w:w="2645" w:type="dxa"/>
            <w:gridSpan w:val="2"/>
            <w:tcBorders>
              <w:top w:val="single" w:sz="4" w:space="0" w:color="auto"/>
            </w:tcBorders>
            <w:vAlign w:val="bottom"/>
          </w:tcPr>
          <w:p w14:paraId="0AC94DCD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Lower secondary 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ducation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a</w:t>
            </w:r>
            <w:proofErr w:type="spellEnd"/>
          </w:p>
        </w:tc>
        <w:tc>
          <w:tcPr>
            <w:tcW w:w="3157" w:type="dxa"/>
            <w:gridSpan w:val="2"/>
            <w:tcBorders>
              <w:top w:val="single" w:sz="4" w:space="0" w:color="auto"/>
            </w:tcBorders>
            <w:vAlign w:val="bottom"/>
          </w:tcPr>
          <w:p w14:paraId="67BA5E94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Higher secondary education and tertiary </w:t>
            </w: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ducation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a</w:t>
            </w:r>
            <w:proofErr w:type="spellEnd"/>
          </w:p>
        </w:tc>
      </w:tr>
      <w:tr w:rsidR="0028286A" w14:paraId="1F276721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56A10DF6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3525" w:type="dxa"/>
            <w:shd w:val="clear" w:color="auto" w:fill="auto"/>
            <w:vAlign w:val="bottom"/>
          </w:tcPr>
          <w:p w14:paraId="7BA16B1C" w14:textId="77777777" w:rsidR="0028286A" w:rsidRDefault="0028286A" w:rsidP="0028286A">
            <w:pPr>
              <w:widowControl w:val="0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152" w:type="dxa"/>
            <w:shd w:val="clear" w:color="auto" w:fill="auto"/>
          </w:tcPr>
          <w:p w14:paraId="7A96FBB7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0D43A713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B)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76D46A9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5% CI</w:t>
            </w:r>
          </w:p>
        </w:tc>
        <w:tc>
          <w:tcPr>
            <w:tcW w:w="1113" w:type="dxa"/>
            <w:vAlign w:val="bottom"/>
          </w:tcPr>
          <w:p w14:paraId="363CBB87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B)</w:t>
            </w:r>
          </w:p>
        </w:tc>
        <w:tc>
          <w:tcPr>
            <w:tcW w:w="1532" w:type="dxa"/>
            <w:vAlign w:val="bottom"/>
          </w:tcPr>
          <w:p w14:paraId="52F306E1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5% CI</w:t>
            </w:r>
          </w:p>
        </w:tc>
        <w:tc>
          <w:tcPr>
            <w:tcW w:w="974" w:type="dxa"/>
            <w:vAlign w:val="bottom"/>
          </w:tcPr>
          <w:p w14:paraId="505BC19A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B)</w:t>
            </w:r>
          </w:p>
        </w:tc>
        <w:tc>
          <w:tcPr>
            <w:tcW w:w="2183" w:type="dxa"/>
            <w:vAlign w:val="bottom"/>
          </w:tcPr>
          <w:p w14:paraId="6B1EFEF2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5% CI</w:t>
            </w:r>
          </w:p>
        </w:tc>
      </w:tr>
      <w:tr w:rsidR="0028286A" w:rsidRPr="00E40356" w14:paraId="70A8D636" w14:textId="77777777" w:rsidTr="0028286A">
        <w:trPr>
          <w:trHeight w:val="309"/>
        </w:trPr>
        <w:tc>
          <w:tcPr>
            <w:tcW w:w="396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AC0EF7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 xml:space="preserve">Distance to nearest major </w:t>
            </w:r>
            <w:proofErr w:type="spellStart"/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road</w:t>
            </w:r>
            <w:r w:rsidRPr="008D5BC9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  <w:lang w:val="en-US" w:eastAsia="nl-BE"/>
              </w:rPr>
              <w:t>b</w:t>
            </w:r>
            <w:proofErr w:type="spellEnd"/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  <w:lang w:val="en-US" w:eastAsia="nl-BE"/>
              </w:rPr>
              <w:t xml:space="preserve"> </w:t>
            </w:r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(IQR= 508m)</w:t>
            </w:r>
          </w:p>
        </w:tc>
        <w:tc>
          <w:tcPr>
            <w:tcW w:w="1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C6F97C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5E0F7F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8541F3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vAlign w:val="bottom"/>
          </w:tcPr>
          <w:p w14:paraId="2A3FAD58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14:paraId="67E9C6EF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bottom"/>
          </w:tcPr>
          <w:p w14:paraId="0E81A0FC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183" w:type="dxa"/>
            <w:tcBorders>
              <w:top w:val="single" w:sz="4" w:space="0" w:color="auto"/>
            </w:tcBorders>
            <w:vAlign w:val="bottom"/>
          </w:tcPr>
          <w:p w14:paraId="1E099514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28286A" w14:paraId="03ADBCB7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182ECD6E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568BB985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2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</w:t>
            </w:r>
          </w:p>
        </w:tc>
        <w:tc>
          <w:tcPr>
            <w:tcW w:w="152" w:type="dxa"/>
            <w:shd w:val="clear" w:color="auto" w:fill="auto"/>
          </w:tcPr>
          <w:p w14:paraId="495904DF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771CCBE1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27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6C67405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9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0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]</w:t>
            </w:r>
          </w:p>
        </w:tc>
        <w:tc>
          <w:tcPr>
            <w:tcW w:w="1113" w:type="dxa"/>
            <w:vAlign w:val="bottom"/>
          </w:tcPr>
          <w:p w14:paraId="265DB245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10</w:t>
            </w:r>
          </w:p>
        </w:tc>
        <w:tc>
          <w:tcPr>
            <w:tcW w:w="1532" w:type="dxa"/>
            <w:vAlign w:val="bottom"/>
          </w:tcPr>
          <w:p w14:paraId="738CBB5C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1186">
              <w:rPr>
                <w:rFonts w:ascii="Arial" w:hAnsi="Arial" w:cs="Arial"/>
                <w:sz w:val="13"/>
                <w:szCs w:val="13"/>
                <w:lang w:val="en-US" w:eastAsia="nl-BE"/>
              </w:rPr>
              <w:t>0.97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B61186">
              <w:rPr>
                <w:rFonts w:ascii="Arial" w:hAnsi="Arial" w:cs="Arial"/>
                <w:sz w:val="13"/>
                <w:szCs w:val="13"/>
                <w:lang w:val="en-US" w:eastAsia="nl-BE"/>
              </w:rPr>
              <w:t>1.0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]</w:t>
            </w:r>
          </w:p>
        </w:tc>
        <w:tc>
          <w:tcPr>
            <w:tcW w:w="974" w:type="dxa"/>
            <w:vAlign w:val="bottom"/>
          </w:tcPr>
          <w:p w14:paraId="78FC9E65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</w:t>
            </w:r>
          </w:p>
        </w:tc>
        <w:tc>
          <w:tcPr>
            <w:tcW w:w="2183" w:type="dxa"/>
            <w:vAlign w:val="bottom"/>
          </w:tcPr>
          <w:p w14:paraId="0E559124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0.98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]</w:t>
            </w:r>
          </w:p>
        </w:tc>
      </w:tr>
      <w:tr w:rsidR="0028286A" w14:paraId="0E14155C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3B2D7985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5A9BB044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152" w:type="dxa"/>
            <w:shd w:val="clear" w:color="auto" w:fill="auto"/>
          </w:tcPr>
          <w:p w14:paraId="21C60F73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464B7416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160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7B14A81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8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5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]</w:t>
            </w:r>
          </w:p>
        </w:tc>
        <w:tc>
          <w:tcPr>
            <w:tcW w:w="1113" w:type="dxa"/>
            <w:vAlign w:val="bottom"/>
          </w:tcPr>
          <w:p w14:paraId="478420E3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0</w:t>
            </w:r>
          </w:p>
        </w:tc>
        <w:tc>
          <w:tcPr>
            <w:tcW w:w="1532" w:type="dxa"/>
            <w:vAlign w:val="bottom"/>
          </w:tcPr>
          <w:p w14:paraId="32EE7F21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1186">
              <w:rPr>
                <w:rFonts w:ascii="Arial" w:hAnsi="Arial" w:cs="Arial"/>
                <w:sz w:val="13"/>
                <w:szCs w:val="13"/>
                <w:lang w:val="en-US" w:eastAsia="nl-BE"/>
              </w:rPr>
              <w:t>0.82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B61186">
              <w:rPr>
                <w:rFonts w:ascii="Arial" w:hAnsi="Arial" w:cs="Arial"/>
                <w:sz w:val="13"/>
                <w:szCs w:val="13"/>
                <w:lang w:val="en-US" w:eastAsia="nl-BE"/>
              </w:rPr>
              <w:t>1.2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]</w:t>
            </w:r>
          </w:p>
        </w:tc>
        <w:tc>
          <w:tcPr>
            <w:tcW w:w="974" w:type="dxa"/>
            <w:vAlign w:val="bottom"/>
          </w:tcPr>
          <w:p w14:paraId="028FE697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0.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0</w:t>
            </w:r>
          </w:p>
        </w:tc>
        <w:tc>
          <w:tcPr>
            <w:tcW w:w="2183" w:type="dxa"/>
            <w:vAlign w:val="bottom"/>
          </w:tcPr>
          <w:p w14:paraId="658DDAE9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0.87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1.0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]</w:t>
            </w:r>
          </w:p>
        </w:tc>
      </w:tr>
      <w:tr w:rsidR="0028286A" w14:paraId="0F87CF01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33842671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6FC3837B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152" w:type="dxa"/>
            <w:shd w:val="clear" w:color="auto" w:fill="auto"/>
          </w:tcPr>
          <w:p w14:paraId="3A97FBFF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73AB3848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0A9B0969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97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01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113" w:type="dxa"/>
            <w:vAlign w:val="bottom"/>
          </w:tcPr>
          <w:p w14:paraId="78C4C04E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</w:p>
        </w:tc>
        <w:tc>
          <w:tcPr>
            <w:tcW w:w="1532" w:type="dxa"/>
            <w:vAlign w:val="bottom"/>
          </w:tcPr>
          <w:p w14:paraId="2F127543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1186">
              <w:rPr>
                <w:rFonts w:ascii="Arial" w:hAnsi="Arial" w:cs="Arial"/>
                <w:sz w:val="13"/>
                <w:szCs w:val="13"/>
                <w:lang w:val="en-US" w:eastAsia="nl-BE"/>
              </w:rPr>
              <w:t>0.98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B61186">
              <w:rPr>
                <w:rFonts w:ascii="Arial" w:hAnsi="Arial" w:cs="Arial"/>
                <w:sz w:val="13"/>
                <w:szCs w:val="13"/>
                <w:lang w:val="en-US" w:eastAsia="nl-BE"/>
              </w:rPr>
              <w:t>1.00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74" w:type="dxa"/>
            <w:vAlign w:val="bottom"/>
          </w:tcPr>
          <w:p w14:paraId="722947CE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</w:t>
            </w:r>
          </w:p>
        </w:tc>
        <w:tc>
          <w:tcPr>
            <w:tcW w:w="2183" w:type="dxa"/>
            <w:vAlign w:val="bottom"/>
          </w:tcPr>
          <w:p w14:paraId="34B49A14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-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1.01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28286A" w14:paraId="7C964E3A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681D15C1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3ED87663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152" w:type="dxa"/>
            <w:shd w:val="clear" w:color="auto" w:fill="auto"/>
          </w:tcPr>
          <w:p w14:paraId="114295AD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4274BBEE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0.961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35A6824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92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0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113" w:type="dxa"/>
            <w:vAlign w:val="bottom"/>
          </w:tcPr>
          <w:p w14:paraId="0E59D5EB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10</w:t>
            </w:r>
          </w:p>
        </w:tc>
        <w:tc>
          <w:tcPr>
            <w:tcW w:w="1532" w:type="dxa"/>
            <w:vAlign w:val="bottom"/>
          </w:tcPr>
          <w:p w14:paraId="27704BA0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1186">
              <w:rPr>
                <w:rFonts w:ascii="Arial" w:hAnsi="Arial" w:cs="Arial"/>
                <w:sz w:val="13"/>
                <w:szCs w:val="13"/>
                <w:lang w:val="en-US" w:eastAsia="nl-BE"/>
              </w:rPr>
              <w:t>0.98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B61186">
              <w:rPr>
                <w:rFonts w:ascii="Arial" w:hAnsi="Arial" w:cs="Arial"/>
                <w:sz w:val="13"/>
                <w:szCs w:val="13"/>
                <w:lang w:val="en-US" w:eastAsia="nl-BE"/>
              </w:rPr>
              <w:t>1.03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74" w:type="dxa"/>
            <w:vAlign w:val="bottom"/>
          </w:tcPr>
          <w:p w14:paraId="1A11F5E5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00</w:t>
            </w:r>
          </w:p>
        </w:tc>
        <w:tc>
          <w:tcPr>
            <w:tcW w:w="2183" w:type="dxa"/>
            <w:vAlign w:val="bottom"/>
          </w:tcPr>
          <w:p w14:paraId="3E131195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0.98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]</w:t>
            </w:r>
          </w:p>
        </w:tc>
      </w:tr>
      <w:tr w:rsidR="0028286A" w14:paraId="71CEE782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2D4403C1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2550C02F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152" w:type="dxa"/>
            <w:shd w:val="clear" w:color="auto" w:fill="auto"/>
          </w:tcPr>
          <w:p w14:paraId="25E97FFA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09DF5671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05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803DE81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86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16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113" w:type="dxa"/>
            <w:vAlign w:val="bottom"/>
          </w:tcPr>
          <w:p w14:paraId="277BD035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0.9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</w:t>
            </w:r>
          </w:p>
        </w:tc>
        <w:tc>
          <w:tcPr>
            <w:tcW w:w="1532" w:type="dxa"/>
            <w:vAlign w:val="bottom"/>
          </w:tcPr>
          <w:p w14:paraId="53EF56D2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1186">
              <w:rPr>
                <w:rFonts w:ascii="Arial" w:hAnsi="Arial" w:cs="Arial"/>
                <w:sz w:val="13"/>
                <w:szCs w:val="13"/>
                <w:lang w:val="en-US" w:eastAsia="nl-BE"/>
              </w:rPr>
              <w:t>0.8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3-</w:t>
            </w:r>
            <w:r w:rsidRPr="00B61186">
              <w:rPr>
                <w:rFonts w:ascii="Arial" w:hAnsi="Arial" w:cs="Arial"/>
                <w:sz w:val="13"/>
                <w:szCs w:val="13"/>
                <w:lang w:val="en-US" w:eastAsia="nl-BE"/>
              </w:rPr>
              <w:t>1.0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]</w:t>
            </w:r>
          </w:p>
        </w:tc>
        <w:tc>
          <w:tcPr>
            <w:tcW w:w="974" w:type="dxa"/>
            <w:vAlign w:val="bottom"/>
          </w:tcPr>
          <w:p w14:paraId="1FE2A0C4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0.9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</w:t>
            </w:r>
          </w:p>
        </w:tc>
        <w:tc>
          <w:tcPr>
            <w:tcW w:w="2183" w:type="dxa"/>
            <w:vAlign w:val="bottom"/>
          </w:tcPr>
          <w:p w14:paraId="543E36F3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0.90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1.02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28286A" w14:paraId="32A82AF6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29946143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3C6404B5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152" w:type="dxa"/>
            <w:shd w:val="clear" w:color="auto" w:fill="auto"/>
          </w:tcPr>
          <w:p w14:paraId="64156486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23BE618B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0.8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9B0C472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8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00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113" w:type="dxa"/>
            <w:vAlign w:val="bottom"/>
          </w:tcPr>
          <w:p w14:paraId="6D6D3708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0.972</w:t>
            </w:r>
          </w:p>
        </w:tc>
        <w:tc>
          <w:tcPr>
            <w:tcW w:w="1532" w:type="dxa"/>
            <w:vAlign w:val="bottom"/>
          </w:tcPr>
          <w:p w14:paraId="11E52425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1186">
              <w:rPr>
                <w:rFonts w:ascii="Arial" w:hAnsi="Arial" w:cs="Arial"/>
                <w:sz w:val="13"/>
                <w:szCs w:val="13"/>
                <w:lang w:val="en-US" w:eastAsia="nl-BE"/>
              </w:rPr>
              <w:t>0.92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B61186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]</w:t>
            </w:r>
          </w:p>
        </w:tc>
        <w:tc>
          <w:tcPr>
            <w:tcW w:w="974" w:type="dxa"/>
            <w:vAlign w:val="bottom"/>
          </w:tcPr>
          <w:p w14:paraId="1EA86B32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</w:t>
            </w:r>
          </w:p>
        </w:tc>
        <w:tc>
          <w:tcPr>
            <w:tcW w:w="2183" w:type="dxa"/>
            <w:vAlign w:val="bottom"/>
          </w:tcPr>
          <w:p w14:paraId="3E252924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0.99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1.0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3]</w:t>
            </w:r>
          </w:p>
        </w:tc>
      </w:tr>
      <w:tr w:rsidR="0028286A" w:rsidRPr="00E40356" w14:paraId="33AE3B44" w14:textId="77777777" w:rsidTr="0028286A">
        <w:trPr>
          <w:trHeight w:val="309"/>
        </w:trPr>
        <w:tc>
          <w:tcPr>
            <w:tcW w:w="3963" w:type="dxa"/>
            <w:gridSpan w:val="2"/>
            <w:shd w:val="clear" w:color="auto" w:fill="auto"/>
            <w:vAlign w:val="bottom"/>
          </w:tcPr>
          <w:p w14:paraId="7884F3E2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 xml:space="preserve">Distance to nearest </w:t>
            </w:r>
            <w:proofErr w:type="spellStart"/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highway</w:t>
            </w:r>
            <w:r w:rsidRPr="008D5BC9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  <w:lang w:val="en-US" w:eastAsia="nl-BE"/>
              </w:rPr>
              <w:t>c</w:t>
            </w:r>
            <w:proofErr w:type="spellEnd"/>
            <w:r w:rsidRPr="008D5BC9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  <w:lang w:val="en-US" w:eastAsia="nl-BE"/>
              </w:rPr>
              <w:t xml:space="preserve"> </w:t>
            </w:r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(IQR= 5671m)</w:t>
            </w:r>
          </w:p>
        </w:tc>
        <w:tc>
          <w:tcPr>
            <w:tcW w:w="152" w:type="dxa"/>
            <w:shd w:val="clear" w:color="auto" w:fill="auto"/>
            <w:vAlign w:val="bottom"/>
          </w:tcPr>
          <w:p w14:paraId="1F8D211C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043BFA54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14:paraId="0BFF231D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13" w:type="dxa"/>
            <w:vAlign w:val="bottom"/>
          </w:tcPr>
          <w:p w14:paraId="55F2C4A9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532" w:type="dxa"/>
            <w:vAlign w:val="bottom"/>
          </w:tcPr>
          <w:p w14:paraId="5D6F58EA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974" w:type="dxa"/>
            <w:vAlign w:val="bottom"/>
          </w:tcPr>
          <w:p w14:paraId="13B2FAD4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183" w:type="dxa"/>
            <w:vAlign w:val="bottom"/>
          </w:tcPr>
          <w:p w14:paraId="544D471E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28286A" w14:paraId="432F8649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3E2472B9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175206F0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2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</w:t>
            </w:r>
          </w:p>
        </w:tc>
        <w:tc>
          <w:tcPr>
            <w:tcW w:w="152" w:type="dxa"/>
            <w:shd w:val="clear" w:color="auto" w:fill="auto"/>
          </w:tcPr>
          <w:p w14:paraId="40E0F5F6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1148B0DE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34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2CB5E79A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92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1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]</w:t>
            </w:r>
          </w:p>
        </w:tc>
        <w:tc>
          <w:tcPr>
            <w:tcW w:w="1113" w:type="dxa"/>
            <w:vAlign w:val="bottom"/>
          </w:tcPr>
          <w:p w14:paraId="5982C633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0.9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</w:t>
            </w:r>
          </w:p>
        </w:tc>
        <w:tc>
          <w:tcPr>
            <w:tcW w:w="1532" w:type="dxa"/>
            <w:vAlign w:val="bottom"/>
          </w:tcPr>
          <w:p w14:paraId="08FA88C5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B61186">
              <w:rPr>
                <w:rFonts w:ascii="Arial" w:hAnsi="Arial" w:cs="Arial"/>
                <w:sz w:val="13"/>
                <w:szCs w:val="13"/>
                <w:lang w:val="en-US" w:eastAsia="nl-BE"/>
              </w:rPr>
              <w:t>0.9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-</w:t>
            </w:r>
            <w:r w:rsidRPr="00B61186">
              <w:rPr>
                <w:rFonts w:ascii="Arial" w:hAnsi="Arial" w:cs="Arial"/>
                <w:sz w:val="13"/>
                <w:szCs w:val="13"/>
                <w:lang w:val="en-US" w:eastAsia="nl-BE"/>
              </w:rPr>
              <w:t>1.0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]</w:t>
            </w:r>
          </w:p>
        </w:tc>
        <w:tc>
          <w:tcPr>
            <w:tcW w:w="974" w:type="dxa"/>
            <w:vAlign w:val="bottom"/>
          </w:tcPr>
          <w:p w14:paraId="0E5D92CF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02</w:t>
            </w:r>
          </w:p>
        </w:tc>
        <w:tc>
          <w:tcPr>
            <w:tcW w:w="2183" w:type="dxa"/>
            <w:vAlign w:val="bottom"/>
          </w:tcPr>
          <w:p w14:paraId="36D5CD3E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0.9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-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1.0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]</w:t>
            </w:r>
          </w:p>
        </w:tc>
      </w:tr>
      <w:tr w:rsidR="0028286A" w14:paraId="2CF9EA67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113F724B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4A105D92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152" w:type="dxa"/>
            <w:shd w:val="clear" w:color="auto" w:fill="auto"/>
          </w:tcPr>
          <w:p w14:paraId="70E277F6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3B2114F9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351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7F2E70FD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0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9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]</w:t>
            </w:r>
          </w:p>
        </w:tc>
        <w:tc>
          <w:tcPr>
            <w:tcW w:w="1113" w:type="dxa"/>
            <w:vAlign w:val="bottom"/>
          </w:tcPr>
          <w:p w14:paraId="33B1A6A0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24</w:t>
            </w:r>
          </w:p>
        </w:tc>
        <w:tc>
          <w:tcPr>
            <w:tcW w:w="1532" w:type="dxa"/>
            <w:vAlign w:val="bottom"/>
          </w:tcPr>
          <w:p w14:paraId="415226C2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66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5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]</w:t>
            </w:r>
          </w:p>
        </w:tc>
        <w:tc>
          <w:tcPr>
            <w:tcW w:w="974" w:type="dxa"/>
            <w:vAlign w:val="bottom"/>
          </w:tcPr>
          <w:p w14:paraId="07A5CA21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54</w:t>
            </w:r>
          </w:p>
        </w:tc>
        <w:tc>
          <w:tcPr>
            <w:tcW w:w="2183" w:type="dxa"/>
            <w:vAlign w:val="bottom"/>
          </w:tcPr>
          <w:p w14:paraId="7E480BCE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0.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00-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1.23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28286A" w14:paraId="3CEB38F4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0AA241F8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0DC984B0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152" w:type="dxa"/>
            <w:shd w:val="clear" w:color="auto" w:fill="auto"/>
          </w:tcPr>
          <w:p w14:paraId="06F41341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5C936ABF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24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E72FBD4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01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03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*</w:t>
            </w:r>
          </w:p>
        </w:tc>
        <w:tc>
          <w:tcPr>
            <w:tcW w:w="1113" w:type="dxa"/>
            <w:vAlign w:val="bottom"/>
          </w:tcPr>
          <w:p w14:paraId="3C33B0B5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05</w:t>
            </w:r>
          </w:p>
        </w:tc>
        <w:tc>
          <w:tcPr>
            <w:tcW w:w="1532" w:type="dxa"/>
            <w:vAlign w:val="bottom"/>
          </w:tcPr>
          <w:p w14:paraId="260EEE8A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98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02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74" w:type="dxa"/>
            <w:vAlign w:val="bottom"/>
          </w:tcPr>
          <w:p w14:paraId="25E1F55B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</w:t>
            </w:r>
          </w:p>
        </w:tc>
        <w:tc>
          <w:tcPr>
            <w:tcW w:w="2183" w:type="dxa"/>
            <w:vAlign w:val="bottom"/>
          </w:tcPr>
          <w:p w14:paraId="688E7A00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-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1.02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28286A" w14:paraId="06BD9CFD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26F4B226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1463168D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152" w:type="dxa"/>
            <w:shd w:val="clear" w:color="auto" w:fill="auto"/>
          </w:tcPr>
          <w:p w14:paraId="3864E249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1149D3CD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84F2BAC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00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0]*</w:t>
            </w:r>
          </w:p>
        </w:tc>
        <w:tc>
          <w:tcPr>
            <w:tcW w:w="1113" w:type="dxa"/>
            <w:vAlign w:val="bottom"/>
          </w:tcPr>
          <w:p w14:paraId="704B5B45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8</w:t>
            </w:r>
          </w:p>
        </w:tc>
        <w:tc>
          <w:tcPr>
            <w:tcW w:w="1532" w:type="dxa"/>
            <w:vAlign w:val="bottom"/>
          </w:tcPr>
          <w:p w14:paraId="15F95497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96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05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74" w:type="dxa"/>
            <w:vAlign w:val="bottom"/>
          </w:tcPr>
          <w:p w14:paraId="192ED556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</w:t>
            </w:r>
          </w:p>
        </w:tc>
        <w:tc>
          <w:tcPr>
            <w:tcW w:w="2183" w:type="dxa"/>
            <w:vAlign w:val="bottom"/>
          </w:tcPr>
          <w:p w14:paraId="34BB0BBA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0.97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1.03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28286A" w14:paraId="2A0112C0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333C5527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2C9B7856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152" w:type="dxa"/>
            <w:shd w:val="clear" w:color="auto" w:fill="auto"/>
          </w:tcPr>
          <w:p w14:paraId="63643370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1616325F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6C972274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9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18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113" w:type="dxa"/>
            <w:vAlign w:val="bottom"/>
          </w:tcPr>
          <w:p w14:paraId="7D11A1F7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</w:t>
            </w:r>
          </w:p>
        </w:tc>
        <w:tc>
          <w:tcPr>
            <w:tcW w:w="1532" w:type="dxa"/>
            <w:vAlign w:val="bottom"/>
          </w:tcPr>
          <w:p w14:paraId="287F7B3D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88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2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3]</w:t>
            </w:r>
          </w:p>
        </w:tc>
        <w:tc>
          <w:tcPr>
            <w:tcW w:w="974" w:type="dxa"/>
            <w:vAlign w:val="bottom"/>
          </w:tcPr>
          <w:p w14:paraId="3DA7AC66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31</w:t>
            </w:r>
          </w:p>
        </w:tc>
        <w:tc>
          <w:tcPr>
            <w:tcW w:w="2183" w:type="dxa"/>
            <w:vAlign w:val="bottom"/>
          </w:tcPr>
          <w:p w14:paraId="648DABB4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0.94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1.13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28286A" w14:paraId="72098AB3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06391AFB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57CCD0BF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152" w:type="dxa"/>
            <w:shd w:val="clear" w:color="auto" w:fill="auto"/>
          </w:tcPr>
          <w:p w14:paraId="677106C0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761CEC02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92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E96F705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99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2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]</w:t>
            </w:r>
          </w:p>
        </w:tc>
        <w:tc>
          <w:tcPr>
            <w:tcW w:w="1113" w:type="dxa"/>
            <w:vAlign w:val="bottom"/>
          </w:tcPr>
          <w:p w14:paraId="108F630B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6</w:t>
            </w:r>
          </w:p>
        </w:tc>
        <w:tc>
          <w:tcPr>
            <w:tcW w:w="1532" w:type="dxa"/>
            <w:vAlign w:val="bottom"/>
          </w:tcPr>
          <w:p w14:paraId="67D769DF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92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17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74" w:type="dxa"/>
            <w:vAlign w:val="bottom"/>
          </w:tcPr>
          <w:p w14:paraId="4E0577C9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03</w:t>
            </w:r>
          </w:p>
        </w:tc>
        <w:tc>
          <w:tcPr>
            <w:tcW w:w="2183" w:type="dxa"/>
            <w:vAlign w:val="bottom"/>
          </w:tcPr>
          <w:p w14:paraId="42D149D0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0.94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4E7566">
              <w:rPr>
                <w:rFonts w:ascii="Arial" w:hAnsi="Arial" w:cs="Arial"/>
                <w:sz w:val="13"/>
                <w:szCs w:val="13"/>
                <w:lang w:val="en-US" w:eastAsia="nl-BE"/>
              </w:rPr>
              <w:t>1.06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28286A" w:rsidRPr="00E40356" w14:paraId="63860B9B" w14:textId="77777777" w:rsidTr="0028286A">
        <w:trPr>
          <w:trHeight w:val="309"/>
        </w:trPr>
        <w:tc>
          <w:tcPr>
            <w:tcW w:w="3963" w:type="dxa"/>
            <w:gridSpan w:val="2"/>
            <w:shd w:val="clear" w:color="auto" w:fill="auto"/>
            <w:vAlign w:val="bottom"/>
          </w:tcPr>
          <w:p w14:paraId="731AE292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Landcover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 xml:space="preserve"> of green </w:t>
            </w:r>
            <w:proofErr w:type="spellStart"/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spaces</w:t>
            </w:r>
            <w:r w:rsidRPr="008D5BC9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  <w:lang w:val="en-US" w:eastAsia="nl-BE"/>
              </w:rPr>
              <w:t>d</w:t>
            </w:r>
            <w:proofErr w:type="spellEnd"/>
            <w:r w:rsidRPr="008D5BC9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  <w:lang w:val="en-US" w:eastAsia="nl-BE"/>
              </w:rPr>
              <w:t xml:space="preserve"> </w:t>
            </w:r>
            <w:r w:rsidRPr="0026409C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(IQR= 2.7%)</w:t>
            </w:r>
          </w:p>
        </w:tc>
        <w:tc>
          <w:tcPr>
            <w:tcW w:w="152" w:type="dxa"/>
            <w:shd w:val="clear" w:color="auto" w:fill="auto"/>
            <w:vAlign w:val="bottom"/>
          </w:tcPr>
          <w:p w14:paraId="6972EA75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7899683C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682" w:type="dxa"/>
            <w:shd w:val="clear" w:color="auto" w:fill="auto"/>
            <w:vAlign w:val="bottom"/>
          </w:tcPr>
          <w:p w14:paraId="3040CEEB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13" w:type="dxa"/>
            <w:vAlign w:val="bottom"/>
          </w:tcPr>
          <w:p w14:paraId="414ED06F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532" w:type="dxa"/>
            <w:vAlign w:val="bottom"/>
          </w:tcPr>
          <w:p w14:paraId="079EFB9C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974" w:type="dxa"/>
            <w:vAlign w:val="bottom"/>
          </w:tcPr>
          <w:p w14:paraId="79273582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2183" w:type="dxa"/>
            <w:vAlign w:val="bottom"/>
          </w:tcPr>
          <w:p w14:paraId="703CB203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28286A" w14:paraId="7E813E9F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28783684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26D02D70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2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</w:t>
            </w:r>
          </w:p>
        </w:tc>
        <w:tc>
          <w:tcPr>
            <w:tcW w:w="152" w:type="dxa"/>
            <w:shd w:val="clear" w:color="auto" w:fill="auto"/>
          </w:tcPr>
          <w:p w14:paraId="1B6BE01B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14812B0D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A5D50E3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0]*</w:t>
            </w:r>
          </w:p>
        </w:tc>
        <w:tc>
          <w:tcPr>
            <w:tcW w:w="1113" w:type="dxa"/>
            <w:vAlign w:val="bottom"/>
          </w:tcPr>
          <w:p w14:paraId="28F4F307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.000</w:t>
            </w:r>
          </w:p>
        </w:tc>
        <w:tc>
          <w:tcPr>
            <w:tcW w:w="1532" w:type="dxa"/>
            <w:vAlign w:val="bottom"/>
          </w:tcPr>
          <w:p w14:paraId="581C0FDC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94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05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74" w:type="dxa"/>
            <w:vAlign w:val="bottom"/>
          </w:tcPr>
          <w:p w14:paraId="47994D3A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02DE7">
              <w:rPr>
                <w:rFonts w:ascii="Arial" w:hAnsi="Arial" w:cs="Arial"/>
                <w:sz w:val="13"/>
                <w:szCs w:val="13"/>
                <w:lang w:val="en-US" w:eastAsia="nl-BE"/>
              </w:rPr>
              <w:t>1.009</w:t>
            </w:r>
          </w:p>
        </w:tc>
        <w:tc>
          <w:tcPr>
            <w:tcW w:w="2183" w:type="dxa"/>
            <w:vAlign w:val="bottom"/>
          </w:tcPr>
          <w:p w14:paraId="5F348FE5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06079">
              <w:rPr>
                <w:rFonts w:ascii="Arial" w:hAnsi="Arial" w:cs="Arial"/>
                <w:sz w:val="13"/>
                <w:szCs w:val="13"/>
                <w:lang w:val="en-US" w:eastAsia="nl-BE"/>
              </w:rPr>
              <w:t>0.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-</w:t>
            </w:r>
            <w:r w:rsidRPr="00506079">
              <w:rPr>
                <w:rFonts w:ascii="Arial" w:hAnsi="Arial" w:cs="Arial"/>
                <w:sz w:val="13"/>
                <w:szCs w:val="13"/>
                <w:lang w:val="en-US" w:eastAsia="nl-BE"/>
              </w:rPr>
              <w:t>1.02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</w:tr>
      <w:tr w:rsidR="0028286A" w14:paraId="10775797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3F4C5252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6DFEF7AA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152" w:type="dxa"/>
            <w:shd w:val="clear" w:color="auto" w:fill="auto"/>
          </w:tcPr>
          <w:p w14:paraId="697039D4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11676AA3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4772A2EA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E15512">
              <w:rPr>
                <w:rFonts w:ascii="Arial" w:hAnsi="Arial" w:cs="Arial"/>
                <w:sz w:val="13"/>
                <w:szCs w:val="13"/>
                <w:lang w:val="en-US" w:eastAsia="nl-BE"/>
              </w:rPr>
              <w:t>0.92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E15512">
              <w:rPr>
                <w:rFonts w:ascii="Arial" w:hAnsi="Arial" w:cs="Arial"/>
                <w:sz w:val="13"/>
                <w:szCs w:val="13"/>
                <w:lang w:val="en-US" w:eastAsia="nl-BE"/>
              </w:rPr>
              <w:t>1.09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113" w:type="dxa"/>
            <w:vAlign w:val="bottom"/>
          </w:tcPr>
          <w:p w14:paraId="13E0D196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82</w:t>
            </w:r>
          </w:p>
        </w:tc>
        <w:tc>
          <w:tcPr>
            <w:tcW w:w="1532" w:type="dxa"/>
            <w:vAlign w:val="bottom"/>
          </w:tcPr>
          <w:p w14:paraId="32D53485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85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35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74" w:type="dxa"/>
            <w:vAlign w:val="bottom"/>
          </w:tcPr>
          <w:p w14:paraId="384CA1AB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02DE7">
              <w:rPr>
                <w:rFonts w:ascii="Arial" w:hAnsi="Arial" w:cs="Arial"/>
                <w:sz w:val="13"/>
                <w:szCs w:val="13"/>
                <w:lang w:val="en-US" w:eastAsia="nl-BE"/>
              </w:rPr>
              <w:t>1.0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</w:t>
            </w:r>
          </w:p>
        </w:tc>
        <w:tc>
          <w:tcPr>
            <w:tcW w:w="2183" w:type="dxa"/>
            <w:vAlign w:val="bottom"/>
          </w:tcPr>
          <w:p w14:paraId="6EE2DE4E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06079">
              <w:rPr>
                <w:rFonts w:ascii="Arial" w:hAnsi="Arial" w:cs="Arial"/>
                <w:sz w:val="13"/>
                <w:szCs w:val="13"/>
                <w:lang w:val="en-US" w:eastAsia="nl-BE"/>
              </w:rPr>
              <w:t>0.9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-</w:t>
            </w:r>
            <w:r w:rsidRPr="00506079">
              <w:rPr>
                <w:rFonts w:ascii="Arial" w:hAnsi="Arial" w:cs="Arial"/>
                <w:sz w:val="13"/>
                <w:szCs w:val="13"/>
                <w:lang w:val="en-US" w:eastAsia="nl-BE"/>
              </w:rPr>
              <w:t>1.0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]</w:t>
            </w:r>
          </w:p>
        </w:tc>
      </w:tr>
      <w:tr w:rsidR="0028286A" w14:paraId="3BF9293D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4D67FC12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293E0B91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152" w:type="dxa"/>
            <w:shd w:val="clear" w:color="auto" w:fill="auto"/>
          </w:tcPr>
          <w:p w14:paraId="4C4E8906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7BEB92BA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1768EAD3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E15512">
              <w:rPr>
                <w:rFonts w:ascii="Arial" w:hAnsi="Arial" w:cs="Arial"/>
                <w:sz w:val="13"/>
                <w:szCs w:val="13"/>
                <w:lang w:val="en-US" w:eastAsia="nl-BE"/>
              </w:rPr>
              <w:t>1.00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E15512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]*</w:t>
            </w:r>
          </w:p>
        </w:tc>
        <w:tc>
          <w:tcPr>
            <w:tcW w:w="1113" w:type="dxa"/>
            <w:vAlign w:val="bottom"/>
          </w:tcPr>
          <w:p w14:paraId="2F0560DE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0</w:t>
            </w:r>
          </w:p>
        </w:tc>
        <w:tc>
          <w:tcPr>
            <w:tcW w:w="1532" w:type="dxa"/>
            <w:vAlign w:val="bottom"/>
          </w:tcPr>
          <w:p w14:paraId="7C61F1AC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00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03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*</w:t>
            </w:r>
          </w:p>
        </w:tc>
        <w:tc>
          <w:tcPr>
            <w:tcW w:w="974" w:type="dxa"/>
            <w:vAlign w:val="bottom"/>
          </w:tcPr>
          <w:p w14:paraId="54814932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02DE7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</w:t>
            </w:r>
          </w:p>
        </w:tc>
        <w:tc>
          <w:tcPr>
            <w:tcW w:w="2183" w:type="dxa"/>
            <w:vAlign w:val="bottom"/>
          </w:tcPr>
          <w:p w14:paraId="7EE1EAC9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06079">
              <w:rPr>
                <w:rFonts w:ascii="Arial" w:hAnsi="Arial" w:cs="Arial"/>
                <w:sz w:val="13"/>
                <w:szCs w:val="13"/>
                <w:lang w:val="en-US" w:eastAsia="nl-BE"/>
              </w:rPr>
              <w:t>0.99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506079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]</w:t>
            </w:r>
          </w:p>
        </w:tc>
      </w:tr>
      <w:tr w:rsidR="0028286A" w14:paraId="1360D2D4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60AFEBB0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57F1B9AB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152" w:type="dxa"/>
            <w:shd w:val="clear" w:color="auto" w:fill="auto"/>
          </w:tcPr>
          <w:p w14:paraId="6F6CC330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3A89021F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35233881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E15512">
              <w:rPr>
                <w:rFonts w:ascii="Arial" w:hAnsi="Arial" w:cs="Arial"/>
                <w:sz w:val="13"/>
                <w:szCs w:val="13"/>
                <w:lang w:val="en-US" w:eastAsia="nl-BE"/>
              </w:rPr>
              <w:t>0.99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E15512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]</w:t>
            </w:r>
          </w:p>
        </w:tc>
        <w:tc>
          <w:tcPr>
            <w:tcW w:w="1113" w:type="dxa"/>
            <w:vAlign w:val="bottom"/>
          </w:tcPr>
          <w:p w14:paraId="233B6D27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</w:t>
            </w:r>
          </w:p>
        </w:tc>
        <w:tc>
          <w:tcPr>
            <w:tcW w:w="1532" w:type="dxa"/>
            <w:vAlign w:val="bottom"/>
          </w:tcPr>
          <w:p w14:paraId="39D7452A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98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04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974" w:type="dxa"/>
            <w:vAlign w:val="bottom"/>
          </w:tcPr>
          <w:p w14:paraId="1285277D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02DE7">
              <w:rPr>
                <w:rFonts w:ascii="Arial" w:hAnsi="Arial" w:cs="Arial"/>
                <w:sz w:val="13"/>
                <w:szCs w:val="13"/>
                <w:lang w:val="en-US" w:eastAsia="nl-BE"/>
              </w:rPr>
              <w:t>1.013</w:t>
            </w:r>
          </w:p>
        </w:tc>
        <w:tc>
          <w:tcPr>
            <w:tcW w:w="2183" w:type="dxa"/>
            <w:vAlign w:val="bottom"/>
          </w:tcPr>
          <w:p w14:paraId="1948A7FA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506079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2-</w:t>
            </w:r>
            <w:r w:rsidRPr="00506079">
              <w:rPr>
                <w:rFonts w:ascii="Arial" w:hAnsi="Arial" w:cs="Arial"/>
                <w:sz w:val="13"/>
                <w:szCs w:val="13"/>
                <w:lang w:val="en-US" w:eastAsia="nl-BE"/>
              </w:rPr>
              <w:t>1.02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*</w:t>
            </w:r>
          </w:p>
        </w:tc>
      </w:tr>
      <w:tr w:rsidR="0028286A" w14:paraId="2DACC0A5" w14:textId="77777777" w:rsidTr="0028286A">
        <w:trPr>
          <w:trHeight w:val="309"/>
        </w:trPr>
        <w:tc>
          <w:tcPr>
            <w:tcW w:w="438" w:type="dxa"/>
            <w:shd w:val="clear" w:color="auto" w:fill="auto"/>
            <w:vAlign w:val="bottom"/>
          </w:tcPr>
          <w:p w14:paraId="0484BA8E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shd w:val="clear" w:color="auto" w:fill="auto"/>
            <w:vAlign w:val="bottom"/>
          </w:tcPr>
          <w:p w14:paraId="72F57B27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152" w:type="dxa"/>
            <w:shd w:val="clear" w:color="auto" w:fill="auto"/>
          </w:tcPr>
          <w:p w14:paraId="4E826F65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shd w:val="clear" w:color="auto" w:fill="auto"/>
            <w:vAlign w:val="bottom"/>
          </w:tcPr>
          <w:p w14:paraId="7CF842A4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15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5B217C52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E15512">
              <w:rPr>
                <w:rFonts w:ascii="Arial" w:hAnsi="Arial" w:cs="Arial"/>
                <w:sz w:val="13"/>
                <w:szCs w:val="13"/>
                <w:lang w:val="en-US" w:eastAsia="nl-BE"/>
              </w:rPr>
              <w:t>0.9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0-</w:t>
            </w:r>
            <w:r w:rsidRPr="00E15512">
              <w:rPr>
                <w:rFonts w:ascii="Arial" w:hAnsi="Arial" w:cs="Arial"/>
                <w:sz w:val="13"/>
                <w:szCs w:val="13"/>
                <w:lang w:val="en-US" w:eastAsia="nl-BE"/>
              </w:rPr>
              <w:t>1.06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113" w:type="dxa"/>
            <w:vAlign w:val="bottom"/>
          </w:tcPr>
          <w:p w14:paraId="2EAB419D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86</w:t>
            </w:r>
          </w:p>
        </w:tc>
        <w:tc>
          <w:tcPr>
            <w:tcW w:w="1532" w:type="dxa"/>
            <w:vAlign w:val="bottom"/>
          </w:tcPr>
          <w:p w14:paraId="7B00E61E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9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2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4]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</w:r>
          </w:p>
        </w:tc>
        <w:tc>
          <w:tcPr>
            <w:tcW w:w="974" w:type="dxa"/>
            <w:vAlign w:val="bottom"/>
          </w:tcPr>
          <w:p w14:paraId="6C89150A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02DE7">
              <w:rPr>
                <w:rFonts w:ascii="Arial" w:hAnsi="Arial" w:cs="Arial"/>
                <w:sz w:val="13"/>
                <w:szCs w:val="13"/>
                <w:lang w:val="en-US" w:eastAsia="nl-BE"/>
              </w:rPr>
              <w:t>1.020</w:t>
            </w:r>
          </w:p>
        </w:tc>
        <w:tc>
          <w:tcPr>
            <w:tcW w:w="2183" w:type="dxa"/>
            <w:vAlign w:val="bottom"/>
          </w:tcPr>
          <w:p w14:paraId="61F9227B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894BD5">
              <w:rPr>
                <w:rFonts w:ascii="Arial" w:hAnsi="Arial" w:cs="Arial"/>
                <w:sz w:val="13"/>
                <w:szCs w:val="13"/>
                <w:lang w:val="en-US" w:eastAsia="nl-BE"/>
              </w:rPr>
              <w:t>0.98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5-</w:t>
            </w:r>
            <w:r w:rsidRPr="00894BD5">
              <w:rPr>
                <w:rFonts w:ascii="Arial" w:hAnsi="Arial" w:cs="Arial"/>
                <w:sz w:val="13"/>
                <w:szCs w:val="13"/>
                <w:lang w:val="en-US" w:eastAsia="nl-BE"/>
              </w:rPr>
              <w:t>1.05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]</w:t>
            </w:r>
          </w:p>
        </w:tc>
      </w:tr>
      <w:tr w:rsidR="0028286A" w14:paraId="4EEBCA23" w14:textId="77777777" w:rsidTr="0028286A">
        <w:trPr>
          <w:trHeight w:val="309"/>
        </w:trPr>
        <w:tc>
          <w:tcPr>
            <w:tcW w:w="4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674C5D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5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E95E22" w14:textId="77777777" w:rsidR="0028286A" w:rsidRDefault="0028286A" w:rsidP="0028286A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152" w:type="dxa"/>
            <w:tcBorders>
              <w:bottom w:val="single" w:sz="4" w:space="0" w:color="auto"/>
            </w:tcBorders>
            <w:shd w:val="clear" w:color="auto" w:fill="auto"/>
          </w:tcPr>
          <w:p w14:paraId="03CD09BC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FB1A6E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02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31E373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E15512">
              <w:rPr>
                <w:rFonts w:ascii="Arial" w:hAnsi="Arial" w:cs="Arial"/>
                <w:sz w:val="13"/>
                <w:szCs w:val="13"/>
                <w:lang w:val="en-US" w:eastAsia="nl-BE"/>
              </w:rPr>
              <w:t>0.9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-</w:t>
            </w:r>
            <w:r w:rsidRPr="00E15512">
              <w:rPr>
                <w:rFonts w:ascii="Arial" w:hAnsi="Arial" w:cs="Arial"/>
                <w:sz w:val="13"/>
                <w:szCs w:val="13"/>
                <w:lang w:val="en-US" w:eastAsia="nl-BE"/>
              </w:rPr>
              <w:t>1.034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bottom"/>
          </w:tcPr>
          <w:p w14:paraId="63EF856C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4D33F1">
              <w:rPr>
                <w:rFonts w:ascii="Arial" w:hAnsi="Arial" w:cs="Arial"/>
                <w:sz w:val="13"/>
                <w:szCs w:val="13"/>
                <w:lang w:val="en-US" w:eastAsia="nl-BE"/>
              </w:rPr>
              <w:t>1.0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9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14:paraId="76DE677C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0.972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-</w:t>
            </w:r>
            <w:r w:rsidRPr="006D0BE7">
              <w:rPr>
                <w:rFonts w:ascii="Arial" w:hAnsi="Arial" w:cs="Arial"/>
                <w:sz w:val="13"/>
                <w:szCs w:val="13"/>
                <w:lang w:val="en-US" w:eastAsia="nl-BE"/>
              </w:rPr>
              <w:t>1.1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10]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bottom"/>
          </w:tcPr>
          <w:p w14:paraId="4D34E56D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02DE7">
              <w:rPr>
                <w:rFonts w:ascii="Arial" w:hAnsi="Arial" w:cs="Arial"/>
                <w:sz w:val="13"/>
                <w:szCs w:val="13"/>
                <w:lang w:val="en-US" w:eastAsia="nl-BE"/>
              </w:rPr>
              <w:t>1.03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bottom"/>
          </w:tcPr>
          <w:p w14:paraId="0152574D" w14:textId="77777777" w:rsidR="0028286A" w:rsidRDefault="0028286A" w:rsidP="0028286A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[</w:t>
            </w:r>
            <w:r w:rsidRPr="00894BD5">
              <w:rPr>
                <w:rFonts w:ascii="Arial" w:hAnsi="Arial" w:cs="Arial"/>
                <w:sz w:val="13"/>
                <w:szCs w:val="13"/>
                <w:lang w:val="en-US" w:eastAsia="nl-BE"/>
              </w:rPr>
              <w:t>1.00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7-</w:t>
            </w:r>
            <w:r w:rsidRPr="00894BD5">
              <w:rPr>
                <w:rFonts w:ascii="Arial" w:hAnsi="Arial" w:cs="Arial"/>
                <w:sz w:val="13"/>
                <w:szCs w:val="13"/>
                <w:lang w:val="en-US" w:eastAsia="nl-BE"/>
              </w:rPr>
              <w:t>1.067</w:t>
            </w:r>
            <w:r>
              <w:rPr>
                <w:rFonts w:ascii="Arial" w:hAnsi="Arial" w:cs="Arial"/>
                <w:sz w:val="13"/>
                <w:szCs w:val="13"/>
                <w:lang w:val="en-US" w:eastAsia="nl-BE"/>
              </w:rPr>
              <w:t>]*</w:t>
            </w:r>
          </w:p>
        </w:tc>
      </w:tr>
    </w:tbl>
    <w:p w14:paraId="62127083" w14:textId="77777777" w:rsidR="0028286A" w:rsidRDefault="0028286A" w:rsidP="008F1D89">
      <w:pPr>
        <w:rPr>
          <w:rFonts w:ascii="Arial" w:hAnsi="Arial" w:cs="Arial"/>
          <w:sz w:val="11"/>
          <w:szCs w:val="11"/>
          <w:lang w:val="en-US"/>
        </w:rPr>
      </w:pPr>
    </w:p>
    <w:p w14:paraId="78EAE360" w14:textId="7B953FD3" w:rsidR="0028286A" w:rsidRPr="0028286A" w:rsidRDefault="0028286A" w:rsidP="0028286A">
      <w:pPr>
        <w:rPr>
          <w:rFonts w:ascii="Arial" w:hAnsi="Arial" w:cs="Arial"/>
          <w:sz w:val="11"/>
          <w:szCs w:val="11"/>
          <w:lang w:val="en-US"/>
        </w:rPr>
      </w:pPr>
      <w:r>
        <w:rPr>
          <w:rFonts w:ascii="Arial" w:hAnsi="Arial" w:cs="Arial"/>
          <w:noProof/>
          <w:sz w:val="13"/>
          <w:szCs w:val="13"/>
          <w:lang w:val="en-PH" w:eastAsia="en-PH"/>
        </w:rPr>
        <mc:AlternateContent>
          <mc:Choice Requires="wps">
            <w:drawing>
              <wp:anchor distT="0" distB="0" distL="0" distR="0" simplePos="0" relativeHeight="251701248" behindDoc="0" locked="0" layoutInCell="1" allowOverlap="1" wp14:anchorId="33248120" wp14:editId="27BE7E7C">
                <wp:simplePos x="0" y="0"/>
                <wp:positionH relativeFrom="margin">
                  <wp:align>left</wp:align>
                </wp:positionH>
                <wp:positionV relativeFrom="paragraph">
                  <wp:posOffset>40253</wp:posOffset>
                </wp:positionV>
                <wp:extent cx="7805420" cy="789940"/>
                <wp:effectExtent l="0" t="0" r="5080" b="0"/>
                <wp:wrapNone/>
                <wp:docPr id="6" name="Tekstv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05420" cy="789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C09F951" w14:textId="5EFB683D" w:rsidR="00D43E88" w:rsidRDefault="00D43E88" w:rsidP="0028286A">
                            <w:pPr>
                              <w:pStyle w:val="Frame-inhoud"/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</w:pPr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Abbreviations: </w:t>
                            </w:r>
                            <w:proofErr w:type="spellStart"/>
                            <w:proofErr w:type="gramStart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Exp</w:t>
                            </w:r>
                            <w:proofErr w:type="spellEnd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(</w:t>
                            </w:r>
                            <w:proofErr w:type="gramEnd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B), </w:t>
                            </w:r>
                            <w:proofErr w:type="spellStart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exponentiated</w:t>
                            </w:r>
                            <w:proofErr w:type="spellEnd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beta coefficient; IQR, Interquartile range; CI, Confidence interval. </w:t>
                            </w:r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a </w:t>
                            </w:r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BMI was adjusted for </w:t>
                            </w:r>
                            <w:proofErr w:type="spellStart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zygosity</w:t>
                            </w:r>
                            <w:proofErr w:type="spellEnd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/</w:t>
                            </w:r>
                            <w:proofErr w:type="spellStart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chorionicity</w:t>
                            </w:r>
                            <w:proofErr w:type="spellEnd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, maternal weight before pregnancy, adult age, maternal age, and maternal height;</w:t>
                            </w:r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 </w:t>
                            </w:r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Leptin was adjusted for maternal weight before pregnancy, maternal education, neighborhood household income, physical activity, maternal smoking, and sex; Waist-to-hip ratio was adjusted for neighborhood household income, maternal smoking, physical activity, parity, sex, adult age, maternal age, maternal height, an</w:t>
                            </w:r>
                            <w:r w:rsidR="00B02AD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d smoking status of twin; Waist </w:t>
                            </w:r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circumference was adjusted for maternal weight before pregnancy, maternal smoking, adult age, physical activity, sex, maternal height, maternal education, maternal age, and parity; Skinfold-thickness was adjusted for maternal smoking, adult age, maternal age, physical activity, and sex; Body fat was adjusted for maternal smoking, adult age, physical activity, parity, and sex.</w:t>
                            </w:r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 </w:t>
                            </w:r>
                            <w:proofErr w:type="gramStart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>b</w:t>
                            </w:r>
                            <w:proofErr w:type="gramEnd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 </w:t>
                            </w:r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Additionally adjusted for distance to highway and green spaces. </w:t>
                            </w:r>
                            <w:proofErr w:type="gramStart"/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vertAlign w:val="superscript"/>
                                <w:lang w:val="en-US"/>
                              </w:rPr>
                              <w:t>c</w:t>
                            </w:r>
                            <w:proofErr w:type="gramEnd"/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Additionally adjusted for distance to major road and green spaces. </w:t>
                            </w:r>
                            <w:proofErr w:type="gramStart"/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vertAlign w:val="superscript"/>
                                <w:lang w:val="en-US"/>
                              </w:rPr>
                              <w:t>d</w:t>
                            </w:r>
                            <w:proofErr w:type="gramEnd"/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Additionally adjusted for distance to major road and distance to highway. </w:t>
                            </w:r>
                            <w:proofErr w:type="gramStart"/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Estimated in a buffer of 5000 meters.</w:t>
                            </w:r>
                            <w:proofErr w:type="gramEnd"/>
                            <w:r w:rsidRPr="008D5BC9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</w:t>
                            </w:r>
                            <w:proofErr w:type="gramStart"/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*p-value&lt;0.05.</w:t>
                            </w:r>
                            <w:proofErr w:type="gramEnd"/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 Note: Percent change is calculated by subtracting 1 from </w:t>
                            </w:r>
                            <w:proofErr w:type="spellStart"/>
                            <w:proofErr w:type="gramStart"/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Exp</w:t>
                            </w:r>
                            <w:proofErr w:type="spellEnd"/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8D5BC9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B) and multiplying this number by 100. Note: Coefficients are expressed per interquartile range (IQR) increase in the environmental variable.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</w:t>
                            </w:r>
                          </w:p>
                          <w:p w14:paraId="75AE4D19" w14:textId="77777777" w:rsidR="00D43E88" w:rsidRDefault="00D43E88" w:rsidP="0028286A">
                            <w:pPr>
                              <w:pStyle w:val="Frame-inhoud"/>
                              <w:ind w:left="708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</w:pPr>
                          </w:p>
                          <w:p w14:paraId="3AD0AC85" w14:textId="77777777" w:rsidR="00D43E88" w:rsidRDefault="00D43E88" w:rsidP="0028286A">
                            <w:pPr>
                              <w:pStyle w:val="Frame-inhoud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72774EA5" w14:textId="77777777" w:rsidR="00D43E88" w:rsidRDefault="00D43E88" w:rsidP="0028286A">
                            <w:pPr>
                              <w:pStyle w:val="Frame-inhoud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32" style="position:absolute;margin-left:0;margin-top:3.15pt;width:614.6pt;height:62.2pt;z-index:251701248;visibility:visible;mso-wrap-style:square;mso-width-percent:0;mso-height-percent:0;mso-wrap-distance-left:0;mso-wrap-distance-top:0;mso-wrap-distance-right:0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WHj9wEAAE4EAAAOAAAAZHJzL2Uyb0RvYy54bWysVMFuGyEQvVfqPyDu9TpWmtgrr6OqkatK&#10;VRs16QdgFrwowNABe9d/3wGvnbQ5JaoPeIB5M7w3M7u8GZxle4XRgG/4xWTKmfISWuO3Df/1sP4w&#10;5ywm4VthwauGH1TkN6v375Z9qNUMOrCtQkZBfKz70PAupVBXVZSdciJOIChPlxrQiURb3FYtip6i&#10;O1vNptOrqgdsA4JUMdLp7fGSr0p8rZVMP7SOKjHbcHpbKiuWdZPXarUU9RZF6IwcnyHe8AonjKek&#10;51C3Igm2Q/MilDMSIYJOEwmuAq2NVIUDsbmY/sPmvhNBFS4kTgxnmeL/Cyu/7++QmbbhV5x54ahE&#10;D+oxpr14ZIusTh9iTU734Q7HXSQzUx00uvxPJNhQFD2cFVVDYpIOr+fTj5czEl7S3fV8sbgskldP&#10;6IAxfVHgWDYajlSxIqTYf4uJMpLrySUni2BNuzbWlg1uN58tsr2g6q7LLz+ZIH+5WZ+dPWTY8Tqf&#10;VJnZkUux0sGq7Gf9T6VJkUKpZJFjmmPbUF8Tn1PzUK4CyI6a4r8SO0IyWpVufSX+DCr5wacz3hkP&#10;WNR4xi6badgMY8HHgm6gPVAT9DQFDY+/dwIVZ/arpzbLI3My8GRsRiPn9PBpl0CbUqoc/hhslJea&#10;tpRjHLA8Fc/3xevpM7D6AwAA//8DAFBLAwQUAAYACAAAACEAnKmOFdsAAAAHAQAADwAAAGRycy9k&#10;b3ducmV2LnhtbEyPzU7DMBCE70i8g7VI3KjTVCoQ4lSIH/VMCuK6jZc4YK+j2GkNT497gtuOZjTz&#10;bb1JzooDTWHwrGC5KEAQd14P3Ct43T1f3YAIEVmj9UwKvinApjk/q7HS/sgvdGhjL3IJhwoVmBjH&#10;SsrQGXIYFn4kzt6HnxzGLKde6gmPudxZWRbFWjocOC8YHOnBUPfVzk7Bdvn4NH7Knxa3NtL8ZlJn&#10;35NSlxfp/g5EpBT/wnDCz+jQZKa9n1kHYRXkR6KC9QrEySzL2xLEPl+r4hpkU8v//M0vAAAA//8D&#10;AFBLAQItABQABgAIAAAAIQC2gziS/gAAAOEBAAATAAAAAAAAAAAAAAAAAAAAAABbQ29udGVudF9U&#10;eXBlc10ueG1sUEsBAi0AFAAGAAgAAAAhADj9If/WAAAAlAEAAAsAAAAAAAAAAAAAAAAALwEAAF9y&#10;ZWxzLy5yZWxzUEsBAi0AFAAGAAgAAAAhABDRYeP3AQAATgQAAA4AAAAAAAAAAAAAAAAALgIAAGRy&#10;cy9lMm9Eb2MueG1sUEsBAi0AFAAGAAgAAAAhAJypjhXbAAAABwEAAA8AAAAAAAAAAAAAAAAAUQQA&#10;AGRycy9kb3ducmV2LnhtbFBLBQYAAAAABAAEAPMAAABZBQAAAAA=&#10;" stroked="f">
                <v:textbox inset="0,0,0,0">
                  <w:txbxContent>
                    <w:p w14:paraId="0C09F951" w14:textId="5EFB683D" w:rsidR="00D43E88" w:rsidRDefault="00D43E88" w:rsidP="0028286A">
                      <w:pPr>
                        <w:pStyle w:val="Frame-inhoud"/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</w:pPr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Abbreviations: </w:t>
                      </w:r>
                      <w:proofErr w:type="spellStart"/>
                      <w:proofErr w:type="gramStart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Exp</w:t>
                      </w:r>
                      <w:proofErr w:type="spellEnd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(</w:t>
                      </w:r>
                      <w:proofErr w:type="gramEnd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B), </w:t>
                      </w:r>
                      <w:proofErr w:type="spellStart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exponentiated</w:t>
                      </w:r>
                      <w:proofErr w:type="spellEnd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beta coefficient; IQR, Interquartile range; CI, Confidence interval. </w:t>
                      </w:r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a </w:t>
                      </w:r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BMI was adjusted for </w:t>
                      </w:r>
                      <w:proofErr w:type="spellStart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zygosity</w:t>
                      </w:r>
                      <w:proofErr w:type="spellEnd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/</w:t>
                      </w:r>
                      <w:proofErr w:type="spellStart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chorionicity</w:t>
                      </w:r>
                      <w:proofErr w:type="spellEnd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, maternal weight before pregnancy, adult age, maternal age, and maternal height;</w:t>
                      </w:r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 </w:t>
                      </w:r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Leptin was adjusted for maternal weight before pregnancy, maternal education, neighborhood household income, physical activity, maternal smoking, and sex; Waist-to-hip ratio was adjusted for neighborhood household income, maternal smoking, physical activity, parity, sex, adult age, maternal age, maternal height, an</w:t>
                      </w:r>
                      <w:r w:rsidR="00B02AD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d smoking status of twin; Waist </w:t>
                      </w:r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circumference was adjusted for maternal weight before pregnancy, maternal smoking, adult age, physical activity, sex, maternal height, maternal education, maternal age, and parity; Skinfold-thickness was adjusted for maternal smoking, adult age, maternal age, physical activity, and sex; Body fat was adjusted for maternal smoking, adult age, physical activity, parity, and sex.</w:t>
                      </w:r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 </w:t>
                      </w:r>
                      <w:proofErr w:type="gramStart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>b</w:t>
                      </w:r>
                      <w:proofErr w:type="gramEnd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 </w:t>
                      </w:r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Additionally adjusted for distance to highway and green spaces. </w:t>
                      </w:r>
                      <w:proofErr w:type="gramStart"/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vertAlign w:val="superscript"/>
                          <w:lang w:val="en-US"/>
                        </w:rPr>
                        <w:t>c</w:t>
                      </w:r>
                      <w:proofErr w:type="gramEnd"/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vertAlign w:val="superscript"/>
                          <w:lang w:val="en-US"/>
                        </w:rPr>
                        <w:t xml:space="preserve"> </w:t>
                      </w:r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Additionally adjusted for distance to major road and green spaces. </w:t>
                      </w:r>
                      <w:proofErr w:type="gramStart"/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vertAlign w:val="superscript"/>
                          <w:lang w:val="en-US"/>
                        </w:rPr>
                        <w:t>d</w:t>
                      </w:r>
                      <w:proofErr w:type="gramEnd"/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vertAlign w:val="superscript"/>
                          <w:lang w:val="en-US"/>
                        </w:rPr>
                        <w:t xml:space="preserve"> </w:t>
                      </w:r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Additionally adjusted for distance to major road and distance to highway. </w:t>
                      </w:r>
                      <w:proofErr w:type="gramStart"/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Estimated in a buffer of 5000 meters.</w:t>
                      </w:r>
                      <w:proofErr w:type="gramEnd"/>
                      <w:r w:rsidRPr="008D5BC9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</w:t>
                      </w:r>
                      <w:proofErr w:type="gramStart"/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*p-value&lt;0.05.</w:t>
                      </w:r>
                      <w:proofErr w:type="gramEnd"/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 Note: Percent change is calculated by subtracting 1 from </w:t>
                      </w:r>
                      <w:proofErr w:type="spellStart"/>
                      <w:proofErr w:type="gramStart"/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Exp</w:t>
                      </w:r>
                      <w:proofErr w:type="spellEnd"/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(</w:t>
                      </w:r>
                      <w:proofErr w:type="gramEnd"/>
                      <w:r w:rsidRPr="008D5BC9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B) and multiplying this number by 100. Note: Coefficients are expressed per interquartile range (IQR) increase in the environmental variable.</w:t>
                      </w:r>
                      <w:r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</w:t>
                      </w:r>
                    </w:p>
                    <w:p w14:paraId="75AE4D19" w14:textId="77777777" w:rsidR="00D43E88" w:rsidRDefault="00D43E88" w:rsidP="0028286A">
                      <w:pPr>
                        <w:pStyle w:val="Frame-inhoud"/>
                        <w:ind w:left="708"/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</w:pPr>
                    </w:p>
                    <w:p w14:paraId="3AD0AC85" w14:textId="77777777" w:rsidR="00D43E88" w:rsidRDefault="00D43E88" w:rsidP="0028286A">
                      <w:pPr>
                        <w:pStyle w:val="Frame-inhoud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  <w:p w14:paraId="72774EA5" w14:textId="77777777" w:rsidR="00D43E88" w:rsidRDefault="00D43E88" w:rsidP="0028286A">
                      <w:pPr>
                        <w:pStyle w:val="Frame-inhoud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A1FD561" w14:textId="176E3FE0" w:rsidR="0028286A" w:rsidRPr="0028286A" w:rsidRDefault="0028286A" w:rsidP="0028286A">
      <w:pPr>
        <w:tabs>
          <w:tab w:val="left" w:pos="1828"/>
        </w:tabs>
        <w:rPr>
          <w:rFonts w:ascii="Arial" w:hAnsi="Arial" w:cs="Arial"/>
          <w:sz w:val="11"/>
          <w:szCs w:val="11"/>
          <w:lang w:val="en-US"/>
        </w:rPr>
      </w:pPr>
      <w:r>
        <w:rPr>
          <w:rFonts w:ascii="Arial" w:hAnsi="Arial" w:cs="Arial"/>
          <w:sz w:val="11"/>
          <w:szCs w:val="11"/>
          <w:lang w:val="en-US"/>
        </w:rPr>
        <w:tab/>
      </w:r>
    </w:p>
    <w:p w14:paraId="0FA40B18" w14:textId="77777777" w:rsidR="0028286A" w:rsidRPr="0028286A" w:rsidRDefault="0028286A" w:rsidP="0028286A">
      <w:pPr>
        <w:rPr>
          <w:rFonts w:ascii="Arial" w:hAnsi="Arial" w:cs="Arial"/>
          <w:sz w:val="11"/>
          <w:szCs w:val="11"/>
          <w:lang w:val="en-US"/>
        </w:rPr>
      </w:pPr>
    </w:p>
    <w:p w14:paraId="725C240B" w14:textId="77777777" w:rsidR="0028286A" w:rsidRPr="0028286A" w:rsidRDefault="0028286A" w:rsidP="0028286A">
      <w:pPr>
        <w:rPr>
          <w:rFonts w:ascii="Arial" w:hAnsi="Arial" w:cs="Arial"/>
          <w:sz w:val="11"/>
          <w:szCs w:val="11"/>
          <w:lang w:val="en-US"/>
        </w:rPr>
      </w:pPr>
    </w:p>
    <w:p w14:paraId="46B26266" w14:textId="77777777" w:rsidR="0028286A" w:rsidRPr="0028286A" w:rsidRDefault="0028286A" w:rsidP="0028286A">
      <w:pPr>
        <w:rPr>
          <w:rFonts w:ascii="Arial" w:hAnsi="Arial" w:cs="Arial"/>
          <w:sz w:val="11"/>
          <w:szCs w:val="11"/>
          <w:lang w:val="en-US"/>
        </w:rPr>
      </w:pPr>
    </w:p>
    <w:p w14:paraId="731BD786" w14:textId="77777777" w:rsidR="0028286A" w:rsidRPr="0028286A" w:rsidRDefault="0028286A" w:rsidP="0028286A">
      <w:pPr>
        <w:rPr>
          <w:rFonts w:ascii="Arial" w:hAnsi="Arial" w:cs="Arial"/>
          <w:sz w:val="11"/>
          <w:szCs w:val="11"/>
          <w:lang w:val="en-US"/>
        </w:rPr>
      </w:pPr>
    </w:p>
    <w:p w14:paraId="37D2D6A3" w14:textId="77777777" w:rsidR="0028286A" w:rsidRPr="0028286A" w:rsidRDefault="0028286A" w:rsidP="0028286A">
      <w:pPr>
        <w:rPr>
          <w:rFonts w:ascii="Arial" w:hAnsi="Arial" w:cs="Arial"/>
          <w:sz w:val="11"/>
          <w:szCs w:val="11"/>
          <w:lang w:val="en-US"/>
        </w:rPr>
      </w:pPr>
    </w:p>
    <w:p w14:paraId="2783520F" w14:textId="77777777" w:rsidR="0028286A" w:rsidRPr="0028286A" w:rsidRDefault="0028286A" w:rsidP="0028286A">
      <w:pPr>
        <w:rPr>
          <w:rFonts w:ascii="Arial" w:hAnsi="Arial" w:cs="Arial"/>
          <w:sz w:val="11"/>
          <w:szCs w:val="11"/>
          <w:lang w:val="en-US"/>
        </w:rPr>
      </w:pPr>
    </w:p>
    <w:p w14:paraId="548AC415" w14:textId="77777777" w:rsidR="0028286A" w:rsidRPr="0028286A" w:rsidRDefault="0028286A" w:rsidP="0028286A">
      <w:pPr>
        <w:rPr>
          <w:rFonts w:ascii="Arial" w:hAnsi="Arial" w:cs="Arial"/>
          <w:sz w:val="11"/>
          <w:szCs w:val="11"/>
          <w:lang w:val="en-US"/>
        </w:rPr>
      </w:pPr>
    </w:p>
    <w:p w14:paraId="13E2EC51" w14:textId="77777777" w:rsidR="0028286A" w:rsidRPr="0028286A" w:rsidRDefault="0028286A" w:rsidP="0028286A">
      <w:pPr>
        <w:rPr>
          <w:rFonts w:ascii="Arial" w:hAnsi="Arial" w:cs="Arial"/>
          <w:sz w:val="11"/>
          <w:szCs w:val="11"/>
          <w:lang w:val="en-US"/>
        </w:rPr>
      </w:pPr>
    </w:p>
    <w:p w14:paraId="4E321E6E" w14:textId="77777777" w:rsidR="00E925CB" w:rsidRDefault="00E925CB" w:rsidP="008F1D89">
      <w:pPr>
        <w:rPr>
          <w:rFonts w:ascii="Arial" w:hAnsi="Arial" w:cs="Arial"/>
          <w:sz w:val="11"/>
          <w:szCs w:val="11"/>
          <w:lang w:val="en-US"/>
        </w:rPr>
      </w:pPr>
    </w:p>
    <w:p w14:paraId="4E9A126D" w14:textId="6E9466A1" w:rsidR="008F1D89" w:rsidRPr="001676E5" w:rsidRDefault="008F1D89" w:rsidP="008F1D89">
      <w:pPr>
        <w:rPr>
          <w:rFonts w:ascii="Arial" w:hAnsi="Arial" w:cs="Arial"/>
          <w:sz w:val="13"/>
          <w:szCs w:val="13"/>
          <w:lang w:val="en-US"/>
        </w:rPr>
      </w:pPr>
      <w:proofErr w:type="gramStart"/>
      <w:r w:rsidRPr="001676E5">
        <w:rPr>
          <w:rFonts w:ascii="Arial" w:hAnsi="Arial" w:cs="Arial"/>
          <w:sz w:val="13"/>
          <w:szCs w:val="13"/>
          <w:lang w:val="en-US"/>
        </w:rPr>
        <w:lastRenderedPageBreak/>
        <w:t xml:space="preserve">Supplementary Table </w:t>
      </w:r>
      <w:r w:rsidR="001676E5" w:rsidRPr="001676E5">
        <w:rPr>
          <w:rFonts w:ascii="Arial" w:hAnsi="Arial" w:cs="Arial"/>
          <w:sz w:val="13"/>
          <w:szCs w:val="13"/>
          <w:lang w:val="en-US"/>
        </w:rPr>
        <w:t>7</w:t>
      </w:r>
      <w:r w:rsidRPr="001676E5">
        <w:rPr>
          <w:rFonts w:ascii="Arial" w:hAnsi="Arial" w:cs="Arial"/>
          <w:sz w:val="13"/>
          <w:szCs w:val="13"/>
          <w:lang w:val="en-US"/>
        </w:rPr>
        <w:t>.</w:t>
      </w:r>
      <w:proofErr w:type="gramEnd"/>
      <w:r w:rsidRPr="001676E5">
        <w:rPr>
          <w:rFonts w:ascii="Arial" w:hAnsi="Arial" w:cs="Arial"/>
          <w:sz w:val="13"/>
          <w:szCs w:val="13"/>
          <w:lang w:val="en-US"/>
        </w:rPr>
        <w:t xml:space="preserve">  Kendall’s Tau correlation coefficients between early-life and adulthood environmental exposures  </w:t>
      </w:r>
    </w:p>
    <w:p w14:paraId="07C1CF9F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/>
        </w:rPr>
      </w:pPr>
    </w:p>
    <w:tbl>
      <w:tblPr>
        <w:tblStyle w:val="TableGrid"/>
        <w:tblpPr w:leftFromText="141" w:rightFromText="141" w:vertAnchor="text" w:horzAnchor="margin" w:tblpY="-34"/>
        <w:tblW w:w="6945" w:type="dxa"/>
        <w:tblLook w:val="04A0" w:firstRow="1" w:lastRow="0" w:firstColumn="1" w:lastColumn="0" w:noHBand="0" w:noVBand="1"/>
      </w:tblPr>
      <w:tblGrid>
        <w:gridCol w:w="3950"/>
        <w:gridCol w:w="994"/>
        <w:gridCol w:w="2001"/>
      </w:tblGrid>
      <w:tr w:rsidR="00AD457F" w:rsidRPr="00A2064B" w14:paraId="6F5227E3" w14:textId="77777777" w:rsidTr="001676E5">
        <w:trPr>
          <w:trHeight w:val="307"/>
        </w:trPr>
        <w:tc>
          <w:tcPr>
            <w:tcW w:w="3950" w:type="dxa"/>
            <w:tcBorders>
              <w:left w:val="nil"/>
              <w:right w:val="nil"/>
            </w:tcBorders>
          </w:tcPr>
          <w:p w14:paraId="13B850DB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/>
              </w:rPr>
            </w:pPr>
          </w:p>
        </w:tc>
        <w:tc>
          <w:tcPr>
            <w:tcW w:w="994" w:type="dxa"/>
            <w:tcBorders>
              <w:left w:val="nil"/>
              <w:right w:val="nil"/>
            </w:tcBorders>
          </w:tcPr>
          <w:p w14:paraId="2102AF1D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r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14:paraId="7F049EEF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P-value</w:t>
            </w:r>
          </w:p>
        </w:tc>
      </w:tr>
      <w:tr w:rsidR="00AD457F" w:rsidRPr="00A2064B" w14:paraId="599FD5F8" w14:textId="77777777" w:rsidTr="001676E5">
        <w:trPr>
          <w:trHeight w:val="276"/>
        </w:trPr>
        <w:tc>
          <w:tcPr>
            <w:tcW w:w="3950" w:type="dxa"/>
            <w:tcBorders>
              <w:left w:val="nil"/>
              <w:bottom w:val="nil"/>
              <w:right w:val="nil"/>
            </w:tcBorders>
          </w:tcPr>
          <w:p w14:paraId="3DD1336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Distance to nearest major road (m)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14:paraId="1DAE3E67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0.359</w:t>
            </w:r>
          </w:p>
        </w:tc>
        <w:tc>
          <w:tcPr>
            <w:tcW w:w="2001" w:type="dxa"/>
            <w:tcBorders>
              <w:left w:val="nil"/>
              <w:bottom w:val="nil"/>
              <w:right w:val="nil"/>
            </w:tcBorders>
          </w:tcPr>
          <w:p w14:paraId="409CC78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&lt;0.01</w:t>
            </w:r>
          </w:p>
        </w:tc>
      </w:tr>
      <w:tr w:rsidR="00AD457F" w:rsidRPr="00A2064B" w14:paraId="567361BE" w14:textId="77777777" w:rsidTr="001676E5">
        <w:trPr>
          <w:trHeight w:val="307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63E066F4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Distance to nearest highway (m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2DA9301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0.68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06466A94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&lt;0.01</w:t>
            </w:r>
          </w:p>
        </w:tc>
      </w:tr>
      <w:tr w:rsidR="00AD457F" w:rsidRPr="00A2064B" w14:paraId="73A572EF" w14:textId="77777777" w:rsidTr="00026667">
        <w:trPr>
          <w:trHeight w:val="82"/>
        </w:trPr>
        <w:tc>
          <w:tcPr>
            <w:tcW w:w="3950" w:type="dxa"/>
            <w:tcBorders>
              <w:top w:val="nil"/>
              <w:left w:val="nil"/>
              <w:right w:val="nil"/>
            </w:tcBorders>
          </w:tcPr>
          <w:p w14:paraId="237995C9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/>
              </w:rPr>
            </w:pPr>
            <w:proofErr w:type="spellStart"/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Landcover</w:t>
            </w:r>
            <w:proofErr w:type="spellEnd"/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 xml:space="preserve"> of green spaces (%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14:paraId="0A73F8B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0.630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</w:tcPr>
          <w:p w14:paraId="1E1A57C2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/>
              </w:rPr>
              <w:t>&lt;0.01</w:t>
            </w:r>
          </w:p>
        </w:tc>
      </w:tr>
    </w:tbl>
    <w:p w14:paraId="3751165D" w14:textId="77777777" w:rsidR="00AD457F" w:rsidRPr="00A2064B" w:rsidRDefault="00AD457F" w:rsidP="008F1D89">
      <w:pPr>
        <w:rPr>
          <w:rFonts w:ascii="Arial" w:hAnsi="Arial" w:cs="Arial"/>
          <w:sz w:val="13"/>
          <w:szCs w:val="13"/>
          <w:lang w:val="en-US"/>
        </w:rPr>
      </w:pPr>
    </w:p>
    <w:p w14:paraId="20315E3E" w14:textId="77777777" w:rsidR="00AD457F" w:rsidRPr="00A2064B" w:rsidRDefault="00AD457F" w:rsidP="008F1D89">
      <w:pPr>
        <w:rPr>
          <w:rFonts w:ascii="Arial" w:hAnsi="Arial" w:cs="Arial"/>
          <w:sz w:val="13"/>
          <w:szCs w:val="13"/>
          <w:lang w:val="en-US"/>
        </w:rPr>
      </w:pPr>
    </w:p>
    <w:p w14:paraId="153993E2" w14:textId="77777777" w:rsidR="00AD457F" w:rsidRPr="00A2064B" w:rsidRDefault="00AD457F" w:rsidP="008F1D89">
      <w:pPr>
        <w:rPr>
          <w:rFonts w:ascii="Arial" w:hAnsi="Arial" w:cs="Arial"/>
          <w:sz w:val="13"/>
          <w:szCs w:val="13"/>
          <w:lang w:val="en-US"/>
        </w:rPr>
      </w:pPr>
    </w:p>
    <w:p w14:paraId="40EF8DAA" w14:textId="77777777" w:rsidR="00AD457F" w:rsidRPr="00A2064B" w:rsidRDefault="00AD457F" w:rsidP="008F1D89">
      <w:pPr>
        <w:rPr>
          <w:rFonts w:ascii="Arial" w:hAnsi="Arial" w:cs="Arial"/>
          <w:sz w:val="13"/>
          <w:szCs w:val="13"/>
          <w:lang w:val="en-US"/>
        </w:rPr>
      </w:pPr>
    </w:p>
    <w:p w14:paraId="343CE7FC" w14:textId="55C807DD" w:rsidR="00AD457F" w:rsidRDefault="00AD457F" w:rsidP="008F1D89">
      <w:pPr>
        <w:rPr>
          <w:rFonts w:ascii="Arial" w:hAnsi="Arial" w:cs="Arial"/>
          <w:sz w:val="13"/>
          <w:szCs w:val="13"/>
          <w:lang w:val="en-US"/>
        </w:rPr>
      </w:pPr>
    </w:p>
    <w:p w14:paraId="75E2860B" w14:textId="0E3D4F42" w:rsidR="001676E5" w:rsidRDefault="001676E5" w:rsidP="008F1D89">
      <w:pPr>
        <w:rPr>
          <w:rFonts w:ascii="Arial" w:hAnsi="Arial" w:cs="Arial"/>
          <w:sz w:val="13"/>
          <w:szCs w:val="13"/>
          <w:lang w:val="en-US"/>
        </w:rPr>
      </w:pPr>
    </w:p>
    <w:p w14:paraId="611642CF" w14:textId="2E0DE301" w:rsidR="001676E5" w:rsidRDefault="001676E5" w:rsidP="008F1D89">
      <w:pPr>
        <w:rPr>
          <w:rFonts w:ascii="Arial" w:hAnsi="Arial" w:cs="Arial"/>
          <w:sz w:val="13"/>
          <w:szCs w:val="13"/>
          <w:lang w:val="en-US"/>
        </w:rPr>
      </w:pPr>
    </w:p>
    <w:p w14:paraId="65CA751A" w14:textId="77777777" w:rsidR="001676E5" w:rsidRPr="00A2064B" w:rsidRDefault="001676E5" w:rsidP="008F1D89">
      <w:pPr>
        <w:rPr>
          <w:rFonts w:ascii="Arial" w:hAnsi="Arial" w:cs="Arial"/>
          <w:sz w:val="13"/>
          <w:szCs w:val="13"/>
          <w:lang w:val="en-US"/>
        </w:rPr>
      </w:pPr>
    </w:p>
    <w:p w14:paraId="50A6DB7B" w14:textId="411A97C3" w:rsidR="008F1D89" w:rsidRPr="00A2064B" w:rsidRDefault="008F1D89" w:rsidP="008F1D89">
      <w:pPr>
        <w:rPr>
          <w:rFonts w:ascii="Arial" w:hAnsi="Arial" w:cs="Arial"/>
          <w:sz w:val="13"/>
          <w:szCs w:val="13"/>
          <w:lang w:val="en-US"/>
        </w:rPr>
      </w:pPr>
      <w:r w:rsidRPr="00A2064B">
        <w:rPr>
          <w:rFonts w:ascii="Arial" w:hAnsi="Arial" w:cs="Arial"/>
          <w:sz w:val="13"/>
          <w:szCs w:val="13"/>
          <w:lang w:val="en-US"/>
        </w:rPr>
        <w:t xml:space="preserve">Abbreviations: r, correlation coefficient. </w:t>
      </w:r>
    </w:p>
    <w:p w14:paraId="2C3EDAAC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/>
        </w:rPr>
      </w:pPr>
    </w:p>
    <w:p w14:paraId="0257BBED" w14:textId="1AD9CF0D" w:rsidR="008F1D89" w:rsidRPr="00A2064B" w:rsidRDefault="008F1D89" w:rsidP="008F1D89">
      <w:pPr>
        <w:rPr>
          <w:rFonts w:ascii="Arial" w:hAnsi="Arial" w:cs="Arial"/>
          <w:sz w:val="13"/>
          <w:szCs w:val="13"/>
          <w:lang w:val="en-US"/>
        </w:rPr>
      </w:pPr>
    </w:p>
    <w:p w14:paraId="7AD1127D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/>
        </w:rPr>
      </w:pPr>
    </w:p>
    <w:p w14:paraId="41BF49BC" w14:textId="732F68AE" w:rsidR="008F1D89" w:rsidRPr="00A2064B" w:rsidRDefault="008F1D89" w:rsidP="008F1D89">
      <w:pPr>
        <w:rPr>
          <w:rFonts w:ascii="Arial" w:hAnsi="Arial" w:cs="Arial"/>
          <w:sz w:val="13"/>
          <w:szCs w:val="13"/>
          <w:lang w:val="en-US"/>
        </w:rPr>
      </w:pPr>
    </w:p>
    <w:p w14:paraId="627C99AC" w14:textId="10678551" w:rsidR="008F1D89" w:rsidRPr="00A2064B" w:rsidRDefault="008F1D89" w:rsidP="008F1D89">
      <w:pPr>
        <w:rPr>
          <w:rFonts w:ascii="Arial" w:hAnsi="Arial" w:cs="Arial"/>
          <w:lang w:val="en-US"/>
        </w:rPr>
      </w:pPr>
    </w:p>
    <w:p w14:paraId="6120364C" w14:textId="020A9390" w:rsidR="008F1D89" w:rsidRPr="00A2064B" w:rsidRDefault="008F1D89" w:rsidP="008F1D89">
      <w:pPr>
        <w:rPr>
          <w:rFonts w:ascii="Arial" w:hAnsi="Arial" w:cs="Arial"/>
          <w:lang w:val="en-US"/>
        </w:rPr>
      </w:pPr>
    </w:p>
    <w:p w14:paraId="2BCFE125" w14:textId="64570A5C" w:rsidR="008F1D89" w:rsidRPr="00A2064B" w:rsidRDefault="008F1D89" w:rsidP="008F1D89">
      <w:pPr>
        <w:rPr>
          <w:rFonts w:ascii="Arial" w:hAnsi="Arial" w:cs="Arial"/>
          <w:lang w:val="en-US"/>
        </w:rPr>
      </w:pPr>
    </w:p>
    <w:p w14:paraId="60FD129E" w14:textId="77777777" w:rsidR="008F1D89" w:rsidRPr="00A2064B" w:rsidRDefault="008F1D89" w:rsidP="008F1D89">
      <w:pPr>
        <w:rPr>
          <w:rFonts w:ascii="Arial" w:hAnsi="Arial" w:cs="Arial"/>
          <w:lang w:val="en-US"/>
        </w:rPr>
      </w:pPr>
    </w:p>
    <w:p w14:paraId="67C030DB" w14:textId="35A5633E" w:rsidR="008F1D89" w:rsidRPr="00A2064B" w:rsidRDefault="008F1D89" w:rsidP="008F1D89">
      <w:pPr>
        <w:rPr>
          <w:rFonts w:ascii="Arial" w:hAnsi="Arial" w:cs="Arial"/>
          <w:lang w:val="en-US"/>
        </w:rPr>
      </w:pPr>
    </w:p>
    <w:p w14:paraId="531F2C41" w14:textId="77777777" w:rsidR="008F1D89" w:rsidRPr="00A2064B" w:rsidRDefault="008F1D89" w:rsidP="008F1D89">
      <w:pPr>
        <w:pStyle w:val="Caption"/>
        <w:framePr w:w="8113" w:h="452" w:hRule="exact" w:hSpace="141" w:wrap="around" w:vAnchor="page" w:hAnchor="page" w:x="5620" w:y="9587"/>
        <w:rPr>
          <w:rFonts w:ascii="Arial" w:hAnsi="Arial" w:cs="Arial"/>
          <w:sz w:val="13"/>
          <w:szCs w:val="13"/>
          <w:lang w:val="en-US"/>
        </w:rPr>
      </w:pPr>
    </w:p>
    <w:p w14:paraId="6DF1ACA0" w14:textId="77777777" w:rsidR="008F1D89" w:rsidRPr="00A2064B" w:rsidRDefault="008F1D89" w:rsidP="008F1D89">
      <w:pPr>
        <w:framePr w:w="8113" w:h="836" w:hRule="exact" w:hSpace="141" w:wrap="around" w:vAnchor="page" w:hAnchor="page" w:x="2182" w:y="9931"/>
        <w:rPr>
          <w:rFonts w:ascii="Arial" w:hAnsi="Arial" w:cs="Arial"/>
          <w:sz w:val="13"/>
          <w:szCs w:val="13"/>
          <w:lang w:val="en-US"/>
        </w:rPr>
      </w:pPr>
    </w:p>
    <w:p w14:paraId="6B786F5B" w14:textId="6F5A4DB0" w:rsidR="008F1D89" w:rsidRPr="00A2064B" w:rsidRDefault="008F1D89" w:rsidP="008F1D89">
      <w:pPr>
        <w:rPr>
          <w:rFonts w:ascii="Arial" w:hAnsi="Arial" w:cs="Arial"/>
          <w:lang w:val="en-US"/>
        </w:rPr>
      </w:pPr>
      <w:r w:rsidRPr="00A2064B">
        <w:rPr>
          <w:rFonts w:ascii="Arial" w:hAnsi="Arial" w:cs="Arial"/>
          <w:lang w:val="en-US"/>
        </w:rPr>
        <w:br w:type="page"/>
      </w:r>
    </w:p>
    <w:p w14:paraId="0654F25E" w14:textId="6C5AB9D4" w:rsidR="008F1D89" w:rsidRPr="00A2064B" w:rsidRDefault="008F1D89" w:rsidP="00AD457F">
      <w:pPr>
        <w:framePr w:w="8113" w:h="302" w:hRule="exact" w:hSpace="141" w:wrap="around" w:vAnchor="page" w:hAnchor="page" w:x="1405" w:y="766"/>
        <w:jc w:val="both"/>
        <w:rPr>
          <w:rFonts w:ascii="Arial" w:hAnsi="Arial" w:cs="Arial"/>
          <w:sz w:val="13"/>
          <w:szCs w:val="13"/>
          <w:lang w:val="en-US"/>
        </w:rPr>
      </w:pPr>
      <w:proofErr w:type="gramStart"/>
      <w:r w:rsidRPr="00A2064B">
        <w:rPr>
          <w:rFonts w:ascii="Arial" w:hAnsi="Arial" w:cs="Arial"/>
          <w:sz w:val="13"/>
          <w:szCs w:val="13"/>
          <w:lang w:val="en-US"/>
        </w:rPr>
        <w:lastRenderedPageBreak/>
        <w:t xml:space="preserve">Supplementary Table </w:t>
      </w:r>
      <w:r w:rsidR="001676E5">
        <w:rPr>
          <w:rFonts w:ascii="Arial" w:hAnsi="Arial" w:cs="Arial"/>
          <w:sz w:val="13"/>
          <w:szCs w:val="13"/>
          <w:lang w:val="en-US"/>
        </w:rPr>
        <w:t>8</w:t>
      </w:r>
      <w:r w:rsidRPr="00A2064B">
        <w:rPr>
          <w:rFonts w:ascii="Arial" w:hAnsi="Arial" w:cs="Arial"/>
          <w:sz w:val="13"/>
          <w:szCs w:val="13"/>
          <w:lang w:val="en-US"/>
        </w:rPr>
        <w:t>.</w:t>
      </w:r>
      <w:proofErr w:type="gramEnd"/>
      <w:r w:rsidRPr="00A2064B">
        <w:rPr>
          <w:rFonts w:ascii="Arial" w:hAnsi="Arial" w:cs="Arial"/>
          <w:sz w:val="13"/>
          <w:szCs w:val="13"/>
          <w:lang w:val="en-US"/>
        </w:rPr>
        <w:t xml:space="preserve"> Independent and co-effects of exposure to traffic and green spaces additionally adjusted for environmental exposures at adulthood. </w:t>
      </w:r>
    </w:p>
    <w:p w14:paraId="03E2C0D1" w14:textId="77777777" w:rsidR="008F1D89" w:rsidRPr="00A2064B" w:rsidRDefault="008F1D89" w:rsidP="00AD457F">
      <w:pPr>
        <w:framePr w:w="8113" w:h="302" w:hRule="exact" w:hSpace="141" w:wrap="around" w:vAnchor="page" w:hAnchor="page" w:x="1405" w:y="766"/>
        <w:jc w:val="both"/>
        <w:rPr>
          <w:rFonts w:ascii="Arial" w:hAnsi="Arial" w:cs="Arial"/>
          <w:sz w:val="13"/>
          <w:szCs w:val="13"/>
          <w:lang w:val="en-US"/>
        </w:rPr>
      </w:pPr>
    </w:p>
    <w:tbl>
      <w:tblPr>
        <w:tblpPr w:leftFromText="141" w:rightFromText="141" w:vertAnchor="text" w:horzAnchor="margin" w:tblpY="-171"/>
        <w:tblW w:w="8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3260"/>
        <w:gridCol w:w="925"/>
        <w:gridCol w:w="1263"/>
        <w:gridCol w:w="1161"/>
        <w:gridCol w:w="1171"/>
      </w:tblGrid>
      <w:tr w:rsidR="00AD457F" w:rsidRPr="00A2064B" w14:paraId="5CE12EA2" w14:textId="77777777" w:rsidTr="00DE3C66">
        <w:trPr>
          <w:trHeight w:val="511"/>
        </w:trPr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01B6D5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CFC062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4202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47226CFB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Independent </w:t>
            </w: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ffects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a</w:t>
            </w:r>
            <w:proofErr w:type="spellEnd"/>
          </w:p>
          <w:p w14:paraId="0EBBB9D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  <w:vAlign w:val="center"/>
          </w:tcPr>
          <w:p w14:paraId="52D55315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Co-</w:t>
            </w: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ffects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b</w:t>
            </w:r>
            <w:proofErr w:type="spellEnd"/>
          </w:p>
        </w:tc>
      </w:tr>
      <w:tr w:rsidR="00AD457F" w:rsidRPr="00A2064B" w14:paraId="60404E12" w14:textId="77777777" w:rsidTr="00DE3C66">
        <w:trPr>
          <w:trHeight w:val="347"/>
        </w:trPr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C6ED2B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856F2C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06E20C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xp</w:t>
            </w:r>
            <w:proofErr w:type="spellEnd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B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1AB1F7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5% CI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14:paraId="232A0EC6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xp</w:t>
            </w:r>
            <w:proofErr w:type="spellEnd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B)</w:t>
            </w:r>
          </w:p>
        </w:tc>
        <w:tc>
          <w:tcPr>
            <w:tcW w:w="1171" w:type="dxa"/>
            <w:vAlign w:val="bottom"/>
          </w:tcPr>
          <w:p w14:paraId="1F8584B1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5% CI</w:t>
            </w:r>
          </w:p>
        </w:tc>
      </w:tr>
      <w:tr w:rsidR="00AD457F" w:rsidRPr="00E40356" w14:paraId="39E4FD16" w14:textId="77777777" w:rsidTr="00DE3C66">
        <w:trPr>
          <w:trHeight w:val="300"/>
        </w:trPr>
        <w:tc>
          <w:tcPr>
            <w:tcW w:w="370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FFE53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Distance to nearest major road (IQR=508m)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09AFF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B19FE0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44F5746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22D3FEDC" w14:textId="0F0AAC12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AD457F" w:rsidRPr="00A2064B" w14:paraId="06C99486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20CE138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1CD0EAE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</w:t>
            </w:r>
            <w:r w:rsidRPr="008213B7">
              <w:rPr>
                <w:rFonts w:ascii="Arial" w:hAnsi="Arial" w:cs="Arial"/>
                <w:sz w:val="13"/>
                <w:szCs w:val="13"/>
                <w:vertAlign w:val="superscript"/>
                <w:lang w:val="en-US" w:eastAsia="nl-BE"/>
              </w:rPr>
              <w:t>2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15D0823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9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7B20AA8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87-1.032]</w:t>
            </w:r>
          </w:p>
        </w:tc>
        <w:tc>
          <w:tcPr>
            <w:tcW w:w="1161" w:type="dxa"/>
            <w:vAlign w:val="bottom"/>
          </w:tcPr>
          <w:p w14:paraId="2F3B1DD7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8</w:t>
            </w:r>
          </w:p>
        </w:tc>
        <w:tc>
          <w:tcPr>
            <w:tcW w:w="1171" w:type="dxa"/>
            <w:vAlign w:val="bottom"/>
          </w:tcPr>
          <w:p w14:paraId="09F49375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86-1.030]</w:t>
            </w:r>
          </w:p>
        </w:tc>
      </w:tr>
      <w:tr w:rsidR="00AD457F" w:rsidRPr="00A2064B" w14:paraId="3B74A2D6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7E5381D0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64A7FE0C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1BCA0B5F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8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3122FC67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887-1.082]</w:t>
            </w:r>
          </w:p>
        </w:tc>
        <w:tc>
          <w:tcPr>
            <w:tcW w:w="1161" w:type="dxa"/>
            <w:vAlign w:val="bottom"/>
          </w:tcPr>
          <w:p w14:paraId="2639BA6F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70</w:t>
            </w:r>
          </w:p>
        </w:tc>
        <w:tc>
          <w:tcPr>
            <w:tcW w:w="1171" w:type="dxa"/>
            <w:vAlign w:val="bottom"/>
          </w:tcPr>
          <w:p w14:paraId="0FB204F3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879-1.071]</w:t>
            </w:r>
          </w:p>
        </w:tc>
      </w:tr>
      <w:tr w:rsidR="00AD457F" w:rsidRPr="00A2064B" w14:paraId="56F0B3B4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0497CD4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4EABC97B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2F5D4A9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5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2903C466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6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014]</w:t>
            </w:r>
          </w:p>
        </w:tc>
        <w:tc>
          <w:tcPr>
            <w:tcW w:w="1161" w:type="dxa"/>
            <w:vAlign w:val="bottom"/>
          </w:tcPr>
          <w:p w14:paraId="1092375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5</w:t>
            </w:r>
          </w:p>
        </w:tc>
        <w:tc>
          <w:tcPr>
            <w:tcW w:w="1171" w:type="dxa"/>
            <w:vAlign w:val="bottom"/>
          </w:tcPr>
          <w:p w14:paraId="5462374F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6-1.014]</w:t>
            </w:r>
          </w:p>
        </w:tc>
      </w:tr>
      <w:tr w:rsidR="00AD457F" w:rsidRPr="00A2064B" w14:paraId="228C2516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6B2AF0B5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6961344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51208B8C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6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68965352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0-1.021]</w:t>
            </w:r>
          </w:p>
        </w:tc>
        <w:tc>
          <w:tcPr>
            <w:tcW w:w="1161" w:type="dxa"/>
            <w:vAlign w:val="bottom"/>
          </w:tcPr>
          <w:p w14:paraId="6A076C5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6</w:t>
            </w:r>
          </w:p>
        </w:tc>
        <w:tc>
          <w:tcPr>
            <w:tcW w:w="1171" w:type="dxa"/>
            <w:vAlign w:val="bottom"/>
          </w:tcPr>
          <w:p w14:paraId="39D459F7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2-1.021]</w:t>
            </w:r>
          </w:p>
        </w:tc>
      </w:tr>
      <w:tr w:rsidR="00AD457F" w:rsidRPr="00A2064B" w14:paraId="1C179F07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757773FD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02A99731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3F19E407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82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5F4DC75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30-1.038]</w:t>
            </w:r>
          </w:p>
        </w:tc>
        <w:tc>
          <w:tcPr>
            <w:tcW w:w="1161" w:type="dxa"/>
            <w:vAlign w:val="bottom"/>
          </w:tcPr>
          <w:p w14:paraId="45E573E7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76</w:t>
            </w:r>
          </w:p>
        </w:tc>
        <w:tc>
          <w:tcPr>
            <w:tcW w:w="1171" w:type="dxa"/>
            <w:vAlign w:val="bottom"/>
          </w:tcPr>
          <w:p w14:paraId="0E9C4534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24-1.031]</w:t>
            </w:r>
          </w:p>
        </w:tc>
      </w:tr>
      <w:tr w:rsidR="00AD457F" w:rsidRPr="00A2064B" w14:paraId="71E91F0B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513C9FC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1DCAF6D4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0E6BF2D1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23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5E4F008F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86-1.062]</w:t>
            </w:r>
          </w:p>
        </w:tc>
        <w:tc>
          <w:tcPr>
            <w:tcW w:w="1161" w:type="dxa"/>
            <w:vAlign w:val="bottom"/>
          </w:tcPr>
          <w:p w14:paraId="17D5567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22</w:t>
            </w:r>
          </w:p>
        </w:tc>
        <w:tc>
          <w:tcPr>
            <w:tcW w:w="1171" w:type="dxa"/>
            <w:vAlign w:val="bottom"/>
          </w:tcPr>
          <w:p w14:paraId="6E6348B4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85-1.060]</w:t>
            </w:r>
          </w:p>
        </w:tc>
      </w:tr>
      <w:tr w:rsidR="00AD457F" w:rsidRPr="00E40356" w14:paraId="41207380" w14:textId="77777777" w:rsidTr="00DE3C66">
        <w:trPr>
          <w:trHeight w:val="300"/>
        </w:trPr>
        <w:tc>
          <w:tcPr>
            <w:tcW w:w="3700" w:type="dxa"/>
            <w:gridSpan w:val="2"/>
            <w:shd w:val="clear" w:color="auto" w:fill="auto"/>
            <w:vAlign w:val="bottom"/>
          </w:tcPr>
          <w:p w14:paraId="1758DA5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Distance to nearest highway (IQR= 5671m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46BDF4E1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263" w:type="dxa"/>
            <w:shd w:val="clear" w:color="auto" w:fill="auto"/>
            <w:vAlign w:val="bottom"/>
          </w:tcPr>
          <w:p w14:paraId="00684671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61" w:type="dxa"/>
            <w:vAlign w:val="bottom"/>
          </w:tcPr>
          <w:p w14:paraId="3B630357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71" w:type="dxa"/>
            <w:vAlign w:val="bottom"/>
          </w:tcPr>
          <w:p w14:paraId="6083F37A" w14:textId="22A0B3B6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AD457F" w:rsidRPr="00A2064B" w14:paraId="4DFFAC28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14FBC9B9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1A7677FB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</w:t>
            </w:r>
            <w:r w:rsidRPr="008213B7">
              <w:rPr>
                <w:rFonts w:ascii="Arial" w:hAnsi="Arial" w:cs="Arial"/>
                <w:sz w:val="13"/>
                <w:szCs w:val="13"/>
                <w:lang w:val="en-US" w:eastAsia="nl-BE"/>
              </w:rPr>
              <w:t>m</w:t>
            </w:r>
            <w:r w:rsidRPr="008213B7">
              <w:rPr>
                <w:rFonts w:ascii="Arial" w:hAnsi="Arial" w:cs="Arial"/>
                <w:sz w:val="13"/>
                <w:szCs w:val="13"/>
                <w:vertAlign w:val="superscript"/>
                <w:lang w:val="en-US" w:eastAsia="nl-BE"/>
              </w:rPr>
              <w:t>2</w:t>
            </w:r>
            <w:r w:rsidRPr="008213B7">
              <w:rPr>
                <w:rFonts w:ascii="Arial" w:hAnsi="Arial" w:cs="Arial"/>
                <w:sz w:val="13"/>
                <w:szCs w:val="13"/>
                <w:lang w:val="en-US" w:eastAsia="nl-BE"/>
              </w:rPr>
              <w:t>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4DE58D62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5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7A6DC117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42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072]</w:t>
            </w:r>
          </w:p>
        </w:tc>
        <w:tc>
          <w:tcPr>
            <w:tcW w:w="1161" w:type="dxa"/>
            <w:vAlign w:val="bottom"/>
          </w:tcPr>
          <w:p w14:paraId="5F957D0D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4</w:t>
            </w:r>
          </w:p>
        </w:tc>
        <w:tc>
          <w:tcPr>
            <w:tcW w:w="1171" w:type="dxa"/>
            <w:vAlign w:val="bottom"/>
          </w:tcPr>
          <w:p w14:paraId="04EB3292" w14:textId="56CB783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43-1.070]</w:t>
            </w:r>
          </w:p>
        </w:tc>
      </w:tr>
      <w:tr w:rsidR="00AD457F" w:rsidRPr="00A2064B" w14:paraId="3BB50C13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647C5F4F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12613F4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37C65280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112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4E57D70F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827-1.496]</w:t>
            </w:r>
          </w:p>
        </w:tc>
        <w:tc>
          <w:tcPr>
            <w:tcW w:w="1161" w:type="dxa"/>
            <w:vAlign w:val="bottom"/>
          </w:tcPr>
          <w:p w14:paraId="1AE23D22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138</w:t>
            </w:r>
          </w:p>
        </w:tc>
        <w:tc>
          <w:tcPr>
            <w:tcW w:w="1171" w:type="dxa"/>
            <w:vAlign w:val="bottom"/>
          </w:tcPr>
          <w:p w14:paraId="744FFD4B" w14:textId="2EC428DE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847-1.527]</w:t>
            </w:r>
          </w:p>
        </w:tc>
      </w:tr>
      <w:tr w:rsidR="00AD457F" w:rsidRPr="00A2064B" w14:paraId="126E5918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2B9D090C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4270EA86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00E1F65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4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77B525E6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0-1.038]</w:t>
            </w:r>
          </w:p>
        </w:tc>
        <w:tc>
          <w:tcPr>
            <w:tcW w:w="1161" w:type="dxa"/>
            <w:vAlign w:val="bottom"/>
          </w:tcPr>
          <w:p w14:paraId="7B7BD9C5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3</w:t>
            </w:r>
          </w:p>
        </w:tc>
        <w:tc>
          <w:tcPr>
            <w:tcW w:w="1171" w:type="dxa"/>
            <w:vAlign w:val="bottom"/>
          </w:tcPr>
          <w:p w14:paraId="595E51A0" w14:textId="5A874421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0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036]</w:t>
            </w:r>
          </w:p>
        </w:tc>
      </w:tr>
      <w:tr w:rsidR="00AD457F" w:rsidRPr="00A2064B" w14:paraId="573F3BE8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2E5CABC3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34361A9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1AA759B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21299E2B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58-1.044]</w:t>
            </w:r>
          </w:p>
        </w:tc>
        <w:tc>
          <w:tcPr>
            <w:tcW w:w="1161" w:type="dxa"/>
            <w:vAlign w:val="bottom"/>
          </w:tcPr>
          <w:p w14:paraId="54A5A58C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1</w:t>
            </w:r>
          </w:p>
        </w:tc>
        <w:tc>
          <w:tcPr>
            <w:tcW w:w="1171" w:type="dxa"/>
            <w:vAlign w:val="bottom"/>
          </w:tcPr>
          <w:p w14:paraId="71CCC219" w14:textId="135D8795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61-1.043]</w:t>
            </w:r>
          </w:p>
        </w:tc>
      </w:tr>
      <w:tr w:rsidR="00AD457F" w:rsidRPr="00A2064B" w14:paraId="139B8C2A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2FEA12D1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41E0A61B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62512CE7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73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5F34849D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17-1.256]</w:t>
            </w:r>
          </w:p>
        </w:tc>
        <w:tc>
          <w:tcPr>
            <w:tcW w:w="1161" w:type="dxa"/>
            <w:vAlign w:val="bottom"/>
          </w:tcPr>
          <w:p w14:paraId="7CD06E0C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84</w:t>
            </w:r>
          </w:p>
        </w:tc>
        <w:tc>
          <w:tcPr>
            <w:tcW w:w="1171" w:type="dxa"/>
            <w:vAlign w:val="bottom"/>
          </w:tcPr>
          <w:p w14:paraId="631ABB97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28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267]</w:t>
            </w:r>
          </w:p>
        </w:tc>
      </w:tr>
      <w:tr w:rsidR="00AD457F" w:rsidRPr="00A2064B" w14:paraId="26787FA3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515CE7D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74373955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059F795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54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51FF34C1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47-1.174]</w:t>
            </w:r>
          </w:p>
        </w:tc>
        <w:tc>
          <w:tcPr>
            <w:tcW w:w="1161" w:type="dxa"/>
            <w:vAlign w:val="bottom"/>
          </w:tcPr>
          <w:p w14:paraId="4697BFC2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48</w:t>
            </w:r>
          </w:p>
        </w:tc>
        <w:tc>
          <w:tcPr>
            <w:tcW w:w="1171" w:type="dxa"/>
            <w:vAlign w:val="bottom"/>
          </w:tcPr>
          <w:p w14:paraId="46A441A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43-1.165]</w:t>
            </w:r>
          </w:p>
        </w:tc>
      </w:tr>
      <w:tr w:rsidR="00AD457F" w:rsidRPr="00E40356" w14:paraId="24D85E87" w14:textId="77777777" w:rsidTr="00DE3C66">
        <w:trPr>
          <w:trHeight w:val="300"/>
        </w:trPr>
        <w:tc>
          <w:tcPr>
            <w:tcW w:w="3700" w:type="dxa"/>
            <w:gridSpan w:val="2"/>
            <w:shd w:val="clear" w:color="auto" w:fill="auto"/>
            <w:vAlign w:val="bottom"/>
          </w:tcPr>
          <w:p w14:paraId="77C5585E" w14:textId="78F4A30E" w:rsidR="00AD457F" w:rsidRPr="00A2064B" w:rsidRDefault="00AD457F" w:rsidP="00AD457F">
            <w:pPr>
              <w:widowControl w:val="0"/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Landcover</w:t>
            </w:r>
            <w:proofErr w:type="spellEnd"/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 xml:space="preserve"> of green </w:t>
            </w:r>
            <w:proofErr w:type="spellStart"/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spaces</w:t>
            </w:r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  <w:lang w:val="en-US" w:eastAsia="nl-BE"/>
              </w:rPr>
              <w:t>c</w:t>
            </w:r>
            <w:proofErr w:type="spellEnd"/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 xml:space="preserve"> (IQR=2.</w:t>
            </w:r>
            <w:r w:rsidR="00F301D7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7</w:t>
            </w:r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%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68DC0B47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263" w:type="dxa"/>
            <w:shd w:val="clear" w:color="auto" w:fill="auto"/>
            <w:vAlign w:val="bottom"/>
          </w:tcPr>
          <w:p w14:paraId="5CA989D1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61" w:type="dxa"/>
            <w:vAlign w:val="bottom"/>
          </w:tcPr>
          <w:p w14:paraId="6F190DC2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71" w:type="dxa"/>
            <w:vAlign w:val="bottom"/>
          </w:tcPr>
          <w:p w14:paraId="2F31CED4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AD457F" w:rsidRPr="00A2064B" w14:paraId="4C020D49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1BAF2DC6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2A7BB86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</w:t>
            </w:r>
            <w:r w:rsidRPr="008213B7">
              <w:rPr>
                <w:rFonts w:ascii="Arial" w:hAnsi="Arial" w:cs="Arial"/>
                <w:sz w:val="13"/>
                <w:szCs w:val="13"/>
                <w:lang w:val="en-US" w:eastAsia="nl-BE"/>
              </w:rPr>
              <w:t>/m</w:t>
            </w:r>
            <w:r w:rsidRPr="008213B7">
              <w:rPr>
                <w:rFonts w:ascii="Arial" w:hAnsi="Arial" w:cs="Arial"/>
                <w:sz w:val="13"/>
                <w:szCs w:val="13"/>
                <w:vertAlign w:val="superscript"/>
                <w:lang w:val="en-US" w:eastAsia="nl-BE"/>
              </w:rPr>
              <w:t>2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675E3F73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2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25B51E88" w14:textId="23C29DD9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1-1.024]</w:t>
            </w:r>
            <w:r w:rsidR="008213B7">
              <w:rPr>
                <w:rFonts w:ascii="Arial" w:hAnsi="Arial" w:cs="Arial"/>
                <w:sz w:val="13"/>
                <w:szCs w:val="13"/>
                <w:lang w:val="en-US" w:eastAsia="nl-BE"/>
              </w:rPr>
              <w:t>*</w:t>
            </w:r>
          </w:p>
        </w:tc>
        <w:tc>
          <w:tcPr>
            <w:tcW w:w="1161" w:type="dxa"/>
            <w:vAlign w:val="bottom"/>
          </w:tcPr>
          <w:p w14:paraId="306115A2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2</w:t>
            </w:r>
          </w:p>
        </w:tc>
        <w:tc>
          <w:tcPr>
            <w:tcW w:w="1171" w:type="dxa"/>
            <w:vAlign w:val="bottom"/>
          </w:tcPr>
          <w:p w14:paraId="1787B39B" w14:textId="7C2E58F2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1-1.024]</w:t>
            </w:r>
            <w:r w:rsidR="008213B7">
              <w:rPr>
                <w:rFonts w:ascii="Arial" w:hAnsi="Arial" w:cs="Arial"/>
                <w:sz w:val="13"/>
                <w:szCs w:val="13"/>
                <w:lang w:val="en-US" w:eastAsia="nl-BE"/>
              </w:rPr>
              <w:t>*</w:t>
            </w:r>
          </w:p>
        </w:tc>
      </w:tr>
      <w:tr w:rsidR="00AD457F" w:rsidRPr="00A2064B" w14:paraId="27292AC0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05C48A6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5FFE65EF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3D997DD5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51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447D1F75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7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109]</w:t>
            </w:r>
          </w:p>
        </w:tc>
        <w:tc>
          <w:tcPr>
            <w:tcW w:w="1161" w:type="dxa"/>
            <w:vAlign w:val="bottom"/>
          </w:tcPr>
          <w:p w14:paraId="0F2CA57F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53</w:t>
            </w:r>
          </w:p>
        </w:tc>
        <w:tc>
          <w:tcPr>
            <w:tcW w:w="1171" w:type="dxa"/>
            <w:vAlign w:val="bottom"/>
          </w:tcPr>
          <w:p w14:paraId="3ED5B262" w14:textId="1E41B205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9-1.111]</w:t>
            </w:r>
          </w:p>
        </w:tc>
      </w:tr>
      <w:tr w:rsidR="00AD457F" w:rsidRPr="00A2064B" w14:paraId="1C37C0F8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7159D6B9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1E8F6248" w14:textId="58F959D8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7DBA2D5C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7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6A6B0E04" w14:textId="11707EF1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2-1.012]</w:t>
            </w:r>
            <w:r w:rsidR="008213B7">
              <w:rPr>
                <w:rFonts w:ascii="Arial" w:hAnsi="Arial" w:cs="Arial"/>
                <w:sz w:val="13"/>
                <w:szCs w:val="13"/>
                <w:lang w:val="en-US" w:eastAsia="nl-BE"/>
              </w:rPr>
              <w:t>*</w:t>
            </w:r>
          </w:p>
        </w:tc>
        <w:tc>
          <w:tcPr>
            <w:tcW w:w="1161" w:type="dxa"/>
            <w:vAlign w:val="bottom"/>
          </w:tcPr>
          <w:p w14:paraId="2805A95D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7</w:t>
            </w:r>
          </w:p>
        </w:tc>
        <w:tc>
          <w:tcPr>
            <w:tcW w:w="1171" w:type="dxa"/>
            <w:vAlign w:val="bottom"/>
          </w:tcPr>
          <w:p w14:paraId="7C3F1C90" w14:textId="6526192D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2-1.012]</w:t>
            </w:r>
            <w:r w:rsidR="008213B7">
              <w:rPr>
                <w:rFonts w:ascii="Arial" w:hAnsi="Arial" w:cs="Arial"/>
                <w:sz w:val="13"/>
                <w:szCs w:val="13"/>
                <w:lang w:val="en-US" w:eastAsia="nl-BE"/>
              </w:rPr>
              <w:t>*</w:t>
            </w:r>
          </w:p>
        </w:tc>
      </w:tr>
      <w:tr w:rsidR="00AD457F" w:rsidRPr="00A2064B" w14:paraId="05B091E0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21F298ED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72E183BA" w14:textId="3217F6F8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50876949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4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75DEF2F4" w14:textId="01A0D0A2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5-1.022]</w:t>
            </w:r>
            <w:r w:rsidR="008213B7">
              <w:rPr>
                <w:rFonts w:ascii="Arial" w:hAnsi="Arial" w:cs="Arial"/>
                <w:sz w:val="13"/>
                <w:szCs w:val="13"/>
                <w:lang w:val="en-US" w:eastAsia="nl-BE"/>
              </w:rPr>
              <w:t>*</w:t>
            </w:r>
          </w:p>
        </w:tc>
        <w:tc>
          <w:tcPr>
            <w:tcW w:w="1161" w:type="dxa"/>
            <w:vAlign w:val="bottom"/>
          </w:tcPr>
          <w:p w14:paraId="051B67E4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4</w:t>
            </w:r>
          </w:p>
        </w:tc>
        <w:tc>
          <w:tcPr>
            <w:tcW w:w="1171" w:type="dxa"/>
            <w:vAlign w:val="bottom"/>
          </w:tcPr>
          <w:p w14:paraId="076D4303" w14:textId="33C69A9C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5-1.022]</w:t>
            </w:r>
            <w:r w:rsidR="008213B7">
              <w:rPr>
                <w:rFonts w:ascii="Arial" w:hAnsi="Arial" w:cs="Arial"/>
                <w:sz w:val="13"/>
                <w:szCs w:val="13"/>
                <w:lang w:val="en-US" w:eastAsia="nl-BE"/>
              </w:rPr>
              <w:t>*</w:t>
            </w:r>
          </w:p>
        </w:tc>
      </w:tr>
      <w:tr w:rsidR="00AD457F" w:rsidRPr="00A2064B" w14:paraId="3F424776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61D8F24C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 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5AD44917" w14:textId="5D3C5B5D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1D04DE62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.032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5ED42613" w14:textId="77777777" w:rsidR="00AD457F" w:rsidRPr="00A2064B" w:rsidRDefault="00AD457F" w:rsidP="00AD457F">
            <w:pPr>
              <w:keepNext/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[1.000-1.064]</w:t>
            </w:r>
          </w:p>
        </w:tc>
        <w:tc>
          <w:tcPr>
            <w:tcW w:w="1161" w:type="dxa"/>
            <w:vAlign w:val="bottom"/>
          </w:tcPr>
          <w:p w14:paraId="0BC583E4" w14:textId="77777777" w:rsidR="00AD457F" w:rsidRPr="00A2064B" w:rsidRDefault="00AD457F" w:rsidP="00AD457F">
            <w:pPr>
              <w:keepNext/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.033</w:t>
            </w:r>
          </w:p>
        </w:tc>
        <w:tc>
          <w:tcPr>
            <w:tcW w:w="1171" w:type="dxa"/>
            <w:vAlign w:val="bottom"/>
          </w:tcPr>
          <w:p w14:paraId="33618544" w14:textId="48F39EB2" w:rsidR="00AD457F" w:rsidRPr="00A2064B" w:rsidRDefault="00AD457F" w:rsidP="00AD457F">
            <w:pPr>
              <w:keepNext/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[1.001-1.066]</w:t>
            </w:r>
            <w:r w:rsidR="008213B7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*</w:t>
            </w:r>
          </w:p>
        </w:tc>
      </w:tr>
      <w:tr w:rsidR="00AD457F" w:rsidRPr="00A2064B" w14:paraId="7F5964C8" w14:textId="77777777" w:rsidTr="00DE3C66">
        <w:trPr>
          <w:trHeight w:val="300"/>
        </w:trPr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BC57D3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823151" w14:textId="0004CF10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AAA70C" w14:textId="5DC5D1F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.026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D76128" w14:textId="2B252EB2" w:rsidR="00AD457F" w:rsidRPr="00A2064B" w:rsidRDefault="00AD457F" w:rsidP="00AD457F">
            <w:pPr>
              <w:keepNext/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[1.003-1.049]</w:t>
            </w:r>
            <w:r w:rsidR="008213B7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*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14:paraId="4FB727A7" w14:textId="77777777" w:rsidR="00AD457F" w:rsidRPr="00A2064B" w:rsidRDefault="00AD457F" w:rsidP="00AD457F">
            <w:pPr>
              <w:keepNext/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.026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bottom"/>
          </w:tcPr>
          <w:p w14:paraId="40790FA1" w14:textId="3EFB4785" w:rsidR="00AD457F" w:rsidRPr="00A2064B" w:rsidRDefault="00AD457F" w:rsidP="00AD457F">
            <w:pPr>
              <w:keepNext/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[1.003-1.049]</w:t>
            </w:r>
            <w:r w:rsidR="008213B7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*</w:t>
            </w:r>
          </w:p>
        </w:tc>
      </w:tr>
    </w:tbl>
    <w:p w14:paraId="2D0BBC09" w14:textId="51F59A47" w:rsidR="008F1D89" w:rsidRPr="00A2064B" w:rsidRDefault="008F1D89" w:rsidP="008F1D89">
      <w:pPr>
        <w:rPr>
          <w:rFonts w:ascii="Arial" w:hAnsi="Arial" w:cs="Arial"/>
          <w:lang w:val="en-US"/>
        </w:rPr>
      </w:pPr>
    </w:p>
    <w:p w14:paraId="095E00B3" w14:textId="77777777" w:rsidR="008F1D89" w:rsidRPr="00A2064B" w:rsidRDefault="008F1D89" w:rsidP="008F1D89">
      <w:pPr>
        <w:rPr>
          <w:rFonts w:ascii="Arial" w:hAnsi="Arial" w:cs="Arial"/>
          <w:lang w:val="en-US"/>
        </w:rPr>
      </w:pPr>
    </w:p>
    <w:p w14:paraId="764D7FFB" w14:textId="77777777" w:rsidR="008F1D89" w:rsidRPr="00A2064B" w:rsidRDefault="008F1D89" w:rsidP="008F1D89">
      <w:pPr>
        <w:rPr>
          <w:rFonts w:ascii="Arial" w:hAnsi="Arial" w:cs="Arial"/>
          <w:lang w:val="en-US" w:eastAsia="en-US"/>
        </w:rPr>
      </w:pPr>
    </w:p>
    <w:p w14:paraId="1633BFCA" w14:textId="77777777" w:rsidR="008F1D89" w:rsidRPr="00A2064B" w:rsidRDefault="008F1D89" w:rsidP="008F1D89">
      <w:pPr>
        <w:rPr>
          <w:rFonts w:ascii="Arial" w:hAnsi="Arial" w:cs="Arial"/>
          <w:lang w:val="en-US" w:eastAsia="en-US"/>
        </w:rPr>
      </w:pPr>
    </w:p>
    <w:p w14:paraId="5A5168BF" w14:textId="77777777" w:rsidR="008F1D89" w:rsidRPr="00A2064B" w:rsidRDefault="008F1D89" w:rsidP="008F1D89">
      <w:pPr>
        <w:rPr>
          <w:rFonts w:ascii="Arial" w:hAnsi="Arial" w:cs="Arial"/>
          <w:lang w:val="en-US" w:eastAsia="en-US"/>
        </w:rPr>
      </w:pPr>
    </w:p>
    <w:p w14:paraId="002C425B" w14:textId="77777777" w:rsidR="008F1D89" w:rsidRPr="00A2064B" w:rsidRDefault="008F1D89" w:rsidP="008F1D89">
      <w:pPr>
        <w:rPr>
          <w:rFonts w:ascii="Arial" w:hAnsi="Arial" w:cs="Arial"/>
          <w:lang w:val="en-US" w:eastAsia="en-US"/>
        </w:rPr>
      </w:pPr>
    </w:p>
    <w:p w14:paraId="3CFA3DCE" w14:textId="77777777" w:rsidR="008F1D89" w:rsidRPr="00A2064B" w:rsidRDefault="008F1D89" w:rsidP="008F1D89">
      <w:pPr>
        <w:rPr>
          <w:rFonts w:ascii="Arial" w:hAnsi="Arial" w:cs="Arial"/>
          <w:lang w:val="en-US" w:eastAsia="en-US"/>
        </w:rPr>
      </w:pPr>
    </w:p>
    <w:p w14:paraId="6721C9C6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1646932A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2C886AC1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0874464F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6FB9F028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4B3F15DB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4E365EFB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16E696A8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272E6BD9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3AEC1BE1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0EF65B7C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1C20683C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224B8484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462770B4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721B7E6E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23CE4862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3BBBAC59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29CF9685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1BCE2B09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4F55AD05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24DB6DDD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111270FC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0B8521C8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0D6DABE8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4368AA3D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2157C087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3E81B0C4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1067321D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61FA2D05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559DF248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2764895A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56F60953" w14:textId="77777777" w:rsidR="008F1D89" w:rsidRPr="00A2064B" w:rsidRDefault="008F1D89" w:rsidP="008F1D89">
      <w:pPr>
        <w:rPr>
          <w:rFonts w:ascii="Arial" w:hAnsi="Arial" w:cs="Arial"/>
          <w:sz w:val="13"/>
          <w:szCs w:val="13"/>
          <w:lang w:val="en-US" w:eastAsia="en-US"/>
        </w:rPr>
      </w:pPr>
    </w:p>
    <w:p w14:paraId="6303CB95" w14:textId="77777777" w:rsidR="008F1D89" w:rsidRPr="00A2064B" w:rsidRDefault="008F1D89" w:rsidP="008F1D89">
      <w:pPr>
        <w:rPr>
          <w:rFonts w:ascii="Arial" w:hAnsi="Arial" w:cs="Arial"/>
          <w:color w:val="000000"/>
          <w:sz w:val="13"/>
          <w:szCs w:val="13"/>
          <w:lang w:val="en-US" w:eastAsia="nl-BE"/>
        </w:rPr>
      </w:pPr>
    </w:p>
    <w:p w14:paraId="33CDA63C" w14:textId="758AB13E" w:rsidR="008F1D89" w:rsidRPr="00A2064B" w:rsidRDefault="008F1D89" w:rsidP="008F1D89">
      <w:pPr>
        <w:rPr>
          <w:rFonts w:ascii="Arial" w:hAnsi="Arial" w:cs="Arial"/>
          <w:color w:val="000000"/>
          <w:sz w:val="13"/>
          <w:szCs w:val="13"/>
          <w:lang w:val="en-US" w:eastAsia="nl-BE"/>
        </w:rPr>
      </w:pPr>
    </w:p>
    <w:p w14:paraId="09209A1B" w14:textId="77A31711" w:rsidR="008F1D89" w:rsidRPr="00A2064B" w:rsidRDefault="008F1D89" w:rsidP="008F1D89">
      <w:pPr>
        <w:rPr>
          <w:rFonts w:ascii="Arial" w:hAnsi="Arial" w:cs="Arial"/>
          <w:color w:val="000000"/>
          <w:sz w:val="13"/>
          <w:szCs w:val="13"/>
          <w:lang w:val="en-US" w:eastAsia="nl-BE"/>
        </w:rPr>
      </w:pPr>
    </w:p>
    <w:p w14:paraId="118F6FA4" w14:textId="26C47AA8" w:rsidR="008F1D89" w:rsidRPr="00A2064B" w:rsidRDefault="008F1D89" w:rsidP="008F1D89">
      <w:pPr>
        <w:rPr>
          <w:rFonts w:ascii="Arial" w:hAnsi="Arial" w:cs="Arial"/>
          <w:color w:val="000000"/>
          <w:sz w:val="13"/>
          <w:szCs w:val="13"/>
          <w:lang w:val="en-US" w:eastAsia="nl-BE"/>
        </w:rPr>
      </w:pPr>
    </w:p>
    <w:p w14:paraId="7E6D2B7F" w14:textId="12BCCCC3" w:rsidR="008F1D89" w:rsidRPr="00A2064B" w:rsidRDefault="00AD457F" w:rsidP="008F1D89">
      <w:pPr>
        <w:rPr>
          <w:rFonts w:ascii="Arial" w:hAnsi="Arial" w:cs="Arial"/>
          <w:color w:val="000000"/>
          <w:sz w:val="13"/>
          <w:szCs w:val="13"/>
          <w:lang w:val="en-US" w:eastAsia="nl-BE"/>
        </w:rPr>
      </w:pPr>
      <w:r w:rsidRPr="00A2064B">
        <w:rPr>
          <w:rFonts w:ascii="Arial" w:hAnsi="Arial" w:cs="Arial"/>
          <w:b/>
          <w:bCs/>
          <w:noProof/>
          <w:sz w:val="13"/>
          <w:szCs w:val="13"/>
          <w:lang w:val="en-PH" w:eastAsia="en-PH"/>
        </w:rPr>
        <mc:AlternateContent>
          <mc:Choice Requires="wps">
            <w:drawing>
              <wp:anchor distT="0" distB="0" distL="0" distR="0" simplePos="0" relativeHeight="251684864" behindDoc="0" locked="0" layoutInCell="1" allowOverlap="1" wp14:anchorId="6DFF19C9" wp14:editId="7718D79F">
                <wp:simplePos x="0" y="0"/>
                <wp:positionH relativeFrom="margin">
                  <wp:posOffset>-14605</wp:posOffset>
                </wp:positionH>
                <wp:positionV relativeFrom="paragraph">
                  <wp:posOffset>11430</wp:posOffset>
                </wp:positionV>
                <wp:extent cx="5259705" cy="1280160"/>
                <wp:effectExtent l="0" t="0" r="0" b="0"/>
                <wp:wrapNone/>
                <wp:docPr id="1" name="Tekstva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9705" cy="1280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5837EF4" w14:textId="2A1FB1B2" w:rsidR="00D43E88" w:rsidRPr="00A2064B" w:rsidRDefault="00D43E88" w:rsidP="00AD457F">
                            <w:pPr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</w:pPr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Abbreviations: </w:t>
                            </w:r>
                            <w:proofErr w:type="spellStart"/>
                            <w:proofErr w:type="gramStart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Exp</w:t>
                            </w:r>
                            <w:proofErr w:type="spellEnd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(</w:t>
                            </w:r>
                            <w:proofErr w:type="gramEnd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B), </w:t>
                            </w:r>
                            <w:proofErr w:type="spellStart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exponentiated</w:t>
                            </w:r>
                            <w:proofErr w:type="spellEnd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beta coefficient; IQR, Interquartile range; CI, Confidence interval. </w:t>
                            </w:r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a </w:t>
                            </w:r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BMI was adjusted for </w:t>
                            </w:r>
                            <w:proofErr w:type="spellStart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zygosity</w:t>
                            </w:r>
                            <w:proofErr w:type="spellEnd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/</w:t>
                            </w:r>
                            <w:proofErr w:type="spellStart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chorionicity</w:t>
                            </w:r>
                            <w:proofErr w:type="spellEnd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, maternal weight before pregnancy, adult age, maternal age, and maternal height;</w:t>
                            </w:r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 </w:t>
                            </w:r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Leptin was adjusted for maternal weight before pregnancy, maternal education, neighborhood household income, physical activity, maternal smoking, and sex; Waist-to-hip ratio was adjusted for neighborhood household income, maternal smoking, physical activity, parity, sex, adult age, maternal age, maternal height, an</w:t>
                            </w:r>
                            <w:r w:rsidR="005D78A6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d smoking status of twin; Waist </w:t>
                            </w:r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circumference was adjusted for maternal weight before pregnancy, maternal smoking, adult age, physical activity, sex, maternal height, maternal education, maternal age, and parity; Skinfold-thickness was adjusted for maternal smoking, adult age, maternal age, physical activity, and sex; Body fat was adjusted for maternal smoking, adult age, physical activity, parity, and sex. Distance to major road: additionally adjusted for distance to highway and green spaces at adult age. Distance to highway: additionally adjusted for distance to major road and green spaces at adult age. Green spaces: additionally adjusted for distance to major road and distance to highway at adult age. </w:t>
                            </w:r>
                          </w:p>
                          <w:p w14:paraId="10AA2625" w14:textId="77777777" w:rsidR="00D43E88" w:rsidRDefault="00D43E88" w:rsidP="00AD457F">
                            <w:pPr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</w:pPr>
                            <w:proofErr w:type="gramStart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>b</w:t>
                            </w:r>
                            <w:proofErr w:type="gramEnd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 </w:t>
                            </w:r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Distance to major road: additionally adjusted for distance to highway and green spaces at birth. Distance to highway: additionally adjusted for distance to major road and green spaces at birth. Green spaces: additionally adjusted for distance to major road and distance to highway at birth. </w:t>
                            </w:r>
                            <w:proofErr w:type="gramStart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>c</w:t>
                            </w:r>
                            <w:proofErr w:type="gramEnd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 </w:t>
                            </w:r>
                            <w:r w:rsidRPr="00A2064B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Estimated in a buffer of 5000 meters.*p-value&lt;0.05. Note: Percent change is calculated by subtracting 1 from </w:t>
                            </w:r>
                            <w:proofErr w:type="spellStart"/>
                            <w:proofErr w:type="gramStart"/>
                            <w:r w:rsidRPr="00A2064B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Exp</w:t>
                            </w:r>
                            <w:proofErr w:type="spellEnd"/>
                            <w:r w:rsidRPr="00A2064B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A2064B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B) and multiplying this number by 100. Note: Coefficients are expressed per interquartile range (IQR) increase in the environmental variable.</w:t>
                            </w:r>
                          </w:p>
                          <w:p w14:paraId="6A860233" w14:textId="77777777" w:rsidR="00D43E88" w:rsidRDefault="00D43E88" w:rsidP="00AD457F">
                            <w:pPr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</w:pPr>
                          </w:p>
                          <w:p w14:paraId="320F578A" w14:textId="77777777" w:rsidR="00D43E88" w:rsidRDefault="00D43E88" w:rsidP="00AD457F">
                            <w:pPr>
                              <w:pStyle w:val="Frame-inhoud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119E0A06" w14:textId="77777777" w:rsidR="00D43E88" w:rsidRDefault="00D43E88" w:rsidP="00AD457F">
                            <w:pPr>
                              <w:pStyle w:val="Frame-inhoud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33" style="position:absolute;margin-left:-1.15pt;margin-top:.9pt;width:414.15pt;height:100.8pt;z-index:251684864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k8h+QEAAE8EAAAOAAAAZHJzL2Uyb0RvYy54bWysVMFu2zAMvQ/YPwi6L3YCpO2COMWwIsOA&#10;YSvW7gNkWUqESqImKbHz96MYO+22U4floFASH6n3SHp9OzjLjiomA77h81nNmfISOuN3Df/xuH13&#10;w1nKwnfCglcNP6nEbzdv36z7sFIL2IPtVGQYxKdVHxq+zzmsqirJvXIizSAoj5caohMZt3FXdVH0&#10;GN3ZalHXV1UPsQsRpEoJT+/Ol3xD8bVWMn/TOqnMbMPxbZnWSGtb1mqzFqtdFGFv5PgM8Q+vcMJ4&#10;THoJdSeyYIdo/grljIyQQOeZBFeB1kYq4oBs5vUfbB72IijiguKkcJEp/b+w8uvxPjLTYe0488Jh&#10;iR7VU8pH8cSWRZ0+pBU6PYT7OO4SmoXqoKMr/0iCDaTo6aKoGjKTeLhcLN9f10vOJN7NFzf1/Io0&#10;r57hIab8SYFjxWh4xJKRkuL4JWVMia6TS8mWwJpua6ylTdy1H21kR4Hl3dKvvBkhv7lZX5w9FNj5&#10;upxUhdqZDFn5ZFXxs/670igJcaIsckxz7htsbOykqXswFwGKo8b4r8SOkIJW1K6vxF9AlB98vuCd&#10;8RBJjRfsipmHdqCKX0/1baE7YRf0OAYNTz8PIirO7GePfVZmZjLiZLSjUXJ6+HDIoA2VqoQ/Bxvl&#10;xa6lcowTVsbi5Z68nr8Dm18AAAD//wMAUEsDBBQABgAIAAAAIQAR/24F2wAAAAgBAAAPAAAAZHJz&#10;L2Rvd25yZXYueG1sTI9LT8MwEITvSPwHa5G4tU5TVFUhToV4qGdCEddtvMQBP6LYaQ2/nuUEx50Z&#10;zc5X77Kz4kRTHIJXsFoWIMh3QQ++V3B4eVpsQcSEXqMNnhR8UYRdc3lRY6XD2T/TqU294BIfK1Rg&#10;UhorKWNnyGFchpE8e+9hcpj4nHqpJzxzubOyLIqNdDh4/mBwpHtD3Wc7OwX71cPj+CG/W9zbRPOr&#10;yZ19y0pdX+W7WxCJcvoLw+98ng4NbzqG2esorIJFueYk6wzA9rbcMNpRQVmsb0A2tfwP0PwAAAD/&#10;/wMAUEsBAi0AFAAGAAgAAAAhALaDOJL+AAAA4QEAABMAAAAAAAAAAAAAAAAAAAAAAFtDb250ZW50&#10;X1R5cGVzXS54bWxQSwECLQAUAAYACAAAACEAOP0h/9YAAACUAQAACwAAAAAAAAAAAAAAAAAvAQAA&#10;X3JlbHMvLnJlbHNQSwECLQAUAAYACAAAACEADcJPIfkBAABPBAAADgAAAAAAAAAAAAAAAAAuAgAA&#10;ZHJzL2Uyb0RvYy54bWxQSwECLQAUAAYACAAAACEAEf9uBdsAAAAIAQAADwAAAAAAAAAAAAAAAABT&#10;BAAAZHJzL2Rvd25yZXYueG1sUEsFBgAAAAAEAAQA8wAAAFsFAAAAAA==&#10;" stroked="f">
                <v:textbox inset="0,0,0,0">
                  <w:txbxContent>
                    <w:p w14:paraId="35837EF4" w14:textId="2A1FB1B2" w:rsidR="00D43E88" w:rsidRPr="00A2064B" w:rsidRDefault="00D43E88" w:rsidP="00AD457F">
                      <w:pPr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</w:pPr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Abbreviations: </w:t>
                      </w:r>
                      <w:proofErr w:type="spellStart"/>
                      <w:proofErr w:type="gramStart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Exp</w:t>
                      </w:r>
                      <w:proofErr w:type="spellEnd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(</w:t>
                      </w:r>
                      <w:proofErr w:type="gramEnd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B), </w:t>
                      </w:r>
                      <w:proofErr w:type="spellStart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exponentiated</w:t>
                      </w:r>
                      <w:proofErr w:type="spellEnd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beta coefficient; IQR, Interquartile range; CI, Confidence interval. </w:t>
                      </w:r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a </w:t>
                      </w:r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BMI was adjusted for </w:t>
                      </w:r>
                      <w:proofErr w:type="spellStart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zygosity</w:t>
                      </w:r>
                      <w:proofErr w:type="spellEnd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/</w:t>
                      </w:r>
                      <w:proofErr w:type="spellStart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chorionicity</w:t>
                      </w:r>
                      <w:proofErr w:type="spellEnd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, maternal weight before pregnancy, adult age, maternal age, and maternal height;</w:t>
                      </w:r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 </w:t>
                      </w:r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Leptin was adjusted for maternal weight before pregnancy, maternal education, neighborhood household income, physical activity, maternal smoking, and sex; Waist-to-hip ratio was adjusted for neighborhood household income, maternal smoking, physical activity, parity, sex, adult age, maternal age, maternal height, an</w:t>
                      </w:r>
                      <w:r w:rsidR="005D78A6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d smoking status of twin; Waist </w:t>
                      </w:r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circumference was adjusted for maternal weight before pregnancy, maternal smoking, adult age, physical activity, sex, maternal height, maternal education, maternal age, and parity; Skinfold-thickness was adjusted for maternal smoking, adult age, maternal age, physical activity, and sex; Body fat was adjusted for maternal smoking, adult age, physical activity, parity, and sex. Distance to major road: additionally adjusted for distance to highway and green spaces at adult age. Distance to highway: additionally adjusted for distance to major road and green spaces at adult age. Green spaces: additionally adjusted for distance to major road and distance to highway at adult age. </w:t>
                      </w:r>
                    </w:p>
                    <w:p w14:paraId="10AA2625" w14:textId="77777777" w:rsidR="00D43E88" w:rsidRDefault="00D43E88" w:rsidP="00AD457F">
                      <w:pPr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</w:pPr>
                      <w:proofErr w:type="gramStart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>b</w:t>
                      </w:r>
                      <w:proofErr w:type="gramEnd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 </w:t>
                      </w:r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Distance to major road: additionally adjusted for distance to highway and green spaces at birth. Distance to highway: additionally adjusted for distance to major road and green spaces at birth. Green spaces: additionally adjusted for distance to major road and distance to highway at birth. </w:t>
                      </w:r>
                      <w:proofErr w:type="gramStart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>c</w:t>
                      </w:r>
                      <w:proofErr w:type="gramEnd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 </w:t>
                      </w:r>
                      <w:r w:rsidRPr="00A2064B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Estimated in a buffer of 5000 meters.*p-value&lt;0.05. Note: Percent change is calculated by subtracting 1 from </w:t>
                      </w:r>
                      <w:proofErr w:type="spellStart"/>
                      <w:proofErr w:type="gramStart"/>
                      <w:r w:rsidRPr="00A2064B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Exp</w:t>
                      </w:r>
                      <w:proofErr w:type="spellEnd"/>
                      <w:r w:rsidRPr="00A2064B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(</w:t>
                      </w:r>
                      <w:proofErr w:type="gramEnd"/>
                      <w:r w:rsidRPr="00A2064B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B) and multiplying this number by 100. Note: Coefficients are expressed per interquartile range (IQR) increase in the environmental variable.</w:t>
                      </w:r>
                    </w:p>
                    <w:p w14:paraId="6A860233" w14:textId="77777777" w:rsidR="00D43E88" w:rsidRDefault="00D43E88" w:rsidP="00AD457F">
                      <w:pPr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</w:pPr>
                    </w:p>
                    <w:p w14:paraId="320F578A" w14:textId="77777777" w:rsidR="00D43E88" w:rsidRDefault="00D43E88" w:rsidP="00AD457F">
                      <w:pPr>
                        <w:pStyle w:val="Frame-inhoud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  <w:p w14:paraId="119E0A06" w14:textId="77777777" w:rsidR="00D43E88" w:rsidRDefault="00D43E88" w:rsidP="00AD457F">
                      <w:pPr>
                        <w:pStyle w:val="Frame-inhoud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9BB76D6" w14:textId="669FFDAD" w:rsidR="008F1D89" w:rsidRPr="00A2064B" w:rsidRDefault="008F1D89" w:rsidP="008F1D89">
      <w:pPr>
        <w:rPr>
          <w:rFonts w:ascii="Arial" w:hAnsi="Arial" w:cs="Arial"/>
          <w:color w:val="000000"/>
          <w:sz w:val="13"/>
          <w:szCs w:val="13"/>
          <w:lang w:val="en-US" w:eastAsia="nl-BE"/>
        </w:rPr>
      </w:pPr>
    </w:p>
    <w:p w14:paraId="265366F2" w14:textId="2DC95E65" w:rsidR="00AD457F" w:rsidRPr="00A2064B" w:rsidRDefault="00AD457F" w:rsidP="008F1D89">
      <w:pPr>
        <w:rPr>
          <w:rFonts w:ascii="Arial" w:hAnsi="Arial" w:cs="Arial"/>
          <w:color w:val="000000"/>
          <w:sz w:val="13"/>
          <w:szCs w:val="13"/>
          <w:lang w:val="en-US" w:eastAsia="nl-BE"/>
        </w:rPr>
      </w:pPr>
    </w:p>
    <w:p w14:paraId="09B9810E" w14:textId="7AA3FDF4" w:rsidR="00AD457F" w:rsidRPr="00A2064B" w:rsidRDefault="00AD457F" w:rsidP="008F1D89">
      <w:pPr>
        <w:rPr>
          <w:rFonts w:ascii="Arial" w:hAnsi="Arial" w:cs="Arial"/>
          <w:color w:val="000000"/>
          <w:sz w:val="13"/>
          <w:szCs w:val="13"/>
          <w:lang w:val="en-US" w:eastAsia="nl-BE"/>
        </w:rPr>
      </w:pPr>
    </w:p>
    <w:p w14:paraId="7ABE87AD" w14:textId="78E566B6" w:rsidR="00AD457F" w:rsidRPr="00A2064B" w:rsidRDefault="00AD457F" w:rsidP="008F1D89">
      <w:pPr>
        <w:rPr>
          <w:rFonts w:ascii="Arial" w:hAnsi="Arial" w:cs="Arial"/>
          <w:color w:val="000000"/>
          <w:sz w:val="13"/>
          <w:szCs w:val="13"/>
          <w:lang w:val="en-US" w:eastAsia="nl-BE"/>
        </w:rPr>
      </w:pPr>
    </w:p>
    <w:p w14:paraId="7FB292EA" w14:textId="393459B7" w:rsidR="00AD457F" w:rsidRPr="00A2064B" w:rsidRDefault="00AD457F" w:rsidP="008F1D89">
      <w:pPr>
        <w:rPr>
          <w:rFonts w:ascii="Arial" w:hAnsi="Arial" w:cs="Arial"/>
          <w:color w:val="000000"/>
          <w:sz w:val="13"/>
          <w:szCs w:val="13"/>
          <w:lang w:val="en-US" w:eastAsia="nl-BE"/>
        </w:rPr>
      </w:pPr>
    </w:p>
    <w:p w14:paraId="411E7031" w14:textId="5CFE9C91" w:rsidR="00063CC1" w:rsidRPr="00A2064B" w:rsidRDefault="00155DD4" w:rsidP="005D48CF">
      <w:pPr>
        <w:rPr>
          <w:rFonts w:ascii="Arial" w:hAnsi="Arial" w:cs="Arial"/>
          <w:sz w:val="13"/>
          <w:szCs w:val="13"/>
          <w:lang w:val="en-US"/>
        </w:rPr>
      </w:pPr>
      <w:r w:rsidRPr="00A2064B">
        <w:rPr>
          <w:rFonts w:ascii="Arial" w:hAnsi="Arial" w:cs="Arial"/>
          <w:sz w:val="13"/>
          <w:szCs w:val="13"/>
          <w:lang w:val="en-US"/>
        </w:rPr>
        <w:br w:type="column"/>
      </w:r>
    </w:p>
    <w:p w14:paraId="6D86593A" w14:textId="33DFEE18" w:rsidR="00063CC1" w:rsidRPr="00A2064B" w:rsidRDefault="00063CC1" w:rsidP="00896FF0">
      <w:pPr>
        <w:framePr w:w="7903" w:h="451" w:hRule="exact" w:hSpace="141" w:wrap="around" w:vAnchor="page" w:hAnchor="page" w:x="1390" w:y="1036"/>
        <w:jc w:val="both"/>
        <w:rPr>
          <w:rFonts w:ascii="Arial" w:hAnsi="Arial" w:cs="Arial"/>
          <w:sz w:val="13"/>
          <w:szCs w:val="13"/>
          <w:lang w:val="en-US"/>
        </w:rPr>
      </w:pPr>
      <w:r w:rsidRPr="00A2064B">
        <w:rPr>
          <w:rFonts w:ascii="Arial" w:hAnsi="Arial" w:cs="Arial"/>
          <w:sz w:val="13"/>
          <w:szCs w:val="13"/>
          <w:lang w:val="en-US"/>
        </w:rPr>
        <w:br w:type="column"/>
      </w:r>
      <w:proofErr w:type="gramStart"/>
      <w:r w:rsidRPr="00A2064B">
        <w:rPr>
          <w:rFonts w:ascii="Arial" w:hAnsi="Arial" w:cs="Arial"/>
          <w:sz w:val="13"/>
          <w:szCs w:val="13"/>
          <w:lang w:val="en-US"/>
        </w:rPr>
        <w:t xml:space="preserve">Supplementary Table </w:t>
      </w:r>
      <w:r w:rsidR="001676E5">
        <w:rPr>
          <w:rFonts w:ascii="Arial" w:hAnsi="Arial" w:cs="Arial"/>
          <w:sz w:val="13"/>
          <w:szCs w:val="13"/>
          <w:lang w:val="en-US"/>
        </w:rPr>
        <w:t>9</w:t>
      </w:r>
      <w:r w:rsidRPr="00A2064B">
        <w:rPr>
          <w:rFonts w:ascii="Arial" w:hAnsi="Arial" w:cs="Arial"/>
          <w:sz w:val="13"/>
          <w:szCs w:val="13"/>
          <w:lang w:val="en-US"/>
        </w:rPr>
        <w:t>.</w:t>
      </w:r>
      <w:proofErr w:type="gramEnd"/>
      <w:r w:rsidRPr="00A2064B">
        <w:rPr>
          <w:rFonts w:ascii="Arial" w:hAnsi="Arial" w:cs="Arial"/>
          <w:sz w:val="13"/>
          <w:szCs w:val="13"/>
          <w:lang w:val="en-US"/>
        </w:rPr>
        <w:t xml:space="preserve"> Independent and co-effects of exposure to traffic and green spaces additionally adjusted for environmental exposures at adulthood gestational age, and birthweight.</w:t>
      </w:r>
    </w:p>
    <w:p w14:paraId="561A0A2B" w14:textId="77777777" w:rsidR="00063CC1" w:rsidRPr="00A2064B" w:rsidRDefault="00063CC1" w:rsidP="00896FF0">
      <w:pPr>
        <w:framePr w:w="7903" w:h="451" w:hRule="exact" w:hSpace="141" w:wrap="around" w:vAnchor="page" w:hAnchor="page" w:x="1390" w:y="1036"/>
        <w:jc w:val="both"/>
        <w:rPr>
          <w:rFonts w:ascii="Arial" w:hAnsi="Arial" w:cs="Arial"/>
          <w:sz w:val="13"/>
          <w:szCs w:val="13"/>
          <w:lang w:val="en-US"/>
        </w:rPr>
      </w:pPr>
    </w:p>
    <w:p w14:paraId="4004F674" w14:textId="77777777" w:rsidR="00063CC1" w:rsidRPr="00A2064B" w:rsidRDefault="00063CC1" w:rsidP="00896FF0">
      <w:pPr>
        <w:framePr w:w="7903" w:h="451" w:hRule="exact" w:hSpace="141" w:wrap="around" w:vAnchor="page" w:hAnchor="page" w:x="1390" w:y="1036"/>
        <w:jc w:val="both"/>
        <w:rPr>
          <w:rFonts w:ascii="Arial" w:hAnsi="Arial" w:cs="Arial"/>
          <w:sz w:val="13"/>
          <w:szCs w:val="13"/>
          <w:lang w:val="en-US"/>
        </w:rPr>
      </w:pPr>
    </w:p>
    <w:p w14:paraId="196F8A06" w14:textId="77777777" w:rsidR="00063CC1" w:rsidRPr="00A2064B" w:rsidRDefault="00063CC1" w:rsidP="00896FF0">
      <w:pPr>
        <w:framePr w:w="7903" w:h="451" w:hRule="exact" w:hSpace="141" w:wrap="around" w:vAnchor="page" w:hAnchor="page" w:x="1390" w:y="1036"/>
        <w:jc w:val="both"/>
        <w:rPr>
          <w:rFonts w:ascii="Arial" w:hAnsi="Arial" w:cs="Arial"/>
          <w:sz w:val="13"/>
          <w:szCs w:val="13"/>
          <w:lang w:val="en-US"/>
        </w:rPr>
      </w:pPr>
    </w:p>
    <w:p w14:paraId="670EBF66" w14:textId="77777777" w:rsidR="00063CC1" w:rsidRPr="00A2064B" w:rsidRDefault="00063CC1" w:rsidP="00896FF0">
      <w:pPr>
        <w:framePr w:w="7903" w:h="451" w:hRule="exact" w:hSpace="141" w:wrap="around" w:vAnchor="page" w:hAnchor="page" w:x="1390" w:y="1036"/>
        <w:jc w:val="both"/>
        <w:rPr>
          <w:rFonts w:ascii="Arial" w:hAnsi="Arial" w:cs="Arial"/>
          <w:sz w:val="13"/>
          <w:szCs w:val="13"/>
          <w:lang w:val="en-US"/>
        </w:rPr>
      </w:pPr>
    </w:p>
    <w:tbl>
      <w:tblPr>
        <w:tblpPr w:leftFromText="141" w:rightFromText="141" w:vertAnchor="text" w:horzAnchor="margin" w:tblpY="179"/>
        <w:tblW w:w="8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3260"/>
        <w:gridCol w:w="925"/>
        <w:gridCol w:w="1263"/>
        <w:gridCol w:w="1161"/>
        <w:gridCol w:w="1171"/>
      </w:tblGrid>
      <w:tr w:rsidR="00AD457F" w:rsidRPr="00A2064B" w14:paraId="1FE55BC2" w14:textId="77777777" w:rsidTr="00DE3C66">
        <w:trPr>
          <w:trHeight w:val="511"/>
        </w:trPr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086C2B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A995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1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A8CA1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  <w:p w14:paraId="7001E263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 xml:space="preserve">Independent </w:t>
            </w: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ffects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a</w:t>
            </w:r>
            <w:proofErr w:type="spellEnd"/>
          </w:p>
          <w:p w14:paraId="1356F15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2332" w:type="dxa"/>
            <w:gridSpan w:val="2"/>
            <w:tcBorders>
              <w:top w:val="single" w:sz="4" w:space="0" w:color="auto"/>
            </w:tcBorders>
            <w:vAlign w:val="center"/>
          </w:tcPr>
          <w:p w14:paraId="0976714D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Co-</w:t>
            </w: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ffects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ab</w:t>
            </w:r>
            <w:proofErr w:type="spellEnd"/>
          </w:p>
        </w:tc>
      </w:tr>
      <w:tr w:rsidR="00AD457F" w:rsidRPr="00A2064B" w14:paraId="1CAA1F48" w14:textId="77777777" w:rsidTr="00DE3C66">
        <w:trPr>
          <w:trHeight w:val="347"/>
        </w:trPr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FDF193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2974E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76E6AF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xp</w:t>
            </w:r>
            <w:proofErr w:type="spellEnd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B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7CB1E6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5% CI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14:paraId="68C194B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Exp</w:t>
            </w:r>
            <w:proofErr w:type="spellEnd"/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(B)</w:t>
            </w:r>
          </w:p>
        </w:tc>
        <w:tc>
          <w:tcPr>
            <w:tcW w:w="1171" w:type="dxa"/>
            <w:vAlign w:val="bottom"/>
          </w:tcPr>
          <w:p w14:paraId="65738B0B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95% CI</w:t>
            </w:r>
          </w:p>
        </w:tc>
      </w:tr>
      <w:tr w:rsidR="00AD457F" w:rsidRPr="00E40356" w14:paraId="32C1CE1A" w14:textId="77777777" w:rsidTr="00DE3C66">
        <w:trPr>
          <w:trHeight w:val="300"/>
        </w:trPr>
        <w:tc>
          <w:tcPr>
            <w:tcW w:w="370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7ED16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Distance to nearest major road (IQR=508m)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34BB8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0C0D94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871BC2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3E4D339C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AD457F" w:rsidRPr="00A2064B" w14:paraId="4F7D2474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500C7A89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09C5B15D" w14:textId="242EBCE8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2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0031FD3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9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18CC55A4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87-1.032]</w:t>
            </w:r>
          </w:p>
        </w:tc>
        <w:tc>
          <w:tcPr>
            <w:tcW w:w="1161" w:type="dxa"/>
            <w:vAlign w:val="bottom"/>
          </w:tcPr>
          <w:p w14:paraId="71FE3790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8</w:t>
            </w:r>
          </w:p>
        </w:tc>
        <w:tc>
          <w:tcPr>
            <w:tcW w:w="1171" w:type="dxa"/>
            <w:vAlign w:val="bottom"/>
          </w:tcPr>
          <w:p w14:paraId="40A6865B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86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031]</w:t>
            </w:r>
          </w:p>
        </w:tc>
      </w:tr>
      <w:tr w:rsidR="00AD457F" w:rsidRPr="00A2064B" w14:paraId="112D94E4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0EEC565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1BB976D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3511D0A8" w14:textId="604481EF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92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077E84B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899-1.095]</w:t>
            </w:r>
          </w:p>
        </w:tc>
        <w:tc>
          <w:tcPr>
            <w:tcW w:w="1161" w:type="dxa"/>
            <w:vAlign w:val="bottom"/>
          </w:tcPr>
          <w:p w14:paraId="1BB719FC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83</w:t>
            </w:r>
          </w:p>
        </w:tc>
        <w:tc>
          <w:tcPr>
            <w:tcW w:w="1171" w:type="dxa"/>
            <w:vAlign w:val="bottom"/>
          </w:tcPr>
          <w:p w14:paraId="5A6C8B6C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891-1.084]</w:t>
            </w:r>
          </w:p>
        </w:tc>
      </w:tr>
      <w:tr w:rsidR="00AD457F" w:rsidRPr="00A2064B" w14:paraId="79356FE8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1CB59C76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7E402617" w14:textId="239A04CC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7E024EA4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6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398FE762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7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014]</w:t>
            </w:r>
          </w:p>
        </w:tc>
        <w:tc>
          <w:tcPr>
            <w:tcW w:w="1161" w:type="dxa"/>
            <w:vAlign w:val="bottom"/>
          </w:tcPr>
          <w:p w14:paraId="60AC738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6</w:t>
            </w:r>
          </w:p>
        </w:tc>
        <w:tc>
          <w:tcPr>
            <w:tcW w:w="1171" w:type="dxa"/>
            <w:vAlign w:val="bottom"/>
          </w:tcPr>
          <w:p w14:paraId="52D96646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7-1.014]</w:t>
            </w:r>
          </w:p>
        </w:tc>
      </w:tr>
      <w:tr w:rsidR="00AD457F" w:rsidRPr="00A2064B" w14:paraId="0CA2C7E9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12130761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7F0EBD85" w14:textId="6B143E91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73899ABD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5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01023595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1-1.021]</w:t>
            </w:r>
          </w:p>
        </w:tc>
        <w:tc>
          <w:tcPr>
            <w:tcW w:w="1161" w:type="dxa"/>
            <w:vAlign w:val="bottom"/>
          </w:tcPr>
          <w:p w14:paraId="4CCE3E6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7</w:t>
            </w:r>
          </w:p>
        </w:tc>
        <w:tc>
          <w:tcPr>
            <w:tcW w:w="1171" w:type="dxa"/>
            <w:vAlign w:val="bottom"/>
          </w:tcPr>
          <w:p w14:paraId="1F3D4592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2-1.021]</w:t>
            </w:r>
          </w:p>
        </w:tc>
      </w:tr>
      <w:tr w:rsidR="00AD457F" w:rsidRPr="00A2064B" w14:paraId="0F7688F1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5BDBEF43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1F76D155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2C496440" w14:textId="01B6545D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87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1697B1D6" w14:textId="3FB4904D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34-1.044]</w:t>
            </w:r>
          </w:p>
        </w:tc>
        <w:tc>
          <w:tcPr>
            <w:tcW w:w="1161" w:type="dxa"/>
            <w:vAlign w:val="bottom"/>
          </w:tcPr>
          <w:p w14:paraId="548E1643" w14:textId="44AC23B6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0.981</w:t>
            </w:r>
          </w:p>
        </w:tc>
        <w:tc>
          <w:tcPr>
            <w:tcW w:w="1171" w:type="dxa"/>
            <w:vAlign w:val="bottom"/>
          </w:tcPr>
          <w:p w14:paraId="69F8F90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28-1.036]</w:t>
            </w:r>
          </w:p>
        </w:tc>
      </w:tr>
      <w:tr w:rsidR="00AD457F" w:rsidRPr="00A2064B" w14:paraId="4D139BB1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517041A4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5A932457" w14:textId="1EE6EECF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59E60FCC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27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69F8D80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89-1.066]</w:t>
            </w:r>
          </w:p>
        </w:tc>
        <w:tc>
          <w:tcPr>
            <w:tcW w:w="1161" w:type="dxa"/>
            <w:vAlign w:val="bottom"/>
          </w:tcPr>
          <w:p w14:paraId="0A856DDA" w14:textId="502B29B8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25</w:t>
            </w:r>
          </w:p>
        </w:tc>
        <w:tc>
          <w:tcPr>
            <w:tcW w:w="1171" w:type="dxa"/>
            <w:vAlign w:val="bottom"/>
          </w:tcPr>
          <w:p w14:paraId="3BD3F2B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88-1.064]</w:t>
            </w:r>
          </w:p>
        </w:tc>
      </w:tr>
      <w:tr w:rsidR="00AD457F" w:rsidRPr="00E40356" w14:paraId="2200475B" w14:textId="77777777" w:rsidTr="00DE3C66">
        <w:trPr>
          <w:trHeight w:val="300"/>
        </w:trPr>
        <w:tc>
          <w:tcPr>
            <w:tcW w:w="3700" w:type="dxa"/>
            <w:gridSpan w:val="2"/>
            <w:shd w:val="clear" w:color="auto" w:fill="auto"/>
            <w:vAlign w:val="bottom"/>
          </w:tcPr>
          <w:p w14:paraId="0448B224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Distance to nearest highway (IQR= 5671m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73E6C493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263" w:type="dxa"/>
            <w:shd w:val="clear" w:color="auto" w:fill="auto"/>
            <w:vAlign w:val="bottom"/>
          </w:tcPr>
          <w:p w14:paraId="77102FC3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61" w:type="dxa"/>
            <w:vAlign w:val="bottom"/>
          </w:tcPr>
          <w:p w14:paraId="43054F7D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71" w:type="dxa"/>
            <w:vAlign w:val="bottom"/>
          </w:tcPr>
          <w:p w14:paraId="3DC74DCB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AD457F" w:rsidRPr="00A2064B" w14:paraId="63B15073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7FBE230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3C52D3DB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2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50964C67" w14:textId="0C138FF8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6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30FDEF13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44-1.072]</w:t>
            </w:r>
          </w:p>
        </w:tc>
        <w:tc>
          <w:tcPr>
            <w:tcW w:w="1161" w:type="dxa"/>
            <w:vAlign w:val="bottom"/>
          </w:tcPr>
          <w:p w14:paraId="18C975B6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5</w:t>
            </w:r>
          </w:p>
        </w:tc>
        <w:tc>
          <w:tcPr>
            <w:tcW w:w="1171" w:type="dxa"/>
            <w:vAlign w:val="bottom"/>
          </w:tcPr>
          <w:p w14:paraId="03B57760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43-1.070]</w:t>
            </w:r>
          </w:p>
        </w:tc>
      </w:tr>
      <w:tr w:rsidR="00AD457F" w:rsidRPr="00A2064B" w14:paraId="4020EE9A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24683CEC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4DF5E7D9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6DCC5FEC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121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5488D6BF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837-1.500]</w:t>
            </w:r>
          </w:p>
        </w:tc>
        <w:tc>
          <w:tcPr>
            <w:tcW w:w="1161" w:type="dxa"/>
            <w:vAlign w:val="bottom"/>
          </w:tcPr>
          <w:p w14:paraId="20A33A86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140</w:t>
            </w:r>
          </w:p>
        </w:tc>
        <w:tc>
          <w:tcPr>
            <w:tcW w:w="1171" w:type="dxa"/>
            <w:vAlign w:val="bottom"/>
          </w:tcPr>
          <w:p w14:paraId="3108F80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853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523]</w:t>
            </w:r>
          </w:p>
        </w:tc>
      </w:tr>
      <w:tr w:rsidR="00AD457F" w:rsidRPr="00A2064B" w14:paraId="655FE0EA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4A6E68A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08B1BF4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26042D96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4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095593B6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1-1.038]</w:t>
            </w:r>
          </w:p>
        </w:tc>
        <w:tc>
          <w:tcPr>
            <w:tcW w:w="1161" w:type="dxa"/>
            <w:vAlign w:val="bottom"/>
          </w:tcPr>
          <w:p w14:paraId="331053C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4</w:t>
            </w:r>
          </w:p>
        </w:tc>
        <w:tc>
          <w:tcPr>
            <w:tcW w:w="1171" w:type="dxa"/>
            <w:vAlign w:val="bottom"/>
          </w:tcPr>
          <w:p w14:paraId="146AEF02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2-1.036]</w:t>
            </w:r>
          </w:p>
        </w:tc>
      </w:tr>
      <w:tr w:rsidR="00AD457F" w:rsidRPr="00A2064B" w14:paraId="532E2999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2A444BE6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192076B2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0D7650B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1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0F039CA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60-1.043]</w:t>
            </w:r>
          </w:p>
        </w:tc>
        <w:tc>
          <w:tcPr>
            <w:tcW w:w="1161" w:type="dxa"/>
            <w:vAlign w:val="bottom"/>
          </w:tcPr>
          <w:p w14:paraId="189E8007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2</w:t>
            </w:r>
          </w:p>
        </w:tc>
        <w:tc>
          <w:tcPr>
            <w:tcW w:w="1171" w:type="dxa"/>
            <w:vAlign w:val="bottom"/>
          </w:tcPr>
          <w:p w14:paraId="13A2449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62-1.043]</w:t>
            </w:r>
          </w:p>
        </w:tc>
      </w:tr>
      <w:tr w:rsidR="00AD457F" w:rsidRPr="00A2064B" w14:paraId="463F6B47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2CFEBD22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43AA8011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7EFFE749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73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3A58D6ED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17-1.254]</w:t>
            </w:r>
          </w:p>
        </w:tc>
        <w:tc>
          <w:tcPr>
            <w:tcW w:w="1161" w:type="dxa"/>
            <w:vAlign w:val="bottom"/>
          </w:tcPr>
          <w:p w14:paraId="7D3A223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81</w:t>
            </w:r>
          </w:p>
        </w:tc>
        <w:tc>
          <w:tcPr>
            <w:tcW w:w="1171" w:type="dxa"/>
            <w:vAlign w:val="bottom"/>
          </w:tcPr>
          <w:p w14:paraId="3A400CFF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26-1.263]</w:t>
            </w:r>
          </w:p>
        </w:tc>
      </w:tr>
      <w:tr w:rsidR="00AD457F" w:rsidRPr="00A2064B" w14:paraId="45A2EAA5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0A035811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3D562C6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2DF2A6BD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52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50F37E65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46-1.171]</w:t>
            </w:r>
          </w:p>
        </w:tc>
        <w:tc>
          <w:tcPr>
            <w:tcW w:w="1161" w:type="dxa"/>
            <w:vAlign w:val="bottom"/>
          </w:tcPr>
          <w:p w14:paraId="2844CB73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45</w:t>
            </w:r>
          </w:p>
        </w:tc>
        <w:tc>
          <w:tcPr>
            <w:tcW w:w="1171" w:type="dxa"/>
            <w:vAlign w:val="bottom"/>
          </w:tcPr>
          <w:p w14:paraId="723DBDB0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42-1.160]</w:t>
            </w:r>
          </w:p>
        </w:tc>
      </w:tr>
      <w:tr w:rsidR="00AD457F" w:rsidRPr="00E40356" w14:paraId="31E2ADE6" w14:textId="77777777" w:rsidTr="00DE3C66">
        <w:trPr>
          <w:trHeight w:val="300"/>
        </w:trPr>
        <w:tc>
          <w:tcPr>
            <w:tcW w:w="3700" w:type="dxa"/>
            <w:gridSpan w:val="2"/>
            <w:shd w:val="clear" w:color="auto" w:fill="auto"/>
            <w:vAlign w:val="bottom"/>
          </w:tcPr>
          <w:p w14:paraId="16109063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</w:pPr>
            <w:proofErr w:type="spellStart"/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Landcover</w:t>
            </w:r>
            <w:proofErr w:type="spellEnd"/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 xml:space="preserve"> of green spaces</w:t>
            </w:r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vertAlign w:val="superscript"/>
                <w:lang w:val="en-US" w:eastAsia="nl-BE"/>
              </w:rPr>
              <w:t xml:space="preserve"> </w:t>
            </w:r>
            <w:r w:rsidRPr="00A2064B">
              <w:rPr>
                <w:rFonts w:ascii="Arial" w:hAnsi="Arial" w:cs="Arial"/>
                <w:i/>
                <w:iCs/>
                <w:color w:val="000000"/>
                <w:sz w:val="13"/>
                <w:szCs w:val="13"/>
                <w:lang w:val="en-US" w:eastAsia="nl-BE"/>
              </w:rPr>
              <w:t>(IQR=2.7%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147FF4A4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263" w:type="dxa"/>
            <w:shd w:val="clear" w:color="auto" w:fill="auto"/>
            <w:vAlign w:val="bottom"/>
          </w:tcPr>
          <w:p w14:paraId="0BD906C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61" w:type="dxa"/>
            <w:vAlign w:val="bottom"/>
          </w:tcPr>
          <w:p w14:paraId="1FE5D9E9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1171" w:type="dxa"/>
            <w:vAlign w:val="bottom"/>
          </w:tcPr>
          <w:p w14:paraId="4FE57C69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</w:tr>
      <w:tr w:rsidR="00AD457F" w:rsidRPr="00A2064B" w14:paraId="5A40A1DA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60361DA7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171C8C5A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MI (kg/m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 w:eastAsia="nl-BE"/>
              </w:rPr>
              <w:t>2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3D4115C3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1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04ECB51B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9-1.023]</w:t>
            </w:r>
          </w:p>
        </w:tc>
        <w:tc>
          <w:tcPr>
            <w:tcW w:w="1161" w:type="dxa"/>
            <w:vAlign w:val="bottom"/>
          </w:tcPr>
          <w:p w14:paraId="07EC896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1</w:t>
            </w:r>
          </w:p>
        </w:tc>
        <w:tc>
          <w:tcPr>
            <w:tcW w:w="1171" w:type="dxa"/>
            <w:vAlign w:val="bottom"/>
          </w:tcPr>
          <w:p w14:paraId="1860F26B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9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022]</w:t>
            </w:r>
          </w:p>
        </w:tc>
      </w:tr>
      <w:tr w:rsidR="00AD457F" w:rsidRPr="00A2064B" w14:paraId="1453E9E5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7C8DFDC3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6E4D0C4F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Leptin (ng/ml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1CDE3740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52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13FA522B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0.998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109]</w:t>
            </w:r>
          </w:p>
        </w:tc>
        <w:tc>
          <w:tcPr>
            <w:tcW w:w="1161" w:type="dxa"/>
            <w:vAlign w:val="bottom"/>
          </w:tcPr>
          <w:p w14:paraId="052EECC7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54</w:t>
            </w:r>
          </w:p>
        </w:tc>
        <w:tc>
          <w:tcPr>
            <w:tcW w:w="1171" w:type="dxa"/>
            <w:vAlign w:val="bottom"/>
          </w:tcPr>
          <w:p w14:paraId="743E47C3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0-1.111]</w:t>
            </w:r>
          </w:p>
        </w:tc>
      </w:tr>
      <w:tr w:rsidR="00AD457F" w:rsidRPr="00A2064B" w14:paraId="69A05831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7240B8F3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38043C69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-to-hip ratio (%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158E64FC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6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12C4CD0C" w14:textId="61EEC0FB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2-1.011]</w:t>
            </w:r>
            <w:r w:rsidR="008213B7">
              <w:rPr>
                <w:rFonts w:ascii="Arial" w:hAnsi="Arial" w:cs="Arial"/>
                <w:sz w:val="13"/>
                <w:szCs w:val="13"/>
                <w:lang w:val="en-US" w:eastAsia="nl-BE"/>
              </w:rPr>
              <w:t>*</w:t>
            </w:r>
          </w:p>
        </w:tc>
        <w:tc>
          <w:tcPr>
            <w:tcW w:w="1161" w:type="dxa"/>
            <w:vAlign w:val="bottom"/>
          </w:tcPr>
          <w:p w14:paraId="22FB135D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07</w:t>
            </w:r>
          </w:p>
        </w:tc>
        <w:tc>
          <w:tcPr>
            <w:tcW w:w="1171" w:type="dxa"/>
            <w:vAlign w:val="bottom"/>
          </w:tcPr>
          <w:p w14:paraId="15228DA3" w14:textId="1F6E35D3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2-1.011]</w:t>
            </w:r>
            <w:r w:rsidR="008213B7">
              <w:rPr>
                <w:rFonts w:ascii="Arial" w:hAnsi="Arial" w:cs="Arial"/>
                <w:sz w:val="13"/>
                <w:szCs w:val="13"/>
                <w:lang w:val="en-US" w:eastAsia="nl-BE"/>
              </w:rPr>
              <w:t>*</w:t>
            </w:r>
          </w:p>
        </w:tc>
      </w:tr>
      <w:tr w:rsidR="00AD457F" w:rsidRPr="00A2064B" w14:paraId="540BBC77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47642F8F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69816008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Waist circumference (cm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234E0001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3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0262EBD3" w14:textId="739CD044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4</w:t>
            </w: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softHyphen/>
              <w:t>-1.021]</w:t>
            </w:r>
            <w:r w:rsidR="008213B7">
              <w:rPr>
                <w:rFonts w:ascii="Arial" w:hAnsi="Arial" w:cs="Arial"/>
                <w:sz w:val="13"/>
                <w:szCs w:val="13"/>
                <w:lang w:val="en-US" w:eastAsia="nl-BE"/>
              </w:rPr>
              <w:t>*</w:t>
            </w:r>
          </w:p>
        </w:tc>
        <w:tc>
          <w:tcPr>
            <w:tcW w:w="1161" w:type="dxa"/>
            <w:vAlign w:val="bottom"/>
          </w:tcPr>
          <w:p w14:paraId="27FDBFBE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1.013</w:t>
            </w:r>
          </w:p>
        </w:tc>
        <w:tc>
          <w:tcPr>
            <w:tcW w:w="1171" w:type="dxa"/>
            <w:vAlign w:val="bottom"/>
          </w:tcPr>
          <w:p w14:paraId="4CB19772" w14:textId="6213B4EB" w:rsidR="00AD457F" w:rsidRPr="00A2064B" w:rsidRDefault="00AD457F" w:rsidP="00AD457F">
            <w:pPr>
              <w:widowControl w:val="0"/>
              <w:rPr>
                <w:rFonts w:ascii="Arial" w:hAnsi="Arial" w:cs="Arial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sz w:val="13"/>
                <w:szCs w:val="13"/>
                <w:lang w:val="en-US" w:eastAsia="nl-BE"/>
              </w:rPr>
              <w:t>[1.004-1.021]</w:t>
            </w:r>
            <w:r w:rsidR="008213B7">
              <w:rPr>
                <w:rFonts w:ascii="Arial" w:hAnsi="Arial" w:cs="Arial"/>
                <w:sz w:val="13"/>
                <w:szCs w:val="13"/>
                <w:lang w:val="en-US" w:eastAsia="nl-BE"/>
              </w:rPr>
              <w:t>*</w:t>
            </w:r>
          </w:p>
        </w:tc>
      </w:tr>
      <w:tr w:rsidR="00AD457F" w:rsidRPr="00A2064B" w14:paraId="788D89E2" w14:textId="77777777" w:rsidTr="00DE3C66">
        <w:trPr>
          <w:trHeight w:val="300"/>
        </w:trPr>
        <w:tc>
          <w:tcPr>
            <w:tcW w:w="440" w:type="dxa"/>
            <w:shd w:val="clear" w:color="auto" w:fill="auto"/>
            <w:vAlign w:val="bottom"/>
          </w:tcPr>
          <w:p w14:paraId="614A0914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shd w:val="clear" w:color="auto" w:fill="auto"/>
            <w:vAlign w:val="bottom"/>
          </w:tcPr>
          <w:p w14:paraId="704B3B06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Skinfold thickness (mm)</w:t>
            </w:r>
          </w:p>
        </w:tc>
        <w:tc>
          <w:tcPr>
            <w:tcW w:w="925" w:type="dxa"/>
            <w:shd w:val="clear" w:color="auto" w:fill="auto"/>
            <w:vAlign w:val="bottom"/>
          </w:tcPr>
          <w:p w14:paraId="11245190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.033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3959C8DF" w14:textId="663753F5" w:rsidR="00AD457F" w:rsidRPr="00A2064B" w:rsidRDefault="00AD457F" w:rsidP="00AD457F">
            <w:pPr>
              <w:keepNext/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[1.001</w:t>
            </w: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softHyphen/>
              <w:t>-1.067]</w:t>
            </w:r>
            <w:r w:rsidR="008213B7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*</w:t>
            </w:r>
          </w:p>
        </w:tc>
        <w:tc>
          <w:tcPr>
            <w:tcW w:w="1161" w:type="dxa"/>
            <w:vAlign w:val="bottom"/>
          </w:tcPr>
          <w:p w14:paraId="447BD865" w14:textId="77777777" w:rsidR="00AD457F" w:rsidRPr="00A2064B" w:rsidRDefault="00AD457F" w:rsidP="00AD457F">
            <w:pPr>
              <w:keepNext/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.034</w:t>
            </w:r>
          </w:p>
        </w:tc>
        <w:tc>
          <w:tcPr>
            <w:tcW w:w="1171" w:type="dxa"/>
            <w:vAlign w:val="bottom"/>
          </w:tcPr>
          <w:p w14:paraId="5E297C2C" w14:textId="29109056" w:rsidR="00AD457F" w:rsidRPr="00A2064B" w:rsidRDefault="00AD457F" w:rsidP="00AD457F">
            <w:pPr>
              <w:keepNext/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[1.002-1.067]</w:t>
            </w:r>
            <w:r w:rsidR="008213B7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*</w:t>
            </w:r>
          </w:p>
        </w:tc>
      </w:tr>
      <w:tr w:rsidR="00AD457F" w:rsidRPr="00A2064B" w14:paraId="1921A03E" w14:textId="77777777" w:rsidTr="00DE3C66">
        <w:trPr>
          <w:trHeight w:val="300"/>
        </w:trPr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EFA480" w14:textId="7777777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86B703" w14:textId="07C5EB59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Body fat (%)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27D93C" w14:textId="33643437" w:rsidR="00AD457F" w:rsidRPr="00A2064B" w:rsidRDefault="00AD457F" w:rsidP="00AD457F">
            <w:pPr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.027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C5C941" w14:textId="69B52AC9" w:rsidR="00AD457F" w:rsidRPr="00A2064B" w:rsidRDefault="00AD457F" w:rsidP="00AD457F">
            <w:pPr>
              <w:keepNext/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[1.004-1.051]</w:t>
            </w:r>
            <w:r w:rsidR="008213B7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*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14:paraId="04C6C97D" w14:textId="77777777" w:rsidR="00AD457F" w:rsidRPr="00A2064B" w:rsidRDefault="00AD457F" w:rsidP="00AD457F">
            <w:pPr>
              <w:keepNext/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1.027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bottom"/>
          </w:tcPr>
          <w:p w14:paraId="592C7216" w14:textId="7B7DFB78" w:rsidR="00AD457F" w:rsidRPr="00A2064B" w:rsidRDefault="00AD457F" w:rsidP="00AD457F">
            <w:pPr>
              <w:keepNext/>
              <w:widowControl w:val="0"/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</w:pPr>
            <w:r w:rsidRPr="00A2064B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[1.004-1.050]</w:t>
            </w:r>
            <w:r w:rsidR="008213B7">
              <w:rPr>
                <w:rFonts w:ascii="Arial" w:hAnsi="Arial" w:cs="Arial"/>
                <w:color w:val="000000"/>
                <w:sz w:val="13"/>
                <w:szCs w:val="13"/>
                <w:lang w:val="en-US" w:eastAsia="nl-BE"/>
              </w:rPr>
              <w:t>*</w:t>
            </w:r>
          </w:p>
        </w:tc>
      </w:tr>
    </w:tbl>
    <w:p w14:paraId="72F2FED1" w14:textId="7FE9A2FB" w:rsidR="009F1E59" w:rsidRPr="00A2064B" w:rsidRDefault="009F1E59" w:rsidP="005D48CF">
      <w:pPr>
        <w:rPr>
          <w:rFonts w:ascii="Arial" w:hAnsi="Arial" w:cs="Arial"/>
          <w:sz w:val="13"/>
          <w:szCs w:val="13"/>
          <w:lang w:val="en-US"/>
        </w:rPr>
      </w:pPr>
    </w:p>
    <w:p w14:paraId="4508B580" w14:textId="034A3C56" w:rsidR="009F1E59" w:rsidRPr="00A2064B" w:rsidRDefault="009F1E59" w:rsidP="009F1E59">
      <w:pPr>
        <w:rPr>
          <w:rFonts w:ascii="Arial" w:hAnsi="Arial" w:cs="Arial"/>
          <w:lang w:val="en-US"/>
        </w:rPr>
      </w:pPr>
    </w:p>
    <w:p w14:paraId="7A27D733" w14:textId="77777777" w:rsidR="009F1E59" w:rsidRPr="00A2064B" w:rsidRDefault="009F1E59" w:rsidP="009F1E59">
      <w:pPr>
        <w:rPr>
          <w:rFonts w:ascii="Arial" w:hAnsi="Arial" w:cs="Arial"/>
          <w:lang w:val="en-US" w:eastAsia="en-US"/>
        </w:rPr>
      </w:pPr>
    </w:p>
    <w:p w14:paraId="6577A85A" w14:textId="77777777" w:rsidR="009F1E59" w:rsidRPr="00A2064B" w:rsidRDefault="009F1E59" w:rsidP="009F1E59">
      <w:pPr>
        <w:rPr>
          <w:rFonts w:ascii="Arial" w:hAnsi="Arial" w:cs="Arial"/>
          <w:lang w:val="en-US" w:eastAsia="en-US"/>
        </w:rPr>
      </w:pPr>
    </w:p>
    <w:p w14:paraId="3A826308" w14:textId="77777777" w:rsidR="009F1E59" w:rsidRPr="00A2064B" w:rsidRDefault="009F1E59" w:rsidP="009F1E59">
      <w:pPr>
        <w:rPr>
          <w:rFonts w:ascii="Arial" w:hAnsi="Arial" w:cs="Arial"/>
          <w:lang w:val="en-US" w:eastAsia="en-US"/>
        </w:rPr>
      </w:pPr>
    </w:p>
    <w:p w14:paraId="371DF7AF" w14:textId="77777777" w:rsidR="009F1E59" w:rsidRPr="00A2064B" w:rsidRDefault="009F1E59" w:rsidP="009F1E59">
      <w:pPr>
        <w:rPr>
          <w:rFonts w:ascii="Arial" w:hAnsi="Arial" w:cs="Arial"/>
          <w:lang w:val="en-US" w:eastAsia="en-US"/>
        </w:rPr>
      </w:pPr>
    </w:p>
    <w:p w14:paraId="13B3BCE2" w14:textId="77777777" w:rsidR="009F1E59" w:rsidRPr="00A2064B" w:rsidRDefault="009F1E59" w:rsidP="009F1E59">
      <w:pPr>
        <w:rPr>
          <w:rFonts w:ascii="Arial" w:hAnsi="Arial" w:cs="Arial"/>
          <w:lang w:val="en-US" w:eastAsia="en-US"/>
        </w:rPr>
      </w:pPr>
    </w:p>
    <w:p w14:paraId="7161E870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541F15AF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478FC44C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716A7CC3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1D4126EC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677EFCBB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0DB27957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12E5A532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0EFF378C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7002BB2A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33D33B23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49907160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455A4A8A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33EA61BB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41B4155B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34A41668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15FC5F29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0DDB7766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37802CD1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4B442092" w14:textId="28D45038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0FA2684B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6487C442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47810EF6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3D27DE4A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16D61B90" w14:textId="5C01381F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2EEC13DE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31C2FA19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200171BE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727545A3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17FD6039" w14:textId="77777777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6E6134A9" w14:textId="562C23CD" w:rsidR="009F1E59" w:rsidRPr="00A2064B" w:rsidRDefault="009F1E59" w:rsidP="009F1E59">
      <w:pPr>
        <w:rPr>
          <w:rFonts w:ascii="Arial" w:hAnsi="Arial" w:cs="Arial"/>
          <w:sz w:val="13"/>
          <w:szCs w:val="13"/>
          <w:lang w:val="en-US" w:eastAsia="en-US"/>
        </w:rPr>
      </w:pPr>
    </w:p>
    <w:p w14:paraId="222E1BF3" w14:textId="77777777" w:rsidR="009F1E59" w:rsidRPr="00A2064B" w:rsidRDefault="009F1E59" w:rsidP="009F1E59">
      <w:pPr>
        <w:rPr>
          <w:rFonts w:ascii="Arial" w:hAnsi="Arial" w:cs="Arial"/>
          <w:color w:val="000000"/>
          <w:sz w:val="13"/>
          <w:szCs w:val="13"/>
          <w:lang w:val="en-US" w:eastAsia="nl-BE"/>
        </w:rPr>
      </w:pPr>
    </w:p>
    <w:p w14:paraId="5DF30A20" w14:textId="77777777" w:rsidR="009F1E59" w:rsidRPr="00A2064B" w:rsidRDefault="009F1E59" w:rsidP="009F1E59">
      <w:pPr>
        <w:rPr>
          <w:rFonts w:ascii="Arial" w:hAnsi="Arial" w:cs="Arial"/>
          <w:color w:val="000000"/>
          <w:sz w:val="13"/>
          <w:szCs w:val="13"/>
          <w:lang w:val="en-US" w:eastAsia="nl-BE"/>
        </w:rPr>
      </w:pPr>
    </w:p>
    <w:p w14:paraId="4FD84717" w14:textId="77777777" w:rsidR="009F1E59" w:rsidRPr="00A2064B" w:rsidRDefault="009F1E59" w:rsidP="009F1E59">
      <w:pPr>
        <w:rPr>
          <w:rFonts w:ascii="Arial" w:hAnsi="Arial" w:cs="Arial"/>
          <w:color w:val="000000"/>
          <w:sz w:val="13"/>
          <w:szCs w:val="13"/>
          <w:lang w:val="en-US" w:eastAsia="nl-BE"/>
        </w:rPr>
      </w:pPr>
    </w:p>
    <w:p w14:paraId="30D072DB" w14:textId="77777777" w:rsidR="009F1E59" w:rsidRPr="00A2064B" w:rsidRDefault="009F1E59" w:rsidP="009F1E59">
      <w:pPr>
        <w:rPr>
          <w:rFonts w:ascii="Arial" w:hAnsi="Arial" w:cs="Arial"/>
          <w:color w:val="000000"/>
          <w:sz w:val="13"/>
          <w:szCs w:val="13"/>
          <w:lang w:val="en-US" w:eastAsia="nl-BE"/>
        </w:rPr>
      </w:pPr>
    </w:p>
    <w:p w14:paraId="47D307E9" w14:textId="2732DEA6" w:rsidR="009F1E59" w:rsidRPr="00A2064B" w:rsidRDefault="009F1E59" w:rsidP="009F1E59">
      <w:pPr>
        <w:rPr>
          <w:rFonts w:ascii="Arial" w:hAnsi="Arial" w:cs="Arial"/>
          <w:color w:val="000000"/>
          <w:sz w:val="13"/>
          <w:szCs w:val="13"/>
          <w:lang w:val="en-US" w:eastAsia="nl-BE"/>
        </w:rPr>
      </w:pPr>
    </w:p>
    <w:p w14:paraId="272F150C" w14:textId="5FD4C1C6" w:rsidR="00AD457F" w:rsidRPr="00AD457F" w:rsidRDefault="00AD457F" w:rsidP="00AD457F">
      <w:pPr>
        <w:rPr>
          <w:rFonts w:ascii="Arial" w:hAnsi="Arial" w:cs="Arial"/>
          <w:sz w:val="13"/>
          <w:szCs w:val="13"/>
          <w:lang w:val="en-US" w:eastAsia="nl-BE"/>
        </w:rPr>
      </w:pPr>
      <w:r w:rsidRPr="00A2064B">
        <w:rPr>
          <w:rFonts w:ascii="Arial" w:hAnsi="Arial" w:cs="Arial"/>
          <w:noProof/>
          <w:sz w:val="13"/>
          <w:szCs w:val="13"/>
          <w:lang w:val="en-PH" w:eastAsia="en-PH"/>
        </w:rPr>
        <mc:AlternateContent>
          <mc:Choice Requires="wps">
            <w:drawing>
              <wp:anchor distT="0" distB="0" distL="0" distR="0" simplePos="0" relativeHeight="251686912" behindDoc="0" locked="0" layoutInCell="1" allowOverlap="1" wp14:anchorId="554913F8" wp14:editId="00216426">
                <wp:simplePos x="0" y="0"/>
                <wp:positionH relativeFrom="margin">
                  <wp:posOffset>-15240</wp:posOffset>
                </wp:positionH>
                <wp:positionV relativeFrom="paragraph">
                  <wp:posOffset>304800</wp:posOffset>
                </wp:positionV>
                <wp:extent cx="5101389" cy="1468582"/>
                <wp:effectExtent l="0" t="0" r="4445" b="0"/>
                <wp:wrapNone/>
                <wp:docPr id="3" name="Tekstva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01389" cy="146858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953B38C" w14:textId="604BCA3C" w:rsidR="00D43E88" w:rsidRPr="00621B1C" w:rsidRDefault="00D43E88" w:rsidP="00AD457F">
                            <w:pPr>
                              <w:pStyle w:val="Frame-inhoud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Abbreviations: </w:t>
                            </w:r>
                            <w:proofErr w:type="spellStart"/>
                            <w:proofErr w:type="gramStart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Exp</w:t>
                            </w:r>
                            <w:proofErr w:type="spellEnd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(</w:t>
                            </w:r>
                            <w:proofErr w:type="gramEnd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B), </w:t>
                            </w:r>
                            <w:proofErr w:type="spellStart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exponentiated</w:t>
                            </w:r>
                            <w:proofErr w:type="spellEnd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 beta coefficient; IQR, Interquartile range; CI, Confidence interval. </w:t>
                            </w:r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a </w:t>
                            </w:r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BMI was adjusted for </w:t>
                            </w:r>
                            <w:proofErr w:type="spellStart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zygosity</w:t>
                            </w:r>
                            <w:proofErr w:type="spellEnd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/</w:t>
                            </w:r>
                            <w:proofErr w:type="spellStart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chorionicity</w:t>
                            </w:r>
                            <w:proofErr w:type="spellEnd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, maternal weight before pregnancy, adult age, maternal age, maternal height, gestational age, and birthweight;</w:t>
                            </w:r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 </w:t>
                            </w:r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>Leptin was adjusted for maternal weight before pregnancy, maternal education, neighborhood household income, physical activity, maternal smoking, sex, maternal height, gestational age, and birthweight; Waist-to-hip ratio was adjusted for neighborhood household income, maternal smoking, physical activity, parity, sex, adult age, maternal age, maternal height, smoking status of twin, maternal height, gestatio</w:t>
                            </w:r>
                            <w:r w:rsidR="009F6B71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nal age, and birthweight; Waist </w:t>
                            </w:r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circumference was adjusted for maternal weight before pregnancy, maternal smoking, adult age, physical activity, sex, maternal height, maternal education, maternal age, parity, maternal height, gestational age, and birthweight; Skinfold-thickness was adjusted for maternal smoking, adult age, maternal age, physical activity, and sex; Body fat was adjusted for maternal smoking, adult age, physical activity, parity, sex, maternal height, gestational age, and birthweight. Distance to major road: additionally adjusted for distance to highway and green spaces at adult age. Distance to highway: additionally adjusted for distance to major road and green spaces at adult age. Green spaces: additionally adjusted for distance to major road and distance to highway at adult age.  </w:t>
                            </w:r>
                            <w:proofErr w:type="gramStart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>b</w:t>
                            </w:r>
                            <w:proofErr w:type="gramEnd"/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vertAlign w:val="superscript"/>
                                <w:lang w:val="en-US" w:eastAsia="nl-BE"/>
                              </w:rPr>
                              <w:t xml:space="preserve"> </w:t>
                            </w:r>
                            <w:r w:rsidRPr="00A2064B"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  <w:lang w:val="en-US" w:eastAsia="nl-BE"/>
                              </w:rPr>
                              <w:t xml:space="preserve">Distance to major road: additionally adjusted for distance to highway and green spaces at birth. Distance to highway: additionally adjusted for distance to major road and green spaces at birth. Green spaces: additionally adjusted for distance to major road and distance to highway at birth. </w:t>
                            </w:r>
                            <w:r w:rsidRPr="00A2064B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 xml:space="preserve">Estimated in a buffer of 5000 meters.*p-value&lt;0.05. Note: Percent change is calculated by subtracting 1 from </w:t>
                            </w:r>
                            <w:proofErr w:type="spellStart"/>
                            <w:proofErr w:type="gramStart"/>
                            <w:r w:rsidRPr="00A2064B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Exp</w:t>
                            </w:r>
                            <w:proofErr w:type="spellEnd"/>
                            <w:r w:rsidRPr="00A2064B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A2064B">
                              <w:rPr>
                                <w:rFonts w:ascii="Arial" w:hAnsi="Arial" w:cs="Arial"/>
                                <w:sz w:val="13"/>
                                <w:szCs w:val="13"/>
                                <w:lang w:val="en-US"/>
                              </w:rPr>
                              <w:t>B) and multiplying this number by 100. Note: Coefficients are expressed per interquartile range (IQR) increase in the environmental variable.</w:t>
                            </w:r>
                          </w:p>
                          <w:p w14:paraId="5B1BE4EA" w14:textId="77777777" w:rsidR="00D43E88" w:rsidRDefault="00D43E88" w:rsidP="00AD457F">
                            <w:pPr>
                              <w:pStyle w:val="Frame-inhoud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34" style="position:absolute;margin-left:-1.2pt;margin-top:24pt;width:401.7pt;height:115.65pt;z-index:25168691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5Ih9wEAAE8EAAAOAAAAZHJzL2Uyb0RvYy54bWysVMFuGjEQvVfqP1i+lwVSIopYoqoRVaWq&#10;jZL0A4zXBiu2xx0bdvn7js2ypM0pUTmYsT3zxu/NzC5vOmfZQWE04Gs+GY05U15CY/y25r8e1x/m&#10;nMUkfCMseFXzo4r8ZvX+3bINCzWFHdhGISMQHxdtqPkupbCoqih3yok4gqA8XWpAJxJtcVs1KFpC&#10;d7aajsfXVQvYBASpYqTT29MlXxV8rZVMP7WOKjFbc3pbKiuWdZPXarUUiy2KsDOyf4Z4wyucMJ6S&#10;DlC3Igm2R/MCyhmJEEGnkQRXgdZGqsKB2EzG/7B52ImgChcSJ4ZBpvj/YOWPwx0y09T8ijMvHJXo&#10;UT3FdBBPbJbVaUNckNNDuMN+F8nMVDuNLv8TCdYVRY+DoqpLTNLhbDKeXM0/cSbpbvLxej6bTzNq&#10;dQkPGNNXBY5lo+ZIJStKisP3mE6uZ5ecLYI1zdpYWza43XyxyA6Cyrsuvx79Lzfrs7OHHHZCzCdV&#10;pnYiU6x0tCr7WX+vNElSOJUssk9z6htqbOqkc/cQkxKQHTXhvzK2D8nRqrTrK+OHoJIffBrinfGA&#10;RY1n7LKZuk1XKj7Pt/lkA82RuqClMah5/L0XqDiz3zz1WZ6Zs4FnY9MbOaeHz/sE2pRSXcB6ealr&#10;S7H7Cctj8XxfvC7fgdUfAAAA//8DAFBLAwQUAAYACAAAACEAC8uh490AAAAJAQAADwAAAGRycy9k&#10;b3ducmV2LnhtbEyPzU7DMBCE70i8g7VI3FonoYIQ4lSIH/VMAHF14yUO2OsodtrA07Oc4LajGc1+&#10;U28X78QBpzgEUpCvMxBIXTAD9Qpenh9XJYiYNBntAqGCL4ywbU5Pal2ZcKQnPLSpF1xCsdIKbEpj&#10;JWXsLHod12FEYu89TF4nllMvzaSPXO6dLLLsUno9EH+wesQ7i91nO3sFu/z+YfyQ363euYTzq106&#10;97YodX623N6ASLikvzD84jM6NMy0DzOZKJyCVbHhpIJNyZPYL7Ocj72C4ur6AmRTy/8Lmh8AAAD/&#10;/wMAUEsBAi0AFAAGAAgAAAAhALaDOJL+AAAA4QEAABMAAAAAAAAAAAAAAAAAAAAAAFtDb250ZW50&#10;X1R5cGVzXS54bWxQSwECLQAUAAYACAAAACEAOP0h/9YAAACUAQAACwAAAAAAAAAAAAAAAAAvAQAA&#10;X3JlbHMvLnJlbHNQSwECLQAUAAYACAAAACEA+UuSIfcBAABPBAAADgAAAAAAAAAAAAAAAAAuAgAA&#10;ZHJzL2Uyb0RvYy54bWxQSwECLQAUAAYACAAAACEAC8uh490AAAAJAQAADwAAAAAAAAAAAAAAAABR&#10;BAAAZHJzL2Rvd25yZXYueG1sUEsFBgAAAAAEAAQA8wAAAFsFAAAAAA==&#10;" stroked="f">
                <v:textbox inset="0,0,0,0">
                  <w:txbxContent>
                    <w:p w14:paraId="3953B38C" w14:textId="604BCA3C" w:rsidR="00D43E88" w:rsidRPr="00621B1C" w:rsidRDefault="00D43E88" w:rsidP="00AD457F">
                      <w:pPr>
                        <w:pStyle w:val="Frame-inhoud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Abbreviations: </w:t>
                      </w:r>
                      <w:proofErr w:type="spellStart"/>
                      <w:proofErr w:type="gramStart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Exp</w:t>
                      </w:r>
                      <w:proofErr w:type="spellEnd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(</w:t>
                      </w:r>
                      <w:proofErr w:type="gramEnd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B), </w:t>
                      </w:r>
                      <w:proofErr w:type="spellStart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exponentiated</w:t>
                      </w:r>
                      <w:proofErr w:type="spellEnd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 beta coefficient; IQR, Interquartile range; CI, Confidence interval. </w:t>
                      </w:r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a </w:t>
                      </w:r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BMI was adjusted for </w:t>
                      </w:r>
                      <w:proofErr w:type="spellStart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zygosity</w:t>
                      </w:r>
                      <w:proofErr w:type="spellEnd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/</w:t>
                      </w:r>
                      <w:proofErr w:type="spellStart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chorionicity</w:t>
                      </w:r>
                      <w:proofErr w:type="spellEnd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, maternal weight before pregnancy, adult age, maternal age, maternal height, gestational age, and birthweight;</w:t>
                      </w:r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 </w:t>
                      </w:r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>Leptin was adjusted for maternal weight before pregnancy, maternal education, neighborhood household income, physical activity, maternal smoking, sex, maternal height, gestational age, and birthweight; Waist-to-hip ratio was adjusted for neighborhood household income, maternal smoking, physical activity, parity, sex, adult age, maternal age, maternal height, smoking status of twin, maternal height, gestatio</w:t>
                      </w:r>
                      <w:r w:rsidR="009F6B71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nal age, and birthweight; Waist </w:t>
                      </w:r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circumference was adjusted for maternal weight before pregnancy, maternal smoking, adult age, physical activity, sex, maternal height, maternal education, maternal age, parity, maternal height, gestational age, and birthweight; Skinfold-thickness was adjusted for maternal smoking, adult age, maternal age, physical activity, and sex; Body fat was adjusted for maternal smoking, adult age, physical activity, parity, sex, maternal height, gestational age, and birthweight. Distance to major road: additionally adjusted for distance to highway and green spaces at adult age. Distance to highway: additionally adjusted for distance to major road and green spaces at adult age. Green spaces: additionally adjusted for distance to major road and distance to highway at adult age.  </w:t>
                      </w:r>
                      <w:proofErr w:type="gramStart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>b</w:t>
                      </w:r>
                      <w:proofErr w:type="gramEnd"/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vertAlign w:val="superscript"/>
                          <w:lang w:val="en-US" w:eastAsia="nl-BE"/>
                        </w:rPr>
                        <w:t xml:space="preserve"> </w:t>
                      </w:r>
                      <w:r w:rsidRPr="00A2064B">
                        <w:rPr>
                          <w:rFonts w:ascii="Arial" w:hAnsi="Arial" w:cs="Arial"/>
                          <w:color w:val="000000"/>
                          <w:sz w:val="13"/>
                          <w:szCs w:val="13"/>
                          <w:lang w:val="en-US" w:eastAsia="nl-BE"/>
                        </w:rPr>
                        <w:t xml:space="preserve">Distance to major road: additionally adjusted for distance to highway and green spaces at birth. Distance to highway: additionally adjusted for distance to major road and green spaces at birth. Green spaces: additionally adjusted for distance to major road and distance to highway at birth. </w:t>
                      </w:r>
                      <w:r w:rsidRPr="00A2064B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 xml:space="preserve">Estimated in a buffer of 5000 meters.*p-value&lt;0.05. Note: Percent change is calculated by subtracting 1 from </w:t>
                      </w:r>
                      <w:proofErr w:type="spellStart"/>
                      <w:proofErr w:type="gramStart"/>
                      <w:r w:rsidRPr="00A2064B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Exp</w:t>
                      </w:r>
                      <w:proofErr w:type="spellEnd"/>
                      <w:r w:rsidRPr="00A2064B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(</w:t>
                      </w:r>
                      <w:proofErr w:type="gramEnd"/>
                      <w:r w:rsidRPr="00A2064B">
                        <w:rPr>
                          <w:rFonts w:ascii="Arial" w:hAnsi="Arial" w:cs="Arial"/>
                          <w:sz w:val="13"/>
                          <w:szCs w:val="13"/>
                          <w:lang w:val="en-US"/>
                        </w:rPr>
                        <w:t>B) and multiplying this number by 100. Note: Coefficients are expressed per interquartile range (IQR) increase in the environmental variable.</w:t>
                      </w:r>
                    </w:p>
                    <w:p w14:paraId="5B1BE4EA" w14:textId="77777777" w:rsidR="00D43E88" w:rsidRDefault="00D43E88" w:rsidP="00AD457F">
                      <w:pPr>
                        <w:pStyle w:val="Frame-inhoud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AAC01EB" w14:textId="43D27494" w:rsidR="00AD457F" w:rsidRPr="00AD457F" w:rsidRDefault="00AD457F" w:rsidP="00AD457F">
      <w:pPr>
        <w:rPr>
          <w:rFonts w:ascii="Arial" w:hAnsi="Arial" w:cs="Arial"/>
          <w:sz w:val="13"/>
          <w:szCs w:val="13"/>
          <w:lang w:val="en-US" w:eastAsia="nl-BE"/>
        </w:rPr>
      </w:pPr>
    </w:p>
    <w:p w14:paraId="7BCF344B" w14:textId="57161BFA" w:rsidR="00AD457F" w:rsidRPr="00AD457F" w:rsidRDefault="00AD457F" w:rsidP="00AD457F">
      <w:pPr>
        <w:rPr>
          <w:rFonts w:ascii="Arial" w:hAnsi="Arial" w:cs="Arial"/>
          <w:sz w:val="13"/>
          <w:szCs w:val="13"/>
          <w:lang w:val="en-US" w:eastAsia="nl-BE"/>
        </w:rPr>
      </w:pPr>
    </w:p>
    <w:p w14:paraId="063C340B" w14:textId="4EA544E4" w:rsidR="00AD457F" w:rsidRPr="00AD457F" w:rsidRDefault="00AD457F" w:rsidP="00AD457F">
      <w:pPr>
        <w:rPr>
          <w:rFonts w:ascii="Arial" w:hAnsi="Arial" w:cs="Arial"/>
          <w:sz w:val="13"/>
          <w:szCs w:val="13"/>
          <w:lang w:val="en-US" w:eastAsia="nl-BE"/>
        </w:rPr>
      </w:pPr>
    </w:p>
    <w:p w14:paraId="3550AFD4" w14:textId="7376190D" w:rsidR="00AD457F" w:rsidRPr="00AD457F" w:rsidRDefault="00AD457F" w:rsidP="00AD457F">
      <w:pPr>
        <w:rPr>
          <w:rFonts w:ascii="Arial" w:hAnsi="Arial" w:cs="Arial"/>
          <w:sz w:val="13"/>
          <w:szCs w:val="13"/>
          <w:lang w:val="en-US" w:eastAsia="nl-BE"/>
        </w:rPr>
      </w:pPr>
    </w:p>
    <w:p w14:paraId="14ABFB0A" w14:textId="24CA7717" w:rsidR="00AD457F" w:rsidRPr="00AD457F" w:rsidRDefault="00AD457F" w:rsidP="00AD457F">
      <w:pPr>
        <w:rPr>
          <w:rFonts w:ascii="Arial" w:hAnsi="Arial" w:cs="Arial"/>
          <w:sz w:val="13"/>
          <w:szCs w:val="13"/>
          <w:lang w:val="en-US" w:eastAsia="nl-BE"/>
        </w:rPr>
      </w:pPr>
    </w:p>
    <w:p w14:paraId="064779A3" w14:textId="7F12123E" w:rsidR="00AD457F" w:rsidRPr="00AD457F" w:rsidRDefault="00AD457F" w:rsidP="00AD457F">
      <w:pPr>
        <w:rPr>
          <w:rFonts w:ascii="Arial" w:hAnsi="Arial" w:cs="Arial"/>
          <w:sz w:val="13"/>
          <w:szCs w:val="13"/>
          <w:lang w:val="en-US" w:eastAsia="nl-BE"/>
        </w:rPr>
      </w:pPr>
    </w:p>
    <w:p w14:paraId="7352BEEB" w14:textId="48733AE0" w:rsidR="00AD457F" w:rsidRPr="00AD457F" w:rsidRDefault="00AD457F" w:rsidP="00AD457F">
      <w:pPr>
        <w:rPr>
          <w:rFonts w:ascii="Arial" w:hAnsi="Arial" w:cs="Arial"/>
          <w:sz w:val="13"/>
          <w:szCs w:val="13"/>
          <w:lang w:val="en-US" w:eastAsia="nl-BE"/>
        </w:rPr>
      </w:pPr>
    </w:p>
    <w:p w14:paraId="07A686CF" w14:textId="1A8E681A" w:rsidR="00AD457F" w:rsidRPr="00AD457F" w:rsidRDefault="00AD457F" w:rsidP="00AD457F">
      <w:pPr>
        <w:rPr>
          <w:rFonts w:ascii="Arial" w:hAnsi="Arial" w:cs="Arial"/>
          <w:sz w:val="13"/>
          <w:szCs w:val="13"/>
          <w:lang w:val="en-US" w:eastAsia="nl-BE"/>
        </w:rPr>
      </w:pPr>
    </w:p>
    <w:p w14:paraId="643C6A0F" w14:textId="7CBDBFA0" w:rsidR="00AD457F" w:rsidRPr="00AD457F" w:rsidRDefault="00AD457F" w:rsidP="00AD457F">
      <w:pPr>
        <w:rPr>
          <w:rFonts w:ascii="Arial" w:hAnsi="Arial" w:cs="Arial"/>
          <w:sz w:val="13"/>
          <w:szCs w:val="13"/>
          <w:lang w:val="en-US" w:eastAsia="nl-BE"/>
        </w:rPr>
      </w:pPr>
    </w:p>
    <w:p w14:paraId="152B7FA7" w14:textId="40CCF4F9" w:rsidR="00AD457F" w:rsidRPr="00AD457F" w:rsidRDefault="00AD457F" w:rsidP="00AD457F">
      <w:pPr>
        <w:rPr>
          <w:rFonts w:ascii="Arial" w:hAnsi="Arial" w:cs="Arial"/>
          <w:sz w:val="13"/>
          <w:szCs w:val="13"/>
          <w:lang w:val="en-US" w:eastAsia="nl-BE"/>
        </w:rPr>
      </w:pPr>
    </w:p>
    <w:sectPr w:rsidR="00AD457F" w:rsidRPr="00AD457F" w:rsidSect="008F1D89">
      <w:pgSz w:w="16840" w:h="11900" w:orient="landscape"/>
      <w:pgMar w:top="1417" w:right="1417" w:bottom="1417" w:left="1417" w:header="709" w:footer="709" w:gutter="0"/>
      <w:cols w:space="708" w:equalWidth="0">
        <w:col w:w="9406"/>
      </w:cols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23EC1B" w14:textId="77777777" w:rsidR="00CE5F73" w:rsidRDefault="00CE5F73" w:rsidP="009858F7">
      <w:r>
        <w:separator/>
      </w:r>
    </w:p>
  </w:endnote>
  <w:endnote w:type="continuationSeparator" w:id="0">
    <w:p w14:paraId="7A4B4FF8" w14:textId="77777777" w:rsidR="00CE5F73" w:rsidRDefault="00CE5F73" w:rsidP="00985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uto 1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845970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C89300" w14:textId="77777777" w:rsidR="00D43E88" w:rsidRDefault="00D43E88" w:rsidP="005105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BC2F27" w14:textId="77777777" w:rsidR="00D43E88" w:rsidRDefault="00D43E88" w:rsidP="0051056D">
    <w:pPr>
      <w:pStyle w:val="Footer"/>
      <w:ind w:right="360"/>
    </w:pPr>
  </w:p>
  <w:p w14:paraId="3965AC3E" w14:textId="77777777" w:rsidR="00D43E88" w:rsidRDefault="00D43E88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477175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0192A3" w14:textId="01489840" w:rsidR="00D43E88" w:rsidRDefault="00D43E88" w:rsidP="005105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F0354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306347B0" w14:textId="77777777" w:rsidR="00D43E88" w:rsidRDefault="00D43E88" w:rsidP="0051056D">
    <w:pPr>
      <w:pStyle w:val="Footer"/>
      <w:ind w:right="360"/>
    </w:pPr>
  </w:p>
  <w:p w14:paraId="69165D42" w14:textId="77777777" w:rsidR="00D43E88" w:rsidRDefault="00D43E8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A45E26" w14:textId="77777777" w:rsidR="00CE5F73" w:rsidRDefault="00CE5F73" w:rsidP="009858F7">
      <w:r>
        <w:separator/>
      </w:r>
    </w:p>
  </w:footnote>
  <w:footnote w:type="continuationSeparator" w:id="0">
    <w:p w14:paraId="57870F9E" w14:textId="77777777" w:rsidR="00CE5F73" w:rsidRDefault="00CE5F73" w:rsidP="009858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F5A73"/>
    <w:multiLevelType w:val="hybridMultilevel"/>
    <w:tmpl w:val="D8CE0BE8"/>
    <w:lvl w:ilvl="0" w:tplc="18CA720C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73652F"/>
    <w:multiLevelType w:val="hybridMultilevel"/>
    <w:tmpl w:val="8BCEE402"/>
    <w:lvl w:ilvl="0" w:tplc="EC726A1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0B60BC"/>
    <w:multiLevelType w:val="hybridMultilevel"/>
    <w:tmpl w:val="E3D2B3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CD0E93"/>
    <w:multiLevelType w:val="hybridMultilevel"/>
    <w:tmpl w:val="BB5E77AC"/>
    <w:lvl w:ilvl="0" w:tplc="0413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4">
    <w:nsid w:val="60741D0F"/>
    <w:multiLevelType w:val="hybridMultilevel"/>
    <w:tmpl w:val="B7B2ADDE"/>
    <w:lvl w:ilvl="0" w:tplc="95ECF188">
      <w:start w:val="1"/>
      <w:numFmt w:val="decimal"/>
      <w:lvlText w:val="%1."/>
      <w:lvlJc w:val="left"/>
      <w:pPr>
        <w:ind w:left="-6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654" w:hanging="360"/>
      </w:pPr>
    </w:lvl>
    <w:lvl w:ilvl="2" w:tplc="0413001B" w:tentative="1">
      <w:start w:val="1"/>
      <w:numFmt w:val="lowerRoman"/>
      <w:lvlText w:val="%3."/>
      <w:lvlJc w:val="right"/>
      <w:pPr>
        <w:ind w:left="1374" w:hanging="180"/>
      </w:pPr>
    </w:lvl>
    <w:lvl w:ilvl="3" w:tplc="0413000F" w:tentative="1">
      <w:start w:val="1"/>
      <w:numFmt w:val="decimal"/>
      <w:lvlText w:val="%4."/>
      <w:lvlJc w:val="left"/>
      <w:pPr>
        <w:ind w:left="2094" w:hanging="360"/>
      </w:pPr>
    </w:lvl>
    <w:lvl w:ilvl="4" w:tplc="04130019" w:tentative="1">
      <w:start w:val="1"/>
      <w:numFmt w:val="lowerLetter"/>
      <w:lvlText w:val="%5."/>
      <w:lvlJc w:val="left"/>
      <w:pPr>
        <w:ind w:left="2814" w:hanging="360"/>
      </w:pPr>
    </w:lvl>
    <w:lvl w:ilvl="5" w:tplc="0413001B" w:tentative="1">
      <w:start w:val="1"/>
      <w:numFmt w:val="lowerRoman"/>
      <w:lvlText w:val="%6."/>
      <w:lvlJc w:val="right"/>
      <w:pPr>
        <w:ind w:left="3534" w:hanging="180"/>
      </w:pPr>
    </w:lvl>
    <w:lvl w:ilvl="6" w:tplc="0413000F" w:tentative="1">
      <w:start w:val="1"/>
      <w:numFmt w:val="decimal"/>
      <w:lvlText w:val="%7."/>
      <w:lvlJc w:val="left"/>
      <w:pPr>
        <w:ind w:left="4254" w:hanging="360"/>
      </w:pPr>
    </w:lvl>
    <w:lvl w:ilvl="7" w:tplc="04130019" w:tentative="1">
      <w:start w:val="1"/>
      <w:numFmt w:val="lowerLetter"/>
      <w:lvlText w:val="%8."/>
      <w:lvlJc w:val="left"/>
      <w:pPr>
        <w:ind w:left="4974" w:hanging="360"/>
      </w:pPr>
    </w:lvl>
    <w:lvl w:ilvl="8" w:tplc="0413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5">
    <w:nsid w:val="6AF469DC"/>
    <w:multiLevelType w:val="multilevel"/>
    <w:tmpl w:val="F838FD0E"/>
    <w:lvl w:ilvl="0">
      <w:start w:val="1"/>
      <w:numFmt w:val="bullet"/>
      <w:lvlText w:val=""/>
      <w:lvlJc w:val="left"/>
      <w:pPr>
        <w:tabs>
          <w:tab w:val="num" w:pos="0"/>
        </w:tabs>
        <w:ind w:left="294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1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734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454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17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89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1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33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054" w:hanging="360"/>
      </w:pPr>
      <w:rPr>
        <w:rFonts w:ascii="Wingdings" w:hAnsi="Wingdings" w:cs="Wingdings" w:hint="default"/>
      </w:rPr>
    </w:lvl>
  </w:abstractNum>
  <w:abstractNum w:abstractNumId="6">
    <w:nsid w:val="6B503C04"/>
    <w:multiLevelType w:val="hybridMultilevel"/>
    <w:tmpl w:val="E4124C2E"/>
    <w:lvl w:ilvl="0" w:tplc="FB02FFB2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38145D"/>
    <w:multiLevelType w:val="multilevel"/>
    <w:tmpl w:val="20BABFA0"/>
    <w:lvl w:ilvl="0">
      <w:start w:val="1"/>
      <w:numFmt w:val="decimal"/>
      <w:lvlText w:val="%1."/>
      <w:lvlJc w:val="left"/>
      <w:pPr>
        <w:ind w:left="-66" w:hanging="360"/>
      </w:pPr>
      <w:rPr>
        <w:rFonts w:hint="default"/>
        <w:b/>
        <w:color w:val="auto"/>
        <w:sz w:val="28"/>
      </w:rPr>
    </w:lvl>
    <w:lvl w:ilvl="1">
      <w:start w:val="6"/>
      <w:numFmt w:val="decimal"/>
      <w:isLgl/>
      <w:lvlText w:val="%1.%2"/>
      <w:lvlJc w:val="left"/>
      <w:pPr>
        <w:ind w:left="-66" w:hanging="360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2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9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65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5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1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1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74" w:hanging="1800"/>
      </w:pPr>
      <w:rPr>
        <w:rFonts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2"/>
  </w:num>
  <w:num w:numId="5">
    <w:abstractNumId w:val="4"/>
  </w:num>
  <w:num w:numId="6">
    <w:abstractNumId w:val="1"/>
  </w:num>
  <w:num w:numId="7">
    <w:abstractNumId w:val="6"/>
  </w:num>
  <w:num w:numId="8">
    <w:abstractNumId w:val="0"/>
  </w:num>
  <w:numIdMacAtCleanup w:val="2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nes Figaroa">
    <w15:presenceInfo w15:providerId="AD" w15:userId="S::IFigaroa@ggdru.nl::34dce27d-c29e-4b5e-a12e-9c4d5f61da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nl-NL" w:vendorID="64" w:dllVersion="131078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r05se2ev9dz1eevd4va9dp0e0rfpprwz92&quot;&gt;Referenties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2&lt;/item&gt;&lt;item&gt;66&lt;/item&gt;&lt;item&gt;70&lt;/item&gt;&lt;item&gt;71&lt;/item&gt;&lt;item&gt;72&lt;/item&gt;&lt;item&gt;73&lt;/item&gt;&lt;item&gt;75&lt;/item&gt;&lt;item&gt;76&lt;/item&gt;&lt;item&gt;79&lt;/item&gt;&lt;item&gt;82&lt;/item&gt;&lt;/record-ids&gt;&lt;/item&gt;&lt;/Libraries&gt;"/>
  </w:docVars>
  <w:rsids>
    <w:rsidRoot w:val="000929EC"/>
    <w:rsid w:val="00002F3B"/>
    <w:rsid w:val="000030EC"/>
    <w:rsid w:val="000032EF"/>
    <w:rsid w:val="00003CE7"/>
    <w:rsid w:val="000040A4"/>
    <w:rsid w:val="00006A8A"/>
    <w:rsid w:val="000072A4"/>
    <w:rsid w:val="000077B2"/>
    <w:rsid w:val="00010221"/>
    <w:rsid w:val="00010AB5"/>
    <w:rsid w:val="000112A7"/>
    <w:rsid w:val="00011514"/>
    <w:rsid w:val="000135AF"/>
    <w:rsid w:val="00014F4A"/>
    <w:rsid w:val="0002026D"/>
    <w:rsid w:val="000204D2"/>
    <w:rsid w:val="0002148E"/>
    <w:rsid w:val="0002479A"/>
    <w:rsid w:val="00026100"/>
    <w:rsid w:val="00026667"/>
    <w:rsid w:val="00027ADF"/>
    <w:rsid w:val="00031404"/>
    <w:rsid w:val="00033EEA"/>
    <w:rsid w:val="000352AE"/>
    <w:rsid w:val="000365F6"/>
    <w:rsid w:val="00036BF2"/>
    <w:rsid w:val="00036C9E"/>
    <w:rsid w:val="00042A8B"/>
    <w:rsid w:val="00044E4A"/>
    <w:rsid w:val="000451D8"/>
    <w:rsid w:val="00045EE0"/>
    <w:rsid w:val="00047E70"/>
    <w:rsid w:val="000518DC"/>
    <w:rsid w:val="00052E2A"/>
    <w:rsid w:val="00053154"/>
    <w:rsid w:val="00053545"/>
    <w:rsid w:val="000536E0"/>
    <w:rsid w:val="00053F5B"/>
    <w:rsid w:val="00054A08"/>
    <w:rsid w:val="00056670"/>
    <w:rsid w:val="00056E84"/>
    <w:rsid w:val="000572A6"/>
    <w:rsid w:val="000637DD"/>
    <w:rsid w:val="00063CC1"/>
    <w:rsid w:val="00064CC8"/>
    <w:rsid w:val="0006523C"/>
    <w:rsid w:val="0006634F"/>
    <w:rsid w:val="000667B2"/>
    <w:rsid w:val="000713DC"/>
    <w:rsid w:val="000719E7"/>
    <w:rsid w:val="000734AE"/>
    <w:rsid w:val="000739B8"/>
    <w:rsid w:val="000758C2"/>
    <w:rsid w:val="000774FD"/>
    <w:rsid w:val="0008009E"/>
    <w:rsid w:val="00080315"/>
    <w:rsid w:val="00081763"/>
    <w:rsid w:val="00081A4C"/>
    <w:rsid w:val="00082253"/>
    <w:rsid w:val="00083037"/>
    <w:rsid w:val="000846A4"/>
    <w:rsid w:val="00086A5B"/>
    <w:rsid w:val="00090AB0"/>
    <w:rsid w:val="00090E9B"/>
    <w:rsid w:val="000929EC"/>
    <w:rsid w:val="000963F6"/>
    <w:rsid w:val="000968A1"/>
    <w:rsid w:val="0009691B"/>
    <w:rsid w:val="000975BA"/>
    <w:rsid w:val="000A0646"/>
    <w:rsid w:val="000A2174"/>
    <w:rsid w:val="000A44AA"/>
    <w:rsid w:val="000A4E83"/>
    <w:rsid w:val="000A569D"/>
    <w:rsid w:val="000A6186"/>
    <w:rsid w:val="000A6CEC"/>
    <w:rsid w:val="000A75B5"/>
    <w:rsid w:val="000B05DB"/>
    <w:rsid w:val="000B0834"/>
    <w:rsid w:val="000B1677"/>
    <w:rsid w:val="000B1AAC"/>
    <w:rsid w:val="000B27EB"/>
    <w:rsid w:val="000B42FA"/>
    <w:rsid w:val="000B44C1"/>
    <w:rsid w:val="000B5FD0"/>
    <w:rsid w:val="000B63C6"/>
    <w:rsid w:val="000B666D"/>
    <w:rsid w:val="000B7A60"/>
    <w:rsid w:val="000C0243"/>
    <w:rsid w:val="000C3039"/>
    <w:rsid w:val="000C475D"/>
    <w:rsid w:val="000C56CE"/>
    <w:rsid w:val="000C5E1C"/>
    <w:rsid w:val="000C6DDB"/>
    <w:rsid w:val="000D0273"/>
    <w:rsid w:val="000D0905"/>
    <w:rsid w:val="000D2982"/>
    <w:rsid w:val="000D4F13"/>
    <w:rsid w:val="000D6810"/>
    <w:rsid w:val="000D73C2"/>
    <w:rsid w:val="000D7922"/>
    <w:rsid w:val="000E04F2"/>
    <w:rsid w:val="000E44F6"/>
    <w:rsid w:val="000E4500"/>
    <w:rsid w:val="000E52E9"/>
    <w:rsid w:val="000E6783"/>
    <w:rsid w:val="000F01FE"/>
    <w:rsid w:val="000F0A11"/>
    <w:rsid w:val="000F0B10"/>
    <w:rsid w:val="000F1408"/>
    <w:rsid w:val="000F44D2"/>
    <w:rsid w:val="001008DE"/>
    <w:rsid w:val="00102776"/>
    <w:rsid w:val="001041AE"/>
    <w:rsid w:val="00105A64"/>
    <w:rsid w:val="0010620D"/>
    <w:rsid w:val="0010640A"/>
    <w:rsid w:val="00106C2A"/>
    <w:rsid w:val="00106E2A"/>
    <w:rsid w:val="00112141"/>
    <w:rsid w:val="00112D11"/>
    <w:rsid w:val="001138D8"/>
    <w:rsid w:val="00113D5B"/>
    <w:rsid w:val="00113EE9"/>
    <w:rsid w:val="00114020"/>
    <w:rsid w:val="001157B8"/>
    <w:rsid w:val="001164C3"/>
    <w:rsid w:val="00116884"/>
    <w:rsid w:val="001175DF"/>
    <w:rsid w:val="001212EB"/>
    <w:rsid w:val="00121666"/>
    <w:rsid w:val="00122494"/>
    <w:rsid w:val="001234BE"/>
    <w:rsid w:val="00123F8C"/>
    <w:rsid w:val="00124C46"/>
    <w:rsid w:val="0012563D"/>
    <w:rsid w:val="0012695A"/>
    <w:rsid w:val="0012701A"/>
    <w:rsid w:val="0012710D"/>
    <w:rsid w:val="001274BE"/>
    <w:rsid w:val="0013029D"/>
    <w:rsid w:val="00131147"/>
    <w:rsid w:val="00131B7B"/>
    <w:rsid w:val="00131C3C"/>
    <w:rsid w:val="00132F0B"/>
    <w:rsid w:val="00132F97"/>
    <w:rsid w:val="00134CB3"/>
    <w:rsid w:val="00136E31"/>
    <w:rsid w:val="00136F7A"/>
    <w:rsid w:val="00141229"/>
    <w:rsid w:val="00144BCF"/>
    <w:rsid w:val="00145FE7"/>
    <w:rsid w:val="001460C5"/>
    <w:rsid w:val="00146EA2"/>
    <w:rsid w:val="00147B51"/>
    <w:rsid w:val="0015060E"/>
    <w:rsid w:val="0015168E"/>
    <w:rsid w:val="00151A42"/>
    <w:rsid w:val="00152406"/>
    <w:rsid w:val="001524FD"/>
    <w:rsid w:val="0015254E"/>
    <w:rsid w:val="001535B6"/>
    <w:rsid w:val="00153AB9"/>
    <w:rsid w:val="001556CA"/>
    <w:rsid w:val="00155DD4"/>
    <w:rsid w:val="00156C83"/>
    <w:rsid w:val="00157C94"/>
    <w:rsid w:val="00157D0C"/>
    <w:rsid w:val="00157ED8"/>
    <w:rsid w:val="00160143"/>
    <w:rsid w:val="00160621"/>
    <w:rsid w:val="00160A31"/>
    <w:rsid w:val="0016163B"/>
    <w:rsid w:val="00162DB2"/>
    <w:rsid w:val="00163F67"/>
    <w:rsid w:val="0016596F"/>
    <w:rsid w:val="00165B78"/>
    <w:rsid w:val="00165C60"/>
    <w:rsid w:val="001663C0"/>
    <w:rsid w:val="001676E5"/>
    <w:rsid w:val="00167F36"/>
    <w:rsid w:val="001705CE"/>
    <w:rsid w:val="00171429"/>
    <w:rsid w:val="0017353D"/>
    <w:rsid w:val="00174513"/>
    <w:rsid w:val="00174A84"/>
    <w:rsid w:val="001751FD"/>
    <w:rsid w:val="00177A54"/>
    <w:rsid w:val="00182A22"/>
    <w:rsid w:val="001845B9"/>
    <w:rsid w:val="00184763"/>
    <w:rsid w:val="00185775"/>
    <w:rsid w:val="00185EA0"/>
    <w:rsid w:val="00187136"/>
    <w:rsid w:val="001878B4"/>
    <w:rsid w:val="00187E24"/>
    <w:rsid w:val="00193119"/>
    <w:rsid w:val="0019528F"/>
    <w:rsid w:val="00197E8A"/>
    <w:rsid w:val="001A0911"/>
    <w:rsid w:val="001A13CE"/>
    <w:rsid w:val="001A20AA"/>
    <w:rsid w:val="001A2693"/>
    <w:rsid w:val="001A2901"/>
    <w:rsid w:val="001A2AC0"/>
    <w:rsid w:val="001A4BC2"/>
    <w:rsid w:val="001A5AB6"/>
    <w:rsid w:val="001A6D18"/>
    <w:rsid w:val="001A76CA"/>
    <w:rsid w:val="001A7D58"/>
    <w:rsid w:val="001B0DE4"/>
    <w:rsid w:val="001B1626"/>
    <w:rsid w:val="001B1953"/>
    <w:rsid w:val="001B1954"/>
    <w:rsid w:val="001B1BE0"/>
    <w:rsid w:val="001B3997"/>
    <w:rsid w:val="001B3E96"/>
    <w:rsid w:val="001B50F7"/>
    <w:rsid w:val="001B5F78"/>
    <w:rsid w:val="001B6367"/>
    <w:rsid w:val="001C1DA0"/>
    <w:rsid w:val="001C2128"/>
    <w:rsid w:val="001C23AD"/>
    <w:rsid w:val="001C2623"/>
    <w:rsid w:val="001C5A3E"/>
    <w:rsid w:val="001D319D"/>
    <w:rsid w:val="001D4AAF"/>
    <w:rsid w:val="001D6977"/>
    <w:rsid w:val="001D7720"/>
    <w:rsid w:val="001E023B"/>
    <w:rsid w:val="001E07FA"/>
    <w:rsid w:val="001E29FF"/>
    <w:rsid w:val="001E3FC5"/>
    <w:rsid w:val="001E46E3"/>
    <w:rsid w:val="001E4AE5"/>
    <w:rsid w:val="001E54F3"/>
    <w:rsid w:val="001F0480"/>
    <w:rsid w:val="001F0A94"/>
    <w:rsid w:val="001F0CCC"/>
    <w:rsid w:val="001F397F"/>
    <w:rsid w:val="001F3D21"/>
    <w:rsid w:val="001F6741"/>
    <w:rsid w:val="001F6A31"/>
    <w:rsid w:val="001F718D"/>
    <w:rsid w:val="0020098E"/>
    <w:rsid w:val="00200A49"/>
    <w:rsid w:val="00200D65"/>
    <w:rsid w:val="0020341E"/>
    <w:rsid w:val="00203744"/>
    <w:rsid w:val="00203965"/>
    <w:rsid w:val="0020445E"/>
    <w:rsid w:val="0021104B"/>
    <w:rsid w:val="00212047"/>
    <w:rsid w:val="002130FA"/>
    <w:rsid w:val="0021563F"/>
    <w:rsid w:val="00217A63"/>
    <w:rsid w:val="0022182F"/>
    <w:rsid w:val="00221874"/>
    <w:rsid w:val="00221F15"/>
    <w:rsid w:val="00226D5C"/>
    <w:rsid w:val="002276AB"/>
    <w:rsid w:val="00231801"/>
    <w:rsid w:val="002339BB"/>
    <w:rsid w:val="00233A47"/>
    <w:rsid w:val="00234EF0"/>
    <w:rsid w:val="002367F9"/>
    <w:rsid w:val="00237AF9"/>
    <w:rsid w:val="00237D7B"/>
    <w:rsid w:val="00240D31"/>
    <w:rsid w:val="00242858"/>
    <w:rsid w:val="00243054"/>
    <w:rsid w:val="002431AA"/>
    <w:rsid w:val="002454C0"/>
    <w:rsid w:val="00245C0C"/>
    <w:rsid w:val="002460D4"/>
    <w:rsid w:val="0024679D"/>
    <w:rsid w:val="00247CEE"/>
    <w:rsid w:val="00253684"/>
    <w:rsid w:val="002538A6"/>
    <w:rsid w:val="00256EEA"/>
    <w:rsid w:val="0026014E"/>
    <w:rsid w:val="00260A3C"/>
    <w:rsid w:val="00260F23"/>
    <w:rsid w:val="0026166B"/>
    <w:rsid w:val="002623DD"/>
    <w:rsid w:val="00262E9A"/>
    <w:rsid w:val="00264531"/>
    <w:rsid w:val="002702B8"/>
    <w:rsid w:val="002711BD"/>
    <w:rsid w:val="002719C8"/>
    <w:rsid w:val="00271D25"/>
    <w:rsid w:val="00272940"/>
    <w:rsid w:val="00273C92"/>
    <w:rsid w:val="002755FF"/>
    <w:rsid w:val="0027645F"/>
    <w:rsid w:val="00276848"/>
    <w:rsid w:val="00276D98"/>
    <w:rsid w:val="0027708E"/>
    <w:rsid w:val="00277884"/>
    <w:rsid w:val="00280529"/>
    <w:rsid w:val="00280D91"/>
    <w:rsid w:val="0028286A"/>
    <w:rsid w:val="00283AD5"/>
    <w:rsid w:val="00284614"/>
    <w:rsid w:val="00286460"/>
    <w:rsid w:val="00290362"/>
    <w:rsid w:val="00291123"/>
    <w:rsid w:val="00294814"/>
    <w:rsid w:val="002955C8"/>
    <w:rsid w:val="002956CA"/>
    <w:rsid w:val="002957A0"/>
    <w:rsid w:val="002959D8"/>
    <w:rsid w:val="00295F94"/>
    <w:rsid w:val="002966BE"/>
    <w:rsid w:val="002A0C3A"/>
    <w:rsid w:val="002A0C7F"/>
    <w:rsid w:val="002A0D57"/>
    <w:rsid w:val="002A12F4"/>
    <w:rsid w:val="002A701E"/>
    <w:rsid w:val="002A7BBF"/>
    <w:rsid w:val="002B0C2C"/>
    <w:rsid w:val="002B1210"/>
    <w:rsid w:val="002B1517"/>
    <w:rsid w:val="002B234F"/>
    <w:rsid w:val="002B3663"/>
    <w:rsid w:val="002B577F"/>
    <w:rsid w:val="002B775F"/>
    <w:rsid w:val="002B7A23"/>
    <w:rsid w:val="002B7F8E"/>
    <w:rsid w:val="002C01E8"/>
    <w:rsid w:val="002C03D6"/>
    <w:rsid w:val="002C04B2"/>
    <w:rsid w:val="002D01EA"/>
    <w:rsid w:val="002D18AB"/>
    <w:rsid w:val="002D1C39"/>
    <w:rsid w:val="002D3295"/>
    <w:rsid w:val="002D3C60"/>
    <w:rsid w:val="002D47BE"/>
    <w:rsid w:val="002D55A5"/>
    <w:rsid w:val="002D6416"/>
    <w:rsid w:val="002D728A"/>
    <w:rsid w:val="002D780A"/>
    <w:rsid w:val="002E001F"/>
    <w:rsid w:val="002E1542"/>
    <w:rsid w:val="002E1C8B"/>
    <w:rsid w:val="002E37C7"/>
    <w:rsid w:val="002E654C"/>
    <w:rsid w:val="002F03A2"/>
    <w:rsid w:val="002F0FE1"/>
    <w:rsid w:val="002F1897"/>
    <w:rsid w:val="002F22BE"/>
    <w:rsid w:val="002F3C1A"/>
    <w:rsid w:val="002F47C8"/>
    <w:rsid w:val="002F7B0F"/>
    <w:rsid w:val="00302C52"/>
    <w:rsid w:val="003036A3"/>
    <w:rsid w:val="00304180"/>
    <w:rsid w:val="00304C49"/>
    <w:rsid w:val="00304FA4"/>
    <w:rsid w:val="00306AE9"/>
    <w:rsid w:val="00307759"/>
    <w:rsid w:val="00310ED8"/>
    <w:rsid w:val="0031289B"/>
    <w:rsid w:val="003160D7"/>
    <w:rsid w:val="003161AB"/>
    <w:rsid w:val="00317B13"/>
    <w:rsid w:val="00317C43"/>
    <w:rsid w:val="00321569"/>
    <w:rsid w:val="003226B5"/>
    <w:rsid w:val="00324652"/>
    <w:rsid w:val="00325411"/>
    <w:rsid w:val="00325904"/>
    <w:rsid w:val="00325D3B"/>
    <w:rsid w:val="003279F1"/>
    <w:rsid w:val="003306EB"/>
    <w:rsid w:val="00333737"/>
    <w:rsid w:val="003349D7"/>
    <w:rsid w:val="003369AC"/>
    <w:rsid w:val="00340B65"/>
    <w:rsid w:val="00341BC1"/>
    <w:rsid w:val="00341FBA"/>
    <w:rsid w:val="00342358"/>
    <w:rsid w:val="00342503"/>
    <w:rsid w:val="00344D7B"/>
    <w:rsid w:val="0034615F"/>
    <w:rsid w:val="00346678"/>
    <w:rsid w:val="003466D1"/>
    <w:rsid w:val="00347FF8"/>
    <w:rsid w:val="003501BB"/>
    <w:rsid w:val="0035317B"/>
    <w:rsid w:val="003539C9"/>
    <w:rsid w:val="00353B17"/>
    <w:rsid w:val="00354289"/>
    <w:rsid w:val="00354EBB"/>
    <w:rsid w:val="003561D2"/>
    <w:rsid w:val="00356C91"/>
    <w:rsid w:val="00357104"/>
    <w:rsid w:val="003606C6"/>
    <w:rsid w:val="003617A6"/>
    <w:rsid w:val="003637D8"/>
    <w:rsid w:val="003638A2"/>
    <w:rsid w:val="00365702"/>
    <w:rsid w:val="003662F9"/>
    <w:rsid w:val="00366A54"/>
    <w:rsid w:val="003674F8"/>
    <w:rsid w:val="00371282"/>
    <w:rsid w:val="003715C9"/>
    <w:rsid w:val="00372F79"/>
    <w:rsid w:val="00377EA9"/>
    <w:rsid w:val="00380008"/>
    <w:rsid w:val="0038003D"/>
    <w:rsid w:val="00380DBC"/>
    <w:rsid w:val="00381281"/>
    <w:rsid w:val="00381344"/>
    <w:rsid w:val="00382513"/>
    <w:rsid w:val="00382EEE"/>
    <w:rsid w:val="00383006"/>
    <w:rsid w:val="00383AA4"/>
    <w:rsid w:val="00383BC6"/>
    <w:rsid w:val="0038615E"/>
    <w:rsid w:val="00386D31"/>
    <w:rsid w:val="003873BF"/>
    <w:rsid w:val="003903A9"/>
    <w:rsid w:val="0039146B"/>
    <w:rsid w:val="00391D35"/>
    <w:rsid w:val="003926D2"/>
    <w:rsid w:val="00392D7C"/>
    <w:rsid w:val="00392DBE"/>
    <w:rsid w:val="00393557"/>
    <w:rsid w:val="0039441F"/>
    <w:rsid w:val="00395B9B"/>
    <w:rsid w:val="00397043"/>
    <w:rsid w:val="003972D7"/>
    <w:rsid w:val="00397FD6"/>
    <w:rsid w:val="003A1E98"/>
    <w:rsid w:val="003A3D02"/>
    <w:rsid w:val="003A4083"/>
    <w:rsid w:val="003A457D"/>
    <w:rsid w:val="003A6845"/>
    <w:rsid w:val="003B157E"/>
    <w:rsid w:val="003B16E6"/>
    <w:rsid w:val="003B461F"/>
    <w:rsid w:val="003B4A47"/>
    <w:rsid w:val="003B4CB1"/>
    <w:rsid w:val="003B4DAE"/>
    <w:rsid w:val="003B4E78"/>
    <w:rsid w:val="003B5F60"/>
    <w:rsid w:val="003B7E63"/>
    <w:rsid w:val="003B7FE0"/>
    <w:rsid w:val="003C028D"/>
    <w:rsid w:val="003C0996"/>
    <w:rsid w:val="003C166F"/>
    <w:rsid w:val="003C346A"/>
    <w:rsid w:val="003C3483"/>
    <w:rsid w:val="003C393F"/>
    <w:rsid w:val="003C3EF8"/>
    <w:rsid w:val="003C4EF7"/>
    <w:rsid w:val="003C4F8B"/>
    <w:rsid w:val="003C5208"/>
    <w:rsid w:val="003C77DD"/>
    <w:rsid w:val="003D06E2"/>
    <w:rsid w:val="003D13DD"/>
    <w:rsid w:val="003D1B67"/>
    <w:rsid w:val="003D24C5"/>
    <w:rsid w:val="003D3351"/>
    <w:rsid w:val="003D3688"/>
    <w:rsid w:val="003D37DD"/>
    <w:rsid w:val="003D3E26"/>
    <w:rsid w:val="003D49A5"/>
    <w:rsid w:val="003D559C"/>
    <w:rsid w:val="003D59F5"/>
    <w:rsid w:val="003D5F01"/>
    <w:rsid w:val="003E0C71"/>
    <w:rsid w:val="003E20B0"/>
    <w:rsid w:val="003E447D"/>
    <w:rsid w:val="003E5E68"/>
    <w:rsid w:val="003E7618"/>
    <w:rsid w:val="003E76BB"/>
    <w:rsid w:val="003F66AB"/>
    <w:rsid w:val="003F688A"/>
    <w:rsid w:val="00402ACD"/>
    <w:rsid w:val="00403793"/>
    <w:rsid w:val="004049A8"/>
    <w:rsid w:val="00404B3A"/>
    <w:rsid w:val="00405C47"/>
    <w:rsid w:val="0040702C"/>
    <w:rsid w:val="00407AA9"/>
    <w:rsid w:val="00410B0B"/>
    <w:rsid w:val="00410BCB"/>
    <w:rsid w:val="00412E44"/>
    <w:rsid w:val="0041349F"/>
    <w:rsid w:val="00413B34"/>
    <w:rsid w:val="004142DB"/>
    <w:rsid w:val="004145E5"/>
    <w:rsid w:val="004161BD"/>
    <w:rsid w:val="00416DBA"/>
    <w:rsid w:val="004234E2"/>
    <w:rsid w:val="00424329"/>
    <w:rsid w:val="00425FDF"/>
    <w:rsid w:val="00430967"/>
    <w:rsid w:val="00431E17"/>
    <w:rsid w:val="00432DAD"/>
    <w:rsid w:val="004331E5"/>
    <w:rsid w:val="00434291"/>
    <w:rsid w:val="004354C7"/>
    <w:rsid w:val="0043679B"/>
    <w:rsid w:val="004376A5"/>
    <w:rsid w:val="0044018D"/>
    <w:rsid w:val="00441068"/>
    <w:rsid w:val="0044133A"/>
    <w:rsid w:val="004413B7"/>
    <w:rsid w:val="004421FE"/>
    <w:rsid w:val="0044427C"/>
    <w:rsid w:val="00446188"/>
    <w:rsid w:val="0044736E"/>
    <w:rsid w:val="00447C42"/>
    <w:rsid w:val="00447E38"/>
    <w:rsid w:val="00450A45"/>
    <w:rsid w:val="004511F4"/>
    <w:rsid w:val="00452450"/>
    <w:rsid w:val="00452C48"/>
    <w:rsid w:val="00454569"/>
    <w:rsid w:val="00455898"/>
    <w:rsid w:val="0046206A"/>
    <w:rsid w:val="00462E68"/>
    <w:rsid w:val="0046318E"/>
    <w:rsid w:val="0046500D"/>
    <w:rsid w:val="00465367"/>
    <w:rsid w:val="00466A70"/>
    <w:rsid w:val="00466DC6"/>
    <w:rsid w:val="004708DC"/>
    <w:rsid w:val="004712EC"/>
    <w:rsid w:val="00471D84"/>
    <w:rsid w:val="00472A31"/>
    <w:rsid w:val="00473220"/>
    <w:rsid w:val="00473561"/>
    <w:rsid w:val="00474949"/>
    <w:rsid w:val="004753C0"/>
    <w:rsid w:val="00476BA8"/>
    <w:rsid w:val="004775D4"/>
    <w:rsid w:val="00477791"/>
    <w:rsid w:val="00477E4D"/>
    <w:rsid w:val="00481F5A"/>
    <w:rsid w:val="0048380E"/>
    <w:rsid w:val="00484661"/>
    <w:rsid w:val="004859FC"/>
    <w:rsid w:val="00485A7F"/>
    <w:rsid w:val="0048647F"/>
    <w:rsid w:val="00486726"/>
    <w:rsid w:val="00486981"/>
    <w:rsid w:val="004878F6"/>
    <w:rsid w:val="00491302"/>
    <w:rsid w:val="0049152F"/>
    <w:rsid w:val="00491616"/>
    <w:rsid w:val="00492429"/>
    <w:rsid w:val="00492621"/>
    <w:rsid w:val="004938FA"/>
    <w:rsid w:val="004940D8"/>
    <w:rsid w:val="00495463"/>
    <w:rsid w:val="004A052C"/>
    <w:rsid w:val="004A12C7"/>
    <w:rsid w:val="004A28C6"/>
    <w:rsid w:val="004A2F40"/>
    <w:rsid w:val="004A434E"/>
    <w:rsid w:val="004A6523"/>
    <w:rsid w:val="004A7247"/>
    <w:rsid w:val="004A7F53"/>
    <w:rsid w:val="004B17B0"/>
    <w:rsid w:val="004B289F"/>
    <w:rsid w:val="004B4174"/>
    <w:rsid w:val="004B45CB"/>
    <w:rsid w:val="004B46C0"/>
    <w:rsid w:val="004B4794"/>
    <w:rsid w:val="004B5F6B"/>
    <w:rsid w:val="004B621D"/>
    <w:rsid w:val="004C04B6"/>
    <w:rsid w:val="004C0FEF"/>
    <w:rsid w:val="004C11D2"/>
    <w:rsid w:val="004C1A4C"/>
    <w:rsid w:val="004C2394"/>
    <w:rsid w:val="004C4219"/>
    <w:rsid w:val="004C44A3"/>
    <w:rsid w:val="004C4FCC"/>
    <w:rsid w:val="004C50DF"/>
    <w:rsid w:val="004C64F6"/>
    <w:rsid w:val="004C6CAD"/>
    <w:rsid w:val="004D099F"/>
    <w:rsid w:val="004D2AF8"/>
    <w:rsid w:val="004D523B"/>
    <w:rsid w:val="004D562A"/>
    <w:rsid w:val="004D58F8"/>
    <w:rsid w:val="004D6156"/>
    <w:rsid w:val="004D7DAE"/>
    <w:rsid w:val="004D7EE7"/>
    <w:rsid w:val="004E0952"/>
    <w:rsid w:val="004E14B6"/>
    <w:rsid w:val="004E355C"/>
    <w:rsid w:val="004E4B90"/>
    <w:rsid w:val="004F0354"/>
    <w:rsid w:val="004F07D5"/>
    <w:rsid w:val="004F152D"/>
    <w:rsid w:val="004F3126"/>
    <w:rsid w:val="004F586D"/>
    <w:rsid w:val="004F5E0F"/>
    <w:rsid w:val="004F63C8"/>
    <w:rsid w:val="004F76D6"/>
    <w:rsid w:val="004F7CB5"/>
    <w:rsid w:val="0050039D"/>
    <w:rsid w:val="005004FA"/>
    <w:rsid w:val="00503655"/>
    <w:rsid w:val="00503B13"/>
    <w:rsid w:val="00504C99"/>
    <w:rsid w:val="00505E3F"/>
    <w:rsid w:val="00506166"/>
    <w:rsid w:val="0050627A"/>
    <w:rsid w:val="00506ECC"/>
    <w:rsid w:val="00507CF7"/>
    <w:rsid w:val="0051056D"/>
    <w:rsid w:val="00511792"/>
    <w:rsid w:val="0051251B"/>
    <w:rsid w:val="00513345"/>
    <w:rsid w:val="00513B4C"/>
    <w:rsid w:val="00514702"/>
    <w:rsid w:val="005149AF"/>
    <w:rsid w:val="0051592A"/>
    <w:rsid w:val="00516786"/>
    <w:rsid w:val="00522613"/>
    <w:rsid w:val="00522ADB"/>
    <w:rsid w:val="00524FD9"/>
    <w:rsid w:val="005266F2"/>
    <w:rsid w:val="00526A9E"/>
    <w:rsid w:val="00526BF6"/>
    <w:rsid w:val="00526DB0"/>
    <w:rsid w:val="005302C3"/>
    <w:rsid w:val="00531185"/>
    <w:rsid w:val="005325FF"/>
    <w:rsid w:val="00533FDE"/>
    <w:rsid w:val="00534937"/>
    <w:rsid w:val="00534C94"/>
    <w:rsid w:val="0053544A"/>
    <w:rsid w:val="00536283"/>
    <w:rsid w:val="00536D1E"/>
    <w:rsid w:val="00537B56"/>
    <w:rsid w:val="0054011B"/>
    <w:rsid w:val="005436BF"/>
    <w:rsid w:val="0054415A"/>
    <w:rsid w:val="005441A4"/>
    <w:rsid w:val="00545772"/>
    <w:rsid w:val="00547D8C"/>
    <w:rsid w:val="0055004E"/>
    <w:rsid w:val="005531DA"/>
    <w:rsid w:val="00553493"/>
    <w:rsid w:val="005536D4"/>
    <w:rsid w:val="00553DFB"/>
    <w:rsid w:val="005541B9"/>
    <w:rsid w:val="00554572"/>
    <w:rsid w:val="005555F8"/>
    <w:rsid w:val="00555D13"/>
    <w:rsid w:val="005567B6"/>
    <w:rsid w:val="005568AB"/>
    <w:rsid w:val="00557934"/>
    <w:rsid w:val="0056270C"/>
    <w:rsid w:val="00563163"/>
    <w:rsid w:val="00563AB2"/>
    <w:rsid w:val="00564262"/>
    <w:rsid w:val="005663C7"/>
    <w:rsid w:val="0057013F"/>
    <w:rsid w:val="005701C3"/>
    <w:rsid w:val="00570D4A"/>
    <w:rsid w:val="00571198"/>
    <w:rsid w:val="00572693"/>
    <w:rsid w:val="00572A46"/>
    <w:rsid w:val="00572E74"/>
    <w:rsid w:val="005733EA"/>
    <w:rsid w:val="00576B6F"/>
    <w:rsid w:val="00581717"/>
    <w:rsid w:val="00583113"/>
    <w:rsid w:val="00584D0B"/>
    <w:rsid w:val="005860E9"/>
    <w:rsid w:val="00590346"/>
    <w:rsid w:val="00591056"/>
    <w:rsid w:val="00591B79"/>
    <w:rsid w:val="00593957"/>
    <w:rsid w:val="005947A5"/>
    <w:rsid w:val="00596A17"/>
    <w:rsid w:val="00597C24"/>
    <w:rsid w:val="00597DE2"/>
    <w:rsid w:val="005A06E2"/>
    <w:rsid w:val="005A1B83"/>
    <w:rsid w:val="005A25AD"/>
    <w:rsid w:val="005A28F6"/>
    <w:rsid w:val="005A34CE"/>
    <w:rsid w:val="005A3EA7"/>
    <w:rsid w:val="005A45A6"/>
    <w:rsid w:val="005A7A48"/>
    <w:rsid w:val="005B33AB"/>
    <w:rsid w:val="005B4710"/>
    <w:rsid w:val="005B4B08"/>
    <w:rsid w:val="005B55AF"/>
    <w:rsid w:val="005B5F9B"/>
    <w:rsid w:val="005B7B78"/>
    <w:rsid w:val="005B7F40"/>
    <w:rsid w:val="005C2180"/>
    <w:rsid w:val="005C21EC"/>
    <w:rsid w:val="005C292D"/>
    <w:rsid w:val="005C40F0"/>
    <w:rsid w:val="005C41BE"/>
    <w:rsid w:val="005C5512"/>
    <w:rsid w:val="005C5A17"/>
    <w:rsid w:val="005C611C"/>
    <w:rsid w:val="005C71EB"/>
    <w:rsid w:val="005D306B"/>
    <w:rsid w:val="005D3B0B"/>
    <w:rsid w:val="005D48CF"/>
    <w:rsid w:val="005D5C77"/>
    <w:rsid w:val="005D78A6"/>
    <w:rsid w:val="005E0108"/>
    <w:rsid w:val="005E1F80"/>
    <w:rsid w:val="005E2B9B"/>
    <w:rsid w:val="005E2C41"/>
    <w:rsid w:val="005E4134"/>
    <w:rsid w:val="005E628B"/>
    <w:rsid w:val="005E6F6F"/>
    <w:rsid w:val="005E7A01"/>
    <w:rsid w:val="005F273A"/>
    <w:rsid w:val="005F2F94"/>
    <w:rsid w:val="005F31B2"/>
    <w:rsid w:val="005F453D"/>
    <w:rsid w:val="005F4E43"/>
    <w:rsid w:val="005F4F0A"/>
    <w:rsid w:val="005F5778"/>
    <w:rsid w:val="005F6658"/>
    <w:rsid w:val="005F67FC"/>
    <w:rsid w:val="005F6AE0"/>
    <w:rsid w:val="006007BB"/>
    <w:rsid w:val="00600FED"/>
    <w:rsid w:val="00601F3E"/>
    <w:rsid w:val="00601FA0"/>
    <w:rsid w:val="0060618D"/>
    <w:rsid w:val="00610E24"/>
    <w:rsid w:val="006111F4"/>
    <w:rsid w:val="00611C24"/>
    <w:rsid w:val="006138D6"/>
    <w:rsid w:val="006172A0"/>
    <w:rsid w:val="0062099D"/>
    <w:rsid w:val="006212EC"/>
    <w:rsid w:val="0062431B"/>
    <w:rsid w:val="00624882"/>
    <w:rsid w:val="00625B7E"/>
    <w:rsid w:val="00627125"/>
    <w:rsid w:val="00631A2A"/>
    <w:rsid w:val="00632EE7"/>
    <w:rsid w:val="00633046"/>
    <w:rsid w:val="006345AD"/>
    <w:rsid w:val="006365D2"/>
    <w:rsid w:val="0063676B"/>
    <w:rsid w:val="00636BCE"/>
    <w:rsid w:val="006375AB"/>
    <w:rsid w:val="0064140D"/>
    <w:rsid w:val="00641551"/>
    <w:rsid w:val="00642C9E"/>
    <w:rsid w:val="00644ED7"/>
    <w:rsid w:val="006468AA"/>
    <w:rsid w:val="00650F2B"/>
    <w:rsid w:val="00651C5F"/>
    <w:rsid w:val="00652C44"/>
    <w:rsid w:val="006533AB"/>
    <w:rsid w:val="0065392E"/>
    <w:rsid w:val="0065484D"/>
    <w:rsid w:val="0066060E"/>
    <w:rsid w:val="00660FF6"/>
    <w:rsid w:val="0066115F"/>
    <w:rsid w:val="0066300A"/>
    <w:rsid w:val="0066355E"/>
    <w:rsid w:val="006658DA"/>
    <w:rsid w:val="00666316"/>
    <w:rsid w:val="0066670C"/>
    <w:rsid w:val="00666DC3"/>
    <w:rsid w:val="006674E8"/>
    <w:rsid w:val="006677F4"/>
    <w:rsid w:val="00671929"/>
    <w:rsid w:val="0067233D"/>
    <w:rsid w:val="00674911"/>
    <w:rsid w:val="00676935"/>
    <w:rsid w:val="00676A37"/>
    <w:rsid w:val="00676EFC"/>
    <w:rsid w:val="006775A5"/>
    <w:rsid w:val="00681EAA"/>
    <w:rsid w:val="00682BF1"/>
    <w:rsid w:val="00682C75"/>
    <w:rsid w:val="00683F73"/>
    <w:rsid w:val="0068480E"/>
    <w:rsid w:val="00686C9C"/>
    <w:rsid w:val="00686D3E"/>
    <w:rsid w:val="00687A8A"/>
    <w:rsid w:val="00691D75"/>
    <w:rsid w:val="00692246"/>
    <w:rsid w:val="0069237E"/>
    <w:rsid w:val="00693188"/>
    <w:rsid w:val="00695C32"/>
    <w:rsid w:val="006971F5"/>
    <w:rsid w:val="006A059F"/>
    <w:rsid w:val="006A1859"/>
    <w:rsid w:val="006A553B"/>
    <w:rsid w:val="006A582C"/>
    <w:rsid w:val="006A70B8"/>
    <w:rsid w:val="006B151A"/>
    <w:rsid w:val="006B1A1B"/>
    <w:rsid w:val="006B2597"/>
    <w:rsid w:val="006B2807"/>
    <w:rsid w:val="006B3A9B"/>
    <w:rsid w:val="006B6F87"/>
    <w:rsid w:val="006C0019"/>
    <w:rsid w:val="006C031A"/>
    <w:rsid w:val="006C0A1D"/>
    <w:rsid w:val="006C113D"/>
    <w:rsid w:val="006C3D59"/>
    <w:rsid w:val="006C4705"/>
    <w:rsid w:val="006C58E1"/>
    <w:rsid w:val="006C5ADE"/>
    <w:rsid w:val="006C5F24"/>
    <w:rsid w:val="006C639B"/>
    <w:rsid w:val="006C6D59"/>
    <w:rsid w:val="006C733D"/>
    <w:rsid w:val="006C7FA7"/>
    <w:rsid w:val="006D22DC"/>
    <w:rsid w:val="006D27EF"/>
    <w:rsid w:val="006D2ACD"/>
    <w:rsid w:val="006D2D25"/>
    <w:rsid w:val="006D3C09"/>
    <w:rsid w:val="006D5523"/>
    <w:rsid w:val="006D726F"/>
    <w:rsid w:val="006E00FE"/>
    <w:rsid w:val="006E11BA"/>
    <w:rsid w:val="006E16A8"/>
    <w:rsid w:val="006E1737"/>
    <w:rsid w:val="006E1AE5"/>
    <w:rsid w:val="006E2B6E"/>
    <w:rsid w:val="006E2D4D"/>
    <w:rsid w:val="006E462A"/>
    <w:rsid w:val="006E628A"/>
    <w:rsid w:val="006E6500"/>
    <w:rsid w:val="006F0082"/>
    <w:rsid w:val="006F07E0"/>
    <w:rsid w:val="006F21FE"/>
    <w:rsid w:val="006F43DF"/>
    <w:rsid w:val="006F592E"/>
    <w:rsid w:val="006F5AAE"/>
    <w:rsid w:val="006F6117"/>
    <w:rsid w:val="006F74D9"/>
    <w:rsid w:val="006F7968"/>
    <w:rsid w:val="006F7D93"/>
    <w:rsid w:val="00700602"/>
    <w:rsid w:val="007009D3"/>
    <w:rsid w:val="00702198"/>
    <w:rsid w:val="00702A1C"/>
    <w:rsid w:val="007034EE"/>
    <w:rsid w:val="00703657"/>
    <w:rsid w:val="007052BB"/>
    <w:rsid w:val="00706087"/>
    <w:rsid w:val="00706D00"/>
    <w:rsid w:val="00707411"/>
    <w:rsid w:val="00707C5F"/>
    <w:rsid w:val="00710ACC"/>
    <w:rsid w:val="00710B8D"/>
    <w:rsid w:val="00710D4A"/>
    <w:rsid w:val="00711388"/>
    <w:rsid w:val="00711F34"/>
    <w:rsid w:val="00711FAC"/>
    <w:rsid w:val="007123C0"/>
    <w:rsid w:val="007126A1"/>
    <w:rsid w:val="00713286"/>
    <w:rsid w:val="007155E2"/>
    <w:rsid w:val="00716826"/>
    <w:rsid w:val="00716B00"/>
    <w:rsid w:val="00717037"/>
    <w:rsid w:val="00720193"/>
    <w:rsid w:val="007203A8"/>
    <w:rsid w:val="00720F7C"/>
    <w:rsid w:val="00721060"/>
    <w:rsid w:val="00722C72"/>
    <w:rsid w:val="00722CC0"/>
    <w:rsid w:val="00723848"/>
    <w:rsid w:val="00723B2A"/>
    <w:rsid w:val="007257D5"/>
    <w:rsid w:val="00725AB8"/>
    <w:rsid w:val="00725B01"/>
    <w:rsid w:val="007271C1"/>
    <w:rsid w:val="00727701"/>
    <w:rsid w:val="00727E93"/>
    <w:rsid w:val="00730736"/>
    <w:rsid w:val="00731761"/>
    <w:rsid w:val="00732A77"/>
    <w:rsid w:val="0073505F"/>
    <w:rsid w:val="007352DC"/>
    <w:rsid w:val="007352EC"/>
    <w:rsid w:val="00735A71"/>
    <w:rsid w:val="00736422"/>
    <w:rsid w:val="00737B9E"/>
    <w:rsid w:val="0074025C"/>
    <w:rsid w:val="0074081A"/>
    <w:rsid w:val="00741117"/>
    <w:rsid w:val="00741129"/>
    <w:rsid w:val="00742460"/>
    <w:rsid w:val="0074264F"/>
    <w:rsid w:val="00743F69"/>
    <w:rsid w:val="00745883"/>
    <w:rsid w:val="00745BE2"/>
    <w:rsid w:val="00746ED9"/>
    <w:rsid w:val="00750179"/>
    <w:rsid w:val="00750C58"/>
    <w:rsid w:val="00751E68"/>
    <w:rsid w:val="00753F80"/>
    <w:rsid w:val="00754A1A"/>
    <w:rsid w:val="00756786"/>
    <w:rsid w:val="007574C5"/>
    <w:rsid w:val="00757D6D"/>
    <w:rsid w:val="00760FCE"/>
    <w:rsid w:val="00763490"/>
    <w:rsid w:val="0076402A"/>
    <w:rsid w:val="0076434C"/>
    <w:rsid w:val="00764406"/>
    <w:rsid w:val="00772338"/>
    <w:rsid w:val="00773001"/>
    <w:rsid w:val="00775463"/>
    <w:rsid w:val="00775E57"/>
    <w:rsid w:val="00776249"/>
    <w:rsid w:val="007762BF"/>
    <w:rsid w:val="007818A4"/>
    <w:rsid w:val="007826F6"/>
    <w:rsid w:val="00791022"/>
    <w:rsid w:val="00793515"/>
    <w:rsid w:val="00794A26"/>
    <w:rsid w:val="007969C6"/>
    <w:rsid w:val="007A0F9F"/>
    <w:rsid w:val="007A11D5"/>
    <w:rsid w:val="007A1438"/>
    <w:rsid w:val="007A3D95"/>
    <w:rsid w:val="007A3ED3"/>
    <w:rsid w:val="007A3F16"/>
    <w:rsid w:val="007A4C0B"/>
    <w:rsid w:val="007A5CC7"/>
    <w:rsid w:val="007A75BE"/>
    <w:rsid w:val="007A7EEA"/>
    <w:rsid w:val="007B0C97"/>
    <w:rsid w:val="007B29E5"/>
    <w:rsid w:val="007B4153"/>
    <w:rsid w:val="007B4DF0"/>
    <w:rsid w:val="007B571F"/>
    <w:rsid w:val="007C1402"/>
    <w:rsid w:val="007C23E3"/>
    <w:rsid w:val="007C2B52"/>
    <w:rsid w:val="007C335E"/>
    <w:rsid w:val="007C435B"/>
    <w:rsid w:val="007D0473"/>
    <w:rsid w:val="007D0D70"/>
    <w:rsid w:val="007D2D3F"/>
    <w:rsid w:val="007D2D68"/>
    <w:rsid w:val="007D307C"/>
    <w:rsid w:val="007D56F4"/>
    <w:rsid w:val="007D7DBA"/>
    <w:rsid w:val="007E2795"/>
    <w:rsid w:val="007E298E"/>
    <w:rsid w:val="007E485F"/>
    <w:rsid w:val="007E4C98"/>
    <w:rsid w:val="007E575A"/>
    <w:rsid w:val="007E5E09"/>
    <w:rsid w:val="007F0BF7"/>
    <w:rsid w:val="007F20DA"/>
    <w:rsid w:val="007F2859"/>
    <w:rsid w:val="007F2C90"/>
    <w:rsid w:val="007F3200"/>
    <w:rsid w:val="007F507B"/>
    <w:rsid w:val="007F6F02"/>
    <w:rsid w:val="007F7921"/>
    <w:rsid w:val="00801013"/>
    <w:rsid w:val="00803296"/>
    <w:rsid w:val="008042B3"/>
    <w:rsid w:val="00804989"/>
    <w:rsid w:val="008057B5"/>
    <w:rsid w:val="00806A96"/>
    <w:rsid w:val="008072A1"/>
    <w:rsid w:val="008109D8"/>
    <w:rsid w:val="00810A44"/>
    <w:rsid w:val="00812CDD"/>
    <w:rsid w:val="00812F5C"/>
    <w:rsid w:val="00814018"/>
    <w:rsid w:val="0081422C"/>
    <w:rsid w:val="00814932"/>
    <w:rsid w:val="008173B6"/>
    <w:rsid w:val="008213B7"/>
    <w:rsid w:val="00822297"/>
    <w:rsid w:val="008247F5"/>
    <w:rsid w:val="00825BB3"/>
    <w:rsid w:val="00826469"/>
    <w:rsid w:val="0082702A"/>
    <w:rsid w:val="00830C4E"/>
    <w:rsid w:val="00830CCA"/>
    <w:rsid w:val="00834E5A"/>
    <w:rsid w:val="0083530C"/>
    <w:rsid w:val="008374F3"/>
    <w:rsid w:val="00837BE6"/>
    <w:rsid w:val="00842564"/>
    <w:rsid w:val="00843909"/>
    <w:rsid w:val="0084528D"/>
    <w:rsid w:val="0084556B"/>
    <w:rsid w:val="00847AAA"/>
    <w:rsid w:val="00851132"/>
    <w:rsid w:val="008517A5"/>
    <w:rsid w:val="00851900"/>
    <w:rsid w:val="0085235D"/>
    <w:rsid w:val="00853C3F"/>
    <w:rsid w:val="00854723"/>
    <w:rsid w:val="00856D48"/>
    <w:rsid w:val="00857254"/>
    <w:rsid w:val="00857D6E"/>
    <w:rsid w:val="00864D44"/>
    <w:rsid w:val="00864F01"/>
    <w:rsid w:val="00865149"/>
    <w:rsid w:val="008652E7"/>
    <w:rsid w:val="00865D3D"/>
    <w:rsid w:val="00867F87"/>
    <w:rsid w:val="0087358E"/>
    <w:rsid w:val="00874020"/>
    <w:rsid w:val="00874A22"/>
    <w:rsid w:val="00874B8E"/>
    <w:rsid w:val="00874C7A"/>
    <w:rsid w:val="008750F6"/>
    <w:rsid w:val="00876065"/>
    <w:rsid w:val="0087738C"/>
    <w:rsid w:val="00877625"/>
    <w:rsid w:val="00882C40"/>
    <w:rsid w:val="00883644"/>
    <w:rsid w:val="008838F8"/>
    <w:rsid w:val="00883EBE"/>
    <w:rsid w:val="00884181"/>
    <w:rsid w:val="00884469"/>
    <w:rsid w:val="00884F23"/>
    <w:rsid w:val="008861D8"/>
    <w:rsid w:val="00890CB3"/>
    <w:rsid w:val="0089125D"/>
    <w:rsid w:val="00892B49"/>
    <w:rsid w:val="008958CB"/>
    <w:rsid w:val="00896FF0"/>
    <w:rsid w:val="00897844"/>
    <w:rsid w:val="008A0C61"/>
    <w:rsid w:val="008A258A"/>
    <w:rsid w:val="008A3576"/>
    <w:rsid w:val="008A3696"/>
    <w:rsid w:val="008A596B"/>
    <w:rsid w:val="008A6C27"/>
    <w:rsid w:val="008A6C78"/>
    <w:rsid w:val="008A7A2E"/>
    <w:rsid w:val="008B19AF"/>
    <w:rsid w:val="008B2EDD"/>
    <w:rsid w:val="008B4B82"/>
    <w:rsid w:val="008B4FAE"/>
    <w:rsid w:val="008B6870"/>
    <w:rsid w:val="008B736B"/>
    <w:rsid w:val="008B7AB8"/>
    <w:rsid w:val="008C2448"/>
    <w:rsid w:val="008C3179"/>
    <w:rsid w:val="008C3B8F"/>
    <w:rsid w:val="008C45EF"/>
    <w:rsid w:val="008C534C"/>
    <w:rsid w:val="008C6251"/>
    <w:rsid w:val="008C6CFC"/>
    <w:rsid w:val="008D08A5"/>
    <w:rsid w:val="008D0B39"/>
    <w:rsid w:val="008D13E2"/>
    <w:rsid w:val="008D49CE"/>
    <w:rsid w:val="008D584D"/>
    <w:rsid w:val="008D5BAF"/>
    <w:rsid w:val="008D616B"/>
    <w:rsid w:val="008D70EF"/>
    <w:rsid w:val="008D7920"/>
    <w:rsid w:val="008E0B64"/>
    <w:rsid w:val="008E2307"/>
    <w:rsid w:val="008E56CD"/>
    <w:rsid w:val="008E6009"/>
    <w:rsid w:val="008E7539"/>
    <w:rsid w:val="008F1D89"/>
    <w:rsid w:val="008F23CC"/>
    <w:rsid w:val="008F50F9"/>
    <w:rsid w:val="008F53AE"/>
    <w:rsid w:val="008F5B13"/>
    <w:rsid w:val="008F5BBA"/>
    <w:rsid w:val="008F6900"/>
    <w:rsid w:val="008F6AFF"/>
    <w:rsid w:val="00900B08"/>
    <w:rsid w:val="0090104F"/>
    <w:rsid w:val="00902C5C"/>
    <w:rsid w:val="009047B8"/>
    <w:rsid w:val="00905145"/>
    <w:rsid w:val="0090562F"/>
    <w:rsid w:val="00910C95"/>
    <w:rsid w:val="009148E6"/>
    <w:rsid w:val="00916FC4"/>
    <w:rsid w:val="00920AEC"/>
    <w:rsid w:val="00921372"/>
    <w:rsid w:val="00922094"/>
    <w:rsid w:val="00922C78"/>
    <w:rsid w:val="009243FD"/>
    <w:rsid w:val="00926428"/>
    <w:rsid w:val="00926A34"/>
    <w:rsid w:val="00927547"/>
    <w:rsid w:val="00927DFF"/>
    <w:rsid w:val="00930AB5"/>
    <w:rsid w:val="00930FAE"/>
    <w:rsid w:val="009313ED"/>
    <w:rsid w:val="00931A82"/>
    <w:rsid w:val="00931B5A"/>
    <w:rsid w:val="00932A7E"/>
    <w:rsid w:val="00933B8C"/>
    <w:rsid w:val="009347F1"/>
    <w:rsid w:val="00934DAE"/>
    <w:rsid w:val="00935027"/>
    <w:rsid w:val="009350DE"/>
    <w:rsid w:val="00935407"/>
    <w:rsid w:val="00935CE7"/>
    <w:rsid w:val="00935D49"/>
    <w:rsid w:val="00936F87"/>
    <w:rsid w:val="009372AF"/>
    <w:rsid w:val="00940649"/>
    <w:rsid w:val="0094303A"/>
    <w:rsid w:val="0094343C"/>
    <w:rsid w:val="0094396F"/>
    <w:rsid w:val="00943D62"/>
    <w:rsid w:val="009443CF"/>
    <w:rsid w:val="0094506B"/>
    <w:rsid w:val="0094509B"/>
    <w:rsid w:val="00945B14"/>
    <w:rsid w:val="00946327"/>
    <w:rsid w:val="00946DF2"/>
    <w:rsid w:val="00951985"/>
    <w:rsid w:val="0095367B"/>
    <w:rsid w:val="0095392B"/>
    <w:rsid w:val="00953D05"/>
    <w:rsid w:val="009554E8"/>
    <w:rsid w:val="0095552E"/>
    <w:rsid w:val="009567FD"/>
    <w:rsid w:val="00956F60"/>
    <w:rsid w:val="00957453"/>
    <w:rsid w:val="00960414"/>
    <w:rsid w:val="009616F9"/>
    <w:rsid w:val="00961902"/>
    <w:rsid w:val="00962017"/>
    <w:rsid w:val="0096336C"/>
    <w:rsid w:val="00964747"/>
    <w:rsid w:val="00964E62"/>
    <w:rsid w:val="009672AA"/>
    <w:rsid w:val="00967E02"/>
    <w:rsid w:val="0097283A"/>
    <w:rsid w:val="00973651"/>
    <w:rsid w:val="00973A12"/>
    <w:rsid w:val="00973E14"/>
    <w:rsid w:val="00974C08"/>
    <w:rsid w:val="009759F8"/>
    <w:rsid w:val="009765FD"/>
    <w:rsid w:val="00980B31"/>
    <w:rsid w:val="00980F43"/>
    <w:rsid w:val="00981683"/>
    <w:rsid w:val="00982239"/>
    <w:rsid w:val="009825C9"/>
    <w:rsid w:val="00983418"/>
    <w:rsid w:val="009837EC"/>
    <w:rsid w:val="00983E2B"/>
    <w:rsid w:val="00984F5B"/>
    <w:rsid w:val="009858F7"/>
    <w:rsid w:val="00985BFB"/>
    <w:rsid w:val="0098657D"/>
    <w:rsid w:val="00986D01"/>
    <w:rsid w:val="00986E9D"/>
    <w:rsid w:val="009908BB"/>
    <w:rsid w:val="00990D51"/>
    <w:rsid w:val="00992D24"/>
    <w:rsid w:val="0099510A"/>
    <w:rsid w:val="00995FD4"/>
    <w:rsid w:val="0099724F"/>
    <w:rsid w:val="009A057F"/>
    <w:rsid w:val="009A3122"/>
    <w:rsid w:val="009A3908"/>
    <w:rsid w:val="009A52FD"/>
    <w:rsid w:val="009A75E6"/>
    <w:rsid w:val="009A7F96"/>
    <w:rsid w:val="009B05BC"/>
    <w:rsid w:val="009B125A"/>
    <w:rsid w:val="009B22B4"/>
    <w:rsid w:val="009B53FA"/>
    <w:rsid w:val="009B66B3"/>
    <w:rsid w:val="009B7233"/>
    <w:rsid w:val="009B7285"/>
    <w:rsid w:val="009C0C04"/>
    <w:rsid w:val="009C2B6B"/>
    <w:rsid w:val="009C2B7A"/>
    <w:rsid w:val="009C49C4"/>
    <w:rsid w:val="009C7A28"/>
    <w:rsid w:val="009D0037"/>
    <w:rsid w:val="009D07DB"/>
    <w:rsid w:val="009D1163"/>
    <w:rsid w:val="009D3B0D"/>
    <w:rsid w:val="009D54CC"/>
    <w:rsid w:val="009D5F07"/>
    <w:rsid w:val="009D6DE1"/>
    <w:rsid w:val="009D7EB6"/>
    <w:rsid w:val="009E0BE4"/>
    <w:rsid w:val="009E1A04"/>
    <w:rsid w:val="009E2DBC"/>
    <w:rsid w:val="009E3FFA"/>
    <w:rsid w:val="009E46DA"/>
    <w:rsid w:val="009E5709"/>
    <w:rsid w:val="009E7B4D"/>
    <w:rsid w:val="009E7C21"/>
    <w:rsid w:val="009F1E59"/>
    <w:rsid w:val="009F286C"/>
    <w:rsid w:val="009F2B68"/>
    <w:rsid w:val="009F3474"/>
    <w:rsid w:val="009F56B6"/>
    <w:rsid w:val="009F65AB"/>
    <w:rsid w:val="009F6AAB"/>
    <w:rsid w:val="009F6B71"/>
    <w:rsid w:val="009F6D38"/>
    <w:rsid w:val="009F6DB6"/>
    <w:rsid w:val="00A00A68"/>
    <w:rsid w:val="00A023ED"/>
    <w:rsid w:val="00A03C98"/>
    <w:rsid w:val="00A05EAB"/>
    <w:rsid w:val="00A072C4"/>
    <w:rsid w:val="00A1063E"/>
    <w:rsid w:val="00A137FB"/>
    <w:rsid w:val="00A144DE"/>
    <w:rsid w:val="00A17F4F"/>
    <w:rsid w:val="00A2064B"/>
    <w:rsid w:val="00A21376"/>
    <w:rsid w:val="00A24453"/>
    <w:rsid w:val="00A2520C"/>
    <w:rsid w:val="00A253B0"/>
    <w:rsid w:val="00A259CA"/>
    <w:rsid w:val="00A27F5B"/>
    <w:rsid w:val="00A303B8"/>
    <w:rsid w:val="00A30C01"/>
    <w:rsid w:val="00A312ED"/>
    <w:rsid w:val="00A31808"/>
    <w:rsid w:val="00A31F2F"/>
    <w:rsid w:val="00A31F82"/>
    <w:rsid w:val="00A330CA"/>
    <w:rsid w:val="00A33C6E"/>
    <w:rsid w:val="00A35BFA"/>
    <w:rsid w:val="00A3679E"/>
    <w:rsid w:val="00A3692B"/>
    <w:rsid w:val="00A369CA"/>
    <w:rsid w:val="00A36EDA"/>
    <w:rsid w:val="00A37839"/>
    <w:rsid w:val="00A41F03"/>
    <w:rsid w:val="00A426ED"/>
    <w:rsid w:val="00A45B09"/>
    <w:rsid w:val="00A46D59"/>
    <w:rsid w:val="00A505C5"/>
    <w:rsid w:val="00A51E1F"/>
    <w:rsid w:val="00A523A4"/>
    <w:rsid w:val="00A52FEB"/>
    <w:rsid w:val="00A54227"/>
    <w:rsid w:val="00A55A8D"/>
    <w:rsid w:val="00A57D27"/>
    <w:rsid w:val="00A61081"/>
    <w:rsid w:val="00A619F1"/>
    <w:rsid w:val="00A62217"/>
    <w:rsid w:val="00A62385"/>
    <w:rsid w:val="00A63601"/>
    <w:rsid w:val="00A6390C"/>
    <w:rsid w:val="00A63B3F"/>
    <w:rsid w:val="00A669A0"/>
    <w:rsid w:val="00A67EE2"/>
    <w:rsid w:val="00A71F9C"/>
    <w:rsid w:val="00A723FD"/>
    <w:rsid w:val="00A72F71"/>
    <w:rsid w:val="00A742F5"/>
    <w:rsid w:val="00A76A9B"/>
    <w:rsid w:val="00A7778C"/>
    <w:rsid w:val="00A81585"/>
    <w:rsid w:val="00A81FC8"/>
    <w:rsid w:val="00A83219"/>
    <w:rsid w:val="00A838CC"/>
    <w:rsid w:val="00A84046"/>
    <w:rsid w:val="00A8626E"/>
    <w:rsid w:val="00A8669D"/>
    <w:rsid w:val="00A871E7"/>
    <w:rsid w:val="00A8780A"/>
    <w:rsid w:val="00A87D30"/>
    <w:rsid w:val="00A87F2E"/>
    <w:rsid w:val="00A9283B"/>
    <w:rsid w:val="00A934E1"/>
    <w:rsid w:val="00A94A7F"/>
    <w:rsid w:val="00A97EB5"/>
    <w:rsid w:val="00AA0B4C"/>
    <w:rsid w:val="00AA1267"/>
    <w:rsid w:val="00AA21BD"/>
    <w:rsid w:val="00AA3261"/>
    <w:rsid w:val="00AA3317"/>
    <w:rsid w:val="00AA3680"/>
    <w:rsid w:val="00AA3793"/>
    <w:rsid w:val="00AA3898"/>
    <w:rsid w:val="00AA3A50"/>
    <w:rsid w:val="00AA5E1E"/>
    <w:rsid w:val="00AA5F66"/>
    <w:rsid w:val="00AA6B87"/>
    <w:rsid w:val="00AA716A"/>
    <w:rsid w:val="00AA7E45"/>
    <w:rsid w:val="00AB1015"/>
    <w:rsid w:val="00AB146C"/>
    <w:rsid w:val="00AB1637"/>
    <w:rsid w:val="00AB2E17"/>
    <w:rsid w:val="00AB4151"/>
    <w:rsid w:val="00AB4D25"/>
    <w:rsid w:val="00AC319C"/>
    <w:rsid w:val="00AC3330"/>
    <w:rsid w:val="00AC46AC"/>
    <w:rsid w:val="00AC5CC9"/>
    <w:rsid w:val="00AC7320"/>
    <w:rsid w:val="00AD0020"/>
    <w:rsid w:val="00AD09AF"/>
    <w:rsid w:val="00AD260A"/>
    <w:rsid w:val="00AD457F"/>
    <w:rsid w:val="00AD7130"/>
    <w:rsid w:val="00AD7D07"/>
    <w:rsid w:val="00AE03C4"/>
    <w:rsid w:val="00AE1453"/>
    <w:rsid w:val="00AE355F"/>
    <w:rsid w:val="00AE3CFA"/>
    <w:rsid w:val="00AE4577"/>
    <w:rsid w:val="00AE47F8"/>
    <w:rsid w:val="00AE48F0"/>
    <w:rsid w:val="00AE4D41"/>
    <w:rsid w:val="00AE591A"/>
    <w:rsid w:val="00AE5965"/>
    <w:rsid w:val="00AE6551"/>
    <w:rsid w:val="00AE6EC0"/>
    <w:rsid w:val="00AE6ED8"/>
    <w:rsid w:val="00AF0D3B"/>
    <w:rsid w:val="00AF12ED"/>
    <w:rsid w:val="00AF233A"/>
    <w:rsid w:val="00AF2785"/>
    <w:rsid w:val="00AF5037"/>
    <w:rsid w:val="00AF595C"/>
    <w:rsid w:val="00AF5AEF"/>
    <w:rsid w:val="00AF61C4"/>
    <w:rsid w:val="00AF7B46"/>
    <w:rsid w:val="00B00E50"/>
    <w:rsid w:val="00B014D8"/>
    <w:rsid w:val="00B01D44"/>
    <w:rsid w:val="00B028B3"/>
    <w:rsid w:val="00B02AD9"/>
    <w:rsid w:val="00B04473"/>
    <w:rsid w:val="00B04C44"/>
    <w:rsid w:val="00B04F59"/>
    <w:rsid w:val="00B05160"/>
    <w:rsid w:val="00B05EB0"/>
    <w:rsid w:val="00B06B69"/>
    <w:rsid w:val="00B07478"/>
    <w:rsid w:val="00B10C1A"/>
    <w:rsid w:val="00B1152C"/>
    <w:rsid w:val="00B115B4"/>
    <w:rsid w:val="00B11CC8"/>
    <w:rsid w:val="00B13B63"/>
    <w:rsid w:val="00B14053"/>
    <w:rsid w:val="00B159B9"/>
    <w:rsid w:val="00B172E3"/>
    <w:rsid w:val="00B17494"/>
    <w:rsid w:val="00B17CEF"/>
    <w:rsid w:val="00B17D45"/>
    <w:rsid w:val="00B2025D"/>
    <w:rsid w:val="00B20420"/>
    <w:rsid w:val="00B215E5"/>
    <w:rsid w:val="00B227E1"/>
    <w:rsid w:val="00B22A71"/>
    <w:rsid w:val="00B245B2"/>
    <w:rsid w:val="00B2489C"/>
    <w:rsid w:val="00B24E1A"/>
    <w:rsid w:val="00B26FAF"/>
    <w:rsid w:val="00B2788F"/>
    <w:rsid w:val="00B30450"/>
    <w:rsid w:val="00B30E72"/>
    <w:rsid w:val="00B326A5"/>
    <w:rsid w:val="00B35656"/>
    <w:rsid w:val="00B37604"/>
    <w:rsid w:val="00B41675"/>
    <w:rsid w:val="00B41C0D"/>
    <w:rsid w:val="00B41FE2"/>
    <w:rsid w:val="00B4229B"/>
    <w:rsid w:val="00B42792"/>
    <w:rsid w:val="00B42CC2"/>
    <w:rsid w:val="00B45EFB"/>
    <w:rsid w:val="00B46F54"/>
    <w:rsid w:val="00B47932"/>
    <w:rsid w:val="00B502DC"/>
    <w:rsid w:val="00B50404"/>
    <w:rsid w:val="00B507A9"/>
    <w:rsid w:val="00B51A1D"/>
    <w:rsid w:val="00B51DB3"/>
    <w:rsid w:val="00B52A08"/>
    <w:rsid w:val="00B52CE8"/>
    <w:rsid w:val="00B545FD"/>
    <w:rsid w:val="00B54A83"/>
    <w:rsid w:val="00B54B8A"/>
    <w:rsid w:val="00B56870"/>
    <w:rsid w:val="00B6043D"/>
    <w:rsid w:val="00B60BB2"/>
    <w:rsid w:val="00B62526"/>
    <w:rsid w:val="00B6384A"/>
    <w:rsid w:val="00B63AAD"/>
    <w:rsid w:val="00B63DDD"/>
    <w:rsid w:val="00B666BC"/>
    <w:rsid w:val="00B67301"/>
    <w:rsid w:val="00B71725"/>
    <w:rsid w:val="00B732EC"/>
    <w:rsid w:val="00B75319"/>
    <w:rsid w:val="00B76739"/>
    <w:rsid w:val="00B77707"/>
    <w:rsid w:val="00B77D56"/>
    <w:rsid w:val="00B80498"/>
    <w:rsid w:val="00B807B4"/>
    <w:rsid w:val="00B807DC"/>
    <w:rsid w:val="00B82A7A"/>
    <w:rsid w:val="00B83647"/>
    <w:rsid w:val="00B9085E"/>
    <w:rsid w:val="00B9213C"/>
    <w:rsid w:val="00B94CD4"/>
    <w:rsid w:val="00B96B8F"/>
    <w:rsid w:val="00BA0A17"/>
    <w:rsid w:val="00BA0A8C"/>
    <w:rsid w:val="00BB0C15"/>
    <w:rsid w:val="00BB2250"/>
    <w:rsid w:val="00BB33E1"/>
    <w:rsid w:val="00BB4984"/>
    <w:rsid w:val="00BB5AC8"/>
    <w:rsid w:val="00BB5C0A"/>
    <w:rsid w:val="00BB6073"/>
    <w:rsid w:val="00BB6A17"/>
    <w:rsid w:val="00BB6ED9"/>
    <w:rsid w:val="00BB7C2F"/>
    <w:rsid w:val="00BC151B"/>
    <w:rsid w:val="00BC2F65"/>
    <w:rsid w:val="00BC33CE"/>
    <w:rsid w:val="00BC3519"/>
    <w:rsid w:val="00BC428B"/>
    <w:rsid w:val="00BC4397"/>
    <w:rsid w:val="00BC43CC"/>
    <w:rsid w:val="00BC4821"/>
    <w:rsid w:val="00BC794A"/>
    <w:rsid w:val="00BD191E"/>
    <w:rsid w:val="00BD3D67"/>
    <w:rsid w:val="00BD40C5"/>
    <w:rsid w:val="00BD5319"/>
    <w:rsid w:val="00BD6B08"/>
    <w:rsid w:val="00BD7E85"/>
    <w:rsid w:val="00BE0023"/>
    <w:rsid w:val="00BE0D3D"/>
    <w:rsid w:val="00BE2B71"/>
    <w:rsid w:val="00BE50A8"/>
    <w:rsid w:val="00BE5194"/>
    <w:rsid w:val="00BE6290"/>
    <w:rsid w:val="00BE6864"/>
    <w:rsid w:val="00BE747F"/>
    <w:rsid w:val="00BF1257"/>
    <w:rsid w:val="00BF1BAF"/>
    <w:rsid w:val="00BF2BFE"/>
    <w:rsid w:val="00BF411E"/>
    <w:rsid w:val="00BF433E"/>
    <w:rsid w:val="00BF4352"/>
    <w:rsid w:val="00BF478B"/>
    <w:rsid w:val="00BF4F76"/>
    <w:rsid w:val="00BF5F09"/>
    <w:rsid w:val="00BF6E0A"/>
    <w:rsid w:val="00C03946"/>
    <w:rsid w:val="00C040F9"/>
    <w:rsid w:val="00C04BEC"/>
    <w:rsid w:val="00C05EA3"/>
    <w:rsid w:val="00C10060"/>
    <w:rsid w:val="00C10941"/>
    <w:rsid w:val="00C111F4"/>
    <w:rsid w:val="00C113FF"/>
    <w:rsid w:val="00C11F02"/>
    <w:rsid w:val="00C13581"/>
    <w:rsid w:val="00C14473"/>
    <w:rsid w:val="00C14486"/>
    <w:rsid w:val="00C14AAA"/>
    <w:rsid w:val="00C15163"/>
    <w:rsid w:val="00C1588E"/>
    <w:rsid w:val="00C161E2"/>
    <w:rsid w:val="00C1628E"/>
    <w:rsid w:val="00C162A2"/>
    <w:rsid w:val="00C17211"/>
    <w:rsid w:val="00C20D00"/>
    <w:rsid w:val="00C218B4"/>
    <w:rsid w:val="00C2320B"/>
    <w:rsid w:val="00C23FC2"/>
    <w:rsid w:val="00C24326"/>
    <w:rsid w:val="00C245F3"/>
    <w:rsid w:val="00C25073"/>
    <w:rsid w:val="00C251C7"/>
    <w:rsid w:val="00C309DF"/>
    <w:rsid w:val="00C30FC1"/>
    <w:rsid w:val="00C319BB"/>
    <w:rsid w:val="00C327BC"/>
    <w:rsid w:val="00C32CBA"/>
    <w:rsid w:val="00C32D1E"/>
    <w:rsid w:val="00C32E4D"/>
    <w:rsid w:val="00C333D6"/>
    <w:rsid w:val="00C33A37"/>
    <w:rsid w:val="00C33AC3"/>
    <w:rsid w:val="00C3429F"/>
    <w:rsid w:val="00C3527D"/>
    <w:rsid w:val="00C368E8"/>
    <w:rsid w:val="00C428A8"/>
    <w:rsid w:val="00C43574"/>
    <w:rsid w:val="00C45F13"/>
    <w:rsid w:val="00C46E9B"/>
    <w:rsid w:val="00C479C4"/>
    <w:rsid w:val="00C47C20"/>
    <w:rsid w:val="00C50FA6"/>
    <w:rsid w:val="00C52A64"/>
    <w:rsid w:val="00C53AF1"/>
    <w:rsid w:val="00C55046"/>
    <w:rsid w:val="00C5570F"/>
    <w:rsid w:val="00C57755"/>
    <w:rsid w:val="00C6041F"/>
    <w:rsid w:val="00C607A5"/>
    <w:rsid w:val="00C62BA0"/>
    <w:rsid w:val="00C64AAF"/>
    <w:rsid w:val="00C66839"/>
    <w:rsid w:val="00C66991"/>
    <w:rsid w:val="00C70F66"/>
    <w:rsid w:val="00C717C8"/>
    <w:rsid w:val="00C74070"/>
    <w:rsid w:val="00C75432"/>
    <w:rsid w:val="00C75801"/>
    <w:rsid w:val="00C759C9"/>
    <w:rsid w:val="00C75B0D"/>
    <w:rsid w:val="00C76DA6"/>
    <w:rsid w:val="00C7793A"/>
    <w:rsid w:val="00C803F2"/>
    <w:rsid w:val="00C83404"/>
    <w:rsid w:val="00C83491"/>
    <w:rsid w:val="00C835F1"/>
    <w:rsid w:val="00C845A5"/>
    <w:rsid w:val="00C84EF2"/>
    <w:rsid w:val="00C8536B"/>
    <w:rsid w:val="00C860AE"/>
    <w:rsid w:val="00C87F1C"/>
    <w:rsid w:val="00C9090F"/>
    <w:rsid w:val="00C90F51"/>
    <w:rsid w:val="00C915D3"/>
    <w:rsid w:val="00C9432C"/>
    <w:rsid w:val="00C95757"/>
    <w:rsid w:val="00C95C1E"/>
    <w:rsid w:val="00C97D81"/>
    <w:rsid w:val="00CA02DC"/>
    <w:rsid w:val="00CA050E"/>
    <w:rsid w:val="00CA17E1"/>
    <w:rsid w:val="00CA1EF7"/>
    <w:rsid w:val="00CA2307"/>
    <w:rsid w:val="00CA24F1"/>
    <w:rsid w:val="00CA2566"/>
    <w:rsid w:val="00CA25A0"/>
    <w:rsid w:val="00CA414D"/>
    <w:rsid w:val="00CA48AB"/>
    <w:rsid w:val="00CA4F27"/>
    <w:rsid w:val="00CA5239"/>
    <w:rsid w:val="00CB09B1"/>
    <w:rsid w:val="00CB25B0"/>
    <w:rsid w:val="00CB2686"/>
    <w:rsid w:val="00CB2E4B"/>
    <w:rsid w:val="00CB5365"/>
    <w:rsid w:val="00CB6419"/>
    <w:rsid w:val="00CC1983"/>
    <w:rsid w:val="00CC30D7"/>
    <w:rsid w:val="00CC5C5F"/>
    <w:rsid w:val="00CC62F6"/>
    <w:rsid w:val="00CC7061"/>
    <w:rsid w:val="00CD0E83"/>
    <w:rsid w:val="00CD0EBD"/>
    <w:rsid w:val="00CD5A46"/>
    <w:rsid w:val="00CD6322"/>
    <w:rsid w:val="00CD6E11"/>
    <w:rsid w:val="00CD7C27"/>
    <w:rsid w:val="00CE1F1C"/>
    <w:rsid w:val="00CE24A8"/>
    <w:rsid w:val="00CE2951"/>
    <w:rsid w:val="00CE58D1"/>
    <w:rsid w:val="00CE5F73"/>
    <w:rsid w:val="00CE6778"/>
    <w:rsid w:val="00CF072E"/>
    <w:rsid w:val="00CF145A"/>
    <w:rsid w:val="00CF1C3C"/>
    <w:rsid w:val="00CF2515"/>
    <w:rsid w:val="00CF2880"/>
    <w:rsid w:val="00CF2927"/>
    <w:rsid w:val="00CF3586"/>
    <w:rsid w:val="00CF3C1B"/>
    <w:rsid w:val="00CF49E4"/>
    <w:rsid w:val="00CF58B0"/>
    <w:rsid w:val="00CF5B0C"/>
    <w:rsid w:val="00CF5E33"/>
    <w:rsid w:val="00D00038"/>
    <w:rsid w:val="00D000B0"/>
    <w:rsid w:val="00D008C2"/>
    <w:rsid w:val="00D02DB5"/>
    <w:rsid w:val="00D03AFB"/>
    <w:rsid w:val="00D06BC4"/>
    <w:rsid w:val="00D10B90"/>
    <w:rsid w:val="00D13C0F"/>
    <w:rsid w:val="00D1587D"/>
    <w:rsid w:val="00D20B5F"/>
    <w:rsid w:val="00D21FA4"/>
    <w:rsid w:val="00D241F2"/>
    <w:rsid w:val="00D259F8"/>
    <w:rsid w:val="00D26C29"/>
    <w:rsid w:val="00D30B93"/>
    <w:rsid w:val="00D30B99"/>
    <w:rsid w:val="00D32EE7"/>
    <w:rsid w:val="00D340AB"/>
    <w:rsid w:val="00D347DC"/>
    <w:rsid w:val="00D34F76"/>
    <w:rsid w:val="00D36272"/>
    <w:rsid w:val="00D404B3"/>
    <w:rsid w:val="00D43513"/>
    <w:rsid w:val="00D43E88"/>
    <w:rsid w:val="00D45D99"/>
    <w:rsid w:val="00D45E5C"/>
    <w:rsid w:val="00D4696F"/>
    <w:rsid w:val="00D46F29"/>
    <w:rsid w:val="00D50136"/>
    <w:rsid w:val="00D51360"/>
    <w:rsid w:val="00D52C31"/>
    <w:rsid w:val="00D544FB"/>
    <w:rsid w:val="00D54C3E"/>
    <w:rsid w:val="00D55A17"/>
    <w:rsid w:val="00D562C7"/>
    <w:rsid w:val="00D56BC6"/>
    <w:rsid w:val="00D60E62"/>
    <w:rsid w:val="00D61ED1"/>
    <w:rsid w:val="00D6227B"/>
    <w:rsid w:val="00D62B6E"/>
    <w:rsid w:val="00D63D44"/>
    <w:rsid w:val="00D656AB"/>
    <w:rsid w:val="00D66E07"/>
    <w:rsid w:val="00D66F66"/>
    <w:rsid w:val="00D67BCB"/>
    <w:rsid w:val="00D70B06"/>
    <w:rsid w:val="00D70C4B"/>
    <w:rsid w:val="00D71EA5"/>
    <w:rsid w:val="00D7239C"/>
    <w:rsid w:val="00D731D6"/>
    <w:rsid w:val="00D7542E"/>
    <w:rsid w:val="00D768B9"/>
    <w:rsid w:val="00D80251"/>
    <w:rsid w:val="00D82461"/>
    <w:rsid w:val="00D829F9"/>
    <w:rsid w:val="00D833EE"/>
    <w:rsid w:val="00D83E55"/>
    <w:rsid w:val="00D84C1E"/>
    <w:rsid w:val="00D84FC8"/>
    <w:rsid w:val="00D857D7"/>
    <w:rsid w:val="00D867FA"/>
    <w:rsid w:val="00D86DDC"/>
    <w:rsid w:val="00D87067"/>
    <w:rsid w:val="00D87365"/>
    <w:rsid w:val="00D8783B"/>
    <w:rsid w:val="00D914E2"/>
    <w:rsid w:val="00D92A1A"/>
    <w:rsid w:val="00D92B5B"/>
    <w:rsid w:val="00D93895"/>
    <w:rsid w:val="00D95818"/>
    <w:rsid w:val="00D9638D"/>
    <w:rsid w:val="00DA08C5"/>
    <w:rsid w:val="00DA09E8"/>
    <w:rsid w:val="00DA0CF3"/>
    <w:rsid w:val="00DA12FF"/>
    <w:rsid w:val="00DA17A2"/>
    <w:rsid w:val="00DA1F3C"/>
    <w:rsid w:val="00DA2649"/>
    <w:rsid w:val="00DA3AAC"/>
    <w:rsid w:val="00DA5514"/>
    <w:rsid w:val="00DA58AA"/>
    <w:rsid w:val="00DA634F"/>
    <w:rsid w:val="00DB2980"/>
    <w:rsid w:val="00DB395B"/>
    <w:rsid w:val="00DB5EC6"/>
    <w:rsid w:val="00DB7003"/>
    <w:rsid w:val="00DB74DF"/>
    <w:rsid w:val="00DC043A"/>
    <w:rsid w:val="00DC0E70"/>
    <w:rsid w:val="00DC146A"/>
    <w:rsid w:val="00DC16E3"/>
    <w:rsid w:val="00DC214A"/>
    <w:rsid w:val="00DC2272"/>
    <w:rsid w:val="00DC27CC"/>
    <w:rsid w:val="00DC391E"/>
    <w:rsid w:val="00DC6601"/>
    <w:rsid w:val="00DC66D7"/>
    <w:rsid w:val="00DC732A"/>
    <w:rsid w:val="00DD0146"/>
    <w:rsid w:val="00DD0EA6"/>
    <w:rsid w:val="00DD133F"/>
    <w:rsid w:val="00DD36A1"/>
    <w:rsid w:val="00DD3AE7"/>
    <w:rsid w:val="00DD4821"/>
    <w:rsid w:val="00DD4EA3"/>
    <w:rsid w:val="00DD5CA3"/>
    <w:rsid w:val="00DD63AC"/>
    <w:rsid w:val="00DD72ED"/>
    <w:rsid w:val="00DE36D4"/>
    <w:rsid w:val="00DE3C66"/>
    <w:rsid w:val="00DE3EFF"/>
    <w:rsid w:val="00DE4E23"/>
    <w:rsid w:val="00DE634F"/>
    <w:rsid w:val="00DF00AF"/>
    <w:rsid w:val="00DF18F3"/>
    <w:rsid w:val="00DF1958"/>
    <w:rsid w:val="00DF781E"/>
    <w:rsid w:val="00E002B3"/>
    <w:rsid w:val="00E02D8F"/>
    <w:rsid w:val="00E03F5A"/>
    <w:rsid w:val="00E0417E"/>
    <w:rsid w:val="00E0466B"/>
    <w:rsid w:val="00E04920"/>
    <w:rsid w:val="00E06703"/>
    <w:rsid w:val="00E112D2"/>
    <w:rsid w:val="00E12326"/>
    <w:rsid w:val="00E20777"/>
    <w:rsid w:val="00E20F46"/>
    <w:rsid w:val="00E226A7"/>
    <w:rsid w:val="00E22E73"/>
    <w:rsid w:val="00E2399B"/>
    <w:rsid w:val="00E24A22"/>
    <w:rsid w:val="00E24DAC"/>
    <w:rsid w:val="00E2674B"/>
    <w:rsid w:val="00E27DF6"/>
    <w:rsid w:val="00E27F02"/>
    <w:rsid w:val="00E30205"/>
    <w:rsid w:val="00E30727"/>
    <w:rsid w:val="00E31AF6"/>
    <w:rsid w:val="00E31C82"/>
    <w:rsid w:val="00E37D88"/>
    <w:rsid w:val="00E40356"/>
    <w:rsid w:val="00E43185"/>
    <w:rsid w:val="00E43785"/>
    <w:rsid w:val="00E43BE0"/>
    <w:rsid w:val="00E50EDF"/>
    <w:rsid w:val="00E51151"/>
    <w:rsid w:val="00E516AE"/>
    <w:rsid w:val="00E5286C"/>
    <w:rsid w:val="00E540A4"/>
    <w:rsid w:val="00E540CB"/>
    <w:rsid w:val="00E55371"/>
    <w:rsid w:val="00E55C7C"/>
    <w:rsid w:val="00E56480"/>
    <w:rsid w:val="00E56E60"/>
    <w:rsid w:val="00E60D25"/>
    <w:rsid w:val="00E62258"/>
    <w:rsid w:val="00E62533"/>
    <w:rsid w:val="00E64C4E"/>
    <w:rsid w:val="00E65255"/>
    <w:rsid w:val="00E67865"/>
    <w:rsid w:val="00E7014B"/>
    <w:rsid w:val="00E71807"/>
    <w:rsid w:val="00E72219"/>
    <w:rsid w:val="00E72FE2"/>
    <w:rsid w:val="00E74C84"/>
    <w:rsid w:val="00E75654"/>
    <w:rsid w:val="00E75C12"/>
    <w:rsid w:val="00E80045"/>
    <w:rsid w:val="00E81060"/>
    <w:rsid w:val="00E81DB4"/>
    <w:rsid w:val="00E8309A"/>
    <w:rsid w:val="00E83201"/>
    <w:rsid w:val="00E83C86"/>
    <w:rsid w:val="00E85670"/>
    <w:rsid w:val="00E86006"/>
    <w:rsid w:val="00E925CB"/>
    <w:rsid w:val="00E9285B"/>
    <w:rsid w:val="00E964A4"/>
    <w:rsid w:val="00E968ED"/>
    <w:rsid w:val="00EA1191"/>
    <w:rsid w:val="00EA2D87"/>
    <w:rsid w:val="00EA4A6C"/>
    <w:rsid w:val="00EA5231"/>
    <w:rsid w:val="00EA56EC"/>
    <w:rsid w:val="00EA5EF5"/>
    <w:rsid w:val="00EA6966"/>
    <w:rsid w:val="00EB0271"/>
    <w:rsid w:val="00EB0366"/>
    <w:rsid w:val="00EB073E"/>
    <w:rsid w:val="00EB20E9"/>
    <w:rsid w:val="00EB458C"/>
    <w:rsid w:val="00EB4BFD"/>
    <w:rsid w:val="00EB52A9"/>
    <w:rsid w:val="00EC0214"/>
    <w:rsid w:val="00EC125A"/>
    <w:rsid w:val="00EC233A"/>
    <w:rsid w:val="00EC2B84"/>
    <w:rsid w:val="00EC3C94"/>
    <w:rsid w:val="00EC4E89"/>
    <w:rsid w:val="00EC4EA7"/>
    <w:rsid w:val="00EC504A"/>
    <w:rsid w:val="00EC5366"/>
    <w:rsid w:val="00EC7124"/>
    <w:rsid w:val="00EC7AC7"/>
    <w:rsid w:val="00ED03EF"/>
    <w:rsid w:val="00ED0C7C"/>
    <w:rsid w:val="00ED2051"/>
    <w:rsid w:val="00ED3026"/>
    <w:rsid w:val="00ED3A29"/>
    <w:rsid w:val="00ED3B11"/>
    <w:rsid w:val="00EE2FDE"/>
    <w:rsid w:val="00EE3DD7"/>
    <w:rsid w:val="00EE40FF"/>
    <w:rsid w:val="00EE51E2"/>
    <w:rsid w:val="00EE61B2"/>
    <w:rsid w:val="00EE65C2"/>
    <w:rsid w:val="00EF1E0D"/>
    <w:rsid w:val="00EF24FC"/>
    <w:rsid w:val="00EF25F9"/>
    <w:rsid w:val="00EF34EE"/>
    <w:rsid w:val="00EF41EC"/>
    <w:rsid w:val="00EF45F0"/>
    <w:rsid w:val="00EF4927"/>
    <w:rsid w:val="00EF76A5"/>
    <w:rsid w:val="00F00518"/>
    <w:rsid w:val="00F0078D"/>
    <w:rsid w:val="00F0088B"/>
    <w:rsid w:val="00F008AE"/>
    <w:rsid w:val="00F0201D"/>
    <w:rsid w:val="00F0632F"/>
    <w:rsid w:val="00F065A6"/>
    <w:rsid w:val="00F065D8"/>
    <w:rsid w:val="00F06AA8"/>
    <w:rsid w:val="00F11376"/>
    <w:rsid w:val="00F116D8"/>
    <w:rsid w:val="00F11E83"/>
    <w:rsid w:val="00F14338"/>
    <w:rsid w:val="00F14FA1"/>
    <w:rsid w:val="00F15421"/>
    <w:rsid w:val="00F161E8"/>
    <w:rsid w:val="00F17257"/>
    <w:rsid w:val="00F1786F"/>
    <w:rsid w:val="00F20021"/>
    <w:rsid w:val="00F21428"/>
    <w:rsid w:val="00F217E4"/>
    <w:rsid w:val="00F21AE8"/>
    <w:rsid w:val="00F21EA8"/>
    <w:rsid w:val="00F22355"/>
    <w:rsid w:val="00F23A81"/>
    <w:rsid w:val="00F26034"/>
    <w:rsid w:val="00F269E8"/>
    <w:rsid w:val="00F26BD0"/>
    <w:rsid w:val="00F2717F"/>
    <w:rsid w:val="00F301D7"/>
    <w:rsid w:val="00F3060C"/>
    <w:rsid w:val="00F30C21"/>
    <w:rsid w:val="00F311CE"/>
    <w:rsid w:val="00F3419F"/>
    <w:rsid w:val="00F34230"/>
    <w:rsid w:val="00F3454E"/>
    <w:rsid w:val="00F34971"/>
    <w:rsid w:val="00F35510"/>
    <w:rsid w:val="00F36C66"/>
    <w:rsid w:val="00F371ED"/>
    <w:rsid w:val="00F37399"/>
    <w:rsid w:val="00F421DD"/>
    <w:rsid w:val="00F431AF"/>
    <w:rsid w:val="00F431CC"/>
    <w:rsid w:val="00F43A4D"/>
    <w:rsid w:val="00F460B7"/>
    <w:rsid w:val="00F475B1"/>
    <w:rsid w:val="00F476B0"/>
    <w:rsid w:val="00F47AC5"/>
    <w:rsid w:val="00F47C16"/>
    <w:rsid w:val="00F50AEA"/>
    <w:rsid w:val="00F50F85"/>
    <w:rsid w:val="00F5250B"/>
    <w:rsid w:val="00F53BB2"/>
    <w:rsid w:val="00F53C1A"/>
    <w:rsid w:val="00F5469A"/>
    <w:rsid w:val="00F560AB"/>
    <w:rsid w:val="00F56455"/>
    <w:rsid w:val="00F57AFF"/>
    <w:rsid w:val="00F603A1"/>
    <w:rsid w:val="00F60CC8"/>
    <w:rsid w:val="00F6161B"/>
    <w:rsid w:val="00F61883"/>
    <w:rsid w:val="00F62829"/>
    <w:rsid w:val="00F62FC9"/>
    <w:rsid w:val="00F63179"/>
    <w:rsid w:val="00F64E03"/>
    <w:rsid w:val="00F65485"/>
    <w:rsid w:val="00F65B57"/>
    <w:rsid w:val="00F6632C"/>
    <w:rsid w:val="00F67868"/>
    <w:rsid w:val="00F70694"/>
    <w:rsid w:val="00F707A9"/>
    <w:rsid w:val="00F71B89"/>
    <w:rsid w:val="00F720CC"/>
    <w:rsid w:val="00F72872"/>
    <w:rsid w:val="00F72C1F"/>
    <w:rsid w:val="00F731B4"/>
    <w:rsid w:val="00F73837"/>
    <w:rsid w:val="00F756C9"/>
    <w:rsid w:val="00F760E6"/>
    <w:rsid w:val="00F76A3A"/>
    <w:rsid w:val="00F81074"/>
    <w:rsid w:val="00F831A4"/>
    <w:rsid w:val="00F85C00"/>
    <w:rsid w:val="00F8640F"/>
    <w:rsid w:val="00F86B61"/>
    <w:rsid w:val="00F878E1"/>
    <w:rsid w:val="00F90D54"/>
    <w:rsid w:val="00F91A15"/>
    <w:rsid w:val="00F91F28"/>
    <w:rsid w:val="00F925E5"/>
    <w:rsid w:val="00F94E88"/>
    <w:rsid w:val="00F962B4"/>
    <w:rsid w:val="00F97525"/>
    <w:rsid w:val="00F9773D"/>
    <w:rsid w:val="00F978E9"/>
    <w:rsid w:val="00FA1DB7"/>
    <w:rsid w:val="00FA219D"/>
    <w:rsid w:val="00FA2E3A"/>
    <w:rsid w:val="00FA3FC4"/>
    <w:rsid w:val="00FA5BC3"/>
    <w:rsid w:val="00FA6743"/>
    <w:rsid w:val="00FA7689"/>
    <w:rsid w:val="00FB10B0"/>
    <w:rsid w:val="00FB1B06"/>
    <w:rsid w:val="00FB2300"/>
    <w:rsid w:val="00FB319E"/>
    <w:rsid w:val="00FB3745"/>
    <w:rsid w:val="00FB3F4B"/>
    <w:rsid w:val="00FB4B27"/>
    <w:rsid w:val="00FB6AF3"/>
    <w:rsid w:val="00FC038A"/>
    <w:rsid w:val="00FC09B2"/>
    <w:rsid w:val="00FC2438"/>
    <w:rsid w:val="00FC2519"/>
    <w:rsid w:val="00FC4181"/>
    <w:rsid w:val="00FC48E3"/>
    <w:rsid w:val="00FC580F"/>
    <w:rsid w:val="00FC63A2"/>
    <w:rsid w:val="00FC6685"/>
    <w:rsid w:val="00FC6CDE"/>
    <w:rsid w:val="00FD0231"/>
    <w:rsid w:val="00FD2183"/>
    <w:rsid w:val="00FD3C90"/>
    <w:rsid w:val="00FD41BF"/>
    <w:rsid w:val="00FD50D5"/>
    <w:rsid w:val="00FE201D"/>
    <w:rsid w:val="00FE2499"/>
    <w:rsid w:val="00FE4613"/>
    <w:rsid w:val="00FE5E41"/>
    <w:rsid w:val="00FE5F15"/>
    <w:rsid w:val="00FE71FF"/>
    <w:rsid w:val="00FE72BC"/>
    <w:rsid w:val="00FF02AD"/>
    <w:rsid w:val="00FF122F"/>
    <w:rsid w:val="00FF1A03"/>
    <w:rsid w:val="00FF1AE9"/>
    <w:rsid w:val="00FF1E21"/>
    <w:rsid w:val="00FF418D"/>
    <w:rsid w:val="00FF473E"/>
    <w:rsid w:val="00FF4D11"/>
    <w:rsid w:val="00FF56A5"/>
    <w:rsid w:val="00FF6751"/>
    <w:rsid w:val="00FF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874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932"/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A87D3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A1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A1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A12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A1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A1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29E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6F2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46F29"/>
    <w:pPr>
      <w:spacing w:after="200"/>
    </w:pPr>
    <w:rPr>
      <w:rFonts w:ascii="Calibri" w:eastAsiaTheme="minorHAnsi" w:hAnsi="Calibri" w:cs="Calibri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6F29"/>
    <w:rPr>
      <w:rFonts w:ascii="Calibri" w:hAnsi="Calibri" w:cs="Calibri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6F29"/>
    <w:pPr>
      <w:jc w:val="center"/>
    </w:pPr>
    <w:rPr>
      <w:rFonts w:ascii="Calibri" w:eastAsia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6F29"/>
    <w:rPr>
      <w:rFonts w:ascii="Calibri" w:eastAsia="Calibri" w:hAnsi="Calibri" w:cs="Calibri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E1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11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11BA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1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1BA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1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1BA"/>
    <w:rPr>
      <w:rFonts w:ascii="Segoe UI" w:eastAsia="Times New Roman" w:hAnsi="Segoe UI" w:cs="Segoe UI"/>
      <w:sz w:val="18"/>
      <w:szCs w:val="18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9858F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8F7"/>
    <w:rPr>
      <w:rFonts w:ascii="Times New Roman" w:eastAsia="Times New Roman" w:hAnsi="Times New Roman" w:cs="Times New Roman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9858F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8F7"/>
    <w:rPr>
      <w:rFonts w:ascii="Times New Roman" w:eastAsia="Times New Roman" w:hAnsi="Times New Roman" w:cs="Times New Roman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A87D30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org">
    <w:name w:val="org"/>
    <w:basedOn w:val="DefaultParagraphFont"/>
    <w:rsid w:val="00A87D30"/>
  </w:style>
  <w:style w:type="character" w:customStyle="1" w:styleId="nova-e-text">
    <w:name w:val="nova-e-text"/>
    <w:basedOn w:val="DefaultParagraphFont"/>
    <w:rsid w:val="00A87D30"/>
  </w:style>
  <w:style w:type="character" w:customStyle="1" w:styleId="Heading2Char">
    <w:name w:val="Heading 2 Char"/>
    <w:basedOn w:val="DefaultParagraphFont"/>
    <w:link w:val="Heading2"/>
    <w:uiPriority w:val="9"/>
    <w:semiHidden/>
    <w:rsid w:val="00973A12"/>
    <w:rPr>
      <w:rFonts w:ascii="Times New Roman" w:eastAsia="Times New Roman" w:hAnsi="Times New Roman" w:cs="Times New Roman"/>
      <w:b/>
      <w:sz w:val="36"/>
      <w:szCs w:val="36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A12"/>
    <w:rPr>
      <w:rFonts w:ascii="Times New Roman" w:eastAsia="Times New Roman" w:hAnsi="Times New Roman" w:cs="Times New Roman"/>
      <w:b/>
      <w:sz w:val="28"/>
      <w:szCs w:val="28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A12"/>
    <w:rPr>
      <w:rFonts w:ascii="Times New Roman" w:eastAsia="Times New Roman" w:hAnsi="Times New Roman" w:cs="Times New Roman"/>
      <w:b/>
      <w:lang w:eastAsia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A12"/>
    <w:rPr>
      <w:rFonts w:ascii="Times New Roman" w:eastAsia="Times New Roman" w:hAnsi="Times New Roman" w:cs="Times New Roman"/>
      <w:b/>
      <w:sz w:val="22"/>
      <w:szCs w:val="22"/>
      <w:lang w:eastAsia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A12"/>
    <w:rPr>
      <w:rFonts w:ascii="Times New Roman" w:eastAsia="Times New Roman" w:hAnsi="Times New Roman" w:cs="Times New Roman"/>
      <w:b/>
      <w:sz w:val="20"/>
      <w:szCs w:val="20"/>
      <w:lang w:eastAsia="nl-NL"/>
    </w:rPr>
  </w:style>
  <w:style w:type="table" w:customStyle="1" w:styleId="TableNormal1">
    <w:name w:val="Table Normal1"/>
    <w:rsid w:val="00973A12"/>
    <w:rPr>
      <w:rFonts w:ascii="Calibri" w:eastAsia="Calibri" w:hAnsi="Calibri" w:cs="Calibri"/>
      <w:lang w:val="en-US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73A1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73A12"/>
    <w:rPr>
      <w:rFonts w:ascii="Times New Roman" w:eastAsia="Times New Roman" w:hAnsi="Times New Roman" w:cs="Times New Roman"/>
      <w:b/>
      <w:sz w:val="72"/>
      <w:szCs w:val="72"/>
      <w:lang w:eastAsia="nl-NL"/>
    </w:rPr>
  </w:style>
  <w:style w:type="paragraph" w:customStyle="1" w:styleId="p1">
    <w:name w:val="p1"/>
    <w:basedOn w:val="Normal"/>
    <w:rsid w:val="00973A12"/>
    <w:rPr>
      <w:rFonts w:ascii="Auto 1" w:hAnsi="Auto 1"/>
      <w:sz w:val="21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A1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73A12"/>
    <w:rPr>
      <w:rFonts w:ascii="Georgia" w:eastAsia="Georgia" w:hAnsi="Georgia" w:cs="Georgia"/>
      <w:i/>
      <w:color w:val="666666"/>
      <w:sz w:val="48"/>
      <w:szCs w:val="48"/>
      <w:lang w:eastAsia="nl-NL"/>
    </w:rPr>
  </w:style>
  <w:style w:type="paragraph" w:styleId="NormalWeb">
    <w:name w:val="Normal (Web)"/>
    <w:basedOn w:val="Normal"/>
    <w:uiPriority w:val="99"/>
    <w:unhideWhenUsed/>
    <w:rsid w:val="00973A12"/>
    <w:pPr>
      <w:spacing w:before="100" w:beforeAutospacing="1" w:after="100" w:afterAutospacing="1"/>
    </w:p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73A1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73A12"/>
    <w:rPr>
      <w:i/>
      <w:iCs/>
    </w:rPr>
  </w:style>
  <w:style w:type="character" w:customStyle="1" w:styleId="apple-converted-space">
    <w:name w:val="apple-converted-space"/>
    <w:basedOn w:val="DefaultParagraphFont"/>
    <w:rsid w:val="00973A12"/>
  </w:style>
  <w:style w:type="character" w:customStyle="1" w:styleId="mw-headline">
    <w:name w:val="mw-headline"/>
    <w:basedOn w:val="DefaultParagraphFont"/>
    <w:rsid w:val="00973A12"/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973A12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973A12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973A12"/>
    <w:rPr>
      <w:color w:val="605E5C"/>
      <w:shd w:val="clear" w:color="auto" w:fill="E1DFDD"/>
    </w:rPr>
  </w:style>
  <w:style w:type="paragraph" w:customStyle="1" w:styleId="Bijschrift1">
    <w:name w:val="Bijschrift1"/>
    <w:basedOn w:val="Normal"/>
    <w:next w:val="Normal"/>
    <w:uiPriority w:val="35"/>
    <w:unhideWhenUsed/>
    <w:qFormat/>
    <w:rsid w:val="00973A12"/>
    <w:pPr>
      <w:spacing w:after="200"/>
    </w:pPr>
    <w:rPr>
      <w:rFonts w:ascii="Calibri" w:eastAsia="Calibri" w:hAnsi="Calibri"/>
      <w:i/>
      <w:iCs/>
      <w:color w:val="44546A"/>
      <w:sz w:val="18"/>
      <w:szCs w:val="1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73A1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973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73A12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73A12"/>
  </w:style>
  <w:style w:type="paragraph" w:styleId="TOCHeading">
    <w:name w:val="TOC Heading"/>
    <w:basedOn w:val="Heading1"/>
    <w:next w:val="Normal"/>
    <w:uiPriority w:val="39"/>
    <w:unhideWhenUsed/>
    <w:qFormat/>
    <w:rsid w:val="00973A12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73A12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973A12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3A12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73A12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73A12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73A12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73A12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73A12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73A12"/>
    <w:pPr>
      <w:ind w:left="1920"/>
    </w:pPr>
    <w:rPr>
      <w:rFonts w:asciiTheme="minorHAnsi" w:hAnsiTheme="minorHAnsi"/>
      <w:sz w:val="20"/>
      <w:szCs w:val="20"/>
    </w:rPr>
  </w:style>
  <w:style w:type="character" w:customStyle="1" w:styleId="Onopgelostemelding5">
    <w:name w:val="Onopgeloste melding5"/>
    <w:basedOn w:val="DefaultParagraphFont"/>
    <w:uiPriority w:val="99"/>
    <w:semiHidden/>
    <w:unhideWhenUsed/>
    <w:rsid w:val="004C50DF"/>
    <w:rPr>
      <w:color w:val="605E5C"/>
      <w:shd w:val="clear" w:color="auto" w:fill="E1DFDD"/>
    </w:rPr>
  </w:style>
  <w:style w:type="character" w:customStyle="1" w:styleId="Onopgelostemelding6">
    <w:name w:val="Onopgeloste melding6"/>
    <w:basedOn w:val="DefaultParagraphFont"/>
    <w:uiPriority w:val="99"/>
    <w:semiHidden/>
    <w:unhideWhenUsed/>
    <w:rsid w:val="009D0037"/>
    <w:rPr>
      <w:color w:val="605E5C"/>
      <w:shd w:val="clear" w:color="auto" w:fill="E1DFDD"/>
    </w:rPr>
  </w:style>
  <w:style w:type="character" w:customStyle="1" w:styleId="Onopgelostemelding7">
    <w:name w:val="Onopgeloste melding7"/>
    <w:basedOn w:val="DefaultParagraphFont"/>
    <w:uiPriority w:val="99"/>
    <w:semiHidden/>
    <w:unhideWhenUsed/>
    <w:rsid w:val="00EF34E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D1B67"/>
    <w:rPr>
      <w:rFonts w:ascii="Times New Roman" w:eastAsia="Times New Roman" w:hAnsi="Times New Roman" w:cs="Times New Roman"/>
      <w:lang w:eastAsia="nl-NL"/>
    </w:rPr>
  </w:style>
  <w:style w:type="character" w:customStyle="1" w:styleId="Onopgelostemelding8">
    <w:name w:val="Onopgeloste melding8"/>
    <w:basedOn w:val="DefaultParagraphFont"/>
    <w:uiPriority w:val="99"/>
    <w:semiHidden/>
    <w:unhideWhenUsed/>
    <w:rsid w:val="00484661"/>
    <w:rPr>
      <w:color w:val="605E5C"/>
      <w:shd w:val="clear" w:color="auto" w:fill="E1DFDD"/>
    </w:rPr>
  </w:style>
  <w:style w:type="character" w:customStyle="1" w:styleId="Onopgelostemelding9">
    <w:name w:val="Onopgeloste melding9"/>
    <w:basedOn w:val="DefaultParagraphFont"/>
    <w:uiPriority w:val="99"/>
    <w:semiHidden/>
    <w:unhideWhenUsed/>
    <w:rsid w:val="0053544A"/>
    <w:rPr>
      <w:color w:val="605E5C"/>
      <w:shd w:val="clear" w:color="auto" w:fill="E1DFDD"/>
    </w:rPr>
  </w:style>
  <w:style w:type="character" w:customStyle="1" w:styleId="Onopgelostemelding10">
    <w:name w:val="Onopgeloste melding10"/>
    <w:basedOn w:val="DefaultParagraphFont"/>
    <w:uiPriority w:val="99"/>
    <w:semiHidden/>
    <w:unhideWhenUsed/>
    <w:rsid w:val="00905145"/>
    <w:rPr>
      <w:color w:val="605E5C"/>
      <w:shd w:val="clear" w:color="auto" w:fill="E1DFDD"/>
    </w:rPr>
  </w:style>
  <w:style w:type="character" w:customStyle="1" w:styleId="Onopgelostemelding11">
    <w:name w:val="Onopgeloste melding11"/>
    <w:basedOn w:val="DefaultParagraphFont"/>
    <w:uiPriority w:val="99"/>
    <w:semiHidden/>
    <w:unhideWhenUsed/>
    <w:rsid w:val="00981683"/>
    <w:rPr>
      <w:color w:val="605E5C"/>
      <w:shd w:val="clear" w:color="auto" w:fill="E1DFDD"/>
    </w:rPr>
  </w:style>
  <w:style w:type="character" w:customStyle="1" w:styleId="Onopgelostemelding12">
    <w:name w:val="Onopgeloste melding12"/>
    <w:basedOn w:val="DefaultParagraphFont"/>
    <w:uiPriority w:val="99"/>
    <w:semiHidden/>
    <w:unhideWhenUsed/>
    <w:rsid w:val="00EC233A"/>
    <w:rPr>
      <w:color w:val="605E5C"/>
      <w:shd w:val="clear" w:color="auto" w:fill="E1DFDD"/>
    </w:rPr>
  </w:style>
  <w:style w:type="character" w:customStyle="1" w:styleId="Onopgelostemelding13">
    <w:name w:val="Onopgeloste melding13"/>
    <w:basedOn w:val="DefaultParagraphFont"/>
    <w:uiPriority w:val="99"/>
    <w:semiHidden/>
    <w:unhideWhenUsed/>
    <w:rsid w:val="00090AB0"/>
    <w:rPr>
      <w:color w:val="605E5C"/>
      <w:shd w:val="clear" w:color="auto" w:fill="E1DFDD"/>
    </w:rPr>
  </w:style>
  <w:style w:type="character" w:customStyle="1" w:styleId="Onopgelostemelding14">
    <w:name w:val="Onopgeloste melding14"/>
    <w:basedOn w:val="DefaultParagraphFont"/>
    <w:uiPriority w:val="99"/>
    <w:semiHidden/>
    <w:unhideWhenUsed/>
    <w:rsid w:val="008247F5"/>
    <w:rPr>
      <w:color w:val="605E5C"/>
      <w:shd w:val="clear" w:color="auto" w:fill="E1DFDD"/>
    </w:rPr>
  </w:style>
  <w:style w:type="character" w:customStyle="1" w:styleId="Onopgelostemelding15">
    <w:name w:val="Onopgeloste melding15"/>
    <w:basedOn w:val="DefaultParagraphFont"/>
    <w:uiPriority w:val="99"/>
    <w:semiHidden/>
    <w:unhideWhenUsed/>
    <w:rsid w:val="00D43513"/>
    <w:rPr>
      <w:color w:val="605E5C"/>
      <w:shd w:val="clear" w:color="auto" w:fill="E1DFDD"/>
    </w:rPr>
  </w:style>
  <w:style w:type="character" w:customStyle="1" w:styleId="Onopgelostemelding16">
    <w:name w:val="Onopgeloste melding16"/>
    <w:basedOn w:val="DefaultParagraphFont"/>
    <w:uiPriority w:val="99"/>
    <w:semiHidden/>
    <w:unhideWhenUsed/>
    <w:rsid w:val="00B75319"/>
    <w:rPr>
      <w:color w:val="605E5C"/>
      <w:shd w:val="clear" w:color="auto" w:fill="E1DFDD"/>
    </w:rPr>
  </w:style>
  <w:style w:type="character" w:customStyle="1" w:styleId="Onopgelostemelding17">
    <w:name w:val="Onopgeloste melding17"/>
    <w:basedOn w:val="DefaultParagraphFont"/>
    <w:uiPriority w:val="99"/>
    <w:semiHidden/>
    <w:unhideWhenUsed/>
    <w:rsid w:val="00FF418D"/>
    <w:rPr>
      <w:color w:val="605E5C"/>
      <w:shd w:val="clear" w:color="auto" w:fill="E1DFDD"/>
    </w:rPr>
  </w:style>
  <w:style w:type="paragraph" w:customStyle="1" w:styleId="Frame-inhoud">
    <w:name w:val="Frame-inhoud"/>
    <w:basedOn w:val="Normal"/>
    <w:qFormat/>
    <w:rsid w:val="00AD457F"/>
    <w:pPr>
      <w:suppressAutoHyphen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932"/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A87D3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A1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A1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A12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A1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A1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29E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6F2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46F29"/>
    <w:pPr>
      <w:spacing w:after="200"/>
    </w:pPr>
    <w:rPr>
      <w:rFonts w:ascii="Calibri" w:eastAsiaTheme="minorHAnsi" w:hAnsi="Calibri" w:cs="Calibri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6F29"/>
    <w:rPr>
      <w:rFonts w:ascii="Calibri" w:hAnsi="Calibri" w:cs="Calibri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6F29"/>
    <w:pPr>
      <w:jc w:val="center"/>
    </w:pPr>
    <w:rPr>
      <w:rFonts w:ascii="Calibri" w:eastAsia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6F29"/>
    <w:rPr>
      <w:rFonts w:ascii="Calibri" w:eastAsia="Calibri" w:hAnsi="Calibri" w:cs="Calibri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E1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11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11BA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1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1BA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1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1BA"/>
    <w:rPr>
      <w:rFonts w:ascii="Segoe UI" w:eastAsia="Times New Roman" w:hAnsi="Segoe UI" w:cs="Segoe UI"/>
      <w:sz w:val="18"/>
      <w:szCs w:val="18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9858F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8F7"/>
    <w:rPr>
      <w:rFonts w:ascii="Times New Roman" w:eastAsia="Times New Roman" w:hAnsi="Times New Roman" w:cs="Times New Roman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9858F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8F7"/>
    <w:rPr>
      <w:rFonts w:ascii="Times New Roman" w:eastAsia="Times New Roman" w:hAnsi="Times New Roman" w:cs="Times New Roman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A87D30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org">
    <w:name w:val="org"/>
    <w:basedOn w:val="DefaultParagraphFont"/>
    <w:rsid w:val="00A87D30"/>
  </w:style>
  <w:style w:type="character" w:customStyle="1" w:styleId="nova-e-text">
    <w:name w:val="nova-e-text"/>
    <w:basedOn w:val="DefaultParagraphFont"/>
    <w:rsid w:val="00A87D30"/>
  </w:style>
  <w:style w:type="character" w:customStyle="1" w:styleId="Heading2Char">
    <w:name w:val="Heading 2 Char"/>
    <w:basedOn w:val="DefaultParagraphFont"/>
    <w:link w:val="Heading2"/>
    <w:uiPriority w:val="9"/>
    <w:semiHidden/>
    <w:rsid w:val="00973A12"/>
    <w:rPr>
      <w:rFonts w:ascii="Times New Roman" w:eastAsia="Times New Roman" w:hAnsi="Times New Roman" w:cs="Times New Roman"/>
      <w:b/>
      <w:sz w:val="36"/>
      <w:szCs w:val="36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A12"/>
    <w:rPr>
      <w:rFonts w:ascii="Times New Roman" w:eastAsia="Times New Roman" w:hAnsi="Times New Roman" w:cs="Times New Roman"/>
      <w:b/>
      <w:sz w:val="28"/>
      <w:szCs w:val="28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A12"/>
    <w:rPr>
      <w:rFonts w:ascii="Times New Roman" w:eastAsia="Times New Roman" w:hAnsi="Times New Roman" w:cs="Times New Roman"/>
      <w:b/>
      <w:lang w:eastAsia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A12"/>
    <w:rPr>
      <w:rFonts w:ascii="Times New Roman" w:eastAsia="Times New Roman" w:hAnsi="Times New Roman" w:cs="Times New Roman"/>
      <w:b/>
      <w:sz w:val="22"/>
      <w:szCs w:val="22"/>
      <w:lang w:eastAsia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A12"/>
    <w:rPr>
      <w:rFonts w:ascii="Times New Roman" w:eastAsia="Times New Roman" w:hAnsi="Times New Roman" w:cs="Times New Roman"/>
      <w:b/>
      <w:sz w:val="20"/>
      <w:szCs w:val="20"/>
      <w:lang w:eastAsia="nl-NL"/>
    </w:rPr>
  </w:style>
  <w:style w:type="table" w:customStyle="1" w:styleId="TableNormal1">
    <w:name w:val="Table Normal1"/>
    <w:rsid w:val="00973A12"/>
    <w:rPr>
      <w:rFonts w:ascii="Calibri" w:eastAsia="Calibri" w:hAnsi="Calibri" w:cs="Calibri"/>
      <w:lang w:val="en-US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73A1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73A12"/>
    <w:rPr>
      <w:rFonts w:ascii="Times New Roman" w:eastAsia="Times New Roman" w:hAnsi="Times New Roman" w:cs="Times New Roman"/>
      <w:b/>
      <w:sz w:val="72"/>
      <w:szCs w:val="72"/>
      <w:lang w:eastAsia="nl-NL"/>
    </w:rPr>
  </w:style>
  <w:style w:type="paragraph" w:customStyle="1" w:styleId="p1">
    <w:name w:val="p1"/>
    <w:basedOn w:val="Normal"/>
    <w:rsid w:val="00973A12"/>
    <w:rPr>
      <w:rFonts w:ascii="Auto 1" w:hAnsi="Auto 1"/>
      <w:sz w:val="21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A1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73A12"/>
    <w:rPr>
      <w:rFonts w:ascii="Georgia" w:eastAsia="Georgia" w:hAnsi="Georgia" w:cs="Georgia"/>
      <w:i/>
      <w:color w:val="666666"/>
      <w:sz w:val="48"/>
      <w:szCs w:val="48"/>
      <w:lang w:eastAsia="nl-NL"/>
    </w:rPr>
  </w:style>
  <w:style w:type="paragraph" w:styleId="NormalWeb">
    <w:name w:val="Normal (Web)"/>
    <w:basedOn w:val="Normal"/>
    <w:uiPriority w:val="99"/>
    <w:unhideWhenUsed/>
    <w:rsid w:val="00973A12"/>
    <w:pPr>
      <w:spacing w:before="100" w:beforeAutospacing="1" w:after="100" w:afterAutospacing="1"/>
    </w:p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73A1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73A12"/>
    <w:rPr>
      <w:i/>
      <w:iCs/>
    </w:rPr>
  </w:style>
  <w:style w:type="character" w:customStyle="1" w:styleId="apple-converted-space">
    <w:name w:val="apple-converted-space"/>
    <w:basedOn w:val="DefaultParagraphFont"/>
    <w:rsid w:val="00973A12"/>
  </w:style>
  <w:style w:type="character" w:customStyle="1" w:styleId="mw-headline">
    <w:name w:val="mw-headline"/>
    <w:basedOn w:val="DefaultParagraphFont"/>
    <w:rsid w:val="00973A12"/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973A12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973A12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973A12"/>
    <w:rPr>
      <w:color w:val="605E5C"/>
      <w:shd w:val="clear" w:color="auto" w:fill="E1DFDD"/>
    </w:rPr>
  </w:style>
  <w:style w:type="paragraph" w:customStyle="1" w:styleId="Bijschrift1">
    <w:name w:val="Bijschrift1"/>
    <w:basedOn w:val="Normal"/>
    <w:next w:val="Normal"/>
    <w:uiPriority w:val="35"/>
    <w:unhideWhenUsed/>
    <w:qFormat/>
    <w:rsid w:val="00973A12"/>
    <w:pPr>
      <w:spacing w:after="200"/>
    </w:pPr>
    <w:rPr>
      <w:rFonts w:ascii="Calibri" w:eastAsia="Calibri" w:hAnsi="Calibri"/>
      <w:i/>
      <w:iCs/>
      <w:color w:val="44546A"/>
      <w:sz w:val="18"/>
      <w:szCs w:val="1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73A1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973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73A12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73A12"/>
  </w:style>
  <w:style w:type="paragraph" w:styleId="TOCHeading">
    <w:name w:val="TOC Heading"/>
    <w:basedOn w:val="Heading1"/>
    <w:next w:val="Normal"/>
    <w:uiPriority w:val="39"/>
    <w:unhideWhenUsed/>
    <w:qFormat/>
    <w:rsid w:val="00973A12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73A12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973A12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3A12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73A12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73A12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73A12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73A12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73A12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73A12"/>
    <w:pPr>
      <w:ind w:left="1920"/>
    </w:pPr>
    <w:rPr>
      <w:rFonts w:asciiTheme="minorHAnsi" w:hAnsiTheme="minorHAnsi"/>
      <w:sz w:val="20"/>
      <w:szCs w:val="20"/>
    </w:rPr>
  </w:style>
  <w:style w:type="character" w:customStyle="1" w:styleId="Onopgelostemelding5">
    <w:name w:val="Onopgeloste melding5"/>
    <w:basedOn w:val="DefaultParagraphFont"/>
    <w:uiPriority w:val="99"/>
    <w:semiHidden/>
    <w:unhideWhenUsed/>
    <w:rsid w:val="004C50DF"/>
    <w:rPr>
      <w:color w:val="605E5C"/>
      <w:shd w:val="clear" w:color="auto" w:fill="E1DFDD"/>
    </w:rPr>
  </w:style>
  <w:style w:type="character" w:customStyle="1" w:styleId="Onopgelostemelding6">
    <w:name w:val="Onopgeloste melding6"/>
    <w:basedOn w:val="DefaultParagraphFont"/>
    <w:uiPriority w:val="99"/>
    <w:semiHidden/>
    <w:unhideWhenUsed/>
    <w:rsid w:val="009D0037"/>
    <w:rPr>
      <w:color w:val="605E5C"/>
      <w:shd w:val="clear" w:color="auto" w:fill="E1DFDD"/>
    </w:rPr>
  </w:style>
  <w:style w:type="character" w:customStyle="1" w:styleId="Onopgelostemelding7">
    <w:name w:val="Onopgeloste melding7"/>
    <w:basedOn w:val="DefaultParagraphFont"/>
    <w:uiPriority w:val="99"/>
    <w:semiHidden/>
    <w:unhideWhenUsed/>
    <w:rsid w:val="00EF34E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D1B67"/>
    <w:rPr>
      <w:rFonts w:ascii="Times New Roman" w:eastAsia="Times New Roman" w:hAnsi="Times New Roman" w:cs="Times New Roman"/>
      <w:lang w:eastAsia="nl-NL"/>
    </w:rPr>
  </w:style>
  <w:style w:type="character" w:customStyle="1" w:styleId="Onopgelostemelding8">
    <w:name w:val="Onopgeloste melding8"/>
    <w:basedOn w:val="DefaultParagraphFont"/>
    <w:uiPriority w:val="99"/>
    <w:semiHidden/>
    <w:unhideWhenUsed/>
    <w:rsid w:val="00484661"/>
    <w:rPr>
      <w:color w:val="605E5C"/>
      <w:shd w:val="clear" w:color="auto" w:fill="E1DFDD"/>
    </w:rPr>
  </w:style>
  <w:style w:type="character" w:customStyle="1" w:styleId="Onopgelostemelding9">
    <w:name w:val="Onopgeloste melding9"/>
    <w:basedOn w:val="DefaultParagraphFont"/>
    <w:uiPriority w:val="99"/>
    <w:semiHidden/>
    <w:unhideWhenUsed/>
    <w:rsid w:val="0053544A"/>
    <w:rPr>
      <w:color w:val="605E5C"/>
      <w:shd w:val="clear" w:color="auto" w:fill="E1DFDD"/>
    </w:rPr>
  </w:style>
  <w:style w:type="character" w:customStyle="1" w:styleId="Onopgelostemelding10">
    <w:name w:val="Onopgeloste melding10"/>
    <w:basedOn w:val="DefaultParagraphFont"/>
    <w:uiPriority w:val="99"/>
    <w:semiHidden/>
    <w:unhideWhenUsed/>
    <w:rsid w:val="00905145"/>
    <w:rPr>
      <w:color w:val="605E5C"/>
      <w:shd w:val="clear" w:color="auto" w:fill="E1DFDD"/>
    </w:rPr>
  </w:style>
  <w:style w:type="character" w:customStyle="1" w:styleId="Onopgelostemelding11">
    <w:name w:val="Onopgeloste melding11"/>
    <w:basedOn w:val="DefaultParagraphFont"/>
    <w:uiPriority w:val="99"/>
    <w:semiHidden/>
    <w:unhideWhenUsed/>
    <w:rsid w:val="00981683"/>
    <w:rPr>
      <w:color w:val="605E5C"/>
      <w:shd w:val="clear" w:color="auto" w:fill="E1DFDD"/>
    </w:rPr>
  </w:style>
  <w:style w:type="character" w:customStyle="1" w:styleId="Onopgelostemelding12">
    <w:name w:val="Onopgeloste melding12"/>
    <w:basedOn w:val="DefaultParagraphFont"/>
    <w:uiPriority w:val="99"/>
    <w:semiHidden/>
    <w:unhideWhenUsed/>
    <w:rsid w:val="00EC233A"/>
    <w:rPr>
      <w:color w:val="605E5C"/>
      <w:shd w:val="clear" w:color="auto" w:fill="E1DFDD"/>
    </w:rPr>
  </w:style>
  <w:style w:type="character" w:customStyle="1" w:styleId="Onopgelostemelding13">
    <w:name w:val="Onopgeloste melding13"/>
    <w:basedOn w:val="DefaultParagraphFont"/>
    <w:uiPriority w:val="99"/>
    <w:semiHidden/>
    <w:unhideWhenUsed/>
    <w:rsid w:val="00090AB0"/>
    <w:rPr>
      <w:color w:val="605E5C"/>
      <w:shd w:val="clear" w:color="auto" w:fill="E1DFDD"/>
    </w:rPr>
  </w:style>
  <w:style w:type="character" w:customStyle="1" w:styleId="Onopgelostemelding14">
    <w:name w:val="Onopgeloste melding14"/>
    <w:basedOn w:val="DefaultParagraphFont"/>
    <w:uiPriority w:val="99"/>
    <w:semiHidden/>
    <w:unhideWhenUsed/>
    <w:rsid w:val="008247F5"/>
    <w:rPr>
      <w:color w:val="605E5C"/>
      <w:shd w:val="clear" w:color="auto" w:fill="E1DFDD"/>
    </w:rPr>
  </w:style>
  <w:style w:type="character" w:customStyle="1" w:styleId="Onopgelostemelding15">
    <w:name w:val="Onopgeloste melding15"/>
    <w:basedOn w:val="DefaultParagraphFont"/>
    <w:uiPriority w:val="99"/>
    <w:semiHidden/>
    <w:unhideWhenUsed/>
    <w:rsid w:val="00D43513"/>
    <w:rPr>
      <w:color w:val="605E5C"/>
      <w:shd w:val="clear" w:color="auto" w:fill="E1DFDD"/>
    </w:rPr>
  </w:style>
  <w:style w:type="character" w:customStyle="1" w:styleId="Onopgelostemelding16">
    <w:name w:val="Onopgeloste melding16"/>
    <w:basedOn w:val="DefaultParagraphFont"/>
    <w:uiPriority w:val="99"/>
    <w:semiHidden/>
    <w:unhideWhenUsed/>
    <w:rsid w:val="00B75319"/>
    <w:rPr>
      <w:color w:val="605E5C"/>
      <w:shd w:val="clear" w:color="auto" w:fill="E1DFDD"/>
    </w:rPr>
  </w:style>
  <w:style w:type="character" w:customStyle="1" w:styleId="Onopgelostemelding17">
    <w:name w:val="Onopgeloste melding17"/>
    <w:basedOn w:val="DefaultParagraphFont"/>
    <w:uiPriority w:val="99"/>
    <w:semiHidden/>
    <w:unhideWhenUsed/>
    <w:rsid w:val="00FF418D"/>
    <w:rPr>
      <w:color w:val="605E5C"/>
      <w:shd w:val="clear" w:color="auto" w:fill="E1DFDD"/>
    </w:rPr>
  </w:style>
  <w:style w:type="paragraph" w:customStyle="1" w:styleId="Frame-inhoud">
    <w:name w:val="Frame-inhoud"/>
    <w:basedOn w:val="Normal"/>
    <w:qFormat/>
    <w:rsid w:val="00AD457F"/>
    <w:pPr>
      <w:suppressAutoHyphen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1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52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0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0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24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44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6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5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0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4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4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9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5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70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01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12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9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9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14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4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jpg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A485EE-0122-4DD4-9185-E6CBEE3D2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82</Words>
  <Characters>15288</Characters>
  <Application>Microsoft Office Word</Application>
  <DocSecurity>0</DocSecurity>
  <Lines>127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s Figaroa</dc:creator>
  <cp:keywords/>
  <dc:description/>
  <cp:lastModifiedBy>Remjun Delos Reyes</cp:lastModifiedBy>
  <cp:revision>23</cp:revision>
  <cp:lastPrinted>2022-09-06T10:19:00Z</cp:lastPrinted>
  <dcterms:created xsi:type="dcterms:W3CDTF">2022-09-09T09:45:00Z</dcterms:created>
  <dcterms:modified xsi:type="dcterms:W3CDTF">2023-02-01T06:44:00Z</dcterms:modified>
</cp:coreProperties>
</file>